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E087E" w14:textId="77777777" w:rsidR="004402D9" w:rsidRDefault="000D52CE">
      <w:pPr>
        <w:rPr>
          <w:rFonts w:cs="Calibri"/>
          <w:b/>
          <w:bCs/>
          <w:color w:val="0000FF"/>
          <w:szCs w:val="18"/>
        </w:rPr>
      </w:pPr>
      <w:r w:rsidRPr="00D04B64">
        <w:rPr>
          <w:rFonts w:cs="Calibri"/>
          <w:b/>
          <w:bCs/>
          <w:color w:val="0000FF"/>
          <w:szCs w:val="18"/>
        </w:rPr>
        <w:t xml:space="preserve">Online </w:t>
      </w:r>
      <w:r w:rsidR="0046575C" w:rsidRPr="00D04B64">
        <w:rPr>
          <w:rFonts w:cs="Calibri"/>
          <w:b/>
          <w:bCs/>
          <w:color w:val="0000FF"/>
          <w:szCs w:val="18"/>
        </w:rPr>
        <w:t xml:space="preserve">Supplementary </w:t>
      </w:r>
      <w:r w:rsidRPr="00D04B64">
        <w:rPr>
          <w:rFonts w:cs="Calibri"/>
          <w:b/>
          <w:bCs/>
          <w:color w:val="0000FF"/>
          <w:szCs w:val="18"/>
        </w:rPr>
        <w:t>F</w:t>
      </w:r>
      <w:r w:rsidR="0046575C" w:rsidRPr="00D04B64">
        <w:rPr>
          <w:rFonts w:cs="Calibri"/>
          <w:b/>
          <w:bCs/>
          <w:color w:val="0000FF"/>
          <w:szCs w:val="18"/>
        </w:rPr>
        <w:t xml:space="preserve">ile </w:t>
      </w:r>
    </w:p>
    <w:p w14:paraId="39F2605D" w14:textId="386CB379" w:rsidR="00B411AC" w:rsidRPr="00D04B64" w:rsidRDefault="0046575C">
      <w:pPr>
        <w:rPr>
          <w:rFonts w:cs="Calibri"/>
          <w:szCs w:val="18"/>
        </w:rPr>
      </w:pPr>
      <w:r w:rsidRPr="00D04B64">
        <w:rPr>
          <w:rFonts w:cs="Calibri"/>
          <w:b/>
          <w:bCs/>
          <w:szCs w:val="18"/>
        </w:rPr>
        <w:t>“</w:t>
      </w:r>
      <w:r w:rsidR="003F5458" w:rsidRPr="00D04B64">
        <w:rPr>
          <w:rFonts w:cs="Calibri"/>
          <w:b/>
          <w:bCs/>
          <w:szCs w:val="18"/>
        </w:rPr>
        <w:t>Development of a framework to guide research into policies promoting physical activity and healthy diets in the European context: The system-based Policy Evaluation Network (PEN) framework</w:t>
      </w:r>
      <w:r w:rsidRPr="00D04B64">
        <w:rPr>
          <w:rFonts w:cs="Calibri"/>
          <w:b/>
          <w:bCs/>
          <w:szCs w:val="18"/>
        </w:rPr>
        <w:t>”</w:t>
      </w:r>
    </w:p>
    <w:p w14:paraId="529CAEDA" w14:textId="77777777" w:rsidR="004402D9" w:rsidRPr="004402D9" w:rsidRDefault="004402D9" w:rsidP="004402D9">
      <w:pPr>
        <w:rPr>
          <w:rFonts w:cs="Calibri"/>
          <w:szCs w:val="18"/>
        </w:rPr>
      </w:pPr>
      <w:r w:rsidRPr="004402D9">
        <w:rPr>
          <w:rFonts w:cs="Calibri"/>
          <w:szCs w:val="18"/>
        </w:rPr>
        <w:t xml:space="preserve">(corresponding author: Carlijn Kamphuis, </w:t>
      </w:r>
      <w:hyperlink r:id="rId7" w:history="1">
        <w:r w:rsidRPr="00F911FC">
          <w:rPr>
            <w:rStyle w:val="Hyperlink"/>
            <w:rFonts w:cs="Calibri"/>
            <w:szCs w:val="18"/>
          </w:rPr>
          <w:t>c.b.m.kamphuis@uu.nl</w:t>
        </w:r>
      </w:hyperlink>
      <w:r w:rsidRPr="004402D9">
        <w:rPr>
          <w:rFonts w:cs="Calibri"/>
          <w:szCs w:val="18"/>
        </w:rPr>
        <w:t>)</w:t>
      </w:r>
      <w:r>
        <w:rPr>
          <w:rFonts w:cs="Calibri"/>
          <w:szCs w:val="18"/>
        </w:rPr>
        <w:t xml:space="preserve"> </w:t>
      </w:r>
    </w:p>
    <w:p w14:paraId="46C8943E" w14:textId="77777777" w:rsidR="00625E08" w:rsidRPr="00D04B64" w:rsidRDefault="00625E08" w:rsidP="00C336AC">
      <w:pPr>
        <w:spacing w:after="0"/>
        <w:rPr>
          <w:rFonts w:eastAsia="Calibri" w:cs="Calibri"/>
          <w:szCs w:val="18"/>
        </w:rPr>
      </w:pPr>
    </w:p>
    <w:p w14:paraId="47AD0563" w14:textId="67A1D72C" w:rsidR="00C336AC" w:rsidRPr="00D04B64" w:rsidRDefault="00C336AC" w:rsidP="00C336AC">
      <w:pPr>
        <w:spacing w:after="0"/>
        <w:rPr>
          <w:rFonts w:eastAsia="Calibri" w:cs="Calibri"/>
          <w:szCs w:val="18"/>
          <w:lang w:val="en-GB"/>
        </w:rPr>
      </w:pPr>
      <w:r w:rsidRPr="00D04B64">
        <w:rPr>
          <w:rFonts w:eastAsia="Calibri" w:cs="Calibri"/>
          <w:szCs w:val="18"/>
          <w:lang w:val="en-GB"/>
        </w:rPr>
        <w:t>This supplementary file includes</w:t>
      </w:r>
      <w:r w:rsidR="001D6353" w:rsidRPr="00D04B64">
        <w:rPr>
          <w:rFonts w:eastAsia="Calibri" w:cs="Calibri"/>
          <w:szCs w:val="18"/>
          <w:lang w:val="en-GB"/>
        </w:rPr>
        <w:t xml:space="preserve"> </w:t>
      </w:r>
      <w:r w:rsidR="00625E08" w:rsidRPr="00D04B64">
        <w:rPr>
          <w:rFonts w:eastAsia="Calibri" w:cs="Calibri"/>
          <w:szCs w:val="18"/>
          <w:lang w:val="en-GB"/>
        </w:rPr>
        <w:t>five</w:t>
      </w:r>
      <w:r w:rsidR="001D6353" w:rsidRPr="00D04B64">
        <w:rPr>
          <w:rFonts w:eastAsia="Calibri" w:cs="Calibri"/>
          <w:szCs w:val="18"/>
          <w:lang w:val="en-GB"/>
        </w:rPr>
        <w:t xml:space="preserve"> Appendices</w:t>
      </w:r>
      <w:r w:rsidRPr="00D04B64">
        <w:rPr>
          <w:rFonts w:eastAsia="Calibri" w:cs="Calibri"/>
          <w:szCs w:val="18"/>
          <w:lang w:val="en-GB"/>
        </w:rPr>
        <w:t>:</w:t>
      </w:r>
    </w:p>
    <w:p w14:paraId="4D739F61" w14:textId="77777777" w:rsidR="00C336AC" w:rsidRPr="00D04B64" w:rsidRDefault="00C336AC" w:rsidP="00C336AC">
      <w:pPr>
        <w:spacing w:after="0"/>
        <w:rPr>
          <w:rFonts w:eastAsia="Calibri" w:cs="Calibri"/>
          <w:b/>
          <w:bCs/>
          <w:szCs w:val="18"/>
          <w:lang w:val="en-GB"/>
        </w:rPr>
      </w:pPr>
    </w:p>
    <w:p w14:paraId="08946AE1" w14:textId="3694018B" w:rsidR="00C336AC" w:rsidRPr="00D04B64" w:rsidRDefault="00C336AC" w:rsidP="001D6353">
      <w:pPr>
        <w:pStyle w:val="ListParagraph"/>
        <w:numPr>
          <w:ilvl w:val="0"/>
          <w:numId w:val="22"/>
        </w:numPr>
        <w:rPr>
          <w:rFonts w:eastAsia="Calibri" w:cs="Calibri"/>
          <w:szCs w:val="18"/>
          <w:lang w:val="en-GB"/>
        </w:rPr>
      </w:pPr>
      <w:r w:rsidRPr="00D04B64">
        <w:rPr>
          <w:rFonts w:eastAsia="Calibri" w:cs="Calibri"/>
          <w:szCs w:val="18"/>
          <w:lang w:val="en-GB"/>
        </w:rPr>
        <w:t xml:space="preserve">Appendix 1:  Members of the </w:t>
      </w:r>
      <w:r w:rsidR="00D04B64">
        <w:rPr>
          <w:rFonts w:eastAsia="Calibri" w:cs="Calibri"/>
          <w:szCs w:val="18"/>
          <w:lang w:val="en-GB"/>
        </w:rPr>
        <w:t xml:space="preserve">PEN </w:t>
      </w:r>
      <w:r w:rsidRPr="00D04B64">
        <w:rPr>
          <w:rFonts w:eastAsia="Calibri" w:cs="Calibri"/>
          <w:szCs w:val="18"/>
          <w:lang w:val="en-GB"/>
        </w:rPr>
        <w:t>Theory group</w:t>
      </w:r>
    </w:p>
    <w:p w14:paraId="146A49A8" w14:textId="77777777" w:rsidR="00C336AC" w:rsidRPr="00D04B64" w:rsidRDefault="00C336AC" w:rsidP="00C336AC">
      <w:pPr>
        <w:spacing w:after="0"/>
        <w:rPr>
          <w:rFonts w:eastAsia="Calibri" w:cs="Calibri"/>
          <w:szCs w:val="18"/>
          <w:lang w:val="en-GB"/>
        </w:rPr>
      </w:pPr>
    </w:p>
    <w:p w14:paraId="67F418E2" w14:textId="320C1992" w:rsidR="00C336AC" w:rsidRPr="00D04B64" w:rsidRDefault="00C336AC" w:rsidP="001D6353">
      <w:pPr>
        <w:pStyle w:val="NoSpacing"/>
        <w:numPr>
          <w:ilvl w:val="0"/>
          <w:numId w:val="22"/>
        </w:numPr>
        <w:spacing w:line="276" w:lineRule="auto"/>
        <w:rPr>
          <w:rFonts w:cs="Calibri"/>
          <w:sz w:val="18"/>
          <w:szCs w:val="18"/>
          <w:lang w:val="en-GB"/>
        </w:rPr>
      </w:pPr>
      <w:r w:rsidRPr="00D04B64">
        <w:rPr>
          <w:rFonts w:eastAsia="Calibri" w:cs="Calibri"/>
          <w:sz w:val="18"/>
          <w:szCs w:val="18"/>
          <w:lang w:val="en-GB"/>
        </w:rPr>
        <w:t xml:space="preserve">Appendix 2:  </w:t>
      </w:r>
      <w:r w:rsidRPr="00D04B64">
        <w:rPr>
          <w:rFonts w:cs="Calibri"/>
          <w:sz w:val="18"/>
          <w:szCs w:val="18"/>
          <w:lang w:val="en-GB"/>
        </w:rPr>
        <w:t>The initial system-based PEN framework</w:t>
      </w:r>
    </w:p>
    <w:p w14:paraId="153DCF35" w14:textId="7F42DD92" w:rsidR="001D6353" w:rsidRPr="00D04B64" w:rsidRDefault="001D6353" w:rsidP="00C336AC">
      <w:pPr>
        <w:pStyle w:val="NoSpacing"/>
        <w:spacing w:line="276" w:lineRule="auto"/>
        <w:rPr>
          <w:rFonts w:cs="Calibri"/>
          <w:sz w:val="18"/>
          <w:szCs w:val="18"/>
          <w:lang w:val="en-GB"/>
        </w:rPr>
      </w:pPr>
    </w:p>
    <w:p w14:paraId="16A96AF9" w14:textId="448D6EC9" w:rsidR="00FF6C9E" w:rsidRPr="00D04B64" w:rsidRDefault="001D6353" w:rsidP="00FF6C9E">
      <w:pPr>
        <w:pStyle w:val="NoSpacing"/>
        <w:numPr>
          <w:ilvl w:val="0"/>
          <w:numId w:val="22"/>
        </w:numPr>
        <w:spacing w:line="276" w:lineRule="auto"/>
        <w:rPr>
          <w:rFonts w:cs="Calibri"/>
          <w:sz w:val="18"/>
          <w:szCs w:val="18"/>
          <w:lang w:val="en-GB"/>
        </w:rPr>
      </w:pPr>
      <w:r w:rsidRPr="00D04B64">
        <w:rPr>
          <w:rFonts w:cs="Calibri"/>
          <w:sz w:val="18"/>
          <w:szCs w:val="18"/>
          <w:lang w:val="en-GB"/>
        </w:rPr>
        <w:t>Appendix 3</w:t>
      </w:r>
      <w:r w:rsidR="000318C2" w:rsidRPr="00D04B64">
        <w:rPr>
          <w:rFonts w:cs="Calibri"/>
          <w:sz w:val="18"/>
          <w:szCs w:val="18"/>
          <w:lang w:val="en-GB"/>
        </w:rPr>
        <w:t>:</w:t>
      </w:r>
      <w:r w:rsidRPr="00D04B64">
        <w:rPr>
          <w:rFonts w:cs="Calibri"/>
          <w:sz w:val="18"/>
          <w:szCs w:val="18"/>
          <w:lang w:val="en-GB"/>
        </w:rPr>
        <w:t xml:space="preserve"> </w:t>
      </w:r>
      <w:r w:rsidR="00481C37" w:rsidRPr="00D04B64">
        <w:rPr>
          <w:rFonts w:cs="Calibri"/>
          <w:sz w:val="18"/>
          <w:szCs w:val="18"/>
          <w:lang w:val="en-GB"/>
        </w:rPr>
        <w:t xml:space="preserve">Main feedback on the initial </w:t>
      </w:r>
      <w:r w:rsidR="00D04B64" w:rsidRPr="00D04B64">
        <w:rPr>
          <w:rFonts w:cs="Calibri"/>
          <w:sz w:val="18"/>
          <w:szCs w:val="18"/>
          <w:lang w:val="en-GB"/>
        </w:rPr>
        <w:t xml:space="preserve">system-based </w:t>
      </w:r>
      <w:r w:rsidR="00481C37" w:rsidRPr="00D04B64">
        <w:rPr>
          <w:rFonts w:cs="Calibri"/>
          <w:sz w:val="18"/>
          <w:szCs w:val="18"/>
          <w:lang w:val="en-GB"/>
        </w:rPr>
        <w:t>PEN framework, received from PEN researchers via online meetings and e-mail exchanges over summer and autumn 2021</w:t>
      </w:r>
    </w:p>
    <w:p w14:paraId="1FB273A8" w14:textId="77777777" w:rsidR="00FF6C9E" w:rsidRPr="00D04B64" w:rsidRDefault="00FF6C9E" w:rsidP="00FF6C9E">
      <w:pPr>
        <w:pStyle w:val="NoSpacing"/>
        <w:spacing w:line="276" w:lineRule="auto"/>
        <w:rPr>
          <w:rFonts w:cs="Calibri"/>
          <w:sz w:val="18"/>
          <w:szCs w:val="18"/>
          <w:lang w:val="en-GB"/>
        </w:rPr>
      </w:pPr>
    </w:p>
    <w:p w14:paraId="39D760CD" w14:textId="4D4DF3A9" w:rsidR="00FF6C9E" w:rsidRPr="00D04B64" w:rsidRDefault="00FF6C9E" w:rsidP="001D6353">
      <w:pPr>
        <w:pStyle w:val="NoSpacing"/>
        <w:numPr>
          <w:ilvl w:val="0"/>
          <w:numId w:val="22"/>
        </w:numPr>
        <w:spacing w:line="276" w:lineRule="auto"/>
        <w:rPr>
          <w:rFonts w:cs="Calibri"/>
          <w:sz w:val="18"/>
          <w:szCs w:val="18"/>
          <w:lang w:val="en-GB"/>
        </w:rPr>
      </w:pPr>
      <w:r w:rsidRPr="00D04B64">
        <w:rPr>
          <w:rFonts w:cs="Calibri"/>
          <w:sz w:val="18"/>
          <w:szCs w:val="18"/>
          <w:lang w:val="en-GB"/>
        </w:rPr>
        <w:t>Appendix 4: The interim system-based PEN framework</w:t>
      </w:r>
    </w:p>
    <w:p w14:paraId="30DAB556" w14:textId="77777777" w:rsidR="007F60C7" w:rsidRPr="00D04B64" w:rsidRDefault="007F60C7" w:rsidP="007F60C7">
      <w:pPr>
        <w:pStyle w:val="ListParagraph"/>
        <w:rPr>
          <w:rFonts w:cs="Calibri"/>
          <w:szCs w:val="18"/>
          <w:lang w:val="en-GB"/>
        </w:rPr>
      </w:pPr>
    </w:p>
    <w:p w14:paraId="428985B1" w14:textId="00DFFCCD" w:rsidR="007F60C7" w:rsidRPr="00D04B64" w:rsidRDefault="007F60C7" w:rsidP="001D6353">
      <w:pPr>
        <w:pStyle w:val="NoSpacing"/>
        <w:numPr>
          <w:ilvl w:val="0"/>
          <w:numId w:val="22"/>
        </w:numPr>
        <w:spacing w:line="276" w:lineRule="auto"/>
        <w:rPr>
          <w:rFonts w:cs="Calibri"/>
          <w:sz w:val="18"/>
          <w:szCs w:val="18"/>
          <w:lang w:val="en-GB"/>
        </w:rPr>
      </w:pPr>
      <w:r w:rsidRPr="00D04B64">
        <w:rPr>
          <w:rFonts w:cs="Calibri"/>
          <w:sz w:val="18"/>
          <w:szCs w:val="18"/>
          <w:lang w:val="en-GB"/>
        </w:rPr>
        <w:t xml:space="preserve">Appendix 5: Main </w:t>
      </w:r>
      <w:r w:rsidR="00481C37" w:rsidRPr="00D04B64">
        <w:rPr>
          <w:rFonts w:cs="Calibri"/>
          <w:sz w:val="18"/>
          <w:szCs w:val="18"/>
          <w:lang w:val="en-GB"/>
        </w:rPr>
        <w:t>feedback</w:t>
      </w:r>
      <w:r w:rsidRPr="00D04B64">
        <w:rPr>
          <w:rFonts w:cs="Calibri"/>
          <w:sz w:val="18"/>
          <w:szCs w:val="18"/>
          <w:lang w:val="en-GB"/>
        </w:rPr>
        <w:t xml:space="preserve"> </w:t>
      </w:r>
      <w:r w:rsidR="00481C37" w:rsidRPr="00D04B64">
        <w:rPr>
          <w:rFonts w:cs="Calibri"/>
          <w:sz w:val="18"/>
          <w:szCs w:val="18"/>
          <w:lang w:val="en-GB"/>
        </w:rPr>
        <w:t>on</w:t>
      </w:r>
      <w:r w:rsidRPr="00D04B64">
        <w:rPr>
          <w:rFonts w:cs="Calibri"/>
          <w:sz w:val="18"/>
          <w:szCs w:val="18"/>
          <w:lang w:val="en-GB"/>
        </w:rPr>
        <w:t xml:space="preserve"> the interim </w:t>
      </w:r>
      <w:r w:rsidR="00D04B64" w:rsidRPr="00D04B64">
        <w:rPr>
          <w:rFonts w:cs="Calibri"/>
          <w:sz w:val="18"/>
          <w:szCs w:val="18"/>
          <w:lang w:val="en-GB"/>
        </w:rPr>
        <w:t xml:space="preserve">system-based </w:t>
      </w:r>
      <w:r w:rsidRPr="00D04B64">
        <w:rPr>
          <w:rFonts w:cs="Calibri"/>
          <w:sz w:val="18"/>
          <w:szCs w:val="18"/>
          <w:lang w:val="en-GB"/>
        </w:rPr>
        <w:t>PEN framework, received from PEN researchers during an online workshop in January 2022</w:t>
      </w:r>
    </w:p>
    <w:p w14:paraId="1955FD19" w14:textId="77777777" w:rsidR="000D52CE" w:rsidRPr="00D04B64" w:rsidRDefault="000D52CE" w:rsidP="000D52CE">
      <w:pPr>
        <w:pStyle w:val="ListParagraph"/>
        <w:rPr>
          <w:rFonts w:cs="Calibri"/>
          <w:szCs w:val="18"/>
          <w:lang w:val="en-GB"/>
        </w:rPr>
      </w:pPr>
    </w:p>
    <w:p w14:paraId="78F41D5C" w14:textId="77777777" w:rsidR="00FF6C9E" w:rsidRPr="00D04B64" w:rsidRDefault="00FF6C9E" w:rsidP="00FF6C9E">
      <w:pPr>
        <w:pStyle w:val="ListParagraph"/>
        <w:rPr>
          <w:rFonts w:cs="Calibri"/>
          <w:szCs w:val="18"/>
          <w:lang w:val="en-GB"/>
        </w:rPr>
      </w:pPr>
    </w:p>
    <w:p w14:paraId="6954E578" w14:textId="1EB6B5F8" w:rsidR="00FF6C9E" w:rsidRPr="00D04B64" w:rsidRDefault="00FF6C9E" w:rsidP="00755B44">
      <w:pPr>
        <w:pStyle w:val="NoSpacing"/>
        <w:spacing w:line="276" w:lineRule="auto"/>
        <w:rPr>
          <w:rFonts w:cs="Calibri"/>
          <w:color w:val="0000FF"/>
          <w:sz w:val="18"/>
          <w:szCs w:val="18"/>
          <w:lang w:val="en-GB"/>
        </w:rPr>
      </w:pPr>
      <w:bookmarkStart w:id="0" w:name="_Hlk92383329"/>
    </w:p>
    <w:bookmarkEnd w:id="0"/>
    <w:p w14:paraId="0C670A51" w14:textId="77777777" w:rsidR="00C336AC" w:rsidRPr="00D04B64" w:rsidRDefault="00C336AC" w:rsidP="00C336AC">
      <w:pPr>
        <w:spacing w:after="0"/>
        <w:rPr>
          <w:rFonts w:eastAsia="Calibri" w:cs="Calibri"/>
          <w:b/>
          <w:bCs/>
          <w:szCs w:val="18"/>
          <w:lang w:val="en-GB"/>
        </w:rPr>
      </w:pPr>
    </w:p>
    <w:p w14:paraId="69FCB3AC" w14:textId="77777777" w:rsidR="00C336AC" w:rsidRPr="00D04B64" w:rsidRDefault="00C336AC" w:rsidP="00C336AC">
      <w:pPr>
        <w:spacing w:after="0"/>
        <w:rPr>
          <w:rFonts w:eastAsia="Calibri" w:cs="Calibri"/>
          <w:b/>
          <w:bCs/>
          <w:szCs w:val="18"/>
          <w:lang w:val="en-GB"/>
        </w:rPr>
      </w:pPr>
    </w:p>
    <w:p w14:paraId="4045D464" w14:textId="68038470" w:rsidR="00C336AC" w:rsidRPr="00D04B64" w:rsidRDefault="00C336AC" w:rsidP="00C336AC">
      <w:pPr>
        <w:spacing w:after="0"/>
        <w:rPr>
          <w:rFonts w:eastAsia="Calibri" w:cs="Calibri"/>
          <w:b/>
          <w:bCs/>
          <w:szCs w:val="18"/>
          <w:lang w:val="en-GB"/>
        </w:rPr>
        <w:sectPr w:rsidR="00C336AC" w:rsidRPr="00D04B64" w:rsidSect="004402D9">
          <w:pgSz w:w="11906" w:h="16838" w:code="9"/>
          <w:pgMar w:top="1134" w:right="1418" w:bottom="1418" w:left="1418" w:header="709" w:footer="709" w:gutter="0"/>
          <w:cols w:space="708"/>
          <w:titlePg/>
          <w:docGrid w:linePitch="360"/>
        </w:sectPr>
      </w:pPr>
    </w:p>
    <w:p w14:paraId="49A54D59" w14:textId="7740270A" w:rsidR="00C336AC" w:rsidRPr="00D04B64" w:rsidRDefault="00C336AC" w:rsidP="00C336AC">
      <w:pPr>
        <w:spacing w:after="0"/>
        <w:rPr>
          <w:rFonts w:eastAsia="Calibri" w:cs="Calibri"/>
          <w:b/>
          <w:bCs/>
          <w:szCs w:val="18"/>
          <w:lang w:val="en-GB"/>
        </w:rPr>
      </w:pPr>
      <w:r w:rsidRPr="00D04B64">
        <w:rPr>
          <w:rFonts w:eastAsia="Calibri" w:cs="Calibri"/>
          <w:b/>
          <w:bCs/>
          <w:szCs w:val="18"/>
          <w:lang w:val="en-GB"/>
        </w:rPr>
        <w:t>Appendix 1 Members of the</w:t>
      </w:r>
      <w:r w:rsidR="00D04B64">
        <w:rPr>
          <w:rFonts w:eastAsia="Calibri" w:cs="Calibri"/>
          <w:b/>
          <w:bCs/>
          <w:szCs w:val="18"/>
          <w:lang w:val="en-GB"/>
        </w:rPr>
        <w:t xml:space="preserve"> PEN</w:t>
      </w:r>
      <w:r w:rsidRPr="00D04B64">
        <w:rPr>
          <w:rFonts w:eastAsia="Calibri" w:cs="Calibri"/>
          <w:b/>
          <w:bCs/>
          <w:szCs w:val="18"/>
          <w:lang w:val="en-GB"/>
        </w:rPr>
        <w:t xml:space="preserve"> Theory Group</w:t>
      </w:r>
    </w:p>
    <w:p w14:paraId="7C9F91D6" w14:textId="77777777" w:rsidR="003A17FD" w:rsidRPr="00D04B64" w:rsidRDefault="003A17FD" w:rsidP="003A17FD">
      <w:pPr>
        <w:spacing w:after="0"/>
        <w:rPr>
          <w:rFonts w:eastAsia="Calibri" w:cs="Calibri"/>
          <w:szCs w:val="18"/>
          <w:lang w:val="en-GB"/>
        </w:rPr>
      </w:pPr>
    </w:p>
    <w:tbl>
      <w:tblPr>
        <w:tblStyle w:val="TableGrid1"/>
        <w:tblW w:w="0" w:type="auto"/>
        <w:tblLook w:val="04A0" w:firstRow="1" w:lastRow="0" w:firstColumn="1" w:lastColumn="0" w:noHBand="0" w:noVBand="1"/>
      </w:tblPr>
      <w:tblGrid>
        <w:gridCol w:w="5098"/>
        <w:gridCol w:w="3962"/>
      </w:tblGrid>
      <w:tr w:rsidR="00C336AC" w:rsidRPr="00D04B64" w14:paraId="7B861A37" w14:textId="77777777" w:rsidTr="005446C4">
        <w:tc>
          <w:tcPr>
            <w:tcW w:w="5098" w:type="dxa"/>
          </w:tcPr>
          <w:p w14:paraId="3D44ECCC" w14:textId="77777777" w:rsidR="00C336AC" w:rsidRPr="00D04B64" w:rsidRDefault="00C336AC" w:rsidP="00C336AC">
            <w:pPr>
              <w:rPr>
                <w:rFonts w:eastAsia="Calibri" w:cs="Calibri"/>
                <w:b/>
                <w:bCs/>
                <w:szCs w:val="18"/>
                <w:lang w:val="en-GB"/>
              </w:rPr>
            </w:pPr>
            <w:r w:rsidRPr="00D04B64">
              <w:rPr>
                <w:rFonts w:eastAsia="Calibri" w:cs="Calibri"/>
                <w:b/>
                <w:bCs/>
                <w:szCs w:val="18"/>
                <w:lang w:val="en-GB"/>
              </w:rPr>
              <w:t>Core team</w:t>
            </w:r>
          </w:p>
        </w:tc>
        <w:tc>
          <w:tcPr>
            <w:tcW w:w="3962" w:type="dxa"/>
          </w:tcPr>
          <w:p w14:paraId="183D1CC9" w14:textId="77777777" w:rsidR="00C336AC" w:rsidRPr="00D04B64" w:rsidRDefault="00C336AC" w:rsidP="00C336AC">
            <w:pPr>
              <w:rPr>
                <w:rFonts w:eastAsia="Calibri" w:cs="Calibri"/>
                <w:b/>
                <w:bCs/>
                <w:szCs w:val="18"/>
                <w:lang w:val="en-GB"/>
              </w:rPr>
            </w:pPr>
            <w:r w:rsidRPr="00D04B64">
              <w:rPr>
                <w:rFonts w:eastAsia="Calibri" w:cs="Calibri"/>
                <w:b/>
                <w:bCs/>
                <w:szCs w:val="18"/>
                <w:lang w:val="en-GB"/>
              </w:rPr>
              <w:t>Area of expertise</w:t>
            </w:r>
          </w:p>
        </w:tc>
      </w:tr>
      <w:tr w:rsidR="00C336AC" w:rsidRPr="00D04B64" w14:paraId="6997571A" w14:textId="77777777" w:rsidTr="005446C4">
        <w:tc>
          <w:tcPr>
            <w:tcW w:w="5098" w:type="dxa"/>
          </w:tcPr>
          <w:p w14:paraId="62A8AFF5" w14:textId="77777777" w:rsidR="00C336AC" w:rsidRPr="00D04B64" w:rsidRDefault="00C336AC" w:rsidP="00C336AC">
            <w:pPr>
              <w:rPr>
                <w:rFonts w:eastAsia="Calibri" w:cs="Calibri"/>
                <w:szCs w:val="18"/>
                <w:lang w:val="en-GB"/>
              </w:rPr>
            </w:pPr>
            <w:r w:rsidRPr="00D04B64">
              <w:rPr>
                <w:rFonts w:eastAsia="Calibri" w:cs="Calibri"/>
                <w:szCs w:val="18"/>
                <w:lang w:val="en-GB"/>
              </w:rPr>
              <w:t>Sarah Forberger, Leibniz Institute for Prevention Research and Epidemiology, BIPS, Germany</w:t>
            </w:r>
          </w:p>
        </w:tc>
        <w:tc>
          <w:tcPr>
            <w:tcW w:w="3962" w:type="dxa"/>
          </w:tcPr>
          <w:p w14:paraId="7C732D21" w14:textId="3DD672AE" w:rsidR="00C336AC" w:rsidRPr="00D04B64" w:rsidRDefault="00A44EC9" w:rsidP="00C336AC">
            <w:pPr>
              <w:rPr>
                <w:rFonts w:eastAsia="Calibri" w:cs="Calibri"/>
                <w:szCs w:val="18"/>
                <w:lang w:val="en-GB"/>
              </w:rPr>
            </w:pPr>
            <w:r w:rsidRPr="00D04B64">
              <w:rPr>
                <w:rFonts w:eastAsia="Calibri" w:cs="Calibri"/>
                <w:szCs w:val="18"/>
                <w:lang w:val="en-GB"/>
              </w:rPr>
              <w:t>Implementation Research and Policy Analysis</w:t>
            </w:r>
          </w:p>
        </w:tc>
      </w:tr>
      <w:tr w:rsidR="00C336AC" w:rsidRPr="00D04B64" w14:paraId="47359FBA" w14:textId="77777777" w:rsidTr="005446C4">
        <w:tc>
          <w:tcPr>
            <w:tcW w:w="5098" w:type="dxa"/>
          </w:tcPr>
          <w:p w14:paraId="6DF5740F" w14:textId="77777777" w:rsidR="00C336AC" w:rsidRPr="00D04B64" w:rsidRDefault="00C336AC" w:rsidP="00C336AC">
            <w:pPr>
              <w:rPr>
                <w:rFonts w:eastAsia="Calibri" w:cs="Calibri"/>
                <w:szCs w:val="18"/>
                <w:lang w:val="nl-NL"/>
              </w:rPr>
            </w:pPr>
            <w:r w:rsidRPr="00D04B64">
              <w:rPr>
                <w:rFonts w:eastAsia="Calibri" w:cs="Calibri"/>
                <w:szCs w:val="18"/>
                <w:lang w:val="nl-NL"/>
              </w:rPr>
              <w:t>Carlijn Kamphuis, Utrecht University, Netherlands</w:t>
            </w:r>
          </w:p>
        </w:tc>
        <w:tc>
          <w:tcPr>
            <w:tcW w:w="3962" w:type="dxa"/>
          </w:tcPr>
          <w:p w14:paraId="7C7247B3" w14:textId="77777777" w:rsidR="00C336AC" w:rsidRPr="00D04B64" w:rsidRDefault="00C336AC" w:rsidP="00C336AC">
            <w:pPr>
              <w:rPr>
                <w:rFonts w:eastAsia="Calibri" w:cs="Calibri"/>
                <w:szCs w:val="18"/>
              </w:rPr>
            </w:pPr>
            <w:r w:rsidRPr="00D04B64">
              <w:rPr>
                <w:rFonts w:eastAsia="Calibri" w:cs="Calibri"/>
                <w:szCs w:val="18"/>
              </w:rPr>
              <w:t>Socioeconomic inequalities in health and health-behaviours (PA and diet); food environment; systems thinking</w:t>
            </w:r>
          </w:p>
        </w:tc>
      </w:tr>
      <w:tr w:rsidR="00C336AC" w:rsidRPr="00D04B64" w14:paraId="7CB518D8" w14:textId="77777777" w:rsidTr="005446C4">
        <w:tc>
          <w:tcPr>
            <w:tcW w:w="5098" w:type="dxa"/>
          </w:tcPr>
          <w:p w14:paraId="6F3D8C97" w14:textId="77777777" w:rsidR="00C336AC" w:rsidRPr="00D04B64" w:rsidRDefault="00C336AC" w:rsidP="00C336AC">
            <w:pPr>
              <w:rPr>
                <w:rFonts w:eastAsia="Calibri" w:cs="Calibri"/>
                <w:szCs w:val="18"/>
              </w:rPr>
            </w:pPr>
            <w:r w:rsidRPr="00D04B64">
              <w:rPr>
                <w:rFonts w:eastAsia="Calibri" w:cs="Calibri"/>
                <w:szCs w:val="18"/>
                <w:lang w:val="en-GB"/>
              </w:rPr>
              <w:t>Nanna Lien, University of Oslo, Institute of Basic Medical Sciences, Department of Nutrition, Norway</w:t>
            </w:r>
          </w:p>
        </w:tc>
        <w:tc>
          <w:tcPr>
            <w:tcW w:w="3962" w:type="dxa"/>
          </w:tcPr>
          <w:p w14:paraId="27477DE2" w14:textId="3B591D03" w:rsidR="00C336AC" w:rsidRPr="00D04B64" w:rsidRDefault="003C1773" w:rsidP="00C336AC">
            <w:pPr>
              <w:rPr>
                <w:rFonts w:eastAsia="Calibri" w:cs="Calibri"/>
                <w:szCs w:val="18"/>
              </w:rPr>
            </w:pPr>
            <w:r w:rsidRPr="00D04B64">
              <w:rPr>
                <w:rFonts w:eastAsia="Calibri" w:cs="Calibri"/>
                <w:szCs w:val="18"/>
              </w:rPr>
              <w:t>Public health nutrition</w:t>
            </w:r>
          </w:p>
        </w:tc>
      </w:tr>
      <w:tr w:rsidR="006A437D" w:rsidRPr="00D04B64" w14:paraId="55EA1226" w14:textId="77777777" w:rsidTr="005446C4">
        <w:tc>
          <w:tcPr>
            <w:tcW w:w="5098" w:type="dxa"/>
          </w:tcPr>
          <w:p w14:paraId="4A871D31" w14:textId="5A30B85D" w:rsidR="006A437D" w:rsidRPr="00D04B64" w:rsidRDefault="006A437D" w:rsidP="006A437D">
            <w:pPr>
              <w:rPr>
                <w:rFonts w:eastAsia="Calibri" w:cs="Calibri"/>
                <w:szCs w:val="18"/>
              </w:rPr>
            </w:pPr>
            <w:r w:rsidRPr="00D04B64">
              <w:rPr>
                <w:szCs w:val="18"/>
              </w:rPr>
              <w:t>Aleksandra Luszczynska, SWPS University of Social Sciences &amp; Humanities, Poland</w:t>
            </w:r>
          </w:p>
        </w:tc>
        <w:tc>
          <w:tcPr>
            <w:tcW w:w="3962" w:type="dxa"/>
          </w:tcPr>
          <w:p w14:paraId="3C77AB0E" w14:textId="1A1DB303" w:rsidR="006A437D" w:rsidRPr="00D04B64" w:rsidRDefault="006A437D" w:rsidP="006A437D">
            <w:pPr>
              <w:rPr>
                <w:rFonts w:eastAsia="Calibri" w:cs="Calibri"/>
                <w:szCs w:val="18"/>
              </w:rPr>
            </w:pPr>
            <w:r w:rsidRPr="00D04B64">
              <w:rPr>
                <w:szCs w:val="18"/>
              </w:rPr>
              <w:t>Health psychology; implementation science</w:t>
            </w:r>
          </w:p>
        </w:tc>
      </w:tr>
      <w:tr w:rsidR="00C336AC" w:rsidRPr="00D04B64" w14:paraId="4DFCADD6" w14:textId="77777777" w:rsidTr="005446C4">
        <w:tc>
          <w:tcPr>
            <w:tcW w:w="5098" w:type="dxa"/>
          </w:tcPr>
          <w:p w14:paraId="0FC72263" w14:textId="77777777" w:rsidR="00C336AC" w:rsidRPr="00D04B64" w:rsidRDefault="00C336AC" w:rsidP="00C336AC">
            <w:pPr>
              <w:rPr>
                <w:rFonts w:eastAsia="Calibri" w:cs="Calibri"/>
                <w:szCs w:val="18"/>
                <w:lang w:val="de-DE"/>
              </w:rPr>
            </w:pPr>
            <w:r w:rsidRPr="00D04B64">
              <w:rPr>
                <w:rFonts w:eastAsia="Calibri" w:cs="Calibri"/>
                <w:szCs w:val="18"/>
                <w:lang w:val="de-DE"/>
              </w:rPr>
              <w:t>Eva Rehfuess, LMU Ludwig Maximilians Universität München /Technische Universität München, Germany</w:t>
            </w:r>
          </w:p>
        </w:tc>
        <w:tc>
          <w:tcPr>
            <w:tcW w:w="3962" w:type="dxa"/>
          </w:tcPr>
          <w:p w14:paraId="657ED6A0" w14:textId="23CF48F0" w:rsidR="00C336AC" w:rsidRPr="00D04B64" w:rsidRDefault="000D187A" w:rsidP="00C336AC">
            <w:pPr>
              <w:rPr>
                <w:rFonts w:eastAsia="Calibri" w:cs="Calibri"/>
                <w:szCs w:val="18"/>
              </w:rPr>
            </w:pPr>
            <w:r w:rsidRPr="00D04B64">
              <w:rPr>
                <w:rFonts w:eastAsia="Calibri" w:cs="Calibri"/>
                <w:szCs w:val="18"/>
              </w:rPr>
              <w:t>Methods for evidence-based public health; evaluation of complex interventions; global public health</w:t>
            </w:r>
          </w:p>
        </w:tc>
      </w:tr>
      <w:tr w:rsidR="00C336AC" w:rsidRPr="00D04B64" w14:paraId="5B9E98ED" w14:textId="77777777" w:rsidTr="005446C4">
        <w:tc>
          <w:tcPr>
            <w:tcW w:w="5098" w:type="dxa"/>
          </w:tcPr>
          <w:p w14:paraId="71A5D24A" w14:textId="77777777" w:rsidR="00C336AC" w:rsidRPr="00D04B64" w:rsidRDefault="00C336AC" w:rsidP="00C336AC">
            <w:pPr>
              <w:rPr>
                <w:rFonts w:eastAsia="Calibri" w:cs="Calibri"/>
                <w:b/>
                <w:bCs/>
                <w:szCs w:val="18"/>
                <w:lang w:val="de-DE"/>
              </w:rPr>
            </w:pPr>
            <w:r w:rsidRPr="00D04B64">
              <w:rPr>
                <w:rFonts w:eastAsia="Calibri" w:cs="Calibri"/>
                <w:b/>
                <w:bCs/>
                <w:szCs w:val="18"/>
                <w:lang w:val="en-GB"/>
              </w:rPr>
              <w:t>PEN researchers</w:t>
            </w:r>
          </w:p>
        </w:tc>
        <w:tc>
          <w:tcPr>
            <w:tcW w:w="3962" w:type="dxa"/>
          </w:tcPr>
          <w:p w14:paraId="01816223" w14:textId="77777777" w:rsidR="00C336AC" w:rsidRPr="00D04B64" w:rsidRDefault="00C336AC" w:rsidP="00C336AC">
            <w:pPr>
              <w:rPr>
                <w:rFonts w:eastAsia="Calibri" w:cs="Calibri"/>
                <w:szCs w:val="18"/>
                <w:lang w:val="de-DE"/>
              </w:rPr>
            </w:pPr>
          </w:p>
        </w:tc>
      </w:tr>
      <w:tr w:rsidR="00C336AC" w:rsidRPr="00D04B64" w14:paraId="08944F3F" w14:textId="77777777" w:rsidTr="005446C4">
        <w:tc>
          <w:tcPr>
            <w:tcW w:w="5098" w:type="dxa"/>
          </w:tcPr>
          <w:p w14:paraId="6E5DAF7C" w14:textId="09CE9919" w:rsidR="00C336AC" w:rsidRPr="00D04B64" w:rsidRDefault="00C336AC" w:rsidP="00C336AC">
            <w:pPr>
              <w:rPr>
                <w:rFonts w:eastAsia="Calibri" w:cs="Calibri"/>
                <w:szCs w:val="18"/>
              </w:rPr>
            </w:pPr>
            <w:r w:rsidRPr="00D04B64">
              <w:rPr>
                <w:rFonts w:eastAsia="Calibri" w:cs="Calibri"/>
                <w:szCs w:val="18"/>
                <w:lang w:val="en-GB"/>
              </w:rPr>
              <w:t>Wolfgang Ahrens, Leibniz Institute for Prevention Research and Epidemiology</w:t>
            </w:r>
            <w:r w:rsidR="000D187A" w:rsidRPr="00D04B64">
              <w:rPr>
                <w:rFonts w:eastAsia="Calibri" w:cs="Calibri"/>
                <w:szCs w:val="18"/>
                <w:lang w:val="en-GB"/>
              </w:rPr>
              <w:t xml:space="preserve"> -</w:t>
            </w:r>
            <w:r w:rsidRPr="00D04B64">
              <w:rPr>
                <w:rFonts w:eastAsia="Calibri" w:cs="Calibri"/>
                <w:szCs w:val="18"/>
                <w:lang w:val="en-GB"/>
              </w:rPr>
              <w:t xml:space="preserve"> BIPS, Germany</w:t>
            </w:r>
          </w:p>
        </w:tc>
        <w:tc>
          <w:tcPr>
            <w:tcW w:w="3962" w:type="dxa"/>
          </w:tcPr>
          <w:p w14:paraId="1B22293A" w14:textId="36C7FA45" w:rsidR="00C336AC" w:rsidRPr="00D04B64" w:rsidRDefault="006A437D" w:rsidP="00C336AC">
            <w:pPr>
              <w:rPr>
                <w:rFonts w:eastAsia="Calibri" w:cs="Calibri"/>
                <w:szCs w:val="18"/>
              </w:rPr>
            </w:pPr>
            <w:r w:rsidRPr="00D04B64">
              <w:rPr>
                <w:rFonts w:eastAsia="Calibri" w:cs="Calibri"/>
                <w:szCs w:val="18"/>
              </w:rPr>
              <w:t>Epidemiological methods; exposure assessment; health promotion</w:t>
            </w:r>
          </w:p>
        </w:tc>
      </w:tr>
      <w:tr w:rsidR="00C336AC" w:rsidRPr="00D04B64" w14:paraId="0393DAC0" w14:textId="77777777" w:rsidTr="005446C4">
        <w:tc>
          <w:tcPr>
            <w:tcW w:w="5098" w:type="dxa"/>
          </w:tcPr>
          <w:p w14:paraId="3CB0C7B4" w14:textId="77777777" w:rsidR="00C336AC" w:rsidRPr="00D04B64" w:rsidRDefault="00C336AC" w:rsidP="00C336AC">
            <w:pPr>
              <w:rPr>
                <w:rFonts w:eastAsia="Calibri" w:cs="Calibri"/>
                <w:szCs w:val="18"/>
                <w:lang w:val="es-ES"/>
              </w:rPr>
            </w:pPr>
            <w:r w:rsidRPr="00D04B64">
              <w:rPr>
                <w:rFonts w:eastAsia="Calibri" w:cs="Calibri"/>
                <w:szCs w:val="18"/>
                <w:lang w:val="es-ES"/>
              </w:rPr>
              <w:t xml:space="preserve">Sara Capacci, UNIBO </w:t>
            </w:r>
            <w:proofErr w:type="spellStart"/>
            <w:r w:rsidRPr="00D04B64">
              <w:rPr>
                <w:rFonts w:eastAsia="Calibri" w:cs="Calibri"/>
                <w:szCs w:val="18"/>
                <w:lang w:val="es-ES"/>
              </w:rPr>
              <w:t>University</w:t>
            </w:r>
            <w:proofErr w:type="spellEnd"/>
            <w:r w:rsidRPr="00D04B64">
              <w:rPr>
                <w:rFonts w:eastAsia="Calibri" w:cs="Calibri"/>
                <w:szCs w:val="18"/>
                <w:lang w:val="es-ES"/>
              </w:rPr>
              <w:t xml:space="preserve">, </w:t>
            </w:r>
            <w:proofErr w:type="spellStart"/>
            <w:r w:rsidRPr="00D04B64">
              <w:rPr>
                <w:rFonts w:eastAsia="Calibri" w:cs="Calibri"/>
                <w:szCs w:val="18"/>
                <w:lang w:val="es-ES"/>
              </w:rPr>
              <w:t>Bologna</w:t>
            </w:r>
            <w:proofErr w:type="spellEnd"/>
            <w:r w:rsidRPr="00D04B64">
              <w:rPr>
                <w:rFonts w:eastAsia="Calibri" w:cs="Calibri"/>
                <w:szCs w:val="18"/>
                <w:lang w:val="es-ES"/>
              </w:rPr>
              <w:t xml:space="preserve">, </w:t>
            </w:r>
            <w:proofErr w:type="spellStart"/>
            <w:r w:rsidRPr="00D04B64">
              <w:rPr>
                <w:rFonts w:eastAsia="Calibri" w:cs="Calibri"/>
                <w:szCs w:val="18"/>
                <w:lang w:val="es-ES"/>
              </w:rPr>
              <w:t>Italy</w:t>
            </w:r>
            <w:proofErr w:type="spellEnd"/>
          </w:p>
        </w:tc>
        <w:tc>
          <w:tcPr>
            <w:tcW w:w="3962" w:type="dxa"/>
          </w:tcPr>
          <w:p w14:paraId="64EA177C" w14:textId="6823F153" w:rsidR="00C336AC" w:rsidRPr="00D04B64" w:rsidRDefault="006A437D" w:rsidP="00C336AC">
            <w:pPr>
              <w:rPr>
                <w:rFonts w:eastAsia="Calibri" w:cs="Calibri"/>
                <w:szCs w:val="18"/>
              </w:rPr>
            </w:pPr>
            <w:r w:rsidRPr="00D04B64">
              <w:rPr>
                <w:rFonts w:eastAsia="Calibri" w:cs="Calibri"/>
                <w:szCs w:val="18"/>
              </w:rPr>
              <w:t>Public policy evaluation; quasi-experimental methods for impact evaluations</w:t>
            </w:r>
          </w:p>
        </w:tc>
      </w:tr>
      <w:tr w:rsidR="006A437D" w:rsidRPr="00D04B64" w14:paraId="4DF502A8" w14:textId="77777777" w:rsidTr="005446C4">
        <w:tc>
          <w:tcPr>
            <w:tcW w:w="5098" w:type="dxa"/>
          </w:tcPr>
          <w:p w14:paraId="5A3B9E09" w14:textId="668A36C2" w:rsidR="006A437D" w:rsidRPr="00D04B64" w:rsidRDefault="006A437D" w:rsidP="006A437D">
            <w:pPr>
              <w:rPr>
                <w:rFonts w:eastAsia="Calibri" w:cs="Calibri"/>
                <w:szCs w:val="18"/>
              </w:rPr>
            </w:pPr>
            <w:r w:rsidRPr="00D04B64">
              <w:rPr>
                <w:szCs w:val="18"/>
              </w:rPr>
              <w:t>Janas Harrington, Centre for Health and Diet Research, School of Public Health, University College Cork, Ireland</w:t>
            </w:r>
          </w:p>
        </w:tc>
        <w:tc>
          <w:tcPr>
            <w:tcW w:w="3962" w:type="dxa"/>
          </w:tcPr>
          <w:p w14:paraId="3C2AB881" w14:textId="5F639195" w:rsidR="006A437D" w:rsidRPr="00D04B64" w:rsidRDefault="006A437D" w:rsidP="006A437D">
            <w:pPr>
              <w:rPr>
                <w:rFonts w:eastAsia="Calibri" w:cs="Calibri"/>
                <w:szCs w:val="18"/>
              </w:rPr>
            </w:pPr>
            <w:r w:rsidRPr="00D04B64">
              <w:rPr>
                <w:szCs w:val="18"/>
              </w:rPr>
              <w:t>Public Health Nutrition, Food Environments, Food Policy</w:t>
            </w:r>
          </w:p>
        </w:tc>
      </w:tr>
      <w:tr w:rsidR="00C336AC" w:rsidRPr="00D04B64" w14:paraId="0D76122B" w14:textId="77777777" w:rsidTr="005446C4">
        <w:tc>
          <w:tcPr>
            <w:tcW w:w="5098" w:type="dxa"/>
          </w:tcPr>
          <w:p w14:paraId="4B73C00C" w14:textId="2AB2306E" w:rsidR="00C336AC" w:rsidRPr="00D04B64" w:rsidRDefault="00C336AC" w:rsidP="00C336AC">
            <w:pPr>
              <w:rPr>
                <w:rFonts w:eastAsia="Calibri" w:cs="Calibri"/>
                <w:szCs w:val="18"/>
                <w:lang w:val="en-GB"/>
              </w:rPr>
            </w:pPr>
            <w:r w:rsidRPr="00D04B64">
              <w:rPr>
                <w:rFonts w:eastAsia="Calibri" w:cs="Calibri"/>
                <w:szCs w:val="18"/>
                <w:lang w:val="en-GB"/>
              </w:rPr>
              <w:t>Antje Hebestreit, Leibniz Institute for Prevention Research and Epidemiology</w:t>
            </w:r>
            <w:r w:rsidR="000D187A" w:rsidRPr="00D04B64">
              <w:rPr>
                <w:rFonts w:eastAsia="Calibri" w:cs="Calibri"/>
                <w:szCs w:val="18"/>
                <w:lang w:val="en-GB"/>
              </w:rPr>
              <w:t xml:space="preserve"> -</w:t>
            </w:r>
            <w:r w:rsidRPr="00D04B64">
              <w:rPr>
                <w:rFonts w:eastAsia="Calibri" w:cs="Calibri"/>
                <w:szCs w:val="18"/>
                <w:lang w:val="en-GB"/>
              </w:rPr>
              <w:t xml:space="preserve"> BIPS, Germany</w:t>
            </w:r>
          </w:p>
        </w:tc>
        <w:tc>
          <w:tcPr>
            <w:tcW w:w="3962" w:type="dxa"/>
          </w:tcPr>
          <w:p w14:paraId="329B5E1B" w14:textId="1188F792" w:rsidR="00C336AC" w:rsidRPr="00D04B64" w:rsidRDefault="000D187A" w:rsidP="00C336AC">
            <w:pPr>
              <w:rPr>
                <w:rFonts w:eastAsia="Calibri" w:cs="Calibri"/>
                <w:szCs w:val="18"/>
              </w:rPr>
            </w:pPr>
            <w:r w:rsidRPr="00D04B64">
              <w:rPr>
                <w:rFonts w:eastAsia="Calibri" w:cs="Calibri"/>
                <w:szCs w:val="18"/>
              </w:rPr>
              <w:t>Harmonization; Europe; surveillance; dietary behavior, physical activity, key indicators.</w:t>
            </w:r>
          </w:p>
        </w:tc>
      </w:tr>
      <w:tr w:rsidR="006A437D" w:rsidRPr="00D04B64" w14:paraId="5356677B" w14:textId="77777777" w:rsidTr="005446C4">
        <w:tc>
          <w:tcPr>
            <w:tcW w:w="5098" w:type="dxa"/>
          </w:tcPr>
          <w:p w14:paraId="05A3C5BB" w14:textId="47B2E9FB" w:rsidR="006A437D" w:rsidRPr="00D04B64" w:rsidRDefault="006A437D" w:rsidP="006A437D">
            <w:pPr>
              <w:rPr>
                <w:rFonts w:eastAsia="Calibri" w:cs="Calibri"/>
                <w:szCs w:val="18"/>
                <w:lang w:val="nl-NL"/>
              </w:rPr>
            </w:pPr>
            <w:r w:rsidRPr="00D04B64">
              <w:rPr>
                <w:szCs w:val="18"/>
                <w:lang w:val="nl-NL"/>
              </w:rPr>
              <w:t>Jeroen Lakerveld, Amsterdam UMC, VU University Amsterdam,  Netherlands</w:t>
            </w:r>
          </w:p>
        </w:tc>
        <w:tc>
          <w:tcPr>
            <w:tcW w:w="3962" w:type="dxa"/>
          </w:tcPr>
          <w:p w14:paraId="76E53CB2" w14:textId="35C72829" w:rsidR="006A437D" w:rsidRPr="00D04B64" w:rsidRDefault="006A437D" w:rsidP="006A437D">
            <w:pPr>
              <w:rPr>
                <w:rFonts w:eastAsia="Calibri" w:cs="Calibri"/>
                <w:szCs w:val="18"/>
              </w:rPr>
            </w:pPr>
            <w:r w:rsidRPr="00D04B64">
              <w:rPr>
                <w:szCs w:val="18"/>
              </w:rPr>
              <w:t>Upstream determinants of lifestyle behaviours and chronic disease risk</w:t>
            </w:r>
          </w:p>
        </w:tc>
      </w:tr>
      <w:tr w:rsidR="006A437D" w:rsidRPr="00D04B64" w14:paraId="7D62C2C8" w14:textId="77777777" w:rsidTr="005446C4">
        <w:tc>
          <w:tcPr>
            <w:tcW w:w="5098" w:type="dxa"/>
          </w:tcPr>
          <w:p w14:paraId="34CCCC66" w14:textId="5DE2FDDF" w:rsidR="006A437D" w:rsidRPr="00D04B64" w:rsidRDefault="006A437D" w:rsidP="006A437D">
            <w:pPr>
              <w:rPr>
                <w:rFonts w:eastAsia="Calibri" w:cs="Calibri"/>
                <w:szCs w:val="18"/>
                <w:lang w:val="en-GB"/>
              </w:rPr>
            </w:pPr>
            <w:r w:rsidRPr="00D04B64">
              <w:rPr>
                <w:szCs w:val="18"/>
              </w:rPr>
              <w:t>Frank van Lenthe, Erasmus University Medical Center Rotterdam, Netherlands; Department of Human Geography and Spatial Planning, Utrecht University, the Netherlands</w:t>
            </w:r>
          </w:p>
        </w:tc>
        <w:tc>
          <w:tcPr>
            <w:tcW w:w="3962" w:type="dxa"/>
          </w:tcPr>
          <w:p w14:paraId="2FCA426B" w14:textId="68323890" w:rsidR="006A437D" w:rsidRPr="00D04B64" w:rsidRDefault="006A437D" w:rsidP="006A437D">
            <w:pPr>
              <w:rPr>
                <w:rFonts w:eastAsia="Calibri" w:cs="Calibri"/>
                <w:szCs w:val="18"/>
              </w:rPr>
            </w:pPr>
            <w:r w:rsidRPr="00D04B64">
              <w:rPr>
                <w:szCs w:val="18"/>
              </w:rPr>
              <w:t>Socioeconomic inequalities in health and health-behaviours (PA and diet); urban food environment; systems thinking</w:t>
            </w:r>
          </w:p>
        </w:tc>
      </w:tr>
      <w:tr w:rsidR="00C336AC" w:rsidRPr="00D04B64" w14:paraId="02675500" w14:textId="77777777" w:rsidTr="005446C4">
        <w:tc>
          <w:tcPr>
            <w:tcW w:w="5098" w:type="dxa"/>
          </w:tcPr>
          <w:p w14:paraId="50D77089" w14:textId="6221CB0D" w:rsidR="003C1773" w:rsidRPr="00D04B64" w:rsidRDefault="00C336AC" w:rsidP="00C336AC">
            <w:pPr>
              <w:rPr>
                <w:rFonts w:eastAsia="Calibri" w:cs="Calibri"/>
                <w:szCs w:val="18"/>
                <w:lang w:val="es-ES"/>
              </w:rPr>
            </w:pPr>
            <w:r w:rsidRPr="00D04B64">
              <w:rPr>
                <w:rFonts w:eastAsia="Calibri" w:cs="Calibri"/>
                <w:szCs w:val="18"/>
                <w:lang w:val="es-ES"/>
              </w:rPr>
              <w:t xml:space="preserve">Mario Mazzocchi, UNIBO </w:t>
            </w:r>
            <w:proofErr w:type="spellStart"/>
            <w:r w:rsidRPr="00D04B64">
              <w:rPr>
                <w:rFonts w:eastAsia="Calibri" w:cs="Calibri"/>
                <w:szCs w:val="18"/>
                <w:lang w:val="es-ES"/>
              </w:rPr>
              <w:t>University</w:t>
            </w:r>
            <w:proofErr w:type="spellEnd"/>
            <w:r w:rsidRPr="00D04B64">
              <w:rPr>
                <w:rFonts w:eastAsia="Calibri" w:cs="Calibri"/>
                <w:szCs w:val="18"/>
                <w:lang w:val="es-ES"/>
              </w:rPr>
              <w:t xml:space="preserve"> </w:t>
            </w:r>
            <w:proofErr w:type="spellStart"/>
            <w:r w:rsidRPr="00D04B64">
              <w:rPr>
                <w:rFonts w:eastAsia="Calibri" w:cs="Calibri"/>
                <w:szCs w:val="18"/>
                <w:lang w:val="es-ES"/>
              </w:rPr>
              <w:t>Bologna</w:t>
            </w:r>
            <w:proofErr w:type="spellEnd"/>
            <w:r w:rsidRPr="00D04B64">
              <w:rPr>
                <w:rFonts w:eastAsia="Calibri" w:cs="Calibri"/>
                <w:szCs w:val="18"/>
                <w:lang w:val="es-ES"/>
              </w:rPr>
              <w:t xml:space="preserve">, </w:t>
            </w:r>
            <w:proofErr w:type="spellStart"/>
            <w:r w:rsidRPr="00D04B64">
              <w:rPr>
                <w:rFonts w:eastAsia="Calibri" w:cs="Calibri"/>
                <w:szCs w:val="18"/>
                <w:lang w:val="es-ES"/>
              </w:rPr>
              <w:t>Italy</w:t>
            </w:r>
            <w:proofErr w:type="spellEnd"/>
          </w:p>
        </w:tc>
        <w:tc>
          <w:tcPr>
            <w:tcW w:w="3962" w:type="dxa"/>
          </w:tcPr>
          <w:p w14:paraId="7405179A" w14:textId="2091FB82" w:rsidR="00C336AC" w:rsidRPr="00D04B64" w:rsidRDefault="006A437D" w:rsidP="00C336AC">
            <w:pPr>
              <w:rPr>
                <w:rFonts w:eastAsia="Calibri" w:cs="Calibri"/>
                <w:szCs w:val="18"/>
              </w:rPr>
            </w:pPr>
            <w:r w:rsidRPr="00D04B64">
              <w:rPr>
                <w:rFonts w:eastAsia="Calibri" w:cs="Calibri"/>
                <w:szCs w:val="18"/>
              </w:rPr>
              <w:t xml:space="preserve">Policy evaluation; food policy; consumer </w:t>
            </w:r>
            <w:proofErr w:type="spellStart"/>
            <w:r w:rsidRPr="00D04B64">
              <w:rPr>
                <w:rFonts w:eastAsia="Calibri" w:cs="Calibri"/>
                <w:szCs w:val="18"/>
              </w:rPr>
              <w:t>behaviour</w:t>
            </w:r>
            <w:proofErr w:type="spellEnd"/>
            <w:r w:rsidRPr="00D04B64">
              <w:rPr>
                <w:rFonts w:eastAsia="Calibri" w:cs="Calibri"/>
                <w:szCs w:val="18"/>
              </w:rPr>
              <w:t>; statistics for marketing and consumer research</w:t>
            </w:r>
          </w:p>
        </w:tc>
      </w:tr>
      <w:tr w:rsidR="00C336AC" w:rsidRPr="00D04B64" w14:paraId="72DDAB5C" w14:textId="77777777" w:rsidTr="005446C4">
        <w:tc>
          <w:tcPr>
            <w:tcW w:w="5098" w:type="dxa"/>
          </w:tcPr>
          <w:p w14:paraId="5134A3C3" w14:textId="77777777" w:rsidR="00C336AC" w:rsidRPr="00D04B64" w:rsidRDefault="00C336AC" w:rsidP="00C336AC">
            <w:pPr>
              <w:rPr>
                <w:rFonts w:eastAsia="Calibri" w:cs="Calibri"/>
                <w:szCs w:val="18"/>
              </w:rPr>
            </w:pPr>
            <w:r w:rsidRPr="00D04B64">
              <w:rPr>
                <w:rFonts w:eastAsia="Calibri" w:cs="Calibri"/>
                <w:szCs w:val="18"/>
              </w:rPr>
              <w:t xml:space="preserve">Biljana Meshkovska, </w:t>
            </w:r>
            <w:r w:rsidRPr="00D04B64">
              <w:rPr>
                <w:rFonts w:eastAsia="Calibri" w:cs="Calibri"/>
                <w:szCs w:val="18"/>
                <w:lang w:val="en-GB"/>
              </w:rPr>
              <w:t>University of Oslo, Institute of Basic Medical Sciences, Department of Nutrition, Norway</w:t>
            </w:r>
          </w:p>
        </w:tc>
        <w:tc>
          <w:tcPr>
            <w:tcW w:w="3962" w:type="dxa"/>
          </w:tcPr>
          <w:p w14:paraId="6E6EDDAC" w14:textId="77777777" w:rsidR="000D187A" w:rsidRPr="00D04B64" w:rsidRDefault="000D187A" w:rsidP="000D187A">
            <w:pPr>
              <w:rPr>
                <w:rFonts w:eastAsia="Calibri" w:cs="Calibri"/>
                <w:szCs w:val="18"/>
              </w:rPr>
            </w:pPr>
            <w:r w:rsidRPr="00D04B64">
              <w:rPr>
                <w:rFonts w:eastAsia="Calibri" w:cs="Calibri"/>
                <w:szCs w:val="18"/>
              </w:rPr>
              <w:t>Political Science, Implementation Science, qualitative research</w:t>
            </w:r>
          </w:p>
          <w:p w14:paraId="6B7B439C" w14:textId="68EE4FDA" w:rsidR="00C336AC" w:rsidRPr="00D04B64" w:rsidRDefault="00C336AC" w:rsidP="000D187A">
            <w:pPr>
              <w:rPr>
                <w:rFonts w:eastAsia="Calibri" w:cs="Calibri"/>
                <w:szCs w:val="18"/>
              </w:rPr>
            </w:pPr>
          </w:p>
        </w:tc>
      </w:tr>
      <w:tr w:rsidR="00C336AC" w:rsidRPr="00D04B64" w14:paraId="330360FC" w14:textId="77777777" w:rsidTr="005446C4">
        <w:tc>
          <w:tcPr>
            <w:tcW w:w="5098" w:type="dxa"/>
          </w:tcPr>
          <w:p w14:paraId="3D03D3A5" w14:textId="77777777" w:rsidR="00C336AC" w:rsidRPr="00D04B64" w:rsidRDefault="00C336AC" w:rsidP="00C336AC">
            <w:pPr>
              <w:rPr>
                <w:rFonts w:eastAsia="Calibri" w:cs="Calibri"/>
                <w:szCs w:val="18"/>
                <w:lang w:val="es-ES"/>
              </w:rPr>
            </w:pPr>
            <w:r w:rsidRPr="00D04B64">
              <w:rPr>
                <w:rFonts w:eastAsia="Calibri" w:cs="Calibri"/>
                <w:szCs w:val="18"/>
                <w:lang w:val="en-GB"/>
              </w:rPr>
              <w:t>Celine Murrin, UCD-PH University College Dublin, Ireland</w:t>
            </w:r>
          </w:p>
        </w:tc>
        <w:tc>
          <w:tcPr>
            <w:tcW w:w="3962" w:type="dxa"/>
          </w:tcPr>
          <w:p w14:paraId="56DB3815" w14:textId="197A4380" w:rsidR="00C336AC" w:rsidRPr="00D04B64" w:rsidRDefault="000D187A" w:rsidP="00C336AC">
            <w:pPr>
              <w:rPr>
                <w:rFonts w:eastAsia="Calibri" w:cs="Calibri"/>
                <w:szCs w:val="18"/>
                <w:lang w:val="es-ES"/>
              </w:rPr>
            </w:pPr>
            <w:r w:rsidRPr="00D04B64">
              <w:rPr>
                <w:rFonts w:eastAsia="Calibri" w:cs="Calibri"/>
                <w:szCs w:val="18"/>
              </w:rPr>
              <w:t>Public health nutrition</w:t>
            </w:r>
          </w:p>
        </w:tc>
      </w:tr>
      <w:tr w:rsidR="00C336AC" w:rsidRPr="00D04B64" w14:paraId="4C577AB2" w14:textId="77777777" w:rsidTr="005446C4">
        <w:tc>
          <w:tcPr>
            <w:tcW w:w="5098" w:type="dxa"/>
          </w:tcPr>
          <w:p w14:paraId="23AC77D8" w14:textId="77777777" w:rsidR="00C336AC" w:rsidRPr="00D04B64" w:rsidRDefault="00C336AC" w:rsidP="00C336AC">
            <w:pPr>
              <w:rPr>
                <w:rFonts w:eastAsia="Calibri" w:cs="Calibri"/>
                <w:szCs w:val="18"/>
                <w:lang w:val="de-DE"/>
              </w:rPr>
            </w:pPr>
            <w:r w:rsidRPr="00D04B64">
              <w:rPr>
                <w:rFonts w:eastAsia="Calibri" w:cs="Calibri"/>
                <w:szCs w:val="18"/>
                <w:lang w:val="de-DE"/>
              </w:rPr>
              <w:t>Peter Philipsborn, LMU Ludwig Maximilians Universität München /Technische Universität München, Germany</w:t>
            </w:r>
          </w:p>
        </w:tc>
        <w:tc>
          <w:tcPr>
            <w:tcW w:w="3962" w:type="dxa"/>
          </w:tcPr>
          <w:p w14:paraId="2A7E5A35" w14:textId="36347335" w:rsidR="00C336AC" w:rsidRPr="00D04B64" w:rsidRDefault="006A437D" w:rsidP="00C336AC">
            <w:pPr>
              <w:rPr>
                <w:rFonts w:eastAsia="Calibri" w:cs="Calibri"/>
                <w:szCs w:val="18"/>
              </w:rPr>
            </w:pPr>
            <w:r w:rsidRPr="00D04B64">
              <w:rPr>
                <w:rFonts w:eastAsia="Calibri" w:cs="Calibri"/>
                <w:szCs w:val="18"/>
              </w:rPr>
              <w:t>Public health nutrition; food systems; policy analysis; implementation research</w:t>
            </w:r>
          </w:p>
        </w:tc>
      </w:tr>
      <w:tr w:rsidR="000D187A" w:rsidRPr="00D04B64" w14:paraId="7EDB6694" w14:textId="77777777" w:rsidTr="005446C4">
        <w:tc>
          <w:tcPr>
            <w:tcW w:w="5098" w:type="dxa"/>
          </w:tcPr>
          <w:p w14:paraId="530AD787" w14:textId="670C0364" w:rsidR="000D187A" w:rsidRPr="00D04B64" w:rsidRDefault="000D187A" w:rsidP="000D187A">
            <w:pPr>
              <w:rPr>
                <w:rFonts w:eastAsia="Calibri" w:cs="Calibri"/>
                <w:szCs w:val="18"/>
              </w:rPr>
            </w:pPr>
            <w:r w:rsidRPr="00D04B64">
              <w:rPr>
                <w:rFonts w:cs="Calibri"/>
                <w:szCs w:val="18"/>
              </w:rPr>
              <w:t xml:space="preserve">Juergen </w:t>
            </w:r>
            <w:proofErr w:type="spellStart"/>
            <w:r w:rsidRPr="00D04B64">
              <w:rPr>
                <w:rFonts w:cs="Calibri"/>
                <w:szCs w:val="18"/>
              </w:rPr>
              <w:t>Steinacker</w:t>
            </w:r>
            <w:proofErr w:type="spellEnd"/>
            <w:r w:rsidRPr="00D04B64">
              <w:rPr>
                <w:rFonts w:cs="Calibri"/>
                <w:szCs w:val="18"/>
              </w:rPr>
              <w:t>, UULM, Ulm University, Division of Sport and Rehabilitation Medicine, Ulm, Germany</w:t>
            </w:r>
          </w:p>
        </w:tc>
        <w:tc>
          <w:tcPr>
            <w:tcW w:w="3962" w:type="dxa"/>
          </w:tcPr>
          <w:p w14:paraId="61FB4037" w14:textId="31CD4DD0" w:rsidR="000D187A" w:rsidRPr="00D04B64" w:rsidRDefault="000D187A" w:rsidP="000D187A">
            <w:pPr>
              <w:rPr>
                <w:rFonts w:eastAsia="Calibri" w:cs="Calibri"/>
                <w:szCs w:val="18"/>
              </w:rPr>
            </w:pPr>
            <w:r w:rsidRPr="00D04B64">
              <w:rPr>
                <w:rFonts w:cs="Calibri"/>
                <w:szCs w:val="18"/>
              </w:rPr>
              <w:t xml:space="preserve">Population based prevention, physical activity, rehabilitation, internal medicine and cardiology </w:t>
            </w:r>
          </w:p>
        </w:tc>
      </w:tr>
      <w:tr w:rsidR="000D187A" w:rsidRPr="00D04B64" w14:paraId="6425A1CC" w14:textId="77777777" w:rsidTr="005446C4">
        <w:tc>
          <w:tcPr>
            <w:tcW w:w="5098" w:type="dxa"/>
          </w:tcPr>
          <w:p w14:paraId="21CBCBB7" w14:textId="2C2EFFE7" w:rsidR="000D187A" w:rsidRPr="00D04B64" w:rsidRDefault="000D187A" w:rsidP="000D187A">
            <w:pPr>
              <w:rPr>
                <w:rFonts w:eastAsia="Calibri" w:cs="Calibri"/>
                <w:szCs w:val="18"/>
                <w:lang w:val="en-GB"/>
              </w:rPr>
            </w:pPr>
            <w:r w:rsidRPr="00D04B64">
              <w:rPr>
                <w:rFonts w:cs="Calibri"/>
                <w:szCs w:val="18"/>
              </w:rPr>
              <w:t>Janine Wendt, UULM, Ulm University, Division of Sport and Rehabilitation Medicine, Ulm, Germany</w:t>
            </w:r>
          </w:p>
        </w:tc>
        <w:tc>
          <w:tcPr>
            <w:tcW w:w="3962" w:type="dxa"/>
          </w:tcPr>
          <w:p w14:paraId="2252F8F5" w14:textId="221C0481" w:rsidR="000D187A" w:rsidRPr="00D04B64" w:rsidRDefault="000D187A" w:rsidP="000D187A">
            <w:pPr>
              <w:rPr>
                <w:rFonts w:eastAsia="Calibri" w:cs="Calibri"/>
                <w:szCs w:val="18"/>
              </w:rPr>
            </w:pPr>
            <w:r w:rsidRPr="00D04B64">
              <w:rPr>
                <w:rFonts w:cs="Calibri"/>
                <w:szCs w:val="18"/>
              </w:rPr>
              <w:t xml:space="preserve">Public health, prevention, physical activity, diet  </w:t>
            </w:r>
          </w:p>
        </w:tc>
      </w:tr>
      <w:tr w:rsidR="00C336AC" w:rsidRPr="00D04B64" w14:paraId="70E49A84" w14:textId="77777777" w:rsidTr="005446C4">
        <w:tc>
          <w:tcPr>
            <w:tcW w:w="5098" w:type="dxa"/>
          </w:tcPr>
          <w:p w14:paraId="75553D10" w14:textId="77777777" w:rsidR="00F43A74" w:rsidRPr="00F43A74" w:rsidRDefault="00C336AC" w:rsidP="00F43A74">
            <w:pPr>
              <w:rPr>
                <w:rFonts w:eastAsia="Calibri" w:cs="Calibri"/>
                <w:szCs w:val="18"/>
                <w:lang w:val="en-GB"/>
              </w:rPr>
            </w:pPr>
            <w:r w:rsidRPr="00D04B64">
              <w:rPr>
                <w:rFonts w:eastAsia="Calibri" w:cs="Calibri"/>
                <w:szCs w:val="18"/>
                <w:lang w:val="en-GB"/>
              </w:rPr>
              <w:t xml:space="preserve">Catherine Woods, </w:t>
            </w:r>
            <w:r w:rsidR="00F43A74" w:rsidRPr="00F43A74">
              <w:rPr>
                <w:rFonts w:eastAsia="Calibri" w:cs="Calibri"/>
                <w:szCs w:val="18"/>
                <w:lang w:val="en-GB"/>
              </w:rPr>
              <w:t>Physical Activity for Health</w:t>
            </w:r>
          </w:p>
          <w:p w14:paraId="41FB2B7C" w14:textId="08C01428" w:rsidR="00C336AC" w:rsidRPr="00D04B64" w:rsidRDefault="00F43A74" w:rsidP="00F43A74">
            <w:pPr>
              <w:rPr>
                <w:rFonts w:eastAsia="Calibri" w:cs="Calibri"/>
                <w:szCs w:val="18"/>
              </w:rPr>
            </w:pPr>
            <w:r w:rsidRPr="00F43A74">
              <w:rPr>
                <w:rFonts w:eastAsia="Calibri" w:cs="Calibri"/>
                <w:szCs w:val="18"/>
                <w:lang w:val="en-GB"/>
              </w:rPr>
              <w:t xml:space="preserve">Research Cluster, Health Research Institute, </w:t>
            </w:r>
            <w:r w:rsidR="00C336AC" w:rsidRPr="00D04B64">
              <w:rPr>
                <w:rFonts w:eastAsia="Calibri" w:cs="Calibri"/>
                <w:szCs w:val="18"/>
                <w:lang w:val="en-GB"/>
              </w:rPr>
              <w:t>University of Limerick, Ireland</w:t>
            </w:r>
          </w:p>
        </w:tc>
        <w:tc>
          <w:tcPr>
            <w:tcW w:w="3962" w:type="dxa"/>
          </w:tcPr>
          <w:p w14:paraId="5BC0074A" w14:textId="12B82B15" w:rsidR="00C336AC" w:rsidRPr="00D04B64" w:rsidRDefault="006A437D" w:rsidP="00C336AC">
            <w:pPr>
              <w:rPr>
                <w:rFonts w:eastAsia="Calibri" w:cs="Calibri"/>
                <w:szCs w:val="18"/>
              </w:rPr>
            </w:pPr>
            <w:r w:rsidRPr="00D04B64">
              <w:rPr>
                <w:rFonts w:eastAsia="Calibri" w:cs="Calibri"/>
                <w:szCs w:val="18"/>
              </w:rPr>
              <w:t xml:space="preserve">Physical activity policy evaluation and development; determinants of physical activity </w:t>
            </w:r>
          </w:p>
        </w:tc>
      </w:tr>
      <w:tr w:rsidR="00C336AC" w:rsidRPr="00D04B64" w14:paraId="7C4ED16B" w14:textId="77777777" w:rsidTr="005446C4">
        <w:tc>
          <w:tcPr>
            <w:tcW w:w="5098" w:type="dxa"/>
          </w:tcPr>
          <w:p w14:paraId="0D08A4BB" w14:textId="77777777" w:rsidR="00C336AC" w:rsidRPr="00D04B64" w:rsidRDefault="00C336AC" w:rsidP="00C336AC">
            <w:pPr>
              <w:rPr>
                <w:rFonts w:eastAsia="Calibri" w:cs="Calibri"/>
                <w:szCs w:val="18"/>
              </w:rPr>
            </w:pPr>
            <w:proofErr w:type="spellStart"/>
            <w:r w:rsidRPr="00D04B64">
              <w:rPr>
                <w:rFonts w:eastAsia="Calibri" w:cs="Calibri"/>
                <w:szCs w:val="18"/>
                <w:lang w:val="en-GB"/>
              </w:rPr>
              <w:t>Hajo</w:t>
            </w:r>
            <w:proofErr w:type="spellEnd"/>
            <w:r w:rsidRPr="00D04B64">
              <w:rPr>
                <w:rFonts w:eastAsia="Calibri" w:cs="Calibri"/>
                <w:szCs w:val="18"/>
                <w:lang w:val="en-GB"/>
              </w:rPr>
              <w:t xml:space="preserve"> </w:t>
            </w:r>
            <w:proofErr w:type="spellStart"/>
            <w:r w:rsidRPr="00D04B64">
              <w:rPr>
                <w:rFonts w:eastAsia="Calibri" w:cs="Calibri"/>
                <w:szCs w:val="18"/>
                <w:lang w:val="en-GB"/>
              </w:rPr>
              <w:t>Zeeb</w:t>
            </w:r>
            <w:proofErr w:type="spellEnd"/>
            <w:r w:rsidRPr="00D04B64">
              <w:rPr>
                <w:rFonts w:eastAsia="Calibri" w:cs="Calibri"/>
                <w:szCs w:val="18"/>
                <w:lang w:val="en-GB"/>
              </w:rPr>
              <w:t>, Leibniz Institute for Prevention Research and Epidemiology, BIPS, Germany</w:t>
            </w:r>
          </w:p>
        </w:tc>
        <w:tc>
          <w:tcPr>
            <w:tcW w:w="3962" w:type="dxa"/>
          </w:tcPr>
          <w:p w14:paraId="1FA44744" w14:textId="7B8C6072" w:rsidR="00C336AC" w:rsidRPr="00D04B64" w:rsidRDefault="006A437D" w:rsidP="00C336AC">
            <w:pPr>
              <w:rPr>
                <w:rFonts w:eastAsia="Calibri" w:cs="Calibri"/>
                <w:szCs w:val="18"/>
              </w:rPr>
            </w:pPr>
            <w:r w:rsidRPr="00D04B64">
              <w:rPr>
                <w:rFonts w:eastAsia="Calibri" w:cs="Calibri"/>
                <w:szCs w:val="18"/>
              </w:rPr>
              <w:t>Social determinants of health; evaluation of public health interventions.</w:t>
            </w:r>
          </w:p>
        </w:tc>
      </w:tr>
    </w:tbl>
    <w:p w14:paraId="3FBF2900" w14:textId="77777777" w:rsidR="00C336AC" w:rsidRPr="000D187A" w:rsidRDefault="00C336AC" w:rsidP="0046575C">
      <w:pPr>
        <w:pStyle w:val="NoSpacing"/>
        <w:spacing w:line="276" w:lineRule="auto"/>
        <w:rPr>
          <w:rFonts w:cstheme="minorHAnsi"/>
          <w:sz w:val="24"/>
          <w:szCs w:val="24"/>
          <w:lang w:val="en-GB"/>
        </w:rPr>
      </w:pPr>
    </w:p>
    <w:p w14:paraId="1DD1D9A9" w14:textId="0E006213" w:rsidR="00C336AC" w:rsidRPr="000D187A" w:rsidRDefault="00C336AC" w:rsidP="0046575C">
      <w:pPr>
        <w:pStyle w:val="NoSpacing"/>
        <w:spacing w:line="276" w:lineRule="auto"/>
        <w:rPr>
          <w:rFonts w:cstheme="minorHAnsi"/>
          <w:sz w:val="24"/>
          <w:szCs w:val="24"/>
          <w:lang w:val="en-GB"/>
        </w:rPr>
        <w:sectPr w:rsidR="00C336AC" w:rsidRPr="000D187A" w:rsidSect="004402D9">
          <w:pgSz w:w="11906" w:h="16838" w:code="9"/>
          <w:pgMar w:top="1418" w:right="1418" w:bottom="1418" w:left="1418" w:header="709" w:footer="709" w:gutter="0"/>
          <w:cols w:space="708"/>
          <w:titlePg/>
          <w:docGrid w:linePitch="360"/>
        </w:sectPr>
      </w:pPr>
    </w:p>
    <w:p w14:paraId="1697F08E" w14:textId="68E05031" w:rsidR="0046575C" w:rsidRPr="000D187A" w:rsidRDefault="007844C4" w:rsidP="0046575C">
      <w:pPr>
        <w:rPr>
          <w:rFonts w:ascii="Verdana" w:eastAsia="Verdana" w:hAnsi="Verdana"/>
        </w:rPr>
      </w:pPr>
      <w:r w:rsidRPr="000D187A">
        <w:rPr>
          <w:rFonts w:ascii="Verdana" w:eastAsia="Verdana" w:hAnsi="Verdana"/>
          <w:noProof/>
          <w:lang w:val="de-DE" w:eastAsia="de-DE"/>
        </w:rPr>
        <mc:AlternateContent>
          <mc:Choice Requires="wps">
            <w:drawing>
              <wp:anchor distT="0" distB="0" distL="114300" distR="114300" simplePos="0" relativeHeight="251653120" behindDoc="1" locked="0" layoutInCell="1" allowOverlap="1" wp14:anchorId="53DC77D3" wp14:editId="671DDC39">
                <wp:simplePos x="0" y="0"/>
                <wp:positionH relativeFrom="column">
                  <wp:posOffset>-374620</wp:posOffset>
                </wp:positionH>
                <wp:positionV relativeFrom="paragraph">
                  <wp:posOffset>-869197</wp:posOffset>
                </wp:positionV>
                <wp:extent cx="6666230" cy="617220"/>
                <wp:effectExtent l="0" t="0" r="1270" b="0"/>
                <wp:wrapNone/>
                <wp:docPr id="16" name="Text Box 16"/>
                <wp:cNvGraphicFramePr/>
                <a:graphic xmlns:a="http://schemas.openxmlformats.org/drawingml/2006/main">
                  <a:graphicData uri="http://schemas.microsoft.com/office/word/2010/wordprocessingShape">
                    <wps:wsp>
                      <wps:cNvSpPr txBox="1"/>
                      <wps:spPr>
                        <a:xfrm>
                          <a:off x="0" y="0"/>
                          <a:ext cx="6666230" cy="617220"/>
                        </a:xfrm>
                        <a:prstGeom prst="rect">
                          <a:avLst/>
                        </a:prstGeom>
                        <a:solidFill>
                          <a:sysClr val="window" lastClr="FFFFFF"/>
                        </a:solidFill>
                        <a:ln w="6350">
                          <a:noFill/>
                        </a:ln>
                      </wps:spPr>
                      <wps:txbx>
                        <w:txbxContent>
                          <w:p w14:paraId="5F9AC735" w14:textId="0F1F1FFA" w:rsidR="008D65AF" w:rsidRPr="00E711DF" w:rsidRDefault="008D65AF" w:rsidP="0046575C">
                            <w:r>
                              <w:rPr>
                                <w:b/>
                              </w:rPr>
                              <w:t>Appendix 2</w:t>
                            </w:r>
                            <w:r w:rsidRPr="00E711DF">
                              <w:rPr>
                                <w:b/>
                              </w:rPr>
                              <w:t>. The initial system-based PEN framework</w:t>
                            </w:r>
                            <w:r w:rsidRPr="00E711DF">
                              <w:t>: integration of the CDC model (CDC 2013), the system-based logic model template (Rohwer et al., 2017), the CICI framework (Pfadenhauer et al, 2017), and public policy approaches (Capano &amp; Howlett, 2019; Howlett, 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DC77D3" id="_x0000_t202" coordsize="21600,21600" o:spt="202" path="m,l,21600r21600,l21600,xe">
                <v:stroke joinstyle="miter"/>
                <v:path gradientshapeok="t" o:connecttype="rect"/>
              </v:shapetype>
              <v:shape id="Text Box 16" o:spid="_x0000_s1026" type="#_x0000_t202" style="position:absolute;margin-left:-29.5pt;margin-top:-68.45pt;width:524.9pt;height:48.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UnKSgIAAIwEAAAOAAAAZHJzL2Uyb0RvYy54bWysVN9P2zAQfp+0/8Hy+0hboLCIFHWgTpMQ&#10;IJWJZ9dxSCTH59luk+6v32cnhY7taVoe3PPd+X58312vrvtWs51yviFT8OnJhDNlJJWNeSn496fV&#10;p0vOfBCmFJqMKvheeX69+PjhqrO5mlFNulSOIYjxeWcLXodg8yzzslat8CdklYGxIteKgKt7yUon&#10;OkRvdTabTOZZR660jqTyHtrbwcgXKX5VKRkeqsqrwHTBUVtIp0vnJp7Z4krkL07YupFjGeIfqmhF&#10;Y5D0NdStCIJtXfNHqLaRjjxV4URSm1FVNVKlHtDNdPKum3UtrEq9ABxvX2Hy/y+svN89OtaU4G7O&#10;mREtOHpSfWBfqGdQAZ/O+hxuawvH0EMP34PeQxnb7ivXxl80xGAH0vtXdGM0CeUc3+wUJgnbfHox&#10;myX4s7fX1vnwVVHLolBwB/YSqGJ35wMqgevBJSbzpJty1WidLnt/ox3bCRCN+Sip40wLH6As+Cp9&#10;sWiE+O2ZNqxDNafnk5TJUIw3+GkD99j80GSUQr/pR0Q2VO4BiKNhpLyVqwZV3yHlo3CYITSKvQgP&#10;OCpNSEKjxFlN7uff9NEf1MLKWYeZLLj/sRVOoZNvBqR/np6dxSFOl7PzCwDI3LFlc2wx2/aGgMYU&#10;G2hlEqN/0AexctQ+Y32WMStMwkjkLng4iDdh2BSsn1TLZXLC2FoR7szayhg6Qh85eeqfhbMjcQGU&#10;39NhekX+jr/BN740tNwGqppEbgR4QHXEHSOfCBvXM+7U8T15vf2JLH4BAAD//wMAUEsDBBQABgAI&#10;AAAAIQCVWECv5AAAAAwBAAAPAAAAZHJzL2Rvd25yZXYueG1sTI/BTsMwEETvSPyDtUjcWqdUlDrE&#10;qRACQaVGLQGJqxsvSSC2I9ttQr+e5QS33Z3R7JtsNZqOHdGH1lkJs2kCDG3ldGtrCW+vj5MlsBCV&#10;1apzFiV8Y4BVfn6WqVS7wb7gsYw1oxAbUiWhibFPOQ9Vg0aFqevRkvbhvFGRVl9z7dVA4abjV0my&#10;4Ea1lj40qsf7Bquv8mAkvA/lk9+u15+7/rk4bU9lscGHQsrLi/HuFljEMf6Z4Ref0CEnpr07WB1Y&#10;J2FyLahLpGE2XwhgZBEioTZ7Os3FDfA84/9L5D8AAAD//wMAUEsBAi0AFAAGAAgAAAAhALaDOJL+&#10;AAAA4QEAABMAAAAAAAAAAAAAAAAAAAAAAFtDb250ZW50X1R5cGVzXS54bWxQSwECLQAUAAYACAAA&#10;ACEAOP0h/9YAAACUAQAACwAAAAAAAAAAAAAAAAAvAQAAX3JlbHMvLnJlbHNQSwECLQAUAAYACAAA&#10;ACEA90VJykoCAACMBAAADgAAAAAAAAAAAAAAAAAuAgAAZHJzL2Uyb0RvYy54bWxQSwECLQAUAAYA&#10;CAAAACEAlVhAr+QAAAAMAQAADwAAAAAAAAAAAAAAAACkBAAAZHJzL2Rvd25yZXYueG1sUEsFBgAA&#10;AAAEAAQA8wAAALUFAAAAAA==&#10;" fillcolor="window" stroked="f" strokeweight=".5pt">
                <v:textbox>
                  <w:txbxContent>
                    <w:p w14:paraId="5F9AC735" w14:textId="0F1F1FFA" w:rsidR="008D65AF" w:rsidRPr="00E711DF" w:rsidRDefault="008D65AF" w:rsidP="0046575C">
                      <w:r>
                        <w:rPr>
                          <w:b/>
                        </w:rPr>
                        <w:t>Appendix 2</w:t>
                      </w:r>
                      <w:r w:rsidRPr="00E711DF">
                        <w:rPr>
                          <w:b/>
                        </w:rPr>
                        <w:t>. The initial system-based PEN framework</w:t>
                      </w:r>
                      <w:r w:rsidRPr="00E711DF">
                        <w:t>: integration of the CDC model (CDC 2013), the system-based logic model template (Rohwer et al., 2017), the CICI framework (Pfadenhauer et al, 2017), and public policy approaches (Capano &amp; Howlett, 2019; Howlett, 2019).</w:t>
                      </w:r>
                    </w:p>
                  </w:txbxContent>
                </v:textbox>
              </v:shape>
            </w:pict>
          </mc:Fallback>
        </mc:AlternateContent>
      </w:r>
      <w:r w:rsidR="00C336AC" w:rsidRPr="000D187A">
        <w:rPr>
          <w:rFonts w:ascii="Verdana" w:eastAsia="Verdana" w:hAnsi="Verdana"/>
          <w:noProof/>
          <w:lang w:val="de-DE" w:eastAsia="de-DE"/>
        </w:rPr>
        <mc:AlternateContent>
          <mc:Choice Requires="wps">
            <w:drawing>
              <wp:anchor distT="45720" distB="45720" distL="114300" distR="114300" simplePos="0" relativeHeight="251594752" behindDoc="0" locked="0" layoutInCell="1" allowOverlap="1" wp14:anchorId="017A17F5" wp14:editId="37A4DC59">
                <wp:simplePos x="0" y="0"/>
                <wp:positionH relativeFrom="margin">
                  <wp:posOffset>523875</wp:posOffset>
                </wp:positionH>
                <wp:positionV relativeFrom="paragraph">
                  <wp:posOffset>116205</wp:posOffset>
                </wp:positionV>
                <wp:extent cx="4914265" cy="1254125"/>
                <wp:effectExtent l="0" t="0" r="19685" b="222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4265" cy="1254125"/>
                        </a:xfrm>
                        <a:prstGeom prst="rect">
                          <a:avLst/>
                        </a:prstGeom>
                        <a:solidFill>
                          <a:srgbClr val="FFFFFF"/>
                        </a:solidFill>
                        <a:ln w="9525">
                          <a:solidFill>
                            <a:srgbClr val="000000"/>
                          </a:solidFill>
                          <a:miter lim="800000"/>
                          <a:headEnd/>
                          <a:tailEnd/>
                        </a:ln>
                      </wps:spPr>
                      <wps:txbx>
                        <w:txbxContent>
                          <w:p w14:paraId="22440450" w14:textId="77777777" w:rsidR="008D65AF" w:rsidRPr="00F829BC" w:rsidRDefault="008D65AF" w:rsidP="0046575C">
                            <w:pPr>
                              <w:jc w:val="center"/>
                              <w:rPr>
                                <w:b/>
                              </w:rPr>
                            </w:pPr>
                            <w:r w:rsidRPr="00DA3050">
                              <w:rPr>
                                <w:b/>
                              </w:rPr>
                              <w:t xml:space="preserve">Policy </w:t>
                            </w:r>
                            <w:r>
                              <w:rPr>
                                <w:b/>
                              </w:rPr>
                              <w:t>formulation and design</w:t>
                            </w:r>
                          </w:p>
                          <w:p w14:paraId="266629A3" w14:textId="77777777" w:rsidR="008D65AF" w:rsidRPr="00C068CD" w:rsidRDefault="008D65AF" w:rsidP="0046575C">
                            <w:pPr>
                              <w:pStyle w:val="ListParagraph"/>
                              <w:numPr>
                                <w:ilvl w:val="0"/>
                                <w:numId w:val="15"/>
                              </w:numPr>
                              <w:spacing w:line="240" w:lineRule="auto"/>
                              <w:rPr>
                                <w:b/>
                                <w:szCs w:val="18"/>
                              </w:rPr>
                            </w:pPr>
                          </w:p>
                          <w:p w14:paraId="38580B03" w14:textId="77777777" w:rsidR="008D65AF" w:rsidRPr="00E711DF" w:rsidRDefault="008D65AF" w:rsidP="0046575C">
                            <w:pPr>
                              <w:pStyle w:val="ListParagraph"/>
                              <w:numPr>
                                <w:ilvl w:val="0"/>
                                <w:numId w:val="15"/>
                              </w:numPr>
                              <w:spacing w:line="240" w:lineRule="auto"/>
                              <w:rPr>
                                <w:sz w:val="16"/>
                              </w:rPr>
                            </w:pPr>
                            <w:r w:rsidRPr="00E711DF">
                              <w:rPr>
                                <w:b/>
                                <w:szCs w:val="18"/>
                              </w:rPr>
                              <w:t>Policy content</w:t>
                            </w:r>
                            <w:r w:rsidRPr="00E711DF">
                              <w:rPr>
                                <w:sz w:val="16"/>
                              </w:rPr>
                              <w:t xml:space="preserve"> (i.e. initial design, and, later in time, potential re-design, depending on outcomes of implementation and effect evaluation)</w:t>
                            </w:r>
                          </w:p>
                          <w:p w14:paraId="24AB3FCB" w14:textId="77777777" w:rsidR="008D65AF" w:rsidRPr="00E711DF" w:rsidRDefault="008D65AF" w:rsidP="00C336AC">
                            <w:pPr>
                              <w:pStyle w:val="ListParagraph"/>
                              <w:spacing w:line="240" w:lineRule="auto"/>
                              <w:rPr>
                                <w:sz w:val="16"/>
                              </w:rPr>
                            </w:pPr>
                          </w:p>
                          <w:p w14:paraId="58BB1015" w14:textId="77777777" w:rsidR="008D65AF" w:rsidRPr="00E711DF" w:rsidRDefault="008D65AF" w:rsidP="0046575C">
                            <w:pPr>
                              <w:pStyle w:val="ListParagraph"/>
                              <w:numPr>
                                <w:ilvl w:val="0"/>
                                <w:numId w:val="15"/>
                              </w:numPr>
                              <w:spacing w:line="240" w:lineRule="auto"/>
                              <w:rPr>
                                <w:sz w:val="16"/>
                                <w:szCs w:val="16"/>
                              </w:rPr>
                            </w:pPr>
                            <w:r w:rsidRPr="00E711DF">
                              <w:rPr>
                                <w:b/>
                                <w:szCs w:val="18"/>
                              </w:rPr>
                              <w:t>Equity focus</w:t>
                            </w:r>
                            <w:r w:rsidRPr="00E711DF">
                              <w:rPr>
                                <w:sz w:val="16"/>
                                <w:szCs w:val="16"/>
                              </w:rPr>
                              <w:t xml:space="preserve"> (policy takes into account systematic health differences across population groups and incorporates actions to reduce th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7A17F5" id="Text Box 2" o:spid="_x0000_s1027" type="#_x0000_t202" style="position:absolute;margin-left:41.25pt;margin-top:9.15pt;width:386.95pt;height:98.75pt;z-index:251594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PvGJAIAAE4EAAAOAAAAZHJzL2Uyb0RvYy54bWysVNtu2zAMfR+wfxD0vjg2kl6MOEWXLsOA&#10;rhvQ7gMYWY6FSaInKbGzrx8lp2l2wR6GCbAgitQheUh6cTMYzfbSeYW24vlkypm0AmtltxX/8rR+&#10;c8WZD2Br0GhlxQ/S85vl61eLvitlgS3qWjpGINaXfVfxNoSuzDIvWmnAT7CTlpQNOgOBRLfNagc9&#10;oRudFdPpRdajqzuHQnpPt3ejki8TftNIET41jZeB6YpTbCHtLu2buGfLBZRbB12rxDEM+IcoDChL&#10;Tk9QdxCA7Zz6Dcoo4dBjEyYCTYZNo4RMOVA2+fSXbB5b6GTKhcjx3Ykm//9gxcP+s2OqrniRX3Jm&#10;wVCRnuQQ2FscWBH56TtfktljR4ZhoGuqc8rVd/covnpmcdWC3cpb57BvJdQUXx5fZmdPRxwfQTb9&#10;R6zJDewCJqChcSaSR3QwQqc6HU61iaEIupxd57PiYs6ZIF1ezGf0JR9QPj/vnA/vJRoWDxV3VPwE&#10;D/t7H2I4UD6bRG8etarXSuskuO1mpR3bAzXKOq0j+k9m2rK+4tdz8v13iGlaf4IwKlDHa2UqfnUy&#10;gjLy9s7WqR8DKD2eKWRtj0RG7kYWw7AZUs0Sy5HkDdYHYtbh2OA0kHRo0X3nrKfmrrj/tgMnOdMf&#10;LFWHuJzFaUjCbH5ZkODONZtzDVhBUBUPnI3HVUgTFBmweEtVbFTi9yWSY8jUtIn244DFqTiXk9XL&#10;b2D5AwAA//8DAFBLAwQUAAYACAAAACEA53J6wN8AAAAJAQAADwAAAGRycy9kb3ducmV2LnhtbEyP&#10;wU7DMAyG70i8Q2QkLoil69YSStMJIYHgBgPBNWuytiJxSpJ15e0xJzja/6/Pn+vN7CybTIiDRwnL&#10;RQbMYOv1gJ2Et9f7SwEsJoVaWY9GwreJsGlOT2pVaX/EFzNtU8cIgrFSEvqUxorz2PbGqbjwo0HK&#10;9j44lWgMHddBHQnuLM+zrORODUgXejWau960n9uDkyDWj9NHfFo9v7fl3l6ni6vp4StIeX42394A&#10;S2ZOf2X41Sd1aMhp5w+oI7PEyAtq0l6sgFEuinINbCchXxYCeFPz/x80PwAAAP//AwBQSwECLQAU&#10;AAYACAAAACEAtoM4kv4AAADhAQAAEwAAAAAAAAAAAAAAAAAAAAAAW0NvbnRlbnRfVHlwZXNdLnht&#10;bFBLAQItABQABgAIAAAAIQA4/SH/1gAAAJQBAAALAAAAAAAAAAAAAAAAAC8BAABfcmVscy8ucmVs&#10;c1BLAQItABQABgAIAAAAIQAA7PvGJAIAAE4EAAAOAAAAAAAAAAAAAAAAAC4CAABkcnMvZTJvRG9j&#10;LnhtbFBLAQItABQABgAIAAAAIQDncnrA3wAAAAkBAAAPAAAAAAAAAAAAAAAAAH4EAABkcnMvZG93&#10;bnJldi54bWxQSwUGAAAAAAQABADzAAAAigUAAAAA&#10;">
                <v:textbox>
                  <w:txbxContent>
                    <w:p w14:paraId="22440450" w14:textId="77777777" w:rsidR="008D65AF" w:rsidRPr="00F829BC" w:rsidRDefault="008D65AF" w:rsidP="0046575C">
                      <w:pPr>
                        <w:jc w:val="center"/>
                        <w:rPr>
                          <w:b/>
                        </w:rPr>
                      </w:pPr>
                      <w:r w:rsidRPr="00DA3050">
                        <w:rPr>
                          <w:b/>
                        </w:rPr>
                        <w:t xml:space="preserve">Policy </w:t>
                      </w:r>
                      <w:r>
                        <w:rPr>
                          <w:b/>
                        </w:rPr>
                        <w:t>formulation and design</w:t>
                      </w:r>
                    </w:p>
                    <w:p w14:paraId="266629A3" w14:textId="77777777" w:rsidR="008D65AF" w:rsidRPr="00C068CD" w:rsidRDefault="008D65AF" w:rsidP="0046575C">
                      <w:pPr>
                        <w:pStyle w:val="ListParagraph"/>
                        <w:numPr>
                          <w:ilvl w:val="0"/>
                          <w:numId w:val="15"/>
                        </w:numPr>
                        <w:spacing w:line="240" w:lineRule="auto"/>
                        <w:rPr>
                          <w:b/>
                          <w:szCs w:val="18"/>
                        </w:rPr>
                      </w:pPr>
                    </w:p>
                    <w:p w14:paraId="38580B03" w14:textId="77777777" w:rsidR="008D65AF" w:rsidRPr="00E711DF" w:rsidRDefault="008D65AF" w:rsidP="0046575C">
                      <w:pPr>
                        <w:pStyle w:val="ListParagraph"/>
                        <w:numPr>
                          <w:ilvl w:val="0"/>
                          <w:numId w:val="15"/>
                        </w:numPr>
                        <w:spacing w:line="240" w:lineRule="auto"/>
                        <w:rPr>
                          <w:sz w:val="16"/>
                        </w:rPr>
                      </w:pPr>
                      <w:r w:rsidRPr="00E711DF">
                        <w:rPr>
                          <w:b/>
                          <w:szCs w:val="18"/>
                        </w:rPr>
                        <w:t>Policy content</w:t>
                      </w:r>
                      <w:r w:rsidRPr="00E711DF">
                        <w:rPr>
                          <w:sz w:val="16"/>
                        </w:rPr>
                        <w:t xml:space="preserve"> (i.e. initial design, and, later in time, potential re-design, depending on outcomes of implementation and effect evaluation)</w:t>
                      </w:r>
                    </w:p>
                    <w:p w14:paraId="24AB3FCB" w14:textId="77777777" w:rsidR="008D65AF" w:rsidRPr="00E711DF" w:rsidRDefault="008D65AF" w:rsidP="00C336AC">
                      <w:pPr>
                        <w:pStyle w:val="ListParagraph"/>
                        <w:spacing w:line="240" w:lineRule="auto"/>
                        <w:rPr>
                          <w:sz w:val="16"/>
                        </w:rPr>
                      </w:pPr>
                    </w:p>
                    <w:p w14:paraId="58BB1015" w14:textId="77777777" w:rsidR="008D65AF" w:rsidRPr="00E711DF" w:rsidRDefault="008D65AF" w:rsidP="0046575C">
                      <w:pPr>
                        <w:pStyle w:val="ListParagraph"/>
                        <w:numPr>
                          <w:ilvl w:val="0"/>
                          <w:numId w:val="15"/>
                        </w:numPr>
                        <w:spacing w:line="240" w:lineRule="auto"/>
                        <w:rPr>
                          <w:sz w:val="16"/>
                          <w:szCs w:val="16"/>
                        </w:rPr>
                      </w:pPr>
                      <w:r w:rsidRPr="00E711DF">
                        <w:rPr>
                          <w:b/>
                          <w:szCs w:val="18"/>
                        </w:rPr>
                        <w:t>Equity focus</w:t>
                      </w:r>
                      <w:r w:rsidRPr="00E711DF">
                        <w:rPr>
                          <w:sz w:val="16"/>
                          <w:szCs w:val="16"/>
                        </w:rPr>
                        <w:t xml:space="preserve"> (policy takes into account systematic health differences across population groups and incorporates actions to reduce these)</w:t>
                      </w:r>
                    </w:p>
                  </w:txbxContent>
                </v:textbox>
                <w10:wrap type="square" anchorx="margin"/>
              </v:shape>
            </w:pict>
          </mc:Fallback>
        </mc:AlternateContent>
      </w:r>
      <w:r w:rsidR="0046575C" w:rsidRPr="000D187A">
        <w:rPr>
          <w:rFonts w:ascii="Verdana" w:eastAsia="Verdana" w:hAnsi="Verdana"/>
          <w:b/>
          <w:noProof/>
          <w:color w:val="70AD47"/>
          <w:spacing w:val="10"/>
          <w:sz w:val="72"/>
          <w:szCs w:val="72"/>
          <w:lang w:val="de-DE" w:eastAsia="de-DE"/>
        </w:rPr>
        <mc:AlternateContent>
          <mc:Choice Requires="wps">
            <w:drawing>
              <wp:anchor distT="0" distB="0" distL="114300" distR="114300" simplePos="0" relativeHeight="251648000" behindDoc="0" locked="0" layoutInCell="1" allowOverlap="1" wp14:anchorId="11318D5B" wp14:editId="3508A677">
                <wp:simplePos x="0" y="0"/>
                <wp:positionH relativeFrom="column">
                  <wp:posOffset>516033</wp:posOffset>
                </wp:positionH>
                <wp:positionV relativeFrom="paragraph">
                  <wp:posOffset>118095</wp:posOffset>
                </wp:positionV>
                <wp:extent cx="4914900" cy="252095"/>
                <wp:effectExtent l="0" t="0" r="19050" b="14605"/>
                <wp:wrapNone/>
                <wp:docPr id="15" name="Rectangle 15"/>
                <wp:cNvGraphicFramePr/>
                <a:graphic xmlns:a="http://schemas.openxmlformats.org/drawingml/2006/main">
                  <a:graphicData uri="http://schemas.microsoft.com/office/word/2010/wordprocessingShape">
                    <wps:wsp>
                      <wps:cNvSpPr/>
                      <wps:spPr>
                        <a:xfrm>
                          <a:off x="0" y="0"/>
                          <a:ext cx="4914900" cy="252095"/>
                        </a:xfrm>
                        <a:prstGeom prst="rect">
                          <a:avLst/>
                        </a:prstGeom>
                        <a:solidFill>
                          <a:srgbClr val="376092">
                            <a:alpha val="16078"/>
                          </a:srgbClr>
                        </a:solidFill>
                        <a:ln w="25400" cap="flat" cmpd="sng" algn="ctr">
                          <a:solidFill>
                            <a:srgbClr val="4F81BD">
                              <a:shade val="50000"/>
                            </a:srgbClr>
                          </a:solidFill>
                          <a:prstDash val="solid"/>
                        </a:ln>
                        <a:effectLst/>
                      </wps:spPr>
                      <wps:txbx>
                        <w:txbxContent>
                          <w:p w14:paraId="1717C294" w14:textId="77777777" w:rsidR="008D65AF" w:rsidRDefault="008D65AF" w:rsidP="0046575C">
                            <w:pPr>
                              <w:pStyle w:val="Heading1"/>
                              <w:numPr>
                                <w:ilvl w:val="0"/>
                                <w:numId w:val="0"/>
                              </w:numPr>
                            </w:pPr>
                          </w:p>
                          <w:p w14:paraId="05905374" w14:textId="77777777" w:rsidR="008D65AF" w:rsidRDefault="008D65AF" w:rsidP="0046575C">
                            <w:pPr>
                              <w:rPr>
                                <w:lang w:eastAsia="nl-NL"/>
                              </w:rPr>
                            </w:pPr>
                          </w:p>
                          <w:p w14:paraId="0CDE38A6" w14:textId="77777777" w:rsidR="008D65AF" w:rsidRPr="00270A11" w:rsidRDefault="008D65AF" w:rsidP="0046575C">
                            <w:pPr>
                              <w:rPr>
                                <w:lang w:eastAsia="nl-N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18D5B" id="Rectangle 15" o:spid="_x0000_s1028" style="position:absolute;margin-left:40.65pt;margin-top:9.3pt;width:387pt;height:19.8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Q6/iAIAADAFAAAOAAAAZHJzL2Uyb0RvYy54bWysVNtqGzEQfS/0H4Tem11v7SQ2sYMb41II&#10;SWhS8jzWai+glVRJvqRf3yPtJjFpS6HUD+sZzWguZ87o4vLQKbaTzrdGz/noJOdMamHKVtdz/u1h&#10;/eGcMx9Il6SMlnP+JD2/XLx/d7G3M1mYxqhSOoYg2s/2ds6bEOwsy7xoZEf+xFipYayM6yhAdXVW&#10;OtojeqeyIs9Ps71xpXVGSO9xuuqNfJHiV5UU4baqvAxMzTlqC+nr0ncTv9nigma1I9u0YiiD/qGK&#10;jlqNpC+hVhSIbV37S6iuFc54U4UTYbrMVFUrZOoB3YzyN93cN2Rl6gXgePsCk/9/YcXN7s6xtsTs&#10;Jpxp6jCjr0CNdK0kwxkA2ls/g9+9vXOD5iHGbg+V6+I/+mCHBOrTC6jyEJjA4Xg6Gk9zYC9gKyZF&#10;Pk1Bs9fb1vnwWZqORWHOHdInLGl37QMywvXZJSbzRrXlulUqKa7eXCnHdoQBfzw7zadFf1fZhvrT&#10;0Wl+dh77QBzfu/fycRyl2T6WN06VEphYKQoourPAxuuaM1I1KC6CSwn+XMV4fT76tOqdGiplX8Uk&#10;x+9vVcQ2V+Sb/kpKMVxROnYrE6MHVOJY+kFEKRw2hzTHIt6IJxtTPmG2zvSk91asW8S/Jh/uyIHl&#10;mAk2N9ziUymD9s0gcdYY9+N359Ef5IOVsz22BtB835KTnKkvGrTErMdxzZIynpwVUNyxZXNs0dvu&#10;ymBuI7wRViQx+gf1LFbOdI9Y8GXMChNpgdz9EAblKvTbjCdCyOUyuWG1LIVrfW9FDB6Ri8g+HB7J&#10;2YFlAfy8Mc8bRrM3ZOt9401tlttgqjYx8RVXUCgqWMtEpuEJiXt/rCev14du8RMAAP//AwBQSwME&#10;FAAGAAgAAAAhAGRziAXbAAAACAEAAA8AAABkcnMvZG93bnJldi54bWxMj0FPwzAMhe9I/IfISNxY&#10;OkqnUJpOMMRtEmPAPWtMW5E4pcnW8u8xJzj6vefnz9V69k6ccIx9IA3LRQYCqQm2p1bD2+vTlQIR&#10;kyFrXCDU8I0R1vX5WWVKGyZ6wdM+tYJLKJZGQ5fSUEoZmw69iYswILH3EUZvEo9jK+1oJi73Tl5n&#10;2Up60xNf6MyAmw6bz/3RM0b4Kt5vbu32cdpttu65yB96S1pfXsz3dyASzukvDL/4vAM1Mx3CkWwU&#10;ToNa5pxkXa1AsK+KgoWDhkLlIOtK/n+g/gEAAP//AwBQSwECLQAUAAYACAAAACEAtoM4kv4AAADh&#10;AQAAEwAAAAAAAAAAAAAAAAAAAAAAW0NvbnRlbnRfVHlwZXNdLnhtbFBLAQItABQABgAIAAAAIQA4&#10;/SH/1gAAAJQBAAALAAAAAAAAAAAAAAAAAC8BAABfcmVscy8ucmVsc1BLAQItABQABgAIAAAAIQBq&#10;jQ6/iAIAADAFAAAOAAAAAAAAAAAAAAAAAC4CAABkcnMvZTJvRG9jLnhtbFBLAQItABQABgAIAAAA&#10;IQBkc4gF2wAAAAgBAAAPAAAAAAAAAAAAAAAAAOIEAABkcnMvZG93bnJldi54bWxQSwUGAAAAAAQA&#10;BADzAAAA6gUAAAAA&#10;" fillcolor="#376092" strokecolor="#385d8a" strokeweight="2pt">
                <v:fill opacity="10537f"/>
                <v:textbox>
                  <w:txbxContent>
                    <w:p w14:paraId="1717C294" w14:textId="77777777" w:rsidR="008D65AF" w:rsidRDefault="008D65AF" w:rsidP="0046575C">
                      <w:pPr>
                        <w:pStyle w:val="Heading1"/>
                        <w:numPr>
                          <w:ilvl w:val="0"/>
                          <w:numId w:val="0"/>
                        </w:numPr>
                      </w:pPr>
                    </w:p>
                    <w:p w14:paraId="05905374" w14:textId="77777777" w:rsidR="008D65AF" w:rsidRDefault="008D65AF" w:rsidP="0046575C">
                      <w:pPr>
                        <w:rPr>
                          <w:lang w:eastAsia="nl-NL"/>
                        </w:rPr>
                      </w:pPr>
                    </w:p>
                    <w:p w14:paraId="0CDE38A6" w14:textId="77777777" w:rsidR="008D65AF" w:rsidRPr="00270A11" w:rsidRDefault="008D65AF" w:rsidP="0046575C">
                      <w:pPr>
                        <w:rPr>
                          <w:lang w:eastAsia="nl-NL"/>
                        </w:rPr>
                      </w:pPr>
                    </w:p>
                  </w:txbxContent>
                </v:textbox>
              </v:rec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591680" behindDoc="0" locked="0" layoutInCell="1" allowOverlap="1" wp14:anchorId="27E6F33D" wp14:editId="0C7D2461">
                <wp:simplePos x="0" y="0"/>
                <wp:positionH relativeFrom="column">
                  <wp:posOffset>-738505</wp:posOffset>
                </wp:positionH>
                <wp:positionV relativeFrom="paragraph">
                  <wp:posOffset>-325120</wp:posOffset>
                </wp:positionV>
                <wp:extent cx="7143750" cy="9417050"/>
                <wp:effectExtent l="0" t="0" r="19050" b="12700"/>
                <wp:wrapNone/>
                <wp:docPr id="13" name="Text Box 13"/>
                <wp:cNvGraphicFramePr/>
                <a:graphic xmlns:a="http://schemas.openxmlformats.org/drawingml/2006/main">
                  <a:graphicData uri="http://schemas.microsoft.com/office/word/2010/wordprocessingShape">
                    <wps:wsp>
                      <wps:cNvSpPr txBox="1"/>
                      <wps:spPr>
                        <a:xfrm>
                          <a:off x="0" y="0"/>
                          <a:ext cx="7143750" cy="9417050"/>
                        </a:xfrm>
                        <a:prstGeom prst="rect">
                          <a:avLst/>
                        </a:prstGeom>
                        <a:solidFill>
                          <a:srgbClr val="4F81BD">
                            <a:lumMod val="20000"/>
                            <a:lumOff val="80000"/>
                          </a:srgbClr>
                        </a:solidFill>
                        <a:ln w="6350">
                          <a:solidFill>
                            <a:prstClr val="black"/>
                          </a:solidFill>
                        </a:ln>
                      </wps:spPr>
                      <wps:txbx>
                        <w:txbxContent>
                          <w:p w14:paraId="7E60DEB8" w14:textId="77777777" w:rsidR="008D65AF" w:rsidRPr="00E711DF" w:rsidRDefault="008D65AF" w:rsidP="0046575C">
                            <w:pPr>
                              <w:jc w:val="center"/>
                              <w:rPr>
                                <w:b/>
                                <w:color w:val="70AD47"/>
                                <w:spacing w:val="10"/>
                                <w:sz w:val="72"/>
                                <w:szCs w:val="7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E6F33D" id="Text Box 13" o:spid="_x0000_s1029" type="#_x0000_t202" style="position:absolute;margin-left:-58.15pt;margin-top:-25.6pt;width:562.5pt;height:741.5pt;z-index:25159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je9aAIAAOUEAAAOAAAAZHJzL2Uyb0RvYy54bWysVN9P2zAQfp+0/8Hy+0gDZYWKFBVQp0kM&#10;kGDi2XWcNprj82y3Cfvr99lJSwd7mvbi3q98d/fdXS8uu0azrXK+JlPw/GjEmTKSytqsCv79afHp&#10;jDMfhCmFJqMK/qI8v5x9/HDR2qk6pjXpUjkGEOOnrS34OgQ7zTIv16oR/oisMnBW5BoRoLpVVjrR&#10;Ar3R2fFo9DlryZXWkVTew3rTO/ks4VeVkuG+qrwKTBcctYX0uvQu45vNLsR05YRd13IoQ/xDFY2o&#10;DZLuoW5EEGzj6ndQTS0dearCkaQmo6qqpUo9oJt89Kabx7WwKvUCcrzd0+T/H6y82z44VpeY3Qln&#10;RjSY0ZPqAruijsEEflrrpwh7tAgMHeyI3dk9jLHtrnJN/EVDDH4w/bJnN6JJGCf5+GRyCpeE73yc&#10;T0ZQgJ+9fm6dD18UNSwKBXcYX2JVbG996EN3ITGbJ12Xi1rrpLjV8lo7thUY9Xhxll/dpG/1pvlG&#10;ZW/GxoyGmcOMzejNZzszSvE9TCrrD3xtWFvwzyco+l3uWNQ+91IL+WNo7AAB2NoANtLZ0xal0C27&#10;RP+e6iWVL2DaUb+r3spFDfhb4cODcFhOMIiDC/d4Kk2oiQaJszW5X3+zx3jsDLyctVj2gvufG+EU&#10;Z/qrwTad5+NxvI6kjE8nx1DcoWd56DGb5ppAco7TtjKJMT7onVg5ap5xl/OYFS5hJHIXPOzE69Cf&#10;IO5aqvk8BeEerAi35tHKCB05jrQ+dc/C2WEhAnbpjnZnIaZv9qKPjV8amm8CVXVamshzz+pAP24p&#10;zXe4+3ish3qKev13mv0GAAD//wMAUEsDBBQABgAIAAAAIQAE3l+Q4QAAAA4BAAAPAAAAZHJzL2Rv&#10;d25yZXYueG1sTI/BTsMwDIbvSLxDZCRuW5IWRlWaTmjSjhw6JiRuaRPajsapmqwrPD3eCW6/5U+/&#10;PxfbxQ1stlPoPSqQawHMYuNNj62C49t+lQELUaPRg0er4NsG2Ja3N4XOjb9gZedDbBmVYMi1gi7G&#10;Mec8NJ11Oqz9aJF2n35yOtI4tdxM+kLlbuCJEBvudI90odOj3XW2+TqcnYKPdzzFn1O/370mIvVz&#10;VVeVnpS6v1tenoFFu8Q/GK76pA4lOdX+jCawQcFKyk1KLKVHmQC7IkJkT8BqSg+pzICXBf//RvkL&#10;AAD//wMAUEsBAi0AFAAGAAgAAAAhALaDOJL+AAAA4QEAABMAAAAAAAAAAAAAAAAAAAAAAFtDb250&#10;ZW50X1R5cGVzXS54bWxQSwECLQAUAAYACAAAACEAOP0h/9YAAACUAQAACwAAAAAAAAAAAAAAAAAv&#10;AQAAX3JlbHMvLnJlbHNQSwECLQAUAAYACAAAACEA+ho3vWgCAADlBAAADgAAAAAAAAAAAAAAAAAu&#10;AgAAZHJzL2Uyb0RvYy54bWxQSwECLQAUAAYACAAAACEABN5fkOEAAAAOAQAADwAAAAAAAAAAAAAA&#10;AADCBAAAZHJzL2Rvd25yZXYueG1sUEsFBgAAAAAEAAQA8wAAANAFAAAAAA==&#10;" fillcolor="#dce6f2" strokeweight=".5pt">
                <v:textbox>
                  <w:txbxContent>
                    <w:p w14:paraId="7E60DEB8" w14:textId="77777777" w:rsidR="008D65AF" w:rsidRPr="00E711DF" w:rsidRDefault="008D65AF" w:rsidP="0046575C">
                      <w:pPr>
                        <w:jc w:val="center"/>
                        <w:rPr>
                          <w:b/>
                          <w:color w:val="70AD47"/>
                          <w:spacing w:val="10"/>
                          <w:sz w:val="72"/>
                          <w:szCs w:val="7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95104" behindDoc="0" locked="0" layoutInCell="1" allowOverlap="1" wp14:anchorId="79D7D143" wp14:editId="6783DF0A">
                <wp:simplePos x="0" y="0"/>
                <wp:positionH relativeFrom="margin">
                  <wp:posOffset>-589916</wp:posOffset>
                </wp:positionH>
                <wp:positionV relativeFrom="paragraph">
                  <wp:posOffset>676457</wp:posOffset>
                </wp:positionV>
                <wp:extent cx="1447799" cy="257175"/>
                <wp:effectExtent l="4445" t="0" r="24130" b="24130"/>
                <wp:wrapNone/>
                <wp:docPr id="4" name="Text Box 4"/>
                <wp:cNvGraphicFramePr/>
                <a:graphic xmlns:a="http://schemas.openxmlformats.org/drawingml/2006/main">
                  <a:graphicData uri="http://schemas.microsoft.com/office/word/2010/wordprocessingShape">
                    <wps:wsp>
                      <wps:cNvSpPr txBox="1"/>
                      <wps:spPr>
                        <a:xfrm rot="16200000">
                          <a:off x="0" y="0"/>
                          <a:ext cx="1447799" cy="257175"/>
                        </a:xfrm>
                        <a:prstGeom prst="rect">
                          <a:avLst/>
                        </a:prstGeom>
                        <a:solidFill>
                          <a:sysClr val="window" lastClr="FFFFFF"/>
                        </a:solidFill>
                        <a:ln w="6350">
                          <a:solidFill>
                            <a:prstClr val="black"/>
                          </a:solidFill>
                        </a:ln>
                      </wps:spPr>
                      <wps:txbx>
                        <w:txbxContent>
                          <w:p w14:paraId="57D7F561" w14:textId="77777777" w:rsidR="008D65AF" w:rsidRPr="00D62ABB" w:rsidRDefault="008D65AF" w:rsidP="0046575C">
                            <w:pPr>
                              <w:rPr>
                                <w:b/>
                              </w:rPr>
                            </w:pPr>
                            <w:r w:rsidRPr="00D62ABB">
                              <w:rPr>
                                <w:b/>
                              </w:rPr>
                              <w:t>Content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D7D143" id="Text Box 4" o:spid="_x0000_s1030" type="#_x0000_t202" style="position:absolute;margin-left:-46.45pt;margin-top:53.25pt;width:114pt;height:20.25pt;rotation:-90;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btWwIAAMgEAAAOAAAAZHJzL2Uyb0RvYy54bWysVE1vGjEQvVfqf7B8bxYohASxRDQRVaUo&#10;iZRUORuvF1b1elzbsEt/fZ+9C81HT1U5WOOZt88zb2aYX7W1ZnvlfEUm58OzAWfKSCoqs8n596fV&#10;pwvOfBCmEJqMyvlBeX61+Phh3tiZGtGWdKEcA4nxs8bmfBuCnWWZl1tVC39GVhkES3K1CLi6TVY4&#10;0YC91tloMDjPGnKFdSSV9/DedEG+SPxlqWS4L0uvAtM5R24hnS6d63hmi7mYbZyw20r2aYh/yKIW&#10;lcGjJ6obEQTbueodVV1JR57KcCapzqgsK6lSDahmOHhTzeNWWJVqgTjenmTy/49W3u0fHKuKnI85&#10;M6JGi55UG9gXatk4qtNYPwPo0QIWWrjR5aPfwxmLbktXM0cQd3iOpuCXtEB1DHDIfjhJHbll5BiP&#10;p9PLS84kYqPJdDidRNasI4uk1vnwVVHNopFzh1YmVrG/9aGDHiER7klXxarSOl0O/lo7thfoOoal&#10;oIYzLXyAM+er9Otfe/WZNqzJ+fnnSZf/q1h868S51kL+eM+A7LVBEVGzTptohXbd9gr3eq6pOEDO&#10;pBjU8VauKtDfIsMH4TB/cGKnwj2OUhNyot7ibEvu19/8EY+xQJSzBvOcc/9zJ5xC4d8MBuYSiscF&#10;SJfxZDrCxb2MrF9GzK6+Jog3TNklM+KDPpqlo/oZq7eMryIkjMTbOQ9H8zp0W4bVlWq5TCCMvBXh&#10;1jxaGamPXX5qn4WzfZ8DJuSOjpMvZm/a3WHjl4aWu0BllWYh6typ2suPdUnT1K923MeX94T68we0&#10;+A0AAP//AwBQSwMEFAAGAAgAAAAhAPCH65ncAAAABgEAAA8AAABkcnMvZG93bnJldi54bWxMjsFO&#10;wzAQRO9I/IO1SFwQdZoEVIU4FQJRDlzaAHc33iYp8TqynTb8PcsJTqvZGc28cj3bQZzQh96RguUi&#10;AYHUONNTq+Dj/eV2BSJETUYPjlDBNwZYV5cXpS6MO9MOT3VsBZdQKLSCLsaxkDI0HVodFm5EYu/g&#10;vNWRpW+l8frM5XaQaZLcS6t74oVOj/jUYfNVT1aB/8zqm+f09W0zbe/yzS47ZgdzVOr6an58ABFx&#10;jn9h+MVndKiYae8mMkEMCpg78jfly26+zEDsFaR5sgJZlfI/fvUDAAD//wMAUEsBAi0AFAAGAAgA&#10;AAAhALaDOJL+AAAA4QEAABMAAAAAAAAAAAAAAAAAAAAAAFtDb250ZW50X1R5cGVzXS54bWxQSwEC&#10;LQAUAAYACAAAACEAOP0h/9YAAACUAQAACwAAAAAAAAAAAAAAAAAvAQAAX3JlbHMvLnJlbHNQSwEC&#10;LQAUAAYACAAAACEAN/1G7VsCAADIBAAADgAAAAAAAAAAAAAAAAAuAgAAZHJzL2Uyb0RvYy54bWxQ&#10;SwECLQAUAAYACAAAACEA8IfrmdwAAAAGAQAADwAAAAAAAAAAAAAAAAC1BAAAZHJzL2Rvd25yZXYu&#10;eG1sUEsFBgAAAAAEAAQA8wAAAL4FAAAAAA==&#10;" fillcolor="window" strokeweight=".5pt">
                <v:textbox>
                  <w:txbxContent>
                    <w:p w14:paraId="57D7F561" w14:textId="77777777" w:rsidR="008D65AF" w:rsidRPr="00D62ABB" w:rsidRDefault="008D65AF" w:rsidP="0046575C">
                      <w:pPr>
                        <w:rPr>
                          <w:b/>
                        </w:rPr>
                      </w:pPr>
                      <w:r w:rsidRPr="00D62ABB">
                        <w:rPr>
                          <w:b/>
                        </w:rPr>
                        <w:t>Content evaluation</w:t>
                      </w:r>
                    </w:p>
                  </w:txbxContent>
                </v:textbox>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04320" behindDoc="0" locked="0" layoutInCell="1" allowOverlap="1" wp14:anchorId="49106B75" wp14:editId="15F745C4">
                <wp:simplePos x="0" y="0"/>
                <wp:positionH relativeFrom="column">
                  <wp:posOffset>-1308734</wp:posOffset>
                </wp:positionH>
                <wp:positionV relativeFrom="paragraph">
                  <wp:posOffset>3389629</wp:posOffset>
                </wp:positionV>
                <wp:extent cx="2956562" cy="287022"/>
                <wp:effectExtent l="1270" t="0" r="16510" b="16510"/>
                <wp:wrapNone/>
                <wp:docPr id="5" name="Text Box 5"/>
                <wp:cNvGraphicFramePr/>
                <a:graphic xmlns:a="http://schemas.openxmlformats.org/drawingml/2006/main">
                  <a:graphicData uri="http://schemas.microsoft.com/office/word/2010/wordprocessingShape">
                    <wps:wsp>
                      <wps:cNvSpPr txBox="1"/>
                      <wps:spPr>
                        <a:xfrm rot="16200000">
                          <a:off x="0" y="0"/>
                          <a:ext cx="2956562" cy="287022"/>
                        </a:xfrm>
                        <a:prstGeom prst="rect">
                          <a:avLst/>
                        </a:prstGeom>
                        <a:solidFill>
                          <a:sysClr val="window" lastClr="FFFFFF"/>
                        </a:solidFill>
                        <a:ln w="6350">
                          <a:solidFill>
                            <a:prstClr val="black"/>
                          </a:solidFill>
                        </a:ln>
                      </wps:spPr>
                      <wps:txbx>
                        <w:txbxContent>
                          <w:p w14:paraId="394777E0" w14:textId="77777777" w:rsidR="008D65AF" w:rsidRPr="00D62ABB" w:rsidRDefault="008D65AF" w:rsidP="0046575C">
                            <w:pPr>
                              <w:jc w:val="center"/>
                              <w:rPr>
                                <w:b/>
                              </w:rPr>
                            </w:pPr>
                            <w:r w:rsidRPr="00D62ABB">
                              <w:rPr>
                                <w:b/>
                              </w:rPr>
                              <w:t>Implementation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06B75" id="Text Box 5" o:spid="_x0000_s1031" type="#_x0000_t202" style="position:absolute;margin-left:-103.05pt;margin-top:266.9pt;width:232.8pt;height:22.6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fYnXQIAAMgEAAAOAAAAZHJzL2Uyb0RvYy54bWysVE1v2zAMvQ/YfxB0X514TdoGdYqsRYYB&#10;RVsgHXpWZLkxJouapMTOfv2eZCfrx07DchAo8vmJfCRzedU1mu2U8zWZgo9PRpwpI6mszXPBvz8u&#10;P51z5oMwpdBkVMH3yvOr+ccPl62dqZw2pEvlGEiMn7W24JsQ7CzLvNyoRvgTssogWJFrRMDVPWel&#10;Ey3YG53lo9E0a8mV1pFU3sN70wf5PPFXlZLhvqq8CkwXHLmFdLp0ruOZzS/F7NkJu6nlkIb4hywa&#10;URs8eqS6EUGwravfUTW1dOSpCieSmoyqqpYq1YBqxqM31aw2wqpUC8Tx9iiT/3+08m734FhdFnzC&#10;mRENWvSousC+UMcmUZ3W+hlAKwtY6OBGlw9+D2csuqtcwxxB3PEUTcEvaYHqGOCQfX+UOnJLOPOL&#10;yXQyzTmTiOXnZ6M8j6xZTxZJrfPhq6KGRaPgDq1MrGJ360MPPUAi3JOuy2Wtdbrs/bV2bCfQdQxL&#10;SS1nWvgAZ8GX6Te89uozbVhb8OnnSZ//q1h868i51kL+eM+A7LVBEVGzXptohW7dDQoPeq6p3EPO&#10;pBjU8VYua9DfIsMH4TB/cGKnwj2OShNyosHibEPu19/8EY+xQJSzFvNccP9zK5xC4d8MBuZifHoa&#10;FyBdTidnOS7uZWT9MmK2zTVBvHHKLpkRH/TBrBw1T1i9RXwVIWEk3i54OJjXod8yrK5Ui0UCYeSt&#10;CLdmZWWkPnT5sXsSzg59DpiQOzpMvpi9aXePjV8aWmwDVXWahahzr+ogP9YlTdOw2nEfX94T6s8f&#10;0Pw3AAAA//8DAFBLAwQUAAYACAAAACEAngxpbd8AAAAIAQAADwAAAGRycy9kb3ducmV2LnhtbEyP&#10;MU/DMBSEdyT+g/WQWBB1GofShrxUCEQ7sNAAuxu/JimxHdlOG/49ZoLxdKe774r1pHt2Iuc7axDm&#10;swQYmdqqzjQIH+8vt0tgPkijZG8NIXyTh3V5eVHIXNmz2dGpCg2LJcbnEqENYcg593VLWvqZHchE&#10;72CdliFK13Dl5DmW656nSbLgWnYmLrRyoKeW6q9q1AjuU1Q3z+n2dTO+3WWbnTiKgzoiXl9Njw/A&#10;Ak3hLwy/+BEdysi0t6NRnvUI2TwGEUQqFsCin60EsD3C/XKVAi8L/v9A+QMAAP//AwBQSwECLQAU&#10;AAYACAAAACEAtoM4kv4AAADhAQAAEwAAAAAAAAAAAAAAAAAAAAAAW0NvbnRlbnRfVHlwZXNdLnht&#10;bFBLAQItABQABgAIAAAAIQA4/SH/1gAAAJQBAAALAAAAAAAAAAAAAAAAAC8BAABfcmVscy8ucmVs&#10;c1BLAQItABQABgAIAAAAIQAfVfYnXQIAAMgEAAAOAAAAAAAAAAAAAAAAAC4CAABkcnMvZTJvRG9j&#10;LnhtbFBLAQItABQABgAIAAAAIQCeDGlt3wAAAAgBAAAPAAAAAAAAAAAAAAAAALcEAABkcnMvZG93&#10;bnJldi54bWxQSwUGAAAAAAQABADzAAAAwwUAAAAA&#10;" fillcolor="window" strokeweight=".5pt">
                <v:textbox>
                  <w:txbxContent>
                    <w:p w14:paraId="394777E0" w14:textId="77777777" w:rsidR="008D65AF" w:rsidRPr="00D62ABB" w:rsidRDefault="008D65AF" w:rsidP="0046575C">
                      <w:pPr>
                        <w:jc w:val="center"/>
                        <w:rPr>
                          <w:b/>
                        </w:rPr>
                      </w:pPr>
                      <w:r w:rsidRPr="00D62ABB">
                        <w:rPr>
                          <w:b/>
                        </w:rPr>
                        <w:t>Implementation evaluation</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12512" behindDoc="0" locked="0" layoutInCell="1" allowOverlap="1" wp14:anchorId="4A3C3703" wp14:editId="03173A85">
                <wp:simplePos x="0" y="0"/>
                <wp:positionH relativeFrom="column">
                  <wp:posOffset>5296534</wp:posOffset>
                </wp:positionH>
                <wp:positionV relativeFrom="paragraph">
                  <wp:posOffset>6661469</wp:posOffset>
                </wp:positionV>
                <wp:extent cx="1355725" cy="469900"/>
                <wp:effectExtent l="4763" t="0" r="1587" b="1588"/>
                <wp:wrapNone/>
                <wp:docPr id="144" name="Text Box 144"/>
                <wp:cNvGraphicFramePr/>
                <a:graphic xmlns:a="http://schemas.openxmlformats.org/drawingml/2006/main">
                  <a:graphicData uri="http://schemas.microsoft.com/office/word/2010/wordprocessingShape">
                    <wps:wsp>
                      <wps:cNvSpPr txBox="1"/>
                      <wps:spPr>
                        <a:xfrm rot="5400000">
                          <a:off x="0" y="0"/>
                          <a:ext cx="1355725" cy="469900"/>
                        </a:xfrm>
                        <a:prstGeom prst="rect">
                          <a:avLst/>
                        </a:prstGeom>
                        <a:solidFill>
                          <a:srgbClr val="4F81BD">
                            <a:lumMod val="20000"/>
                            <a:lumOff val="80000"/>
                          </a:srgbClr>
                        </a:solidFill>
                        <a:ln w="6350">
                          <a:noFill/>
                        </a:ln>
                      </wps:spPr>
                      <wps:txbx>
                        <w:txbxContent>
                          <w:p w14:paraId="6497747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3C3703" id="Text Box 144" o:spid="_x0000_s1032" type="#_x0000_t202" style="position:absolute;margin-left:417.05pt;margin-top:524.55pt;width:106.75pt;height:37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IvcZQIAAMwEAAAOAAAAZHJzL2Uyb0RvYy54bWysVMFu2zAMvQ/YPwi6r07aJGuNOEXaIsOA&#10;ri2QDj0rspwYkEVNUmJ3X78nOW67bqdhOQgS+fxIPpKZX3aNZgflfE2m4OOTEWfKSCprsy3498fV&#10;p3POfBCmFJqMKviz8vxy8fHDvLW5OqUd6VI5BhLj89YWfBeCzbPMy51qhD8hqwycFblGBDzdNiud&#10;aMHe6Ox0NJplLbnSOpLKe1hveidfJP6qUjLcV5VXgemCI7eQTpfOTTyzxVzkWyfsrpbHNMQ/ZNGI&#10;2iDoC9WNCILtXf0HVVNLR56qcCKpyaiqaqlSDahmPHpXzXonrEq1QBxvX2Ty/49W3h0eHKtL9G4y&#10;4cyIBk16VF1gV9SxaINCrfU5gGsLaOjgAHqwexhj4V3lGuYIAk8no/hLcqBABjSUf35RO5LLSHE2&#10;nX4+nXIm4ZvMLi7wDYJlPVfktM6HL4oaFi8Fd+hmYhWHWx966ACJcE+6Lle11unhtptr7dhBoPOT&#10;1fn46iZ9q/fNNyp7MwaojylymDEovfl8MCMV39OktH7j14a1BZ+dTftCDcXAfU7aAB4167WJt9Bt&#10;uqTybNBtQ+Uz5EyKQR5v5apGlbfChwfhMIMwYq/CPY5KE2LR8cbZjtzPv9kjHqMBL2ctZrrg/sde&#10;OMWZ/mowNBfoZ1yC9JhAfDzcW8/mrcfsm2uCeOOUXbpGfNDDtXLUPGH9ljEqXMJIxC54GK7Xod80&#10;rK9Uy2UCYeytCLdmbWWkHtr82D0JZ4+NDhiROxqmX+Tv+t1j45eGlvtAVZ2GIercq3qUHyuT+nZc&#10;77iTb98J9fontPgFAAD//wMAUEsDBBQABgAIAAAAIQDBbqRY4AAAAAwBAAAPAAAAZHJzL2Rvd25y&#10;ZXYueG1sTI/LTsMwEEX3SPyDNUhsEHXaQF2HOBUCsURVS6Vu3XiaBPyIYrcJf8+wgt08ju6cKdeT&#10;s+yCQ+yCVzCfZcDQ18F0vlGw/3i7XwGLSXujbfCo4BsjrKvrq1IXJox+i5ddahiF+FhoBW1KfcF5&#10;rFt0Os5Cj552pzA4nagdGm4GPVK4s3yRZUvudOfpQqt7fGmx/tqdnQIcPtEelun17tDkD6N4fN9s&#10;hVHq9mZ6fgKWcEp/MPzqkzpU5HQMZ28iswpklktCqRAyB0aEFIImR0LncrECXpX8/xPVDwAAAP//&#10;AwBQSwECLQAUAAYACAAAACEAtoM4kv4AAADhAQAAEwAAAAAAAAAAAAAAAAAAAAAAW0NvbnRlbnRf&#10;VHlwZXNdLnhtbFBLAQItABQABgAIAAAAIQA4/SH/1gAAAJQBAAALAAAAAAAAAAAAAAAAAC8BAABf&#10;cmVscy8ucmVsc1BLAQItABQABgAIAAAAIQBGlIvcZQIAAMwEAAAOAAAAAAAAAAAAAAAAAC4CAABk&#10;cnMvZTJvRG9jLnhtbFBLAQItABQABgAIAAAAIQDBbqRY4AAAAAwBAAAPAAAAAAAAAAAAAAAAAL8E&#10;AABkcnMvZG93bnJldi54bWxQSwUGAAAAAAQABADzAAAAzAUAAAAA&#10;" fillcolor="#dce6f2" stroked="f" strokeweight=".5pt">
                <v:textbox>
                  <w:txbxContent>
                    <w:p w14:paraId="6497747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35712" behindDoc="0" locked="0" layoutInCell="1" allowOverlap="1" wp14:anchorId="2D2CBE49" wp14:editId="288CB251">
                <wp:simplePos x="0" y="0"/>
                <wp:positionH relativeFrom="column">
                  <wp:posOffset>5391150</wp:posOffset>
                </wp:positionH>
                <wp:positionV relativeFrom="paragraph">
                  <wp:posOffset>7306945</wp:posOffset>
                </wp:positionV>
                <wp:extent cx="235819" cy="561489"/>
                <wp:effectExtent l="38100" t="38100" r="31115" b="10160"/>
                <wp:wrapNone/>
                <wp:docPr id="153" name="Arrow: Curved Left 153"/>
                <wp:cNvGraphicFramePr/>
                <a:graphic xmlns:a="http://schemas.openxmlformats.org/drawingml/2006/main">
                  <a:graphicData uri="http://schemas.microsoft.com/office/word/2010/wordprocessingShape">
                    <wps:wsp>
                      <wps:cNvSpPr/>
                      <wps:spPr>
                        <a:xfrm rot="11069148" flipH="1" flipV="1">
                          <a:off x="0" y="0"/>
                          <a:ext cx="235819" cy="561489"/>
                        </a:xfrm>
                        <a:prstGeom prst="curvedLeftArrow">
                          <a:avLst>
                            <a:gd name="adj1" fmla="val 50000"/>
                            <a:gd name="adj2" fmla="val 50000"/>
                            <a:gd name="adj3" fmla="val 25000"/>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647EB7"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Arrow: Curved Left 153" o:spid="_x0000_s1026" type="#_x0000_t103" style="position:absolute;margin-left:424.5pt;margin-top:575.35pt;width:18.55pt;height:44.2pt;rotation:-11502499fd;flip:x y;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YM1uAIAAKoFAAAOAAAAZHJzL2Uyb0RvYy54bWysVN9v0zAQfkfif7D8ztJ27diipVNpVUCq&#10;tkkb7Nl17CbIsY3tNh1/PZ+dtOuAB4TIQ3T2nb+7++7H9c2+UWQnnK+NLujwbECJ0NyUtd4U9Mvj&#10;8t0lJT4wXTJltCjos/D0Zvr2zXVrczEylVGlcAQg2uetLWgVgs2zzPNKNMyfGSs0lNK4hgUc3SYr&#10;HWuB3qhsNBhcZK1xpXWGC+9xu+iUdJrwpRQ83EnpRSCqoIgtpL9L/3X8Z9Nrlm8cs1XN+zDYP0TR&#10;sFrD6RFqwQIjW1f/BtXU3BlvZDjjpsmMlDUXKQdkMxz8ks1DxaxIuYAcb480+f8Hy293947UJWo3&#10;OadEswZFmjln2pzMt24nSrISMpCoBVet9TmePNh71588xJj4XrqGOAOCh8PBxdVwjMJLVdtPuOik&#10;r1GKpsia7FMJno8lEPtAOC5H55PL4RUlHKrJBVCuotusw4+PrfPhozANiUJBeYoxhpiCTvhst/Ih&#10;FaPsE2LltxhEo1DbHVNkMsDX1/7EZvQXNiDpBWcUgfoAe68I9RBiDMEbVZfLWql0cJv1XDmCEAo6&#10;Xl4OPyz6x6/MlCYtmJiMgU04w1RIxQLExqJOXm8oYWqDcePBpYRfvfZ/cJKcV6wUnetj+gi2N08c&#10;v8KJWSyYr7onSdUHq3TEE2m6wHSsT+yLrhOitDblM7oqdQNS8JYva6CtmA/3zKEGuMTOCHf4SWWQ&#10;rOklSirjfvzpPtqj7aGlpMW8gojvW+YEJeqzxkCg48ZxwNNhPHk/wsGdatanGr1t5gZFQFcguiRG&#10;+6AOonSmecJqmUWvUDHN4bujvD/MQ7dHsJy4mM2SGYbasrDSD5Yfuj3y+Lh/Ys72LRvQ67fmMNss&#10;T43TNfmLbWRYm9k2GFkfGe547enGQkhF65dX3Din52T1smKnPwEAAP//AwBQSwMEFAAGAAgAAAAh&#10;AL0IfG7gAAAADQEAAA8AAABkcnMvZG93bnJldi54bWxMj8FOwzAQRO9I/IO1SNyonQCJG+JUKBJc&#10;UIVo+QA3XuKosR3Fbhv+nuUEx92ZnX1TbxY3sjPOcQheQbYSwNB3wQy+V/C5f7mTwGLS3ugxeFTw&#10;jRE2zfVVrSsTLv4Dz7vUMwrxsdIKbEpTxXnsLDodV2FCT9pXmJ1ONM49N7O+ULgbeS5EwZ0ePH2w&#10;esLWYnfcnRxhbF9t5DmWojiW4q3dy3b73il1e7M8PwFLuKQ/M/zi0w00xHQIJ28iGxXIhzV1SSRk&#10;j6IERhYpiwzYgVb5/ToD3tT8f4vmBwAA//8DAFBLAQItABQABgAIAAAAIQC2gziS/gAAAOEBAAAT&#10;AAAAAAAAAAAAAAAAAAAAAABbQ29udGVudF9UeXBlc10ueG1sUEsBAi0AFAAGAAgAAAAhADj9If/W&#10;AAAAlAEAAAsAAAAAAAAAAAAAAAAALwEAAF9yZWxzLy5yZWxzUEsBAi0AFAAGAAgAAAAhAN/VgzW4&#10;AgAAqgUAAA4AAAAAAAAAAAAAAAAALgIAAGRycy9lMm9Eb2MueG1sUEsBAi0AFAAGAAgAAAAhAL0I&#10;fG7gAAAADQEAAA8AAAAAAAAAAAAAAAAAEgUAAGRycy9kb3ducmV2LnhtbFBLBQYAAAAABAAEAPMA&#10;AAAfBgAAAAA=&#10;" adj="17064,21600,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09440" behindDoc="0" locked="0" layoutInCell="1" allowOverlap="1" wp14:anchorId="38A195F5" wp14:editId="2A02AB40">
                <wp:simplePos x="0" y="0"/>
                <wp:positionH relativeFrom="column">
                  <wp:posOffset>5385117</wp:posOffset>
                </wp:positionH>
                <wp:positionV relativeFrom="paragraph">
                  <wp:posOffset>3375342</wp:posOffset>
                </wp:positionV>
                <wp:extent cx="1355725" cy="314961"/>
                <wp:effectExtent l="6033" t="0" r="2857" b="2858"/>
                <wp:wrapNone/>
                <wp:docPr id="142" name="Text Box 142"/>
                <wp:cNvGraphicFramePr/>
                <a:graphic xmlns:a="http://schemas.openxmlformats.org/drawingml/2006/main">
                  <a:graphicData uri="http://schemas.microsoft.com/office/word/2010/wordprocessingShape">
                    <wps:wsp>
                      <wps:cNvSpPr txBox="1"/>
                      <wps:spPr>
                        <a:xfrm rot="5400000">
                          <a:off x="0" y="0"/>
                          <a:ext cx="1355725" cy="314961"/>
                        </a:xfrm>
                        <a:prstGeom prst="rect">
                          <a:avLst/>
                        </a:prstGeom>
                        <a:solidFill>
                          <a:srgbClr val="4F81BD">
                            <a:lumMod val="20000"/>
                            <a:lumOff val="80000"/>
                          </a:srgbClr>
                        </a:solidFill>
                        <a:ln w="6350">
                          <a:noFill/>
                        </a:ln>
                      </wps:spPr>
                      <wps:txbx>
                        <w:txbxContent>
                          <w:p w14:paraId="6290B112"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A195F5" id="Text Box 142" o:spid="_x0000_s1033" type="#_x0000_t202" style="position:absolute;margin-left:424pt;margin-top:265.75pt;width:106.75pt;height:24.8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cIaZwIAAMwEAAAOAAAAZHJzL2Uyb0RvYy54bWysVE1v2zAMvQ/YfxB0X50Ppx9BnCJtkWFA&#10;1xZoh54VWU4MyKImKbG7X78nOe66bqdhOQgS+fxIPpJZXHaNZgflfE2m4OOTEWfKSCprsy34t6f1&#10;p3POfBCmFJqMKviL8vxy+fHDorVzNaEd6VI5BhLj560t+C4EO88yL3eqEf6ErDJwVuQaEfB026x0&#10;ogV7o7PJaHSateRK60gq72G96Z18mfirSslwX1VeBaYLjtxCOl06N/HMlgsx3zphd7U8piH+IYtG&#10;1AZBX6luRBBs7+o/qJpaOvJUhRNJTUZVVUuVakA149G7ah53wqpUC8Tx9lUm//9o5d3hwbG6RO/y&#10;CWdGNGjSk+oCu6KORRsUaq2fA/hoAQ0dHEAPdg9jLLyrXMMcQeBZPoq/JAcKZEBD+ZdXtSO5jBTT&#10;2exsMuNMwjcd5xeniTTruSKndT58VtSweCm4QzcTqzjc+oC8AB0gEe5J1+W61jo93HZzrR07CHQ+&#10;X5+Pr27St3rffKWyN2OAkGcaAZgxKL35fDCD3/c0KdZv/NqwtuCn01lfqKEYuM9JG8CjZr028Ra6&#10;TZdUPht021D5AjmTYpDHW7muUeWt8OFBOMwgjNircI+j0oRYdLxxtiP342/2iMdowMtZi5kuuP++&#10;F05xpr8YDM3FOM/jEqRHDvHxcG89m7ces2+uCeKNU3bpGvFBD9fKUfOM9VvFqHAJIxG74GG4Xod+&#10;07C+Uq1WCYSxtyLcmkcrI/XQ5qfuWTh7bHTAiNzRMP1i/q7fPTZ+aWi1D1TVaRiizr2qR/mxMqlv&#10;x/WOO/n2nVC//oSWPwEAAP//AwBQSwMEFAAGAAgAAAAhAK/Kk4LgAAAACwEAAA8AAABkcnMvZG93&#10;bnJldi54bWxMj0FLxDAUhO+C/yE8wYu4ibab2tp0EcWjyK7CXrPNs602LyXJbuu/N570OMww8029&#10;WezITujD4EjBzUoAQ2qdGahT8P72fH0HLERNRo+OUME3Btg052e1roybaYunXexYKqFQaQV9jFPF&#10;eWh7tDqs3ISUvA/nrY5J+o4br+dUbkd+K4TkVg+UFno94WOP7dfuaBWg/8RxL+PT1b7L8rlYv7xu&#10;C6PU5cXycA8s4hL/wvCLn9ChSUwHdyQT2KigzET6EhXkebkGlhJlUUpgBwVSZgJ4U/P/H5ofAAAA&#10;//8DAFBLAQItABQABgAIAAAAIQC2gziS/gAAAOEBAAATAAAAAAAAAAAAAAAAAAAAAABbQ29udGVu&#10;dF9UeXBlc10ueG1sUEsBAi0AFAAGAAgAAAAhADj9If/WAAAAlAEAAAsAAAAAAAAAAAAAAAAALwEA&#10;AF9yZWxzLy5yZWxzUEsBAi0AFAAGAAgAAAAhAIcVwhpnAgAAzAQAAA4AAAAAAAAAAAAAAAAALgIA&#10;AGRycy9lMm9Eb2MueG1sUEsBAi0AFAAGAAgAAAAhAK/Kk4LgAAAACwEAAA8AAAAAAAAAAAAAAAAA&#10;wQQAAGRycy9kb3ducmV2LnhtbFBLBQYAAAAABAAEAPMAAADOBQAAAAA=&#10;" fillcolor="#dce6f2" stroked="f" strokeweight=".5pt">
                <v:textbox>
                  <w:txbxContent>
                    <w:p w14:paraId="6290B112"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85888" behindDoc="0" locked="0" layoutInCell="1" allowOverlap="1" wp14:anchorId="43708885" wp14:editId="4F324117">
                <wp:simplePos x="0" y="0"/>
                <wp:positionH relativeFrom="leftMargin">
                  <wp:posOffset>-138431</wp:posOffset>
                </wp:positionH>
                <wp:positionV relativeFrom="paragraph">
                  <wp:posOffset>662304</wp:posOffset>
                </wp:positionV>
                <wp:extent cx="1352898" cy="469900"/>
                <wp:effectExtent l="3175" t="0" r="3175" b="3175"/>
                <wp:wrapNone/>
                <wp:docPr id="31" name="Text Box 31"/>
                <wp:cNvGraphicFramePr/>
                <a:graphic xmlns:a="http://schemas.openxmlformats.org/drawingml/2006/main">
                  <a:graphicData uri="http://schemas.microsoft.com/office/word/2010/wordprocessingShape">
                    <wps:wsp>
                      <wps:cNvSpPr txBox="1"/>
                      <wps:spPr>
                        <a:xfrm rot="16200000">
                          <a:off x="0" y="0"/>
                          <a:ext cx="1352898" cy="469900"/>
                        </a:xfrm>
                        <a:prstGeom prst="rect">
                          <a:avLst/>
                        </a:prstGeom>
                        <a:solidFill>
                          <a:srgbClr val="4F81BD">
                            <a:lumMod val="20000"/>
                            <a:lumOff val="80000"/>
                          </a:srgbClr>
                        </a:solidFill>
                        <a:ln w="6350">
                          <a:noFill/>
                        </a:ln>
                      </wps:spPr>
                      <wps:txbx>
                        <w:txbxContent>
                          <w:p w14:paraId="047AC849"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708885" id="Text Box 31" o:spid="_x0000_s1034" type="#_x0000_t202" style="position:absolute;margin-left:-10.9pt;margin-top:52.15pt;width:106.55pt;height:37pt;rotation:-90;z-index:2516858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jfyZwIAAMsEAAAOAAAAZHJzL2Uyb0RvYy54bWysVMFu2zAMvQ/YPwi6r07SNEuCOkXaIsOA&#10;ri3QDj0rspwYkEVNUhJ3X78nKW67bqdhPggUST2Sj6TPL7pWs71yviFT8uHJgDNlJFWN2ZT8++Pq&#10;05QzH4SphCajSv6sPL9YfPxwfrBzNaIt6Uo5BhDj5wdb8m0Idl4UXm5VK/wJWWVgrMm1IuDqNkXl&#10;xAHorS5Gg8GkOJCrrCOpvIf2Ohv5IuHXtZLhrq69CkyXHLmFdLp0ruNZLM7FfOOE3TbymIb4hyxa&#10;0RgEfYG6FkGwnWv+gGob6chTHU4ktQXVdSNVqgHVDAfvqnnYCqtSLSDH2xea/P+Dlbf7e8eaquSn&#10;Q86MaNGjR9UFdkkdgwr8HKyfw+3BwjF00KPPvd5DGcvuatcyR6B3OEFb8CU2UB+DO4h/fiE7gsuI&#10;cXo2ms4wHhK28WQ2wxtEKzJYBLXOhy+KWhaFkjs0M6GK/Y0P2bV3ie6edFOtGq3TxW3WV9qxvUDj&#10;x6vp8PI6vdW79htVWZ0SzRMANeYkq6cp/YzvM0xK6zd8bdih5JPTs1yooRg4v9EG7pG0TE6UQrfu&#10;EsnTnrg1Vc/gM1EGeryVqwZV3ggf7oXDCEKJtQp3OGpNiEVHibMtuZ9/00d/TAasnB0w0iX3P3bC&#10;Kc70V4OZmQ3H47gD6TI++zzCxb21rN9azK69IpCHsUB2SYz+Qfdi7ah9wvYtY1SYhJGIXfLQi1ch&#10;Lxq2V6rlMjlh6q0IN+bBygjdt/mxexLOHhsdMCK31A+/mL/rd/aNLw0td4HqJg1D5DmzeqQfG5P6&#10;dtzuuJJv78nr9R+0+AUAAP//AwBQSwMEFAAGAAgAAAAhABYAdKfcAAAACQEAAA8AAABkcnMvZG93&#10;bnJldi54bWxMj8FOg0AQhu8mvsNmTLwYuxQb2iBDY0g81JttH2ALI2DZWWSXFn16h5MeZ74//3yT&#10;bSfbqQsNvnWMsFxEoIhLV7VcIxwPr48bUD4YrkznmBC+ycM2v73JTFq5K7/TZR9qJSXsU4PQhNCn&#10;WvuyIWv8wvXEwj7cYE2Qcah1NZirlNtOx1GUaGtalguN6aloqDzvR4tw3n2OhRWJ427zFpLiIfk5&#10;TF+I93fTyzOoQFP4C8OsL+qQi9PJjVx51SGs1mIeEJ5Wa1Azj5eyOCHEM9F5pv9/kP8CAAD//wMA&#10;UEsBAi0AFAAGAAgAAAAhALaDOJL+AAAA4QEAABMAAAAAAAAAAAAAAAAAAAAAAFtDb250ZW50X1R5&#10;cGVzXS54bWxQSwECLQAUAAYACAAAACEAOP0h/9YAAACUAQAACwAAAAAAAAAAAAAAAAAvAQAAX3Jl&#10;bHMvLnJlbHNQSwECLQAUAAYACAAAACEAvZ438mcCAADLBAAADgAAAAAAAAAAAAAAAAAuAgAAZHJz&#10;L2Uyb0RvYy54bWxQSwECLQAUAAYACAAAACEAFgB0p9wAAAAJAQAADwAAAAAAAAAAAAAAAADBBAAA&#10;ZHJzL2Rvd25yZXYueG1sUEsFBgAAAAAEAAQA8wAAAMoFAAAAAA==&#10;" fillcolor="#dce6f2" stroked="f" strokeweight=".5pt">
                <v:textbox>
                  <w:txbxContent>
                    <w:p w14:paraId="047AC849"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92032" behindDoc="0" locked="0" layoutInCell="1" allowOverlap="1" wp14:anchorId="55F7E2F9" wp14:editId="21CB5F92">
                <wp:simplePos x="0" y="0"/>
                <wp:positionH relativeFrom="margin">
                  <wp:posOffset>-249555</wp:posOffset>
                </wp:positionH>
                <wp:positionV relativeFrom="paragraph">
                  <wp:posOffset>994410</wp:posOffset>
                </wp:positionV>
                <wp:extent cx="797560" cy="238125"/>
                <wp:effectExtent l="0" t="19050" r="40640" b="47625"/>
                <wp:wrapNone/>
                <wp:docPr id="131" name="Arrow: Right 131"/>
                <wp:cNvGraphicFramePr/>
                <a:graphic xmlns:a="http://schemas.openxmlformats.org/drawingml/2006/main">
                  <a:graphicData uri="http://schemas.microsoft.com/office/word/2010/wordprocessingShape">
                    <wps:wsp>
                      <wps:cNvSpPr/>
                      <wps:spPr>
                        <a:xfrm>
                          <a:off x="0" y="0"/>
                          <a:ext cx="797560"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031D3A1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31" o:spid="_x0000_s1026" type="#_x0000_t13" style="position:absolute;margin-left:-19.65pt;margin-top:78.3pt;width:62.8pt;height:18.75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OmddAIAAAcFAAAOAAAAZHJzL2Uyb0RvYy54bWysVEtv2zAMvg/YfxB0X52kSR9GkyJrkGFA&#10;0RZrh54ZWbYF6DVKidP9+lGy09d6GpaDQooUHx8/+uJybzTbSQzK2TkfH404k1a4Stlmzn8+rL+c&#10;cRYi2Aq0s3LOn2Tgl4vPny46X8qJa52uJDIKYkPZ+TlvY/RlUQTRSgPhyHlpyVg7NBBJxaaoEDqK&#10;bnQxGY1Ois5h5dEJGQLdrnojX+T4dS1FvK3rICPTc061xXxiPjfpLBYXUDYIvlViKAP+oQoDylLS&#10;51AriMC2qP4KZZRAF1wdj4QzhatrJWTugboZj951c9+Cl7kXAif4Z5jC/wsrbnZ3yFRFszsec2bB&#10;0JCWiK4r2Q/VtJGle0Kp86Ek53t/h4MWSEwt72s06Z+aYfuM7NMzsnIfmaDL0/PT2QnhL8g0OT4b&#10;T2YpZvHy2GOI36QzLAlzjil1LiOjCrvrEPsHB8eUMTitqrXSOivYbK40sh3QqKfrs/HX1ZDjjZu2&#10;rKMaZtNRKgeIcrWGSKLxBEKwDWegG+KyiJhzv3kdPkiSk7dQyT71bES/Q+bePXf6Jk7qYgWh7Z9k&#10;0/BE2xRPZuoOTSfoe7CTtHHVE40MXc/l4MVaUbRrCPEOkMhLfdFCxls6au2oWTdInLUOf390n/yJ&#10;U2TlrKNlICB+bQElZ/q7Jbadj6fTtD1Zmc5OJ6Tga8vmtcVuzZWjIRCfqLosJv+oD2KNzjzS3i5T&#10;VjKBFZS7h3xQrmK/pLT5Qi6X2Y02xkO8tvdepOAJp4Tjw/4R0A/EicS4G3dYHCjfMaf3TS+tW26j&#10;q1Wm1QuuNKqk0LbloQ1fhrTOr/Xs9fL9WvwBAAD//wMAUEsDBBQABgAIAAAAIQDKsQyO3gAAAAoB&#10;AAAPAAAAZHJzL2Rvd25yZXYueG1sTI/BTsMwEETvSPyDtUjcWqe0RGmIUyEkpCBOFJDg5tpLEtVe&#10;R7HThr9nOcFxZ55mZ6rd7J044Rj7QApWywwEkgm2p1bB2+vjogARkyarXSBU8I0RdvXlRaVLG870&#10;gqd9agWHUCy1gi6loZQymg69jsswILH3FUavE59jK+2ozxzunbzJslx63RN/6PSADx2a437yCqbn&#10;zIyfTfHum6f5+BEbg24Tlbq+mu/vQCSc0x8Mv/W5OtTc6RAmslE4BYv1ds0oG7d5DoKJImfhwMJ2&#10;swJZV/L/hPoHAAD//wMAUEsBAi0AFAAGAAgAAAAhALaDOJL+AAAA4QEAABMAAAAAAAAAAAAAAAAA&#10;AAAAAFtDb250ZW50X1R5cGVzXS54bWxQSwECLQAUAAYACAAAACEAOP0h/9YAAACUAQAACwAAAAAA&#10;AAAAAAAAAAAvAQAAX3JlbHMvLnJlbHNQSwECLQAUAAYACAAAACEA1XjpnXQCAAAHBQAADgAAAAAA&#10;AAAAAAAAAAAuAgAAZHJzL2Uyb0RvYy54bWxQSwECLQAUAAYACAAAACEAyrEMjt4AAAAKAQAADwAA&#10;AAAAAAAAAAAAAADOBAAAZHJzL2Rvd25yZXYueG1sUEsFBgAAAAAEAAQA8wAAANkFAAAAAA==&#10;" adj="18375"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88960" behindDoc="0" locked="0" layoutInCell="1" allowOverlap="1" wp14:anchorId="121E3A36" wp14:editId="2CABD8C0">
                <wp:simplePos x="0" y="0"/>
                <wp:positionH relativeFrom="margin">
                  <wp:posOffset>-237490</wp:posOffset>
                </wp:positionH>
                <wp:positionV relativeFrom="paragraph">
                  <wp:posOffset>552450</wp:posOffset>
                </wp:positionV>
                <wp:extent cx="692727" cy="238125"/>
                <wp:effectExtent l="19050" t="19050" r="12700" b="47625"/>
                <wp:wrapNone/>
                <wp:docPr id="130" name="Arrow: Right 130"/>
                <wp:cNvGraphicFramePr/>
                <a:graphic xmlns:a="http://schemas.openxmlformats.org/drawingml/2006/main">
                  <a:graphicData uri="http://schemas.microsoft.com/office/word/2010/wordprocessingShape">
                    <wps:wsp>
                      <wps:cNvSpPr/>
                      <wps:spPr>
                        <a:xfrm rot="10800000">
                          <a:off x="0" y="0"/>
                          <a:ext cx="692727"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3B6B498" id="Arrow: Right 130" o:spid="_x0000_s1026" type="#_x0000_t13" style="position:absolute;margin-left:-18.7pt;margin-top:43.5pt;width:54.55pt;height:18.75pt;rotation:180;z-index:2516889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xqfgIAABYFAAAOAAAAZHJzL2Uyb0RvYy54bWysVE1v2zAMvQ/YfxB0Xx27SZsaTYqsQYYB&#10;RVusHXpmZMk2IEsapcTpfv0o2f1cT8N8EEiReiQfSZ9fHDrN9hJ9a82C50cTzqQRtmpNveA/7zdf&#10;5pz5AKYCbY1c8Efp+cXy86fz3pWysI3VlURGIMaXvVvwJgRXZpkXjezAH1knDRmVxQ4CqVhnFUJP&#10;6J3OisnkJOstVg6tkN7T7Xow8mXCV0qKcKOUl4HpBafcQjoxndt4ZstzKGsE17RiTAP+IYsOWkNB&#10;n6HWEIDtsP0LqmsFWm9VOBK2y6xSrZCpBqomn7yr5q4BJ1MtRI53zzT5/wcrrve3yNqKendM/Bjo&#10;qEkrRNuX7EdbN4HFe2Kpd74k5zt3i6PmSYwlHxR2DC1Rm0/mk/glJqg2dkhEPz4TLQ+BCbo8OStO&#10;i1POBJmK43lezGKIbMCKmA59+CZtx6Kw4BgzSVklaNhf+TA8eHKMj7zVbbVptU4K1ttLjWwP1Pnp&#10;Zp5/XY8x3rhpw3rKYTalrJkAmkClIZDYOeLEm5oz0DWNtgiYYr957T8IkoI3UMkh9CwRMiQ7uqdK&#10;3+DEKtbgm+FJMo3JahPxZJrksejYiYH7KG1t9UgdTPxTCd6JTUtoV+DDLSDNMl3SfoYbOpS2VKwd&#10;Jc4ai78/uo/+NGJk5ayn3SAifu0AJWf6u6HhO8unU4INSZnOTgtS8LVl+9pidt2lpSbkKbskRv+g&#10;n0SFtnugNV7FqGQCIyj2QPmoXIZhZ+lHIORqldxogRyEK3PnRASPPEUe7w8PgG4cnEATd22f9gjK&#10;d5Mz+MaXxq52wao2jdULr9SqqNDypaaNP4q43a/15PXyO1v+AQAA//8DAFBLAwQUAAYACAAAACEA&#10;SIgqg94AAAAJAQAADwAAAGRycy9kb3ducmV2LnhtbEyPMU/DMBCFdyT+g3VIbK2dkpIojVMVECwM&#10;FYWlm5sccUR8jmI3Df+eY4LxdJ/e+165nV0vJhxD50lDslQgkGrfdNRq+Hh/XuQgQjTUmN4TavjG&#10;ANvq+qo0ReMv9IbTIbaCQygURoONcSikDLVFZ8LSD0j8+/SjM5HPsZXNaC4c7nq5UupeOtMRN1gz&#10;4KPF+utwdhpeySU2nwzmUb2o3XH98JTurda3N/NuAyLiHP9g+NVndajY6eTP1ATRa1jcZSmjGvKM&#10;NzGQJRmIE4OrdA2yKuX/BdUPAAAA//8DAFBLAQItABQABgAIAAAAIQC2gziS/gAAAOEBAAATAAAA&#10;AAAAAAAAAAAAAAAAAABbQ29udGVudF9UeXBlc10ueG1sUEsBAi0AFAAGAAgAAAAhADj9If/WAAAA&#10;lAEAAAsAAAAAAAAAAAAAAAAALwEAAF9yZWxzLy5yZWxzUEsBAi0AFAAGAAgAAAAhAMr8bGp+AgAA&#10;FgUAAA4AAAAAAAAAAAAAAAAALgIAAGRycy9lMm9Eb2MueG1sUEsBAi0AFAAGAAgAAAAhAEiIKoPe&#10;AAAACQEAAA8AAAAAAAAAAAAAAAAA2AQAAGRycy9kb3ducmV2LnhtbFBLBQYAAAAABAAEAPMAAADj&#10;BQAAAAA=&#10;" adj="17887"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01248" behindDoc="0" locked="0" layoutInCell="1" allowOverlap="1" wp14:anchorId="57A6FAE4" wp14:editId="3BF3DF0F">
                <wp:simplePos x="0" y="0"/>
                <wp:positionH relativeFrom="margin">
                  <wp:posOffset>-287336</wp:posOffset>
                </wp:positionH>
                <wp:positionV relativeFrom="paragraph">
                  <wp:posOffset>3819525</wp:posOffset>
                </wp:positionV>
                <wp:extent cx="797560" cy="238125"/>
                <wp:effectExtent l="0" t="19050" r="40640" b="47625"/>
                <wp:wrapNone/>
                <wp:docPr id="140" name="Arrow: Right 140"/>
                <wp:cNvGraphicFramePr/>
                <a:graphic xmlns:a="http://schemas.openxmlformats.org/drawingml/2006/main">
                  <a:graphicData uri="http://schemas.microsoft.com/office/word/2010/wordprocessingShape">
                    <wps:wsp>
                      <wps:cNvSpPr/>
                      <wps:spPr>
                        <a:xfrm>
                          <a:off x="0" y="0"/>
                          <a:ext cx="797560"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6C7CD7B" id="Arrow: Right 140" o:spid="_x0000_s1026" type="#_x0000_t13" style="position:absolute;margin-left:-22.6pt;margin-top:300.75pt;width:62.8pt;height:18.75pt;z-index:2517012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0iqcwIAAAcFAAAOAAAAZHJzL2Uyb0RvYy54bWysVEtv2zAMvg/YfxB0X51kSR9GkyJrkGFA&#10;0RZth54ZWbYF6DVKidP9+lGy09d6GpaDQoov8eNHn1/sjWY7iUE5O+fjoxFn0gpXKdvM+c+H9ZdT&#10;zkIEW4F2Vs75kwz8YvH503nnSzlxrdOVREZJbCg7P+dtjL4siiBaaSAcOS8tGWuHBiKp2BQVQkfZ&#10;jS4mo9Fx0TmsPDohQ6DbVW/ki5y/rqWIN3UdZGR6zultMZ+Yz006i8U5lA2Cb5UYngH/8AoDylLR&#10;51QriMC2qP5KZZRAF1wdj4QzhatrJWTugboZj951c9+Cl7kXAif4Z5jC/0srrne3yFRFs5sSPhYM&#10;DWmJ6LqS3ammjSzdE0qdDyU53/tbHLRAYmp5X6NJ/9QM22dkn56RlfvIBF2enJ3Mjim/INPk6+l4&#10;Mks5i5dgjyF+l86wJMw5ptL5GRlV2F2F2AccHFPF4LSq1krrrGCzudTIdkCjnq5Px99WQ403btqy&#10;jt4wm47Sc4AoV2uIJBpPIATbcAa6IS6LiLn2m+jwQZFcvIVK9qVnI/odKvfuudM3eVIXKwhtH5JN&#10;Q4i2KZ/M1B2aTtD3YCdp46onGhm6nsvBi7WibFcQ4i0gkZf6ooWMN3TU2lGzbpA4ax3+/ug++ROn&#10;yMpZR8tAQPzaAkrO9A9LbDsbTxM7Ylams5MJKfjasnltsVtz6WgIY1p9L7KY/KM+iDU680h7u0xV&#10;yQRWUO0e8kG5jP2S0uYLuVxmN9oYD/HK3nuRkiecEo4P+0dAPxAnEuOu3WFxoHzHnN43RVq33EZX&#10;q0yrF1xpVEmhbctDG74MaZ1f69nr5fu1+AMAAP//AwBQSwMEFAAGAAgAAAAhAAmibWDfAAAACgEA&#10;AA8AAABkcnMvZG93bnJldi54bWxMj8FOwzAMhu9IvENkJG5bstFNpTSdEBJSEScGSHDLEtNWS5wq&#10;Sbfy9oQTHG1/+v399W52lp0wxMGThNVSAEPS3gzUSXh7fVyUwGJSZJT1hBK+McKuubyoVWX8mV7w&#10;tE8dyyEUKyWhT2msOI+6R6fi0o9I+fblg1Mpj6HjJqhzDneWr4XYcqcGyh96NeJDj/q4n5yE6Vno&#10;8NmW7659mo8fsdVoiyjl9dV8fwcs4Zz+YPjVz+rQZKeDn8hEZiUsis06oxK2YrUBlolSFMAOeXFz&#10;K4A3Nf9fofkBAAD//wMAUEsBAi0AFAAGAAgAAAAhALaDOJL+AAAA4QEAABMAAAAAAAAAAAAAAAAA&#10;AAAAAFtDb250ZW50X1R5cGVzXS54bWxQSwECLQAUAAYACAAAACEAOP0h/9YAAACUAQAACwAAAAAA&#10;AAAAAAAAAAAvAQAAX3JlbHMvLnJlbHNQSwECLQAUAAYACAAAACEAUstIqnMCAAAHBQAADgAAAAAA&#10;AAAAAAAAAAAuAgAAZHJzL2Uyb0RvYy54bWxQSwECLQAUAAYACAAAACEACaJtYN8AAAAKAQAADwAA&#10;AAAAAAAAAAAAAADNBAAAZHJzL2Rvd25yZXYueG1sUEsFBgAAAAAEAAQA8wAAANkFAAAAAA==&#10;" adj="18375"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98176" behindDoc="0" locked="0" layoutInCell="1" allowOverlap="1" wp14:anchorId="15C12150" wp14:editId="2D27ABE4">
                <wp:simplePos x="0" y="0"/>
                <wp:positionH relativeFrom="margin">
                  <wp:posOffset>-313055</wp:posOffset>
                </wp:positionH>
                <wp:positionV relativeFrom="paragraph">
                  <wp:posOffset>3342640</wp:posOffset>
                </wp:positionV>
                <wp:extent cx="738505" cy="238125"/>
                <wp:effectExtent l="19050" t="19050" r="23495" b="47625"/>
                <wp:wrapNone/>
                <wp:docPr id="134" name="Arrow: Right 134"/>
                <wp:cNvGraphicFramePr/>
                <a:graphic xmlns:a="http://schemas.openxmlformats.org/drawingml/2006/main">
                  <a:graphicData uri="http://schemas.microsoft.com/office/word/2010/wordprocessingShape">
                    <wps:wsp>
                      <wps:cNvSpPr/>
                      <wps:spPr>
                        <a:xfrm rot="10800000">
                          <a:off x="0" y="0"/>
                          <a:ext cx="738505"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63B7F81" id="Arrow: Right 134" o:spid="_x0000_s1026" type="#_x0000_t13" style="position:absolute;margin-left:-24.65pt;margin-top:263.2pt;width:58.15pt;height:18.75pt;rotation:180;z-index:25169817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2t9fgIAABYFAAAOAAAAZHJzL2Uyb0RvYy54bWysVE1v2zAMvQ/YfxB0X22nyZoZTYqsQYYB&#10;RRusHXpmZMk2IEsapcTpfv0o2f1cT8N8EEiReiQfSZ9fHDvNDhJ9a82CFyc5Z9IIW7WmXvCfd5tP&#10;c858AFOBtkYu+IP0/GL58cN570o5sY3VlURGIMaXvVvwJgRXZpkXjezAn1gnDRmVxQ4CqVhnFUJP&#10;6J3OJnn+OestVg6tkN7T7Xow8mXCV0qKcKOUl4HpBafcQjoxnbt4ZstzKGsE17RiTAP+IYsOWkNB&#10;n6DWEIDtsf0LqmsFWm9VOBG2y6xSrZCpBqqmyN9Uc9uAk6kWIse7J5r8/4MV14ctsrai3p1OOTPQ&#10;UZNWiLYv2Y+2bgKL98RS73xJzrdui6PmSYwlHxV2DC1RW+TzPH6JCaqNHRPRD09Ey2Nggi7PTuez&#10;fMaZINPkdF5MZjFENmBFTIc+fJO2Y1FYcIyZpKwSNByufBgePDrGR97qttq0WicF692lRnYA6vx0&#10;My++rscYr9y0YT3lMJtS1kwATaDSEEjsHHHiTc0Z6JpGWwRMsV+99u8EScEbqOQQepYIGZId3VOl&#10;r3BiFWvwzfAkmcZktYl4Mk3yWHTsxMB9lHa2eqAOJv6pBO/EpiW0K/BhC0izTJe0n+GGDqUtFWtH&#10;ibPG4u/37qM/jRhZOetpN4iIX3tAyZn+bmj4vhTTaVympExnZxNS8KVl99Ji9t2lpSYUKbskRv+g&#10;H0WFtrunNV7FqGQCIyj2QPmoXIZhZ+lHIORqldxogRyEK3PrRASPPEUe7473gG4cnEATd20f9wjK&#10;N5Mz+MaXxq72wao2jdUzr9SqqNDypaaNP4q43S/15PX8O1v+AQAA//8DAFBLAwQUAAYACAAAACEA&#10;MzLVTuIAAAAKAQAADwAAAGRycy9kb3ducmV2LnhtbEyPTU/DMAyG70j8h8hI3LaUbhRWmk7jSzuB&#10;YAOJY9aYtlrjlCTbOn495gRH249eP28xH2wn9uhD60jBxTgBgVQ501Kt4G39OLoGEaImoztHqOCI&#10;Aebl6Umhc+MO9Ir7VawFh1DItYImxj6XMlQNWh3Grkfi26fzVkcefS2N1wcOt51MkySTVrfEHxrd&#10;412D1Xa1swruv2+fP57oZXscvlK7XraLh3dfK3V+NixuQEQc4h8Mv/qsDiU7bdyOTBCdgtF0NmFU&#10;wWWaTUEwkV1xuQ0vsskMZFnI/xXKHwAAAP//AwBQSwECLQAUAAYACAAAACEAtoM4kv4AAADhAQAA&#10;EwAAAAAAAAAAAAAAAAAAAAAAW0NvbnRlbnRfVHlwZXNdLnhtbFBLAQItABQABgAIAAAAIQA4/SH/&#10;1gAAAJQBAAALAAAAAAAAAAAAAAAAAC8BAABfcmVscy8ucmVsc1BLAQItABQABgAIAAAAIQAZL2t9&#10;fgIAABYFAAAOAAAAAAAAAAAAAAAAAC4CAABkcnMvZTJvRG9jLnhtbFBLAQItABQABgAIAAAAIQAz&#10;MtVO4gAAAAoBAAAPAAAAAAAAAAAAAAAAANgEAABkcnMvZG93bnJldi54bWxQSwUGAAAAAAQABADz&#10;AAAA5wUAAAAA&#10;" adj="18118"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41856" behindDoc="0" locked="0" layoutInCell="1" allowOverlap="1" wp14:anchorId="65FA1BA6" wp14:editId="470396A1">
                <wp:simplePos x="0" y="0"/>
                <wp:positionH relativeFrom="leftMargin">
                  <wp:posOffset>-179386</wp:posOffset>
                </wp:positionH>
                <wp:positionV relativeFrom="paragraph">
                  <wp:posOffset>3391852</wp:posOffset>
                </wp:positionV>
                <wp:extent cx="1352898" cy="469900"/>
                <wp:effectExtent l="3175" t="0" r="3175" b="3175"/>
                <wp:wrapNone/>
                <wp:docPr id="193" name="Text Box 193"/>
                <wp:cNvGraphicFramePr/>
                <a:graphic xmlns:a="http://schemas.openxmlformats.org/drawingml/2006/main">
                  <a:graphicData uri="http://schemas.microsoft.com/office/word/2010/wordprocessingShape">
                    <wps:wsp>
                      <wps:cNvSpPr txBox="1"/>
                      <wps:spPr>
                        <a:xfrm rot="16200000">
                          <a:off x="0" y="0"/>
                          <a:ext cx="1352898" cy="469900"/>
                        </a:xfrm>
                        <a:prstGeom prst="rect">
                          <a:avLst/>
                        </a:prstGeom>
                        <a:solidFill>
                          <a:srgbClr val="4F81BD">
                            <a:lumMod val="20000"/>
                            <a:lumOff val="80000"/>
                          </a:srgbClr>
                        </a:solidFill>
                        <a:ln w="6350">
                          <a:noFill/>
                        </a:ln>
                      </wps:spPr>
                      <wps:txbx>
                        <w:txbxContent>
                          <w:p w14:paraId="5507BE75"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FA1BA6" id="Text Box 193" o:spid="_x0000_s1035" type="#_x0000_t202" style="position:absolute;margin-left:-14.1pt;margin-top:267.05pt;width:106.55pt;height:37pt;rotation:-90;z-index:2516418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SCgZwIAAM0EAAAOAAAAZHJzL2Uyb0RvYy54bWysVMFOGzEQvVfqP1i+l01CSJOIDQqgVJUo&#10;IEHF2fF6k5W8Htd2kqVf32c7C5T2VHUPlj3z/DzzZmbPL7pWs71yviFT8uHJgDNlJFWN2ZT8++Pq&#10;05QzH4SphCajSv6sPL9YfPxwfrBzNaIt6Uo5BhLj5wdb8m0Idl4UXm5VK/wJWWXgrMm1IuDoNkXl&#10;xAHsrS5Gg8GkOJCrrCOpvIf1Ojv5IvHXtZLhrq69CkyXHLGFtLq0ruNaLM7FfOOE3TbyGIb4hyha&#10;0Rg8+kJ1LYJgO9f8QdU20pGnOpxIaguq60aqlAOyGQ7eZfOwFValXCCOty8y+f9HK2/39441FWo3&#10;O+XMiBZFelRdYJfUsWiDQgfr5wA+WEBDBwfQvd3DGBPvatcyRxB4OEFh8CU9kCEDHNI/v8gd2WXk&#10;OD0bTWdoEAnfeDKb4Q5eKzJZJLXOhy+KWhY3JXcoZ2IV+xsfMrSHRLgn3VSrRut0cJv1lXZsL1D6&#10;8Wo6vLxOd/Wu/UZVNqdAcw/AjE7J5mkKP/P7TJPC+o1fG3Yo+eT0LCdqKD6c72gDeBQtixN3oVt3&#10;SeZZL9yaqmfomSSDPN7KVYMsb4QP98KhCWHEYIU7LLUmvEXHHWdbcj//Zo949Aa8nB3Q1CX3P3bC&#10;Kc70V4OumQ3H4zgF6TA++zzCwb31rN96zK69Iog3TNGlbcQH3W9rR+0T5m8ZX4VLGIm3Sx767VXI&#10;o4b5lWq5TCD0vRXhxjxYGan7Mj92T8LZY6EDWuSW+vYX83f1zth409ByF6huUjNEnbOqR/kxM6lu&#10;x/mOQ/n2nFCvf6HFLwAAAP//AwBQSwMEFAAGAAgAAAAhAKrrzfHeAAAACgEAAA8AAABkcnMvZG93&#10;bnJldi54bWxMj8FOwzAMhu9IvENkJC6IpUVdNpWmE6rEYdzY9gBZY9qyxilNuhWeHu8EJ8v2p9+f&#10;i83senHGMXSeNKSLBARS7W1HjYbD/vVxDSJEQ9b0nlDDNwbYlLc3hcmtv9A7nnexERxCITca2hiH&#10;XMpQt+hMWPgBiXcffnQmcjs20o7mwuGul09JoqQzHfGF1gxYtVifdpPTcNp+TpVjicN2/RZV9aB+&#10;9vOX1vd388sziIhz/IPhqs/qULLT0U9kg+g1ZGnGJFeVLUFcgXTJk6MGtVopkGUh/79Q/gIAAP//&#10;AwBQSwECLQAUAAYACAAAACEAtoM4kv4AAADhAQAAEwAAAAAAAAAAAAAAAAAAAAAAW0NvbnRlbnRf&#10;VHlwZXNdLnhtbFBLAQItABQABgAIAAAAIQA4/SH/1gAAAJQBAAALAAAAAAAAAAAAAAAAAC8BAABf&#10;cmVscy8ucmVsc1BLAQItABQABgAIAAAAIQCSXSCgZwIAAM0EAAAOAAAAAAAAAAAAAAAAAC4CAABk&#10;cnMvZTJvRG9jLnhtbFBLAQItABQABgAIAAAAIQCq683x3gAAAAoBAAAPAAAAAAAAAAAAAAAAAMEE&#10;AABkcnMvZG93bnJldi54bWxQSwUGAAAAAAQABADzAAAAzAUAAAAA&#10;" fillcolor="#dce6f2" stroked="f" strokeweight=".5pt">
                <v:textbox>
                  <w:txbxContent>
                    <w:p w14:paraId="5507BE75"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38784" behindDoc="0" locked="0" layoutInCell="1" allowOverlap="1" wp14:anchorId="6FB68AD5" wp14:editId="48F9003E">
                <wp:simplePos x="0" y="0"/>
                <wp:positionH relativeFrom="column">
                  <wp:posOffset>1117600</wp:posOffset>
                </wp:positionH>
                <wp:positionV relativeFrom="paragraph">
                  <wp:posOffset>-279400</wp:posOffset>
                </wp:positionV>
                <wp:extent cx="1355725" cy="368300"/>
                <wp:effectExtent l="0" t="0" r="0" b="0"/>
                <wp:wrapNone/>
                <wp:docPr id="155" name="Text Box 155"/>
                <wp:cNvGraphicFramePr/>
                <a:graphic xmlns:a="http://schemas.openxmlformats.org/drawingml/2006/main">
                  <a:graphicData uri="http://schemas.microsoft.com/office/word/2010/wordprocessingShape">
                    <wps:wsp>
                      <wps:cNvSpPr txBox="1"/>
                      <wps:spPr>
                        <a:xfrm>
                          <a:off x="0" y="0"/>
                          <a:ext cx="1355725" cy="368300"/>
                        </a:xfrm>
                        <a:prstGeom prst="rect">
                          <a:avLst/>
                        </a:prstGeom>
                        <a:solidFill>
                          <a:srgbClr val="4F81BD">
                            <a:lumMod val="20000"/>
                            <a:lumOff val="80000"/>
                          </a:srgbClr>
                        </a:solidFill>
                        <a:ln w="6350">
                          <a:noFill/>
                        </a:ln>
                      </wps:spPr>
                      <wps:txbx>
                        <w:txbxContent>
                          <w:p w14:paraId="354BBB2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B68AD5" id="Text Box 155" o:spid="_x0000_s1036" type="#_x0000_t202" style="position:absolute;margin-left:88pt;margin-top:-22pt;width:106.75pt;height:29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S96YAIAAL8EAAAOAAAAZHJzL2Uyb0RvYy54bWysVMFu2zAMvQ/YPwi6r06apMuMOkXWIsOA&#10;ri3QDj0rspwYkERNUmJ3X78nOWm7bqdhF1kiqUfx8dHnF73RbK98aMlWfHwy4kxZSXVrNxX//rD6&#10;MOcsRGFrocmqij+pwC8W79+dd65Up7QlXSvPAGJD2bmKb2N0ZVEEuVVGhBNyysLZkDci4ug3Re1F&#10;B3Sji9PR6KzoyNfOk1QhwHo1OPki4zeNkvG2aYKKTFccb4t59Xldp7VYnIty44XbtvLwDPEPrzCi&#10;tUj6DHUlomA73/4BZVrpKVATTySZgpqmlSrXgGrGozfV3G+FU7kWkBPcM03h/8HKm/2dZ22N3s1m&#10;nFlh0KQH1Uf2mXqWbGCoc6FE4L1DaOzhQPTRHmBMhfeNN+mLkhj84Prpmd8EJ9OlyWz28RRpJHyT&#10;s/lklBtQvNx2PsQvigxLm4p79C/TKvbXIeIlCD2GpGSBdFuvWq3zwW/Wl9qzvUCvp6v5+PNVvqt3&#10;5hvVgxmSGXKKEmZIYzDPj2bghwEm5/oNX1vWVfxsMhtlWEsp8fAmbRGeWBrYSLvYr/uB11xjMq2p&#10;fgKDngYVBidXLcq8FiHeCQ/ZgTSMUrzF0mhCMjrsONuS//k3e4qHGuDlrIOMKx5+7IRXnOmvFjr5&#10;NJ5Ok+7zYQr2cfCvPevXHrszlwT2xhhaJ/M2xUd93DaezCMmbpmywiWsRO6Kx+P2Mg7DhYmVarnM&#10;QVC6E/Ha3juZoFOvUhMf+kfh3aHTERq5oaPgRfmm4UNsumlpuYvUtFkNL6we+MeU5MYdJjqN4etz&#10;jnr57yx+AQAA//8DAFBLAwQUAAYACAAAACEASRki+t4AAAAKAQAADwAAAGRycy9kb3ducmV2Lnht&#10;bExPy07DMBC8I/EP1iJxax1oCSXEqShSBJciUSr16sTbJMJeR7HbpH/PcoLbzs5oHvl6claccQid&#10;JwV38wQEUu1NR42C/Vc5W4EIUZPR1hMquGCAdXF9levM+JE+8byLjWATCplW0MbYZ1KGukWnw9z3&#10;SMwd/eB0ZDg00gx6ZHNn5X2SpNLpjjih1T2+tlh/705OwXFbyX25sOXGvW8O/eUN08P4odTtzfTy&#10;DCLiFP/E8Fufq0PBnSp/IhOEZfyY8paoYLZc8sGKxerpAUTFFD9kkcv/E4ofAAAA//8DAFBLAQIt&#10;ABQABgAIAAAAIQC2gziS/gAAAOEBAAATAAAAAAAAAAAAAAAAAAAAAABbQ29udGVudF9UeXBlc10u&#10;eG1sUEsBAi0AFAAGAAgAAAAhADj9If/WAAAAlAEAAAsAAAAAAAAAAAAAAAAALwEAAF9yZWxzLy5y&#10;ZWxzUEsBAi0AFAAGAAgAAAAhAMUhL3pgAgAAvwQAAA4AAAAAAAAAAAAAAAAALgIAAGRycy9lMm9E&#10;b2MueG1sUEsBAi0AFAAGAAgAAAAhAEkZIvreAAAACgEAAA8AAAAAAAAAAAAAAAAAugQAAGRycy9k&#10;b3ducmV2LnhtbFBLBQYAAAAABAAEAPMAAADFBQAAAAA=&#10;" fillcolor="#dce6f2" stroked="f" strokeweight=".5pt">
                <v:textbox>
                  <w:txbxContent>
                    <w:p w14:paraId="354BBB2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44928" behindDoc="0" locked="0" layoutInCell="1" allowOverlap="1" wp14:anchorId="138B35E6" wp14:editId="5E9F7731">
                <wp:simplePos x="0" y="0"/>
                <wp:positionH relativeFrom="column">
                  <wp:posOffset>3302000</wp:posOffset>
                </wp:positionH>
                <wp:positionV relativeFrom="paragraph">
                  <wp:posOffset>-279400</wp:posOffset>
                </wp:positionV>
                <wp:extent cx="1355725" cy="355600"/>
                <wp:effectExtent l="0" t="0" r="0" b="6350"/>
                <wp:wrapNone/>
                <wp:docPr id="157" name="Text Box 157"/>
                <wp:cNvGraphicFramePr/>
                <a:graphic xmlns:a="http://schemas.openxmlformats.org/drawingml/2006/main">
                  <a:graphicData uri="http://schemas.microsoft.com/office/word/2010/wordprocessingShape">
                    <wps:wsp>
                      <wps:cNvSpPr txBox="1"/>
                      <wps:spPr>
                        <a:xfrm>
                          <a:off x="0" y="0"/>
                          <a:ext cx="1355725" cy="355600"/>
                        </a:xfrm>
                        <a:prstGeom prst="rect">
                          <a:avLst/>
                        </a:prstGeom>
                        <a:solidFill>
                          <a:srgbClr val="4F81BD">
                            <a:lumMod val="20000"/>
                            <a:lumOff val="80000"/>
                          </a:srgbClr>
                        </a:solidFill>
                        <a:ln w="6350">
                          <a:noFill/>
                        </a:ln>
                      </wps:spPr>
                      <wps:txbx>
                        <w:txbxContent>
                          <w:p w14:paraId="03491C0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8B35E6" id="Text Box 157" o:spid="_x0000_s1037" type="#_x0000_t202" style="position:absolute;margin-left:260pt;margin-top:-22pt;width:106.75pt;height:28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WwiXwIAAL8EAAAOAAAAZHJzL2Uyb0RvYy54bWysVMFOGzEQvVfqP1i+l00gAbpigwIoVSUK&#10;SFBxdrzeZCXb49pOdunX99mbBEp7qnrZjGfGbzxv3uTisjeabZUPLdmKj49GnCkrqW7tquLfnxaf&#10;zjkLUdhaaLKq4i8q8MvZxw8XnSvVMa1J18ozgNhQdq7i6xhdWRRBrpUR4Yicsgg25I2IOPpVUXvR&#10;Ad3o4ng0Oi068rXzJFUI8N4MQT7L+E2jZLxvmqAi0xXH22L++vxdpm8xuxDlygu3buXuGeIfXmFE&#10;a1H0AHUjomAb3/4BZVrpKVATjySZgpqmlSr3gG7Go3fdPK6FU7kXkBPcgabw/2Dl3fbBs7bG7KZn&#10;nFlhMKQn1Ud2RT1LPjDUuVAi8dEhNfYIIHvvD3CmxvvGm/SLlhji4PrlwG+Ck+nSyXR6djzlTCIG&#10;+3SUB1C83nY+xC+KDEtGxT3ml2kV29sQ8RKk7lNSsUC6rRet1vngV8tr7dlWYNaTxfn46ibf1Rvz&#10;jerBDckMNUUJN6QxuM/3buCHASbX+g1fW9ZV/PRkOsqwllLh4U3aIj2xNLCRrNgv+4HXA1VLql/A&#10;oKdBhcHJRYs2b0WID8JDdiANqxTv8Wk0oRjtLM7W5H/+zZ/yoQZEOesg44qHHxvhFWf6q4VOPo8n&#10;k6T7fJiAfRz828jybcRuzDWBvTGW1slspvyo92bjyTxj4+apKkLCStSueNyb13FYLmysVPN5ToLS&#10;nYi39tHJBJ1mlYb41D8L73aTjtDIHe0FL8p3Ax9y001L802kps1qSEQPrO74x5bkwe02Oq3h23PO&#10;ev3fmf0CAAD//wMAUEsDBBQABgAIAAAAIQBLeH2w3wAAAAoBAAAPAAAAZHJzL2Rvd25yZXYueG1s&#10;TI/BTsMwDIbvSLxDZCRuW8q6DVSaTgypgguTGJN2TRuvrUicqsnW7u0xJ7jZ8qff359vJmfFBYfQ&#10;eVLwME9AINXedNQoOHyVsycQIWoy2npCBVcMsClub3KdGT/SJ172sREcQiHTCtoY+0zKULfodJj7&#10;HolvJz84HXkdGmkGPXK4s3KRJGvpdEf8odU9vrZYf+/PTsHpo5KHMrXl1r1vj/31DdfHcafU/d30&#10;8gwi4hT/YPjVZ3Uo2KnyZzJBWAUrjmdUwWy55IGJxzRdgagYXSQgi1z+r1D8AAAA//8DAFBLAQIt&#10;ABQABgAIAAAAIQC2gziS/gAAAOEBAAATAAAAAAAAAAAAAAAAAAAAAABbQ29udGVudF9UeXBlc10u&#10;eG1sUEsBAi0AFAAGAAgAAAAhADj9If/WAAAAlAEAAAsAAAAAAAAAAAAAAAAALwEAAF9yZWxzLy5y&#10;ZWxzUEsBAi0AFAAGAAgAAAAhANSpbCJfAgAAvwQAAA4AAAAAAAAAAAAAAAAALgIAAGRycy9lMm9E&#10;b2MueG1sUEsBAi0AFAAGAAgAAAAhAEt4fbDfAAAACgEAAA8AAAAAAAAAAAAAAAAAuQQAAGRycy9k&#10;b3ducmV2LnhtbFBLBQYAAAAABAAEAPMAAADFBQAAAAA=&#10;" fillcolor="#dce6f2" stroked="f" strokeweight=".5pt">
                <v:textbox>
                  <w:txbxContent>
                    <w:p w14:paraId="03491C08"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12160" behindDoc="0" locked="0" layoutInCell="1" allowOverlap="1" wp14:anchorId="26AC8D4F" wp14:editId="44B5E8DD">
                <wp:simplePos x="0" y="0"/>
                <wp:positionH relativeFrom="column">
                  <wp:posOffset>5366702</wp:posOffset>
                </wp:positionH>
                <wp:positionV relativeFrom="paragraph">
                  <wp:posOffset>599123</wp:posOffset>
                </wp:positionV>
                <wp:extent cx="1355725" cy="469900"/>
                <wp:effectExtent l="4763" t="0" r="1587" b="1588"/>
                <wp:wrapNone/>
                <wp:docPr id="133" name="Text Box 133"/>
                <wp:cNvGraphicFramePr/>
                <a:graphic xmlns:a="http://schemas.openxmlformats.org/drawingml/2006/main">
                  <a:graphicData uri="http://schemas.microsoft.com/office/word/2010/wordprocessingShape">
                    <wps:wsp>
                      <wps:cNvSpPr txBox="1"/>
                      <wps:spPr>
                        <a:xfrm rot="5400000">
                          <a:off x="0" y="0"/>
                          <a:ext cx="1355725" cy="469900"/>
                        </a:xfrm>
                        <a:prstGeom prst="rect">
                          <a:avLst/>
                        </a:prstGeom>
                        <a:solidFill>
                          <a:srgbClr val="4F81BD">
                            <a:lumMod val="20000"/>
                            <a:lumOff val="80000"/>
                          </a:srgbClr>
                        </a:solidFill>
                        <a:ln w="6350">
                          <a:noFill/>
                        </a:ln>
                      </wps:spPr>
                      <wps:txbx>
                        <w:txbxContent>
                          <w:p w14:paraId="736473FF"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AC8D4F" id="Text Box 133" o:spid="_x0000_s1038" type="#_x0000_t202" style="position:absolute;margin-left:422.55pt;margin-top:47.2pt;width:106.75pt;height:37pt;rotation:90;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l/mZgIAAM0EAAAOAAAAZHJzL2Uyb0RvYy54bWysVE1v2zAMvQ/YfxB0X53Prg3qFFmLDAO6&#10;tkA79KzIcmJAFjVJid39+j1Jcdd1Ow3LQZDI50fykczFZd9qdlDON2RKPj4ZcaaMpKox25J/e1x/&#10;OOPMB2Eqocmokj8rzy+X799ddHahJrQjXSnHQGL8orMl34VgF0Xh5U61wp+QVQbOmlwrAp5uW1RO&#10;dGBvdTEZjU6LjlxlHUnlPazX2cmXib+ulQx3de1VYLrkyC2k06VzE89ieSEWWyfsrpHHNMQ/ZNGK&#10;xiDoC9W1CILtXfMHVdtIR57qcCKpLaiuG6lSDahmPHpTzcNOWJVqgTjevsjk/x+tvD3cO9ZU6N10&#10;ypkRLZr0qPrAPlHPog0KddYvAHywgIYeDqAHu4cxFt7XrmWOIPB8Noq/JAcKZEBD+ecXtSO5jBTT&#10;+fzjZM6ZhG92en6ObxCsyFyR0zofPitqWbyU3KGbiVUcbnzI0AES4Z50U60brdPDbTdX2rGDQOdn&#10;67Pxp+v0rd63X6nKZgxQjikWMGNQsvlsMCMVn2lSWr/xa8O6kp9O57lQQzFwzkkbwKNmWZt4C/2m&#10;zypPBuE2VD1DzyQZ9PFWrhuUeSN8uBcOQwgjFivc4ag1IRgdb5ztyP34mz3iMRvwctZhqEvuv++F&#10;U5zpLwZTcz6ezeIWpMcM6uPhXns2rz1m314R1Bun7NI14oMerrWj9gn7t4pR4RJGInbJw3C9CnnV&#10;sL9SrVYJhLm3ItyYBysj9dDnx/5JOHvsdMCM3NIw/mLxpuEZG780tNoHqps0DVHorOpRf+xMatxx&#10;v+NSvn4n1K9/oeVPAAAA//8DAFBLAwQUAAYACAAAACEALlO6ud8AAAAKAQAADwAAAGRycy9kb3du&#10;cmV2LnhtbEyPy07DMBBF90j8gzVIbBB10oY0CXEqBGKJUAtSt248JAE/Itttwt93uoLl3Dm6c6be&#10;zEazE/owOCsgXSTA0LZODbYT8Pnxel8AC1FaJbWzKOAXA2ya66taVspNdounXewYldhQSQF9jGPF&#10;eWh7NDIs3IiWdl/OGxlp9B1XXk5UbjRfJknOjRwsXejliM89tj+7oxGA/hv1Po8vd/tulU3rh7f3&#10;7VoJcXszPz0CizjHPxgu+qQODTkd3NGqwLSAMs1KQgUssxwYAWVRUHCgYFWkwJua/3+hOQMAAP//&#10;AwBQSwECLQAUAAYACAAAACEAtoM4kv4AAADhAQAAEwAAAAAAAAAAAAAAAAAAAAAAW0NvbnRlbnRf&#10;VHlwZXNdLnhtbFBLAQItABQABgAIAAAAIQA4/SH/1gAAAJQBAAALAAAAAAAAAAAAAAAAAC8BAABf&#10;cmVscy8ucmVsc1BLAQItABQABgAIAAAAIQAWZl/mZgIAAM0EAAAOAAAAAAAAAAAAAAAAAC4CAABk&#10;cnMvZTJvRG9jLnhtbFBLAQItABQABgAIAAAAIQAuU7q53wAAAAoBAAAPAAAAAAAAAAAAAAAAAMAE&#10;AABkcnMvZG93bnJldi54bWxQSwUGAAAAAAQABADzAAAAzAUAAAAA&#10;" fillcolor="#dce6f2" stroked="f" strokeweight=".5pt">
                <v:textbox>
                  <w:txbxContent>
                    <w:p w14:paraId="736473FF"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25824" behindDoc="0" locked="0" layoutInCell="1" allowOverlap="1" wp14:anchorId="11B345F9" wp14:editId="25901336">
                <wp:simplePos x="0" y="0"/>
                <wp:positionH relativeFrom="column">
                  <wp:posOffset>5435599</wp:posOffset>
                </wp:positionH>
                <wp:positionV relativeFrom="paragraph">
                  <wp:posOffset>2857500</wp:posOffset>
                </wp:positionV>
                <wp:extent cx="368935" cy="1343660"/>
                <wp:effectExtent l="0" t="0" r="12065" b="8890"/>
                <wp:wrapNone/>
                <wp:docPr id="26" name="Arrow: Curved Left 26"/>
                <wp:cNvGraphicFramePr/>
                <a:graphic xmlns:a="http://schemas.openxmlformats.org/drawingml/2006/main">
                  <a:graphicData uri="http://schemas.microsoft.com/office/word/2010/wordprocessingShape">
                    <wps:wsp>
                      <wps:cNvSpPr/>
                      <wps:spPr>
                        <a:xfrm rot="10800000" flipH="1" flipV="1">
                          <a:off x="0" y="0"/>
                          <a:ext cx="368935" cy="134366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576D30" id="Arrow: Curved Left 26" o:spid="_x0000_s1026" type="#_x0000_t103" style="position:absolute;margin-left:428pt;margin-top:225pt;width:29.05pt;height:105.8pt;rotation:180;flip:x 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DTJjAIAADQFAAAOAAAAZHJzL2Uyb0RvYy54bWysVMlu2zAQvRfoPxC8N/JeR4gduDbcFjCS&#10;AEmb85giLQEUyQ5py+nXZ0jJ2U9FdSBmX9/o4vJYa3aQ6CtrZrx/1uNMGmGLyuxm/Nfd+suUMx/A&#10;FKCtkTP+ID2/nH/+dNG4XA5saXUhkVEQ4/PGzXgZgsuzzItS1uDPrJOGlMpiDYFY3GUFQkPRa50N&#10;er1J1lgsHFohvSfpqlXyeYqvlBThWikvA9MzTrWF9GJ6t/HN5heQ7xBcWYmuDPiHKmqoDCV9CrWC&#10;AGyP1btQdSXQeqvCmbB1ZpWqhEw9UDf93ptubktwMvVCw/HuaUz+/4UVV4cbZFUx44MJZwZq2tEC&#10;0TY5W+7xIAu2kSowUtKkGudzcrh1N9hxnsjY9lFhzdDSePu9aS9+nClduR8kaKnfkYqm1DM7pgU8&#10;PC1AHgMTJBxOpufDMWeCVP3haDiZpA1lbYLo7dCH79LWLBIzLlKNscRUdEoAh40PVB95nayjp7e6&#10;KtaV1onB3XapkR2AcDFaT/vfVrFBcnllpg1raDLjUexHAOFTaQhE1o4m5s2OM9A7Ar4ImHK/8vYf&#10;JEnJSyhkm3qcRtVlbs3fVxG7WIEvW5eUoitWmxhPJpx3TccdtVuJ1NYWD7TftBlqwTuxrijaBny4&#10;ASSkk5CuN1zTo7SlZm1HcVZa/PuRPNoTAEnLWUOXQ4P4sweUnOmfhqB53h+NKGxIzGj8dUAMvtRs&#10;X2rMvl5aWgLBhKpLZLQP+kQqtPU9HfkiZiUVGEG525F3zDK0F02/CSEXi2RG5+UgbMytEyfkxTne&#10;He8BXYeeQLi7sqcrg/wNclrbOGFjF/tgVZVg9TxXWlVk6DTT0rrfSLz9l3yyev7ZzR8BAAD//wMA&#10;UEsDBBQABgAIAAAAIQCNiM/Q3wAAAAsBAAAPAAAAZHJzL2Rvd25yZXYueG1sTI/BTsMwEETvSPyD&#10;tZW4UScltUoap6pAcOFEqcTVjZckaryObKcNf89ygtusZjT7ptrNbhAXDLH3pCFfZiCQGm97ajUc&#10;P17uNyBiMmTN4Ak1fGOEXX17U5nS+iu94+WQWsElFEujoUtpLKWMTYfOxKUfkdj78sGZxGdopQ3m&#10;yuVukKssU9KZnvhDZ0Z86rA5Hyan4eG4N3F1HlXRfobpbX62/WuyWt8t5v0WRMI5/YXhF5/RoWam&#10;k5/IRjFo2KwVb0kainXGghOPeZGDOGlQKlcg60r+31D/AAAA//8DAFBLAQItABQABgAIAAAAIQC2&#10;gziS/gAAAOEBAAATAAAAAAAAAAAAAAAAAAAAAABbQ29udGVudF9UeXBlc10ueG1sUEsBAi0AFAAG&#10;AAgAAAAhADj9If/WAAAAlAEAAAsAAAAAAAAAAAAAAAAALwEAAF9yZWxzLy5yZWxzUEsBAi0AFAAG&#10;AAgAAAAhADIYNMmMAgAANAUAAA4AAAAAAAAAAAAAAAAALgIAAGRycy9lMm9Eb2MueG1sUEsBAi0A&#10;FAAGAAgAAAAhAI2Iz9DfAAAACwEAAA8AAAAAAAAAAAAAAAAA5gQAAGRycy9kb3ducmV2LnhtbFBL&#10;BQYAAAAABAAEAPMAAADyBQAAAAA=&#10;" adj="18635,20859,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26496" behindDoc="0" locked="0" layoutInCell="1" allowOverlap="1" wp14:anchorId="233DC979" wp14:editId="1466EC0B">
                <wp:simplePos x="0" y="0"/>
                <wp:positionH relativeFrom="column">
                  <wp:posOffset>469900</wp:posOffset>
                </wp:positionH>
                <wp:positionV relativeFrom="paragraph">
                  <wp:posOffset>6921500</wp:posOffset>
                </wp:positionV>
                <wp:extent cx="317499" cy="736601"/>
                <wp:effectExtent l="0" t="0" r="26035" b="25400"/>
                <wp:wrapNone/>
                <wp:docPr id="148" name="Arrow: Curved Left 148"/>
                <wp:cNvGraphicFramePr/>
                <a:graphic xmlns:a="http://schemas.openxmlformats.org/drawingml/2006/main">
                  <a:graphicData uri="http://schemas.microsoft.com/office/word/2010/wordprocessingShape">
                    <wps:wsp>
                      <wps:cNvSpPr/>
                      <wps:spPr>
                        <a:xfrm rot="10800000">
                          <a:off x="0" y="0"/>
                          <a:ext cx="317499" cy="736601"/>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36823" id="Arrow: Curved Left 148" o:spid="_x0000_s1026" type="#_x0000_t103" style="position:absolute;margin-left:37pt;margin-top:545pt;width:25pt;height:58pt;rotation:180;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1DUhQIAACEFAAAOAAAAZHJzL2Uyb0RvYy54bWysVEtv2zAMvg/YfxB0X22n7iuoU2QJMgwI&#10;2gJt0TMjS7EBWdIoJU7360fJ7nM9DfNBIEXqI/mR9OXVodNsL9G31lS8OMo5k0bYujXbij/cr76d&#10;c+YDmBq0NbLiT9Lzq9nXL5e9m8qJbayuJTICMX7au4o3IbhplnnRyA78kXXSkFFZ7CCQitusRugJ&#10;vdPZJM9Ps95i7dAK6T3dLgcjnyV8paQIN0p5GZiuOOUW0onp3MQzm13CdIvgmlaMacA/ZNFBayjo&#10;C9QSArAdtn9Bda1A660KR8J2mVWqFTLVQNUU+Ydq7hpwMtVC5Hj3QpP/f7Dien+LrK2pdyW1ykBH&#10;TZoj2n7KFjvcy5qtpQosWomr3vkpPblztzhqnsRY+EFhx9ASwUV+nscv8UEVskOi++mFbnkITNDl&#10;cXFWXlxwJsh0dnx6mhcxRDZgRUyHPvyQtmNRqLhI+cR0UoIJH/ZrH4ZXz97xpbe6rVet1knB7Wah&#10;ke2BhqBcnRffl2Ogd27asL7ik5OSUmcCaBiVhkBi54geb7acgd7SlIuAKfa71/6TICl4A7UcQp8k&#10;VoZkR/dU7jucWMUSfDM8SaYxWW0inkxDPRYd2zE0IEobWz9RM1MTqATvxKoltDX4cAtIY02XtKrh&#10;hg6lLRVrR4mzxuLvz+6jP00bWTnraU2IiF87QMmZ/mloDi+Ksox7lZTy5GxCCr61bN5azK5bWGpC&#10;kbJLYvQP+llUaLtH2uh5jEomMIJiD5SPyiIM60v/BCHn8+RGu+QgrM2dExE88hR5vD88ArpxegKN&#10;3bV9XimYfpicwTe+NHa+C1a1aaxeeaVWRYX2MDVt/GfERX+rJ6/XP9vsDwAAAP//AwBQSwMEFAAG&#10;AAgAAAAhAGV/Ne/eAAAADAEAAA8AAABkcnMvZG93bnJldi54bWxMT0FuwjAQvFfqH6yt1FuxiypK&#10;QxyEKEhVuVDKoUeTLElEvI5sA+b33Zza2+zMaHYmnyfbiQv60DrS8DxSIJBKV7VUa9h/r5+mIEI0&#10;VJnOEWq4YYB5cX+Xm6xyV/rCyy7WgkMoZEZDE2OfSRnKBq0JI9cjsXZ03prIp69l5c2Vw20nx0pN&#10;pDUt8YfG9LhssDztzlZDSoufcPtY+s93udpspvV+e1yvtH58SIsZiIgp/plhqM/VoeBOB3emKohO&#10;w+sLT4nMqzfFaHCMB+owADVRIItc/h9R/AIAAP//AwBQSwECLQAUAAYACAAAACEAtoM4kv4AAADh&#10;AQAAEwAAAAAAAAAAAAAAAAAAAAAAW0NvbnRlbnRfVHlwZXNdLnhtbFBLAQItABQABgAIAAAAIQA4&#10;/SH/1gAAAJQBAAALAAAAAAAAAAAAAAAAAC8BAABfcmVscy8ucmVsc1BLAQItABQABgAIAAAAIQAU&#10;q1DUhQIAACEFAAAOAAAAAAAAAAAAAAAAAC4CAABkcnMvZTJvRG9jLnhtbFBLAQItABQABgAIAAAA&#10;IQBlfzXv3gAAAAwBAAAPAAAAAAAAAAAAAAAAAN8EAABkcnMvZG93bnJldi54bWxQSwUGAAAAAAQA&#10;BADzAAAA6gUAAAAA&#10;" adj="16945,20436,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29568" behindDoc="0" locked="0" layoutInCell="1" allowOverlap="1" wp14:anchorId="4B7A279B" wp14:editId="284E3555">
                <wp:simplePos x="0" y="0"/>
                <wp:positionH relativeFrom="column">
                  <wp:posOffset>571499</wp:posOffset>
                </wp:positionH>
                <wp:positionV relativeFrom="paragraph">
                  <wp:posOffset>7289800</wp:posOffset>
                </wp:positionV>
                <wp:extent cx="317499" cy="368300"/>
                <wp:effectExtent l="0" t="0" r="26035" b="12700"/>
                <wp:wrapNone/>
                <wp:docPr id="149" name="Arrow: Curved Left 149"/>
                <wp:cNvGraphicFramePr/>
                <a:graphic xmlns:a="http://schemas.openxmlformats.org/drawingml/2006/main">
                  <a:graphicData uri="http://schemas.microsoft.com/office/word/2010/wordprocessingShape">
                    <wps:wsp>
                      <wps:cNvSpPr/>
                      <wps:spPr>
                        <a:xfrm rot="10800000">
                          <a:off x="0" y="0"/>
                          <a:ext cx="317499" cy="36830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83D56D" id="Arrow: Curved Left 149" o:spid="_x0000_s1026" type="#_x0000_t103" style="position:absolute;margin-left:45pt;margin-top:574pt;width:25pt;height:29pt;rotation:180;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gvDhAIAACEFAAAOAAAAZHJzL2Uyb0RvYy54bWysVE1v2zAMvQ/YfxB0Xx2nbpcadYosQYYB&#10;QVugHXpmZCk2IEsapcTpfv0o2f1cT8N8EESRfCQfSV9eHTvNDhJ9a03F85MJZ9IIW7dmV/Gf9+sv&#10;M858AFODtkZW/FF6fjX//Omyd6Wc2sbqWiIjEOPL3lW8CcGVWeZFIzvwJ9ZJQ0plsYNAIu6yGqEn&#10;9E5n08nkPOst1g6tkN7T62pQ8nnCV0qKcKOUl4HpilNuIZ2Yzm08s/kllDsE17RiTAP+IYsOWkNB&#10;n6FWEIDtsf0LqmsFWm9VOBG2y6xSrZCpBqomn7yr5q4BJ1MtRI53zzT5/wcrrg+3yNqaeldccGag&#10;oyYtEG1fsuUeD7JmG6kCi1riqne+JJc7d4uj5OkaCz8q7BhaIjifzCbxS3xQheyY6H58plseAxP0&#10;eJp/LS4oqCDV6fnslFwINBuwIqZDH75L27F4qbhI+cR0UoIJHw4bHwavJ+vo6a1u63WrdRJwt11q&#10;ZAegISjWs/zbagz0xkwb1ld8elZQHkwADaPSEOjaOaLHmx1noHc05SJgiv3G238QJAVvoJZD6LPE&#10;ypDsaJ7KfYMTq1iBbwaXpBqT1SbiyTTUY9GxHUMD4m1r60dqZmoCleCdWLeEtgEfbgFprOmRVjXc&#10;0KG0pWLteOOssfj7o/doT9NGWs56WhMi4tceUHKmfxiaw4u8KOJeJaE4+zolAV9rtq81Zt8tLTUh&#10;T9mla7QP+umq0HYPtNGLGJVUYATFHigfhWUY1pf+CUIuFsmMdslB2Jg7JyJ45CnyeH98AHTj9AQa&#10;u2v7tFJQvpucwTZ6GrvYB6vaNFYvvFKrokB7mJo2/jPior+Wk9XLn23+BwAA//8DAFBLAwQUAAYA&#10;CAAAACEAgtK9UeEAAAAMAQAADwAAAGRycy9kb3ducmV2LnhtbExPwU7CQBS8m/gPm2fixcgupCFQ&#10;uiWKgXgzAjFyW7qPtrH7tukuUP16X096mzczmTeTLXvXiAt2ofakYTxSIJAKb2sqNex368cZiBAN&#10;WdN4Qg3fGGCZ395kJrX+Su942cZScAiF1GioYmxTKUNRoTNh5Fsk1k6+cyby2ZXSdubK4a6RE6Wm&#10;0pma+ENlWlxVWHxtz07Dxzzxn5vN8+r18LA/7d7Kn3btX7S+v+ufFiAi9vHPDEN9rg45dzr6M9kg&#10;Gg1zxVMi8+NkxmhwJAN1ZDBRUwUyz+T/EfkvAAAA//8DAFBLAQItABQABgAIAAAAIQC2gziS/gAA&#10;AOEBAAATAAAAAAAAAAAAAAAAAAAAAABbQ29udGVudF9UeXBlc10ueG1sUEsBAi0AFAAGAAgAAAAh&#10;ADj9If/WAAAAlAEAAAsAAAAAAAAAAAAAAAAALwEAAF9yZWxzLy5yZWxzUEsBAi0AFAAGAAgAAAAh&#10;AE7CC8OEAgAAIQUAAA4AAAAAAAAAAAAAAAAALgIAAGRycy9lMm9Eb2MueG1sUEsBAi0AFAAGAAgA&#10;AAAhAILSvVHhAAAADAEAAA8AAAAAAAAAAAAAAAAA3gQAAGRycy9kb3ducmV2LnhtbFBLBQYAAAAA&#10;BAAEAPMAAADsBQAAAAA=&#10;" adj="12290,19273,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23424" behindDoc="0" locked="0" layoutInCell="1" allowOverlap="1" wp14:anchorId="5B60D76B" wp14:editId="2D350009">
                <wp:simplePos x="0" y="0"/>
                <wp:positionH relativeFrom="column">
                  <wp:posOffset>495299</wp:posOffset>
                </wp:positionH>
                <wp:positionV relativeFrom="paragraph">
                  <wp:posOffset>5740400</wp:posOffset>
                </wp:positionV>
                <wp:extent cx="393699" cy="1168400"/>
                <wp:effectExtent l="0" t="0" r="26035" b="12700"/>
                <wp:wrapNone/>
                <wp:docPr id="145" name="Arrow: Curved Left 145"/>
                <wp:cNvGraphicFramePr/>
                <a:graphic xmlns:a="http://schemas.openxmlformats.org/drawingml/2006/main">
                  <a:graphicData uri="http://schemas.microsoft.com/office/word/2010/wordprocessingShape">
                    <wps:wsp>
                      <wps:cNvSpPr/>
                      <wps:spPr>
                        <a:xfrm rot="10800000" flipV="1">
                          <a:off x="0" y="0"/>
                          <a:ext cx="393699" cy="116840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7461BD" id="Arrow: Curved Left 145" o:spid="_x0000_s1026" type="#_x0000_t103" style="position:absolute;margin-left:39pt;margin-top:452pt;width:31pt;height:92pt;rotation:180;flip:y;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ZLdiwIAACwFAAAOAAAAZHJzL2Uyb0RvYy54bWysVE1v2zAMvQ/YfxB0Xx2nSZcYTYosQYYB&#10;QVug7XpmZCk2IEsapcTpfv0o2enXehrmg0CK1CP5SPry6thodpDoa2tmPD8bcCaNsGVtdjP+cL/+&#10;MuHMBzAlaGvkjD9Jz6/mnz9dtq6QQ1tZXUpkBGJ80boZr0JwRZZ5UckG/Jl10pBRWWwgkIq7rERo&#10;Cb3R2XAwuMhai6VDK6T3dLvqjHye8JWSItwo5WVgesYpt5BOTOc2ntn8Eoodgqtq0acB/5BFA7Wh&#10;oM9QKwjA9lj/BdXUAq23KpwJ22RWqVrIVANVkw/eVXNXgZOpFiLHu2ea/P+DFdeHW2R1Sb0bjTkz&#10;0FCTFoi2LdhyjwdZso1UgUUrcdU6X9CTO3eLveZJjIUfFTYMLRGcDyaD+HGmdO1+0kVihmplx0T8&#10;0zPx8hiYoMvz6fnFdMqZIFOeX0xG9Jrwsw42wjv04bu0DYvCjIuUWsws5ZoCwGHjQ/fq5B1feqvr&#10;cl1rnRTcbZca2QFoHkbrSf5t1Qd646YNa2d8OI55MAE0l0pDILFxxJQ3O85A72jgRcAU+81r/0GQ&#10;FLyCUnahx4mgLtnePZX7BidWsQJfdU+SqU9Wm4gn03z3RcfOdL2I0taWT9TX1A8qwTuxrgltAz7c&#10;AtKE0yVtbbihQ2lLxdpe4qyy+Puj++hPg0dWzlraGCLi1x5QcqZ/GBrJaT4aEWxIymj8dUgKvrZs&#10;X1vMvllaakKeskti9A/6JCq0zSMt9yJGJRMYQbE7yntlGbpNpt+DkItFcqO1chA25s6J0+RFHu+P&#10;j4Cun55Ac3dtT9sFxbvJ6Xwjw8Yu9sGqOo3VC6/UqqjQSqam9b+PuPOv9eT18pOb/wEAAP//AwBQ&#10;SwMEFAAGAAgAAAAhAATZ827dAAAACwEAAA8AAABkcnMvZG93bnJldi54bWxMj81OwzAQhO9IvIO1&#10;SNyoXZRCGuJUFKlHJFpQz9vY+VHjdRS7rfv2bE9w+1Yzmp0pV8kN4myn0HvSMJ8pEJZqb3pqNfx8&#10;b55yECEiGRw8WQ1XG2BV3d+VWBh/oa0972IrOIRCgRq6GMdCylB31mGY+dESa42fHEY+p1aaCS8c&#10;7gb5rNSLdNgTf+hwtB+drY+7k9OQmmwYcbFfrLfx2iybfdp8fa61fnxI728gok3xzwy3+lwdKu50&#10;8CcyQQwaXnOeEjUsVcZwM2SK4cCgctZkVcr/G6pfAAAA//8DAFBLAQItABQABgAIAAAAIQC2gziS&#10;/gAAAOEBAAATAAAAAAAAAAAAAAAAAAAAAABbQ29udGVudF9UeXBlc10ueG1sUEsBAi0AFAAGAAgA&#10;AAAhADj9If/WAAAAlAEAAAsAAAAAAAAAAAAAAAAALwEAAF9yZWxzLy5yZWxzUEsBAi0AFAAGAAgA&#10;AAAhAJulkt2LAgAALAUAAA4AAAAAAAAAAAAAAAAALgIAAGRycy9lMm9Eb2MueG1sUEsBAi0AFAAG&#10;AAgAAAAhAATZ827dAAAACwEAAA8AAAAAAAAAAAAAAAAA5QQAAGRycy9kb3ducmV2LnhtbFBLBQYA&#10;AAAABAAEAPMAAADvBQAAAAA=&#10;" adj="17961,20690,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32640" behindDoc="0" locked="0" layoutInCell="1" allowOverlap="1" wp14:anchorId="654F1CC7" wp14:editId="270FF162">
                <wp:simplePos x="0" y="0"/>
                <wp:positionH relativeFrom="column">
                  <wp:posOffset>5245100</wp:posOffset>
                </wp:positionH>
                <wp:positionV relativeFrom="paragraph">
                  <wp:posOffset>6223000</wp:posOffset>
                </wp:positionV>
                <wp:extent cx="445135" cy="932180"/>
                <wp:effectExtent l="0" t="0" r="12065" b="20320"/>
                <wp:wrapNone/>
                <wp:docPr id="151" name="Arrow: Curved Left 151"/>
                <wp:cNvGraphicFramePr/>
                <a:graphic xmlns:a="http://schemas.openxmlformats.org/drawingml/2006/main">
                  <a:graphicData uri="http://schemas.microsoft.com/office/word/2010/wordprocessingShape">
                    <wps:wsp>
                      <wps:cNvSpPr/>
                      <wps:spPr>
                        <a:xfrm rot="10800000" flipH="1">
                          <a:off x="0" y="0"/>
                          <a:ext cx="445135" cy="93218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72051" id="Arrow: Curved Left 151" o:spid="_x0000_s1026" type="#_x0000_t103" style="position:absolute;margin-left:413pt;margin-top:490pt;width:35.05pt;height:73.4pt;rotation:180;flip:x;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p2FjAIAACsFAAAOAAAAZHJzL2Uyb0RvYy54bWysVEtv2zAMvg/YfxB0Xx2nzpYGdYosQbYB&#10;QVugHXpmZCk2IEsapcTpfv0o2elj7WmYDwIpUnx8/OjLq2Or2UGib6wpeX424kwaYavG7Er+8379&#10;acqZD2Aq0NbIkj9Kz6/mHz9cdm4mx7a2upLIKIjxs86VvA7BzbLMi1q24M+sk4aMymILgVTcZRVC&#10;R9FbnY1Ho89ZZ7FyaIX0nm5XvZHPU3ylpAg3SnkZmC451RbSiencxjObX8Jsh+DqRgxlwD9U0UJj&#10;KOlTqBUEYHts3oRqG4HWWxXOhG0zq1QjZOqBuslHf3VzV4OTqRcCx7snmPz/CyuuD7fImopmN8k5&#10;M9DSkBaItpux5R4PsmIbqQKLVsKqc35GT+7cLQ6aJzE2flTYMrQEcD6ajuLHmdKN+04XCRnqlR0T&#10;8I9PwMtjYIIui2KSn084E2S6OB/n0zSYrI8aozv04Zu0LYtCyUWqLBaWSk3x4bDxgYqiVyfv+NJb&#10;3VTrRuuk4G671MgOQHQo1tP86yp2RU9euWnDupKPJ0VsQgDRUmkIJLaOgPJmxxnoHfFdBEy5X732&#10;7yRJyWuoZJ96kvAZMvfub6uIXazA1/2TlGIoVpsYTyZ6D03HwfSjiNLWVo801jQOasE7sW4o2gZ8&#10;uAUkgtMlLW24oUNpS83aQeKstvj7vfvoT7wjK2cdLQwB8WsPKDnTPwwx8iIvCgobklJMvoxJwZeW&#10;7UuL2bdLS0MgzlF1SYz+QZ9EhbZ9oN1exKxkAiModw/5oCxDv8j0dxBysUhutFUOwsbcOXEiXsTx&#10;/vgA6Ab2BKLdtT0tF8z+Yk7vGxE2drEPVjWJVs+40qiiQhuZhjb8PeLKv9ST1/M/bv4HAAD//wMA&#10;UEsDBBQABgAIAAAAIQAG1WE94AAAAAwBAAAPAAAAZHJzL2Rvd25yZXYueG1sTI/BSsQwEIbvgu8Q&#10;RvDmJq0SsrXpIoKgrIi7Cl6zTWyLzSQ02W19e8eT3maYj3++v94sfmQnN6UhoIZiJYA5bIMdsNPw&#10;/vZwpYClbNCaMaDT8O0SbJrzs9pUNsy4c6d97hiFYKqMhj7nWHGe2t55k1YhOqTbZ5i8ybROHbeT&#10;mSncj7wUQnJvBqQPvYnuvnft1/7oNeza6xSexfzyehOfZPSP27n/2Gp9ebHc3QLLbsl/MPzqkzo0&#10;5HQIR7SJjRpUKalL1rBWggYi1FoWwA6EFqVUwJua/y/R/AAAAP//AwBQSwECLQAUAAYACAAAACEA&#10;toM4kv4AAADhAQAAEwAAAAAAAAAAAAAAAAAAAAAAW0NvbnRlbnRfVHlwZXNdLnhtbFBLAQItABQA&#10;BgAIAAAAIQA4/SH/1gAAAJQBAAALAAAAAAAAAAAAAAAAAC8BAABfcmVscy8ucmVsc1BLAQItABQA&#10;BgAIAAAAIQBxSp2FjAIAACsFAAAOAAAAAAAAAAAAAAAAAC4CAABkcnMvZTJvRG9jLnhtbFBLAQIt&#10;ABQABgAIAAAAIQAG1WE94AAAAAwBAAAPAAAAAAAAAAAAAAAAAOYEAABkcnMvZG93bnJldi54bWxQ&#10;SwUGAAAAAAQABADzAAAA8wUAAAAA&#10;" adj="16443,20311,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715584" behindDoc="0" locked="0" layoutInCell="1" allowOverlap="1" wp14:anchorId="29AC1671" wp14:editId="49E5BEB9">
                <wp:simplePos x="0" y="0"/>
                <wp:positionH relativeFrom="column">
                  <wp:posOffset>5454650</wp:posOffset>
                </wp:positionH>
                <wp:positionV relativeFrom="paragraph">
                  <wp:posOffset>4165599</wp:posOffset>
                </wp:positionV>
                <wp:extent cx="605790" cy="1866265"/>
                <wp:effectExtent l="57150" t="0" r="80010" b="95885"/>
                <wp:wrapNone/>
                <wp:docPr id="22" name="Arrow: Curved Left 22"/>
                <wp:cNvGraphicFramePr/>
                <a:graphic xmlns:a="http://schemas.openxmlformats.org/drawingml/2006/main">
                  <a:graphicData uri="http://schemas.microsoft.com/office/word/2010/wordprocessingShape">
                    <wps:wsp>
                      <wps:cNvSpPr/>
                      <wps:spPr>
                        <a:xfrm rot="10800000" flipH="1">
                          <a:off x="0" y="0"/>
                          <a:ext cx="605790" cy="1866265"/>
                        </a:xfrm>
                        <a:prstGeom prst="curvedLeftArrow">
                          <a:avLst>
                            <a:gd name="adj1" fmla="val 13486"/>
                            <a:gd name="adj2" fmla="val 50000"/>
                            <a:gd name="adj3" fmla="val 28027"/>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1CEF79" id="Arrow: Curved Left 22" o:spid="_x0000_s1026" type="#_x0000_t103" style="position:absolute;margin-left:429.5pt;margin-top:328pt;width:47.7pt;height:146.95pt;rotation:180;flip:x;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Mm4cgMAAAYIAAAOAAAAZHJzL2Uyb0RvYy54bWysVUtv2zAMvg/YfxB0X/3Io2lQdwhadBvQ&#10;bcXaoWdFlmMNsqRJSpzu14+ilcR7XPbwwZBEivz4kSIvX+87RXbCeWl0RYuznBKhuaml3lT08+Pt&#10;qwUlPjBdM2W0qOiz8PT11csXl71ditK0RtXCETCi/bK3FW1DsMss87wVHfNnxgoNwsa4jgXYuk1W&#10;O9aD9U5lZZ7Ps9642jrDhfdwejMI6RXabxrBw8em8SIQVVHAFvDv8L+O/+zqki03jtlW8gSD/QWK&#10;jkkNTo+mblhgZOvkL6Y6yZ3xpgln3HSZaRrJBcYA0RT5T9E8tMwKjAXI8fZIk/9/ZvmH3b0jsq5o&#10;WVKiWQc5Wjln+iW53rqdqMmdaAIBITDVW7+ECw/23qWdh2UMe9+4jjgD9Bb5Io8fJY2S9i0cIC8Q&#10;Kdkj7c9H2sU+EA6H83x2fgEXOIiKxXxezmfRWzaYjeat8+GNMB2Ji4pyRBaBIVR0wHZ3PmAG6hQG&#10;q78UgKJTkNAdU6SYTBfzlPCRDoR90pkh9KEoRjqTsU65yMvzBDB5BagHiKkI6lupVGTkSYYW83hg&#10;YuMPQD2xBlKZI37/7K+VIwC0olDftekfgR9KFPMBBKCGH+oGqcOgOcLrWXhv6uF4MugOJA6Wkc+N&#10;R3jJ8STe/gfnk/N4H8n6c+fFKZy/C71A9L96P1ICSfkpdDg5sq+kJiw2qWIOfSQGQjxnSsBLKFJy&#10;oS1gGiNnSpO+ohezcgZ1yqBRNYpBdnhn4YLXG0qY2kAH5MENjBolj5f/JEDfsloMWbz4fYRFfjj/&#10;MUI/dhnL8Yb5drCEohSV0jEegb0xVaLZBuEe2rona7V1nxiENB0oqWV8b0gQJbWEMpyhBNj6sbZT&#10;HbnN+ljFyOpwzpRtWSrN2B4SFD+oY2keMeBuBC+LXWfoM3G1NvUzdCzsNTFnlt9KiPUOnsk9c/DU&#10;4RDmUfgIv0YZSJpJK0pa47797jzqQ0sFKSU9zALI6NctcwJe3zsNL/SimE7BbMDNdHZexvDHkvVY&#10;orfdtYFXDM0H0OEy6gd1WDbOdE8wtlbRK4iY5uB7qJ20uQ7xxUPXMY6L1QrXMDAsC3f6wfJDL4lZ&#10;ftw/MWdTZwzQMz6Yw9xgS+xPQxs46cb8a7PaBtPIEIUnXtMGhg2mIQ3GOM3Ge9Q6je+r7wAAAP//&#10;AwBQSwMEFAAGAAgAAAAhAE4+TwffAAAACwEAAA8AAABkcnMvZG93bnJldi54bWxMj0FPg0AQhe8m&#10;/ofNmHiziwZIQZbGNHrxJiU2vU3ZKRDZXWS3Bf+948ne3su8vPlesVnMIC40+d5ZBY+rCATZxune&#10;tgrq3dvDGoQPaDUOzpKCH/KwKW9vCsy1m+0HXarQCi6xPkcFXQhjLqVvOjLoV24ky7eTmwwGtlMr&#10;9YQzl5tBPkVRKg32lj90ONK2o+arOhsFibOvhx1V82H/ftrW+G2w3n8qdX+3vDyDCLSE/zD84TM6&#10;lMx0dGervRgUrJOMtwQFaZKy4ESWxDGII4s4y0CWhbzeUP4CAAD//wMAUEsBAi0AFAAGAAgAAAAh&#10;ALaDOJL+AAAA4QEAABMAAAAAAAAAAAAAAAAAAAAAAFtDb250ZW50X1R5cGVzXS54bWxQSwECLQAU&#10;AAYACAAAACEAOP0h/9YAAACUAQAACwAAAAAAAAAAAAAAAAAvAQAAX3JlbHMvLnJlbHNQSwECLQAU&#10;AAYACAAAACEATGjJuHIDAAAGCAAADgAAAAAAAAAAAAAAAAAuAgAAZHJzL2Uyb0RvYy54bWxQSwEC&#10;LQAUAAYACAAAACEATj5PB98AAAALAQAADwAAAAAAAAAAAAAAAADMBQAAZHJzL2Rvd25yZXYueG1s&#10;UEsFBgAAAAAEAAQA8wAAANgGAAAAAA==&#10;" adj="18094,20320,6054" fillcolor="#bcbcbc">
                <v:fill color2="#ededed" rotate="t" angle="180" colors="0 #bcbcbc;22938f #d0d0d0;1 #ededed" focus="100%" type="gradient"/>
                <v:shadow on="t" color="black" opacity="24903f" origin=",.5" offset="0,.55556mm"/>
              </v:shape>
            </w:pict>
          </mc:Fallback>
        </mc:AlternateContent>
      </w:r>
      <w:r w:rsidR="0046575C" w:rsidRPr="000D187A">
        <w:rPr>
          <w:rFonts w:ascii="Verdana" w:eastAsia="Verdana" w:hAnsi="Verdana"/>
          <w:b/>
          <w:noProof/>
          <w:color w:val="70AD47"/>
          <w:spacing w:val="10"/>
          <w:sz w:val="72"/>
          <w:szCs w:val="72"/>
          <w:lang w:val="de-DE" w:eastAsia="de-DE"/>
        </w:rPr>
        <mc:AlternateContent>
          <mc:Choice Requires="wps">
            <w:drawing>
              <wp:anchor distT="0" distB="0" distL="114300" distR="114300" simplePos="0" relativeHeight="251718656" behindDoc="0" locked="0" layoutInCell="1" allowOverlap="1" wp14:anchorId="0DD2989A" wp14:editId="0D9E40FF">
                <wp:simplePos x="0" y="0"/>
                <wp:positionH relativeFrom="column">
                  <wp:posOffset>5467350</wp:posOffset>
                </wp:positionH>
                <wp:positionV relativeFrom="paragraph">
                  <wp:posOffset>901699</wp:posOffset>
                </wp:positionV>
                <wp:extent cx="801370" cy="4609147"/>
                <wp:effectExtent l="57150" t="0" r="74930" b="96520"/>
                <wp:wrapNone/>
                <wp:docPr id="19" name="Arrow: Curved Left 19"/>
                <wp:cNvGraphicFramePr/>
                <a:graphic xmlns:a="http://schemas.openxmlformats.org/drawingml/2006/main">
                  <a:graphicData uri="http://schemas.microsoft.com/office/word/2010/wordprocessingShape">
                    <wps:wsp>
                      <wps:cNvSpPr/>
                      <wps:spPr>
                        <a:xfrm flipV="1">
                          <a:off x="0" y="0"/>
                          <a:ext cx="801370" cy="4609147"/>
                        </a:xfrm>
                        <a:prstGeom prst="curvedLeft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B7D592" id="Arrow: Curved Left 19" o:spid="_x0000_s1026" type="#_x0000_t103" style="position:absolute;margin-left:430.5pt;margin-top:71pt;width:63.1pt;height:362.9pt;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mCZPgMAAIIHAAAOAAAAZHJzL2Uyb0RvYy54bWysVU1vGzcQvRfofyB4r1drS/4QLAeCDQcF&#10;3MSo3fo84nK1BLgkQ1Jaub++j+RKUdxc6mQPC5IznJn35oPXH3a9Zlvpg7JmweuTCWfSCNsos17w&#10;v57vf7vkLEQyDWlr5IK/ysA/3Pz6y/Xg5vLUdlY30jMYMWE+uAXvYnTzqgqikz2FE+ukgbC1vqeI&#10;rV9XjacB1ntdnU4m59VgfeO8FTIEnN4VIb/J9ttWivi5bYOMTC84Yov57/N/lf7VzTXN155cp8QY&#10;Br0jip6UgdODqTuKxDZe/cdUr4S3wbbxRNi+sm2rhMwYgKaevEHz1JGTGQvICe5AU/h5ZsWn7aNn&#10;qkHurjgz1CNHS+/tMGe3G7+VDXuQbWQQgqnBhTkuPLlHP+4Clgn2rvU9a7Vyf8NQJgLQ2C7z/Hrg&#10;We4iEzi8nNRnF8iGgGh6PrmqpxfJfFXsJHvOh/hR2p6lxYKLHEqKJMeWHdD2IcRya689JqC5V1oz&#10;b+OLil3mcB/UOuBO1grMWdA4yabCa7jVnm0JRYLaauzwjFA50xQiBFDLX9aNysSiOUuHpYACxT9s&#10;U47Pim6JrFjO0Nbh2PFZuv0DzsHf+53XJcQUz/ug1zl6QISBY+gHSpDKN9BxcmBfK8MoDYj6HD2c&#10;gLAgSMtUhWMhoCVzGpMLbdiw4Fez0xlKhjAkWk3IjugdLgSz5oz0GtNHRF8YtVodLv8fgKGjRpYs&#10;Xn0fYT3Zn3+LMBy7TOV4R6ErlrJoRKVNwiPzXBor0W6i9E9dM7CV3vg/CZCmhZJGpdLPBHHWKJTh&#10;LEvA1re1PdaRX68OVZxZLeekXUdjaV4mrsfKLOq5NA8x5N1ReFXq+NLjabWyzSumBbynzmHBiXsF&#10;rA9ok0fymJs4xFsQP+PXaouk2XHFWWf9P987T/oYZ5ByNmAOI6NfNuQluu93gw7FcJjCbMyb6ezi&#10;NME/lqyOJWbT31p0cZ2jy8ukH/V+2Xrbv+DJWCavEJER8F1qZ9zcxtTxnOHREXK5zGsMa0fxwTw5&#10;sZ8lKcvPuxfybhxSETPjk93PbJq/GVBFN+Xf2OUm2lbl6fWVV5CfNhj0ZV6URym9JMf7rPX16bz5&#10;FwAA//8DAFBLAwQUAAYACAAAACEA3vR2veAAAAALAQAADwAAAGRycy9kb3ducmV2LnhtbEyPwU7D&#10;MBBE70j8g7VIXCrqNEAbQpyqApVDL4jCAW5uvHUi7HUUu234e7YnuO3ojWZnquXonTjiELtACmbT&#10;DARSE0xHVsHH+/qmABGTJqNdIFTwgxGW9eVFpUsTTvSGx22ygkMollpBm1JfShmbFr2O09AjMduH&#10;wevEcrDSDPrE4d7JPMvm0uuO+EOre3xqsfneHrwCOzGrCcpX+2VfPp/TvXGb/e1aqeurcfUIIuGY&#10;/sxwrs/VoeZOu3AgE4VTUMxnvCUxuMv5YMdDschB7M5oUYCsK/l/Q/0LAAD//wMAUEsBAi0AFAAG&#10;AAgAAAAhALaDOJL+AAAA4QEAABMAAAAAAAAAAAAAAAAAAAAAAFtDb250ZW50X1R5cGVzXS54bWxQ&#10;SwECLQAUAAYACAAAACEAOP0h/9YAAACUAQAACwAAAAAAAAAAAAAAAAAvAQAAX3JlbHMvLnJlbHNQ&#10;SwECLQAUAAYACAAAACEAWr5gmT4DAACCBwAADgAAAAAAAAAAAAAAAAAuAgAAZHJzL2Uyb0RvYy54&#10;bWxQSwECLQAUAAYACAAAACEA3vR2veAAAAALAQAADwAAAAAAAAAAAAAAAACYBQAAZHJzL2Rvd25y&#10;ZXYueG1sUEsFBgAAAAAEAAQA8wAAAKUGAAAAAA==&#10;" adj="19722,21130,5400" fillcolor="#bcbcbc">
                <v:fill color2="#ededed" rotate="t" angle="180" colors="0 #bcbcbc;22938f #d0d0d0;1 #ededed" focus="100%" type="gradient"/>
                <v:shadow on="t" color="black" opacity="24903f" origin=",.5" offset="0,.55556mm"/>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78720" behindDoc="0" locked="0" layoutInCell="1" allowOverlap="1" wp14:anchorId="543505B4" wp14:editId="15B129A0">
                <wp:simplePos x="0" y="0"/>
                <wp:positionH relativeFrom="column">
                  <wp:posOffset>5375619</wp:posOffset>
                </wp:positionH>
                <wp:positionV relativeFrom="paragraph">
                  <wp:posOffset>2424372</wp:posOffset>
                </wp:positionV>
                <wp:extent cx="317500" cy="1066569"/>
                <wp:effectExtent l="0" t="0" r="25400" b="19685"/>
                <wp:wrapNone/>
                <wp:docPr id="11" name="Arrow: Curved Left 11"/>
                <wp:cNvGraphicFramePr/>
                <a:graphic xmlns:a="http://schemas.openxmlformats.org/drawingml/2006/main">
                  <a:graphicData uri="http://schemas.microsoft.com/office/word/2010/wordprocessingShape">
                    <wps:wsp>
                      <wps:cNvSpPr/>
                      <wps:spPr>
                        <a:xfrm rot="10800000" flipH="1" flipV="1">
                          <a:off x="0" y="0"/>
                          <a:ext cx="317500" cy="1066569"/>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B0CD7" id="Arrow: Curved Left 11" o:spid="_x0000_s1026" type="#_x0000_t103" style="position:absolute;margin-left:423.3pt;margin-top:190.9pt;width:25pt;height:84pt;rotation:180;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9UNiwIAADQFAAAOAAAAZHJzL2Uyb0RvYy54bWysVFtv2jAUfp+0/2D5fU3CgNKooWIgtkmo&#10;rdRufTaOTSL5tmND6H79jp3Q2/o0LQ/WuV+/k8uro1bkIMC31lS0OMspEYbbujW7iv64X3+aUeID&#10;MzVT1oiKPgpPr+YfP1x2rhQj21hVCyAYxPiycxVtQnBllnneCM38mXXCoFJa0CwgC7usBtZhdK2y&#10;UZ5Ps85C7cBy4T1KV72SzlN8KQUPN1J6EYiqKNYW0gvp3cY3m1+ycgfMNS0fymD/UIVmrcGkT6FW&#10;LDCyh/avULrlYL2V4YxbnVkpWy5SD9hNkb/p5q5hTqRecDjePY3J/7+w/PpwC6StcXcFJYZp3NEC&#10;wHYlWe7hIGqyETIQVOKkOudLdLhztzBwHsnY9lGCJmBxvEU+y+NHiVSt+4aCnvoZqWiKPZNjWsDj&#10;0wLEMRCOws/F+SS6clQV+XQ6mV7EvFmfIHo78OGrsJpEoqI81RhLTEWnBOyw8aH3OllHT29VW69b&#10;pRIDu+1SATkwxMV4PSu+rIZEr8yUIV1FR5NxKoohPqViAevTDifmzY4SpnYIfB4g5X7l7d9JkpI3&#10;rBZ9auwWQ/fFDuap3VdxYhcr5pveJakGF2ViPJFwPjQdd9RvJVJbWz/iftNmcK7e8XWL0TbMh1sG&#10;iHQU4vWGG3ykstisHShKGgu/35NHewQgainp8HJwEL/2DAQl6rtBaF4U4zGGDYkZT85HyMBLzfal&#10;xuz10uISECZYXSKjfVAnUoLVD3jki5gVVcxwzN2PfGCWob9o/E1wsVgkMzwvx8LG3Dl+Ql6c4/3x&#10;gYEb0BMQd9f2dGWsfIOc3jZO2NjFPljZJlg9zxVXFRk8zbS04TcSb/8ln6yef3bzPwAAAP//AwBQ&#10;SwMEFAAGAAgAAAAhAF0b+XvhAAAACwEAAA8AAABkcnMvZG93bnJldi54bWxMj8FOwzAMhu9IvENk&#10;JG4s3RhVV+pO0xDihrSBNHHLmqwpNE7XZGt5e7zTONr+9Pv7i+XoWnE2fWg8IUwnCQhDldcN1Qif&#10;H68PGYgQFWnVejIIvybAsry9KVSu/UAbc97GWnAIhVwh2Bi7XMpQWeNUmPjOEN8Ovncq8tjXUvdq&#10;4HDXylmSpNKphviDVZ1ZW1P9bE8OoTkOX+NhvbLHXboZ9Pts9/1Cb4j3d+PqGUQ0Y7zCcNFndSjZ&#10;ae9PpINoEbJ5mjKK8JhNuQMT2eKy2SM8zRcZyLKQ/zuUfwAAAP//AwBQSwECLQAUAAYACAAAACEA&#10;toM4kv4AAADhAQAAEwAAAAAAAAAAAAAAAAAAAAAAW0NvbnRlbnRfVHlwZXNdLnhtbFBLAQItABQA&#10;BgAIAAAAIQA4/SH/1gAAAJQBAAALAAAAAAAAAAAAAAAAAC8BAABfcmVscy8ucmVsc1BLAQItABQA&#10;BgAIAAAAIQAw09UNiwIAADQFAAAOAAAAAAAAAAAAAAAAAC4CAABkcnMvZTJvRG9jLnhtbFBLAQIt&#10;ABQABgAIAAAAIQBdG/l74QAAAAsBAAAPAAAAAAAAAAAAAAAAAOUEAABkcnMvZG93bnJldi54bWxQ&#10;SwUGAAAAAAQABADzAAAA8wUAAAAA&#10;" adj="18385,20796,5400" fillcolor="#4f81bd" strokecolor="#385d8a" strokeweight="2pt"/>
            </w:pict>
          </mc:Fallback>
        </mc:AlternateContent>
      </w:r>
      <w:r w:rsidR="0046575C" w:rsidRPr="000D187A">
        <w:rPr>
          <w:rFonts w:ascii="Verdana" w:eastAsia="Verdana" w:hAnsi="Verdana"/>
          <w:b/>
          <w:noProof/>
          <w:color w:val="70AD47"/>
          <w:spacing w:val="10"/>
          <w:sz w:val="72"/>
          <w:szCs w:val="72"/>
          <w:lang w:val="de-DE" w:eastAsia="de-DE"/>
        </w:rPr>
        <mc:AlternateContent>
          <mc:Choice Requires="wps">
            <w:drawing>
              <wp:anchor distT="0" distB="0" distL="114300" distR="114300" simplePos="0" relativeHeight="251609088" behindDoc="0" locked="0" layoutInCell="1" allowOverlap="1" wp14:anchorId="6039B135" wp14:editId="20501C24">
                <wp:simplePos x="0" y="0"/>
                <wp:positionH relativeFrom="margin">
                  <wp:posOffset>-237259</wp:posOffset>
                </wp:positionH>
                <wp:positionV relativeFrom="paragraph">
                  <wp:posOffset>6918614</wp:posOffset>
                </wp:positionV>
                <wp:extent cx="798079" cy="238125"/>
                <wp:effectExtent l="0" t="19050" r="40640" b="47625"/>
                <wp:wrapNone/>
                <wp:docPr id="136" name="Arrow: Right 136"/>
                <wp:cNvGraphicFramePr/>
                <a:graphic xmlns:a="http://schemas.openxmlformats.org/drawingml/2006/main">
                  <a:graphicData uri="http://schemas.microsoft.com/office/word/2010/wordprocessingShape">
                    <wps:wsp>
                      <wps:cNvSpPr/>
                      <wps:spPr>
                        <a:xfrm>
                          <a:off x="0" y="0"/>
                          <a:ext cx="798079"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8792114" id="Arrow: Right 136" o:spid="_x0000_s1026" type="#_x0000_t13" style="position:absolute;margin-left:-18.7pt;margin-top:544.75pt;width:62.85pt;height:18.75pt;z-index:2516090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YKadgIAAAcFAAAOAAAAZHJzL2Uyb0RvYy54bWysVEtv2zAMvg/YfxB0X+2kSZsaTYqsQYYB&#10;RRusHXpmZMk2IEsapcTpfv0o2elrPQ3LQSHFl/jxoy+vDq1me4m+sWbORyc5Z9IIWzammvOfD+sv&#10;M858AFOCtkbO+ZP0/Grx+dNl5wo5trXVpURGSYwvOjfndQiuyDIvatmCP7FOGjIqiy0EUrHKSoSO&#10;src6G+f5WdZZLB1aIb2n21Vv5IuUXykpwp1SXgam55zeFtKJ6dzGM1tcQlEhuLoRwzPgH17RQmOo&#10;6HOqFQRgO2z+StU2Aq23KpwI22ZWqUbI1AN1M8rfdXNfg5OpFwLHu2eY/P9LK273G2RNSbM7PePM&#10;QEtDWiLarmA/mqoOLN4TSp3zBTnfuw0OmicxtnxQ2MZ/aoYdErJPz8jKQ2CCLs8vZvn5BWeCTOPT&#10;2Wg8jTmzl2CHPnyTtmVRmHOMpdMzEqqwv/GhDzg6xore6qZcN1onBavttUa2Bxr1ZD0bfV0NNd64&#10;acM6esN0khMdBBDllIZAYusIBG8qzkBXxGURMNV+E+0/KJKK11DKvvQ0p9+xcu+eOn2TJ3axAl/3&#10;Ick0hGgT88lE3aHpCH0PdpS2tnyikaHtueydWDeU7QZ82AASeakvWshwR4fSlpq1g8RZbfH3R/fR&#10;nzhFVs46WgYC4tcOUHKmvxti28VoMonbk5TJ9HxMCr62bF9bzK69tjSEEa2+E0mM/kEfRYW2faS9&#10;XcaqZAIjqHYP+aBch35JafOFXC6TG22Mg3Bj7p2IySNOEceHwyOgG4gTiHG39rg4ULxjTu8bI41d&#10;7oJVTaLVC640qqjQtqWhDV+GuM6v9eT18v1a/AEAAP//AwBQSwMEFAAGAAgAAAAhANhF3kzhAAAA&#10;DAEAAA8AAABkcnMvZG93bnJldi54bWxMj8tOwzAQRfdI/IM1SOxauw2lJsSpEKJIbAoE2LuxSSLi&#10;cRS7efD1DCtYztyjO2ey3eRaNtg+NB4VrJYCmMXSmwYrBe9v+4UEFqJGo1uPVsFsA+zy87NMp8aP&#10;+GqHIlaMSjCkWkEdY5dyHsraOh2WvrNI2afvnY409hU3vR6p3LV8LcQ1d7pBulDrzt7XtvwqTk7B&#10;oUhm6TffL/PzIMaHp+6jfMS9UpcX090tsGin+AfDrz6pQ05OR39CE1irYJFsrwilQMibDTBCpEyA&#10;HWmzWm8F8Dzj/5/IfwAAAP//AwBQSwECLQAUAAYACAAAACEAtoM4kv4AAADhAQAAEwAAAAAAAAAA&#10;AAAAAAAAAAAAW0NvbnRlbnRfVHlwZXNdLnhtbFBLAQItABQABgAIAAAAIQA4/SH/1gAAAJQBAAAL&#10;AAAAAAAAAAAAAAAAAC8BAABfcmVscy8ucmVsc1BLAQItABQABgAIAAAAIQCTNYKadgIAAAcFAAAO&#10;AAAAAAAAAAAAAAAAAC4CAABkcnMvZTJvRG9jLnhtbFBLAQItABQABgAIAAAAIQDYRd5M4QAAAAwB&#10;AAAPAAAAAAAAAAAAAAAAANAEAABkcnMvZG93bnJldi54bWxQSwUGAAAAAAQABADzAAAA3gUAAAAA&#10;" adj="18378"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74624" behindDoc="1" locked="0" layoutInCell="1" allowOverlap="1" wp14:anchorId="3C545B68" wp14:editId="0B4385D1">
                <wp:simplePos x="0" y="0"/>
                <wp:positionH relativeFrom="leftMargin">
                  <wp:posOffset>-186055</wp:posOffset>
                </wp:positionH>
                <wp:positionV relativeFrom="paragraph">
                  <wp:posOffset>6543040</wp:posOffset>
                </wp:positionV>
                <wp:extent cx="1355725" cy="324485"/>
                <wp:effectExtent l="1270" t="0" r="0" b="0"/>
                <wp:wrapSquare wrapText="bothSides"/>
                <wp:docPr id="18" name="Text Box 18"/>
                <wp:cNvGraphicFramePr/>
                <a:graphic xmlns:a="http://schemas.openxmlformats.org/drawingml/2006/main">
                  <a:graphicData uri="http://schemas.microsoft.com/office/word/2010/wordprocessingShape">
                    <wps:wsp>
                      <wps:cNvSpPr txBox="1"/>
                      <wps:spPr>
                        <a:xfrm rot="16200000">
                          <a:off x="0" y="0"/>
                          <a:ext cx="1355725" cy="324485"/>
                        </a:xfrm>
                        <a:prstGeom prst="rect">
                          <a:avLst/>
                        </a:prstGeom>
                        <a:solidFill>
                          <a:srgbClr val="4F81BD">
                            <a:lumMod val="20000"/>
                            <a:lumOff val="80000"/>
                          </a:srgbClr>
                        </a:solidFill>
                        <a:ln w="6350">
                          <a:noFill/>
                        </a:ln>
                      </wps:spPr>
                      <wps:txbx>
                        <w:txbxContent>
                          <w:p w14:paraId="38CB822B"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545B68" id="Text Box 18" o:spid="_x0000_s1039" type="#_x0000_t202" style="position:absolute;margin-left:-14.65pt;margin-top:515.2pt;width:106.75pt;height:25.55pt;rotation:-90;z-index:-2516418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cfDZAIAAMwEAAAOAAAAZHJzL2Uyb0RvYy54bWysVE1v2zAMvQ/YfxB0X53PLgvqFGmLDAO6&#10;tkA69KzIcmJAFjVJSdz9+j1Jcdd1Ow3LQaDI5yfykczFZddqdlDON2RKPjwbcKaMpKox25J/e1x9&#10;mHHmgzCV0GRUyZ+V55eL9+8ujnauRrQjXSnHQGL8/GhLvgvBzovCy51qhT8jqwyCNblWBFzdtqic&#10;OIK91cVoMDgvjuQq60gq7+G9yUG+SPx1rWS4r2uvAtMlR24hnS6dm3gWiwsx3zphd408pSH+IYtW&#10;NAaPvlDdiCDY3jV/ULWNdOSpDmeS2oLqupEq1YBqhoM31ax3wqpUC8Tx9kUm//9o5d3hwbGmQu/Q&#10;KSNa9OhRdYFdUcfggj5H6+eArS2AoYMf2N7v4Yxld7VrmSPIOzxHW/BLaqA+BjiEf34RO5LLyDGe&#10;Tj+OppxJxMajyWQ2jaxFJouk1vnwWVHLolFyh2YmVnG49SFDe0iEe9JNtWq0The33Vxrxw4CjZ+s&#10;ZsOrm/St3rdfqcrulGieALgxJ9k9S+lnfp9pUlq/8WvDjiU/H09zoYbiw/kbbQCPomVxohW6TZdF&#10;HvfKbah6hqBJM+jjrVw1KPNW+PAgHGYQTuxVuMdRa8JjdLI425H78Td/xGM0EOXsiJkuuf++F05x&#10;pr8YDM2n4WQSlyBdJlAfF/c6snkdMfv2mqDeMGWXzIgPujdrR+0T1m8ZX0VIGIm3Sx568zrkTcP6&#10;SrVcJhDG3opwa9ZWRuq+z4/dk3D21OmAGbmjfvrF/E3DMzZ+aWi5D1Q3aRqi0FnVk/5YmdS403rH&#10;nXx9T6hff0KLnwAAAP//AwBQSwMEFAAGAAgAAAAhAIslzfLgAAAACwEAAA8AAABkcnMvZG93bnJl&#10;di54bWxMj01Pg0AQhu8m/ofNmHgxdgEVC7I0hsRDvfXjB2zZEbDsLLJLi/56pye9zWSevPO8xWq2&#10;vTjh6DtHCuJFBAKpdqajRsF+93a/BOGDJqN7R6jgGz2syuurQufGnWmDp21oBIeQz7WCNoQhl9LX&#10;LVrtF25A4tuHG60OvI6NNKM+c7jtZRJFqbS6I/7Q6gGrFuvjdrIKjuvPqbIssV8v30Na3aU/u/lL&#10;qdub+fUFRMA5/MFw0Wd1KNnp4CYyXvQKnuKMSQXZY5aAuADRA5c78BCnyTPIspD/O5S/AAAA//8D&#10;AFBLAQItABQABgAIAAAAIQC2gziS/gAAAOEBAAATAAAAAAAAAAAAAAAAAAAAAABbQ29udGVudF9U&#10;eXBlc10ueG1sUEsBAi0AFAAGAAgAAAAhADj9If/WAAAAlAEAAAsAAAAAAAAAAAAAAAAALwEAAF9y&#10;ZWxzLy5yZWxzUEsBAi0AFAAGAAgAAAAhAE5Vx8NkAgAAzAQAAA4AAAAAAAAAAAAAAAAALgIAAGRy&#10;cy9lMm9Eb2MueG1sUEsBAi0AFAAGAAgAAAAhAIslzfLgAAAACwEAAA8AAAAAAAAAAAAAAAAAvgQA&#10;AGRycy9kb3ducmV2LnhtbFBLBQYAAAAABAAEAPMAAADLBQAAAAA=&#10;" fillcolor="#dce6f2" stroked="f" strokeweight=".5pt">
                <v:textbox>
                  <w:txbxContent>
                    <w:p w14:paraId="38CB822B"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w10:wrap type="square"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07040" behindDoc="0" locked="0" layoutInCell="1" allowOverlap="1" wp14:anchorId="38715F05" wp14:editId="70571037">
                <wp:simplePos x="0" y="0"/>
                <wp:positionH relativeFrom="margin">
                  <wp:posOffset>-235527</wp:posOffset>
                </wp:positionH>
                <wp:positionV relativeFrom="paragraph">
                  <wp:posOffset>6496049</wp:posOffset>
                </wp:positionV>
                <wp:extent cx="692727" cy="238125"/>
                <wp:effectExtent l="19050" t="19050" r="12700" b="47625"/>
                <wp:wrapNone/>
                <wp:docPr id="30" name="Arrow: Right 30"/>
                <wp:cNvGraphicFramePr/>
                <a:graphic xmlns:a="http://schemas.openxmlformats.org/drawingml/2006/main">
                  <a:graphicData uri="http://schemas.microsoft.com/office/word/2010/wordprocessingShape">
                    <wps:wsp>
                      <wps:cNvSpPr/>
                      <wps:spPr>
                        <a:xfrm rot="10800000">
                          <a:off x="0" y="0"/>
                          <a:ext cx="692727" cy="2381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8FF1064" id="Arrow: Right 30" o:spid="_x0000_s1026" type="#_x0000_t13" style="position:absolute;margin-left:-18.55pt;margin-top:511.5pt;width:54.55pt;height:18.75pt;rotation:180;z-index:2516070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JkhfgIAABQFAAAOAAAAZHJzL2Uyb0RvYy54bWysVEtv2zAMvg/YfxB0Xx27SZsacYqsQYYB&#10;RVusHXpmZPkByJJGKXG6Xz9KdvpaT8N8EEiR+kh+JL24PHSK7SW61uiCpycTzqQWpmx1XfCfD5sv&#10;c86cB12CMloW/Ek6frn8/GnR21xmpjGqlMgIRLu8twVvvLd5kjjRyA7cibFSk7Ey2IEnFeukROgJ&#10;vVNJNpmcJb3B0qIR0jm6XQ9Gvoz4VSWFv60qJz1TBafcfDwxnttwJssF5DWCbVoxpgH/kEUHraag&#10;z1Br8MB22P4F1bUCjTOVPxGmS0xVtULGGqiadPKumvsGrIy1EDnOPtPk/h+suNnfIWvLgp8SPRo6&#10;6tEK0fQ5+9HWjWd0TRz11uXkem/vcNQciaHgQ4UdQ0PEppP5JHyRB6qMHSLNT880y4Nngi7PLrLz&#10;7JwzQabsdJ5msxAiGbACpkXnv0nTsSAUHEMiMakIDftr54cHR8fwyBnVlptWqahgvb1SyPZAfZ9u&#10;5unX9RjjjZvSrKccZlPKmgmg+asUeBI7S4w4XXMGqqbBFh5j7Dev3QdBYvAGSjmEnkVChmRH91jp&#10;G5xQxRpcMzyJpjFZpQOejHM8Fh06MXAfpK0pn6h/kX8qwVmxaQntGpy/A6RJpkvaTn9LR6UMFWtG&#10;ibPG4O+P7oM/DRhZOetpM4iIXztAyZn6rmn0LtLplGB9VKaz84wUfG3ZvrboXXdlqAlpzC6Kwd+r&#10;o1ih6R5piVchKplAC4o9UD4qV37YWPoNCLlaRTdaHwv+Wt9bEcADT4HHh8MjoB0Hx9PE3ZjjFkH+&#10;bnIG3/BSm9XOm6qNY/XCK7UqKLR6sWnjbyLs9ms9er38zJZ/AAAA//8DAFBLAwQUAAYACAAAACEA&#10;Z1J28uAAAAAMAQAADwAAAGRycy9kb3ducmV2LnhtbEyPMU/DMBCFdyT+g3VIbK2dlLZRGqcqIFgY&#10;KgoLm5tc44j4HMVuGv491wmm0917eve9Yju5Tow4hNaThmSuQCBVvm6p0fD58TLLQIRoqDadJ9Tw&#10;gwG25e1NYfLaX+gdx0NsBIdQyI0GG2OfSxkqi86Eue+RWDv5wZnI69DIejAXDnedTJVaSWda4g/W&#10;9Phksfo+nJ2GN3KJzUaDWVSvave1fHx+2Fut7++m3QZExCn+meGKz+hQMtPRn6kOotMwW6wTtrKg&#10;0gW3Yss65Xm8XlZqCbIs5P8S5S8AAAD//wMAUEsBAi0AFAAGAAgAAAAhALaDOJL+AAAA4QEAABMA&#10;AAAAAAAAAAAAAAAAAAAAAFtDb250ZW50X1R5cGVzXS54bWxQSwECLQAUAAYACAAAACEAOP0h/9YA&#10;AACUAQAACwAAAAAAAAAAAAAAAAAvAQAAX3JlbHMvLnJlbHNQSwECLQAUAAYACAAAACEAm5CZIX4C&#10;AAAUBQAADgAAAAAAAAAAAAAAAAAuAgAAZHJzL2Uyb0RvYy54bWxQSwECLQAUAAYACAAAACEAZ1J2&#10;8uAAAAAMAQAADwAAAAAAAAAAAAAAAADYBAAAZHJzL2Rvd25yZXYueG1sUEsFBgAAAAAEAAQA8wAA&#10;AOUFAAAAAA==&#10;" adj="17887" fillcolor="#4f81bd" strokecolor="#385d8a" strokeweight="2pt">
                <w10:wrap anchorx="margin"/>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82816" behindDoc="0" locked="0" layoutInCell="1" allowOverlap="1" wp14:anchorId="5716002C" wp14:editId="02116AEF">
                <wp:simplePos x="0" y="0"/>
                <wp:positionH relativeFrom="column">
                  <wp:posOffset>527049</wp:posOffset>
                </wp:positionH>
                <wp:positionV relativeFrom="paragraph">
                  <wp:posOffset>2952750</wp:posOffset>
                </wp:positionV>
                <wp:extent cx="408941" cy="1193800"/>
                <wp:effectExtent l="0" t="0" r="10160" b="25400"/>
                <wp:wrapNone/>
                <wp:docPr id="25" name="Arrow: Curved Left 25"/>
                <wp:cNvGraphicFramePr/>
                <a:graphic xmlns:a="http://schemas.openxmlformats.org/drawingml/2006/main">
                  <a:graphicData uri="http://schemas.microsoft.com/office/word/2010/wordprocessingShape">
                    <wps:wsp>
                      <wps:cNvSpPr/>
                      <wps:spPr>
                        <a:xfrm rot="10800000">
                          <a:off x="0" y="0"/>
                          <a:ext cx="408941" cy="119380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E7655F" id="Arrow: Curved Left 25" o:spid="_x0000_s1026" type="#_x0000_t103" style="position:absolute;margin-left:41.5pt;margin-top:232.5pt;width:32.2pt;height:94pt;rotation:18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QOZgwIAACAFAAAOAAAAZHJzL2Uyb0RvYy54bWysVE1v2zAMvQ/YfxB0X21n7pYGdYosQYYB&#10;QRugHXpmZCk2IEsapcTpfv0o2f1cT8N8EESRfCQfSV9enTrNjhJ9a03Fi7OcM2mErVuzr/jPu/Wn&#10;KWc+gKlBWyMr/iA9v5p//HDZu5mc2MbqWiIjEONnvat4E4KbZZkXjezAn1knDSmVxQ4CibjPaoSe&#10;0DudTfL8S9ZbrB1aIb2n19Wg5POEr5QU4UYpLwPTFafcQjoxnbt4ZvNLmO0RXNOKMQ34hyw6aA0F&#10;fYJaQQB2wPYvqK4VaL1V4UzYLrNKtUKmGqiaIn9TzW0DTqZaiBzvnmjy/w9WXB+3yNq64pNzzgx0&#10;1KMFou1nbHnAo6zZRqrASElM9c7PyOHWbXGUPF1j2SeFHUNL9Bb5NI9fYoPqY6dE9sMT2fIUmKDH&#10;Mp9elAVnglRFcfGZ3GKMbACLoA59+C5tx+Kl4iLlE9NJCaYAcNz4MHg9WkdPb3Vbr1utk4D73VIj&#10;OwLNQLmeFt9WY6BXZtqwPrJQUh5MAM2i0hDo2jlix5s9Z6D3NOQiYIr9ytu/EyQFb6CWQ+jzRMuQ&#10;7Gieyn2FE6tYgW8Gl6Qak9Um4sk002PRsR9DB+JtZ+sH6mXqApXgnVi3hLYBH7aANNX0SJsabuhQ&#10;2lKxdrxx1lj8/d57tKdhIy1nPW0JEfHrACg50z8MjeFFUZZxrZJQnn+dkIAvNbuXGnPolpaaQF2n&#10;7NI12gf9eFVou3ta6EWMSiowgmIPlI/CMgzbS78EIReLZEar5CBszK0TETzyFHm8O90DunF6As3d&#10;tX3cKJi9mZzBNnoauzgEq9o0Vs+8UquiQGuYmjb+MuKev5ST1fOPbf4HAAD//wMAUEsDBBQABgAI&#10;AAAAIQDg3R284AAAAAoBAAAPAAAAZHJzL2Rvd25yZXYueG1sTI/NTsMwEITvSLyDtUjcqENJQxuy&#10;qVCBQxE/ovAAbrxNIuIfxU4a3p7tCW47mtHsN8V6Mp0YqQ+tswjXswQE2crp1tYIX59PV0sQISqr&#10;VecsIfxQgHV5flaoXLuj/aBxF2vBJTbkCqGJ0edShqoho8LMebLsHVxvVGTZ11L36sjlppPzJMmk&#10;Ua3lD43ytGmo+t4NBsG0zy/b1Xb+3q4eB//26g+b7GFEvLyY7u9ARJriXxhO+IwOJTPt3WB1EB3C&#10;8oanRIQ0W/BxCqS3KYg9QrZgS5aF/D+h/AUAAP//AwBQSwECLQAUAAYACAAAACEAtoM4kv4AAADh&#10;AQAAEwAAAAAAAAAAAAAAAAAAAAAAW0NvbnRlbnRfVHlwZXNdLnhtbFBLAQItABQABgAIAAAAIQA4&#10;/SH/1gAAAJQBAAALAAAAAAAAAAAAAAAAAC8BAABfcmVscy8ucmVsc1BLAQItABQABgAIAAAAIQCz&#10;OQOZgwIAACAFAAAOAAAAAAAAAAAAAAAAAC4CAABkcnMvZTJvRG9jLnhtbFBLAQItABQABgAIAAAA&#10;IQDg3R284AAAAAoBAAAPAAAAAAAAAAAAAAAAAN0EAABkcnMvZG93bnJldi54bWxQSwUGAAAAAAQA&#10;BADzAAAA6gUAAAAA&#10;" adj="17900,20675,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80768" behindDoc="0" locked="0" layoutInCell="1" allowOverlap="1" wp14:anchorId="71400938" wp14:editId="40AEA49A">
                <wp:simplePos x="0" y="0"/>
                <wp:positionH relativeFrom="column">
                  <wp:posOffset>527049</wp:posOffset>
                </wp:positionH>
                <wp:positionV relativeFrom="paragraph">
                  <wp:posOffset>2393950</wp:posOffset>
                </wp:positionV>
                <wp:extent cx="408941" cy="1193800"/>
                <wp:effectExtent l="0" t="0" r="10160" b="25400"/>
                <wp:wrapNone/>
                <wp:docPr id="23" name="Arrow: Curved Left 23"/>
                <wp:cNvGraphicFramePr/>
                <a:graphic xmlns:a="http://schemas.openxmlformats.org/drawingml/2006/main">
                  <a:graphicData uri="http://schemas.microsoft.com/office/word/2010/wordprocessingShape">
                    <wps:wsp>
                      <wps:cNvSpPr/>
                      <wps:spPr>
                        <a:xfrm rot="10800000">
                          <a:off x="0" y="0"/>
                          <a:ext cx="408941" cy="1193800"/>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D93A4" id="Arrow: Curved Left 23" o:spid="_x0000_s1026" type="#_x0000_t103" style="position:absolute;margin-left:41.5pt;margin-top:188.5pt;width:32.2pt;height:94pt;rotation:18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85YhAIAACAFAAAOAAAAZHJzL2Uyb0RvYy54bWysVE1v2zAMvQ/YfxB0X22n7pYGdYosQYYB&#10;QVugLXpmZCk2IEsapcTpfv0o2f1cT8N8EESRfCQfSV9cHjvNDhJ9a03Fi5OcM2mErVuzq/j93frL&#10;lDMfwNSgrZEVf5SeX84/f7ro3UxObGN1LZERiPGz3lW8CcHNssyLRnbgT6yThpTKYgeBRNxlNUJP&#10;6J3OJnn+Nest1g6tkN7T62pQ8nnCV0qKcK2Ul4HpilNuIZ2Yzm08s/kFzHYIrmnFmAb8QxYdtIaC&#10;PkOtIADbY/sXVNcKtN6qcCJsl1mlWiFTDVRNkb+r5rYBJ1MtRI53zzT5/wcrrg43yNq64pNTzgx0&#10;1KMFou1nbLnHg6zZRqrASElM9c7PyOHW3eAoebrGso8KO4aW6C3yaR6/xAbVx46J7MdnsuUxMEGP&#10;ZT49LwvOBKmK4vyU3GKMbACLoA59+CFtx+Kl4iLlE9NJCaYAcNj4MHg9WUdPb3Vbr1utk4C77VIj&#10;OwDNQLmeFt9XY6A3Ztqwnlg4KykPJoBmUWkIdO0csePNjjPQOxpyETDFfuPtPwiSgjdQyyH0WaJl&#10;SHY0T+W+wYlVrMA3g0tSjclqE/Fkmumx6NiPoQPxtrX1I/UydYFK8E6sW0LbgA83gDTV9EibGq7p&#10;UNpSsXa8cdZY/P3Re7SnYSMtZz1tCRHxaw8oOdM/DY3heVGWca2SUJ59m5CArzXb1xqz75aWmkBd&#10;p+zSNdoH/XRVaLsHWuhFjEoqMIJiD5SPwjIM20u/BCEXi2RGq+QgbMytExE88hR5vDs+ALpxegLN&#10;3ZV92iiYvZucwTZ6GrvYB6vaNFYvvFKrokBrmJo2/jLinr+Wk9XLj23+BwAA//8DAFBLAwQUAAYA&#10;CAAAACEA7WqMDuEAAAAKAQAADwAAAGRycy9kb3ducmV2LnhtbEyPzU7DMBCE70i8g7VI3KhDf5I2&#10;xKlQgUMRULXwAG68TSzitRU7aXh73BPcZjWj2W+K9WhaNmDntSUB95MEGFJllaZawNfny90SmA+S&#10;lGwtoYAf9LAur68KmSt7pj0Oh1CzWEI+lwKaEFzOua8aNNJPrEOK3sl2RoZ4djVXnTzHctPyaZKk&#10;3EhN8UMjHW4arL4PvRFg9OvbdrWd7vTquXcf7+60SZ8GIW5vxscHYAHH8BeGC35EhzIyHW1PyrNW&#10;wHIWpwQBsyyL4hKYZ3NgRwGLdJEALwv+f0L5CwAA//8DAFBLAQItABQABgAIAAAAIQC2gziS/gAA&#10;AOEBAAATAAAAAAAAAAAAAAAAAAAAAABbQ29udGVudF9UeXBlc10ueG1sUEsBAi0AFAAGAAgAAAAh&#10;ADj9If/WAAAAlAEAAAsAAAAAAAAAAAAAAAAALwEAAF9yZWxzLy5yZWxzUEsBAi0AFAAGAAgAAAAh&#10;AOCTzliEAgAAIAUAAA4AAAAAAAAAAAAAAAAALgIAAGRycy9lMm9Eb2MueG1sUEsBAi0AFAAGAAgA&#10;AAAhAO1qjA7hAAAACgEAAA8AAAAAAAAAAAAAAAAA3gQAAGRycy9kb3ducmV2LnhtbFBLBQYAAAAA&#10;BAAEAPMAAADsBQAAAAA=&#10;" adj="17900,20675,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14208" behindDoc="0" locked="0" layoutInCell="1" allowOverlap="1" wp14:anchorId="06ED9113" wp14:editId="62E3334F">
                <wp:simplePos x="0" y="0"/>
                <wp:positionH relativeFrom="column">
                  <wp:posOffset>-1093470</wp:posOffset>
                </wp:positionH>
                <wp:positionV relativeFrom="paragraph">
                  <wp:posOffset>6659245</wp:posOffset>
                </wp:positionV>
                <wp:extent cx="2547303" cy="257175"/>
                <wp:effectExtent l="1905" t="0" r="26670" b="26670"/>
                <wp:wrapNone/>
                <wp:docPr id="14" name="Text Box 14"/>
                <wp:cNvGraphicFramePr/>
                <a:graphic xmlns:a="http://schemas.openxmlformats.org/drawingml/2006/main">
                  <a:graphicData uri="http://schemas.microsoft.com/office/word/2010/wordprocessingShape">
                    <wps:wsp>
                      <wps:cNvSpPr txBox="1"/>
                      <wps:spPr>
                        <a:xfrm rot="16200000">
                          <a:off x="0" y="0"/>
                          <a:ext cx="2547303" cy="257175"/>
                        </a:xfrm>
                        <a:prstGeom prst="rect">
                          <a:avLst/>
                        </a:prstGeom>
                        <a:solidFill>
                          <a:sysClr val="window" lastClr="FFFFFF"/>
                        </a:solidFill>
                        <a:ln w="6350">
                          <a:solidFill>
                            <a:prstClr val="black"/>
                          </a:solidFill>
                        </a:ln>
                      </wps:spPr>
                      <wps:txbx>
                        <w:txbxContent>
                          <w:p w14:paraId="24955F91" w14:textId="77777777" w:rsidR="008D65AF" w:rsidRPr="00D62ABB" w:rsidRDefault="008D65AF" w:rsidP="0046575C">
                            <w:pPr>
                              <w:jc w:val="center"/>
                              <w:rPr>
                                <w:b/>
                              </w:rPr>
                            </w:pPr>
                            <w:r w:rsidRPr="00D62ABB">
                              <w:rPr>
                                <w:b/>
                              </w:rPr>
                              <w:t>Impact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ED9113" id="Text Box 14" o:spid="_x0000_s1040" type="#_x0000_t202" style="position:absolute;margin-left:-86.1pt;margin-top:524.35pt;width:200.6pt;height:20.25pt;rotation:-90;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bCrXQIAAMsEAAAOAAAAZHJzL2Uyb0RvYy54bWysVE1v2zAMvQ/YfxB0X52kSdMFdYqsRYYB&#10;RVugHXpWZLkxJouapMTOfv2eZDvrx07DchAo8vmJfCRzcdnWmu2V8xWZnI9PRpwpI6mozHPOvz+u&#10;P51z5oMwhdBkVM4PyvPL5ccPF41dqAltSRfKMZAYv2hszrch2EWWeblVtfAnZJVBsCRXi4Cre84K&#10;Jxqw1zqbjEZnWUOusI6k8h7e6y7Il4m/LJUMd2XpVWA658gtpNOlcxPPbHkhFs9O2G0l+zTEP2RR&#10;i8rg0SPVtQiC7Vz1jqqupCNPZTiRVGdUlpVUqQZUMx69qeZhK6xKtUAcb48y+f9HK2/3945VBXo3&#10;5cyIGj16VG1gX6hlcEGfxvoFYA8WwNDCD+zg93DGstvS1cwR5B2foS34JTVQHwMcwh+OYkdyCedk&#10;Np2fjk45k4hNZvPxfBZZs44sklrnw1dFNYtGzh2amVjF/saHDjpAItyTrop1pXW6HPyVdmwv0HeM&#10;S0ENZ1r4AGfO1+nXv/bqM21Yk/Oz01mX/6tYfOvIudFC/njPgOy1QRFRs06baIV20w4a94JuqDhA&#10;zyQZ5PFWrivw3yDFe+EwgnBircIdjlITkqLe4mxL7tff/BGPyUCUswYjnXP/cyecQuXfDGbm83g6&#10;jTuQLtPZfIKLexnZvIyYXX1FUG+csktmxAc9mKWj+gnbt4qvIiSMxNs5D4N5FbpFw/ZKtVolEKbe&#10;inBjHqyM1EObH9sn4Wzf6IARuaVh+MXiTb87bPzS0GoXqKzSMEShO1V7/bExaZz67Y4r+fKeUH/+&#10;g5a/AQAA//8DAFBLAwQUAAYACAAAACEA7EjTjOAAAAAJAQAADwAAAGRycy9kb3ducmV2LnhtbEyP&#10;wU7DMAyG70i8Q2QkLoila0tUStMJgRiHXVjZ7lnjtR1NUjXpVt4ec4KTZf2ffn8uVrPp2RlH3zkr&#10;YbmIgKGtne5sI2H3+XafAfNBWa16Z1HCN3pYlddXhcq1u9gtnqvQMCqxPlcS2hCGnHNft2iUX7gB&#10;LWVHNxoVaB0brkd1oXLT8ziKBDeqs3ShVQO+tFh/VZORMO6T6u41ft+sp4+HdL1NTslRn6S8vZmf&#10;n4AFnMMfDL/6pA4lOR3cZLVnvYRsSSANkaXAKE8zAexAXCweBfCy4P8/KH8AAAD//wMAUEsBAi0A&#10;FAAGAAgAAAAhALaDOJL+AAAA4QEAABMAAAAAAAAAAAAAAAAAAAAAAFtDb250ZW50X1R5cGVzXS54&#10;bWxQSwECLQAUAAYACAAAACEAOP0h/9YAAACUAQAACwAAAAAAAAAAAAAAAAAvAQAAX3JlbHMvLnJl&#10;bHNQSwECLQAUAAYACAAAACEAUoWwq10CAADLBAAADgAAAAAAAAAAAAAAAAAuAgAAZHJzL2Uyb0Rv&#10;Yy54bWxQSwECLQAUAAYACAAAACEA7EjTjOAAAAAJAQAADwAAAAAAAAAAAAAAAAC3BAAAZHJzL2Rv&#10;d25yZXYueG1sUEsFBgAAAAAEAAQA8wAAAMQFAAAAAA==&#10;" fillcolor="window" strokeweight=".5pt">
                <v:textbox>
                  <w:txbxContent>
                    <w:p w14:paraId="24955F91" w14:textId="77777777" w:rsidR="008D65AF" w:rsidRPr="00D62ABB" w:rsidRDefault="008D65AF" w:rsidP="0046575C">
                      <w:pPr>
                        <w:jc w:val="center"/>
                        <w:rPr>
                          <w:b/>
                        </w:rPr>
                      </w:pPr>
                      <w:r w:rsidRPr="00D62ABB">
                        <w:rPr>
                          <w:b/>
                        </w:rPr>
                        <w:t>Impact evaluation</w:t>
                      </w:r>
                    </w:p>
                  </w:txbxContent>
                </v:textbox>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76672" behindDoc="0" locked="0" layoutInCell="1" allowOverlap="1" wp14:anchorId="41343A63" wp14:editId="0BB0B5E5">
                <wp:simplePos x="0" y="0"/>
                <wp:positionH relativeFrom="column">
                  <wp:posOffset>363970</wp:posOffset>
                </wp:positionH>
                <wp:positionV relativeFrom="paragraph">
                  <wp:posOffset>432575</wp:posOffset>
                </wp:positionV>
                <wp:extent cx="448936" cy="1787176"/>
                <wp:effectExtent l="114300" t="0" r="256540" b="60960"/>
                <wp:wrapNone/>
                <wp:docPr id="20" name="Arrow: Curved Right 20"/>
                <wp:cNvGraphicFramePr/>
                <a:graphic xmlns:a="http://schemas.openxmlformats.org/drawingml/2006/main">
                  <a:graphicData uri="http://schemas.microsoft.com/office/word/2010/wordprocessingShape">
                    <wps:wsp>
                      <wps:cNvSpPr/>
                      <wps:spPr>
                        <a:xfrm rot="760632">
                          <a:off x="0" y="0"/>
                          <a:ext cx="448936" cy="1787176"/>
                        </a:xfrm>
                        <a:prstGeom prst="curvedRight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42BA95"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Arrow: Curved Right 20" o:spid="_x0000_s1026" type="#_x0000_t102" style="position:absolute;margin-left:28.65pt;margin-top:34.05pt;width:35.35pt;height:140.7pt;rotation:830813fd;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RkNQQMAAIcHAAAOAAAAZHJzL2Uyb0RvYy54bWysVUtv2zAMvg/YfxB0Xx3n2QZNh6BFhwHd&#10;VqwdemZk2RYgS5qkxOl+/SjKybJulz18MCSRIvl9fOjy7b7TbCd9UNaseHk24kwaYStlmhX/8nj7&#10;5pyzEMFUoK2RK/4sA3979frVZe+WcmxbqyvpGRoxYdm7FW9jdMuiCKKVHYQz66RBYW19BxG3vikq&#10;Dz1a73QxHo3mRW995bwVMgQ8vclCfkX261qK+Kmug4xMrzjGFunv6b9J/+LqEpaNB9cqMYQBfxFF&#10;B8qg06OpG4jAtl79YqpTwttg63gmbFfYulZCEgZEU45eoHlowUnCguQEd6Qp/D+z4uPu3jNVrfgY&#10;6THQYY7W3tt+ya63ficr9lk1bWQoRap6F5Z448Hd+2EXcJlw72vfMW+R38V8NJ+MiQyEx/bE9fOR&#10;a7mPTODhdHp+MZlzJlBULs4X5WKePBTZVDLpfIjvpO1YWqy4oHAoGgqQPMDuLsR87aA+ZKG6VVqn&#10;iJ5UbIlI9EN3moB3SCswZ5HLER2H53CtPdsBVgoWWGX7R4yVMw0hogDV6CPdqEzMmrN0mKsoQPxg&#10;q3w8ybo5smyZsDXh1PEk3f4H55PFPzgvc4gpnr+DXlL0CBENnEI/UoK5fAEdT47sa2UYpClRzrGR&#10;ExAWBGiJpVgOlYB9SWlMLrRh/YpfzMYzrBnASVFrwOyIzuGFYBrOQDc4gkT0mVGr1fHynwAMLVQy&#10;Z/Hi9wjL0eH8Z4Th1GUqxxsIbbZEogGVNgmPpOE0VKLdRukf2qpnG731nwEhTTMllUq1TwRxViks&#10;wxlJkK2fa3uoI99sjlVMrOZz0K6FoTTPE9dDZWZ1Ks1jDLQ7Ca9IXZ/7PK02tnrGkUG9nnLmxK1C&#10;rHfYJvfgcXjiIT4I8RP+am0xaXZYcdZa/+1350kfZxpKOetxGGNGv27BS+y+9wY79KKcTtFspM10&#10;tkizyp9KNqcSs+2uLXZxSdHRMulHfVjW3nZP+G6sk1cUgRHoO9fOsLmOqeM5w5dHyPWa1jixHcQ7&#10;8+DEYZakLD/un8C7YUpFnBkf7WFww/LFgMq6Kf/GrrfR1oqm1w9ekfy0wWmf50V+mdJzcronrR/v&#10;59V3AAAA//8DAFBLAwQUAAYACAAAACEApD9aL+AAAAAJAQAADwAAAGRycy9kb3ducmV2LnhtbEyP&#10;S0/DMBCE70j8B2uRuFGnLS0hxKkQjwMXJEJaiZsbbx40Xkex24R/z/YEx9GMZr5JN5PtxAkH3zpS&#10;MJ9FIJBKZ1qqFRSfrzcxCB80Gd05QgU/6GGTXV6kOjFupA885aEWXEI+0QqaEPpESl82aLWfuR6J&#10;vcoNVgeWQy3NoEcut51cRNFaWt0SLzS6x6cGy0N+tDzyPY3Ry3b3XlRflXwO5vCWN4VS11fT4wOI&#10;gFP4C8MZn9EhY6a9O5LxolOwultyUsE6noM4+4uYv+0VLG/vVyCzVP5/kP0CAAD//wMAUEsBAi0A&#10;FAAGAAgAAAAhALaDOJL+AAAA4QEAABMAAAAAAAAAAAAAAAAAAAAAAFtDb250ZW50X1R5cGVzXS54&#10;bWxQSwECLQAUAAYACAAAACEAOP0h/9YAAACUAQAACwAAAAAAAAAAAAAAAAAvAQAAX3JlbHMvLnJl&#10;bHNQSwECLQAUAAYACAAAACEABr0ZDUEDAACHBwAADgAAAAAAAAAAAAAAAAAuAgAAZHJzL2Uyb0Rv&#10;Yy54bWxQSwECLQAUAAYACAAAACEApD9aL+AAAAAJAQAADwAAAAAAAAAAAAAAAACbBQAAZHJzL2Rv&#10;d25yZXYueG1sUEsFBgAAAAAEAAQA8wAAAKgGAAAAAA==&#10;" adj="18887,20922,16200" fillcolor="#bcbcbc">
                <v:fill color2="#ededed" rotate="t" angle="180" colors="0 #bcbcbc;22938f #d0d0d0;1 #ededed" focus="100%" type="gradient"/>
                <v:shadow on="t" color="black" opacity="24903f" origin=",.5" offset="0,.55556mm"/>
              </v:shape>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18304" behindDoc="0" locked="0" layoutInCell="1" allowOverlap="1" wp14:anchorId="153EC213" wp14:editId="23A80901">
                <wp:simplePos x="0" y="0"/>
                <wp:positionH relativeFrom="column">
                  <wp:posOffset>5142229</wp:posOffset>
                </wp:positionH>
                <wp:positionV relativeFrom="paragraph">
                  <wp:posOffset>2493818</wp:posOffset>
                </wp:positionV>
                <wp:extent cx="295275" cy="1323109"/>
                <wp:effectExtent l="0" t="0" r="28575" b="0"/>
                <wp:wrapNone/>
                <wp:docPr id="141" name="Arrow: Curved Left 141"/>
                <wp:cNvGraphicFramePr/>
                <a:graphic xmlns:a="http://schemas.openxmlformats.org/drawingml/2006/main">
                  <a:graphicData uri="http://schemas.microsoft.com/office/word/2010/wordprocessingShape">
                    <wps:wsp>
                      <wps:cNvSpPr/>
                      <wps:spPr>
                        <a:xfrm>
                          <a:off x="0" y="0"/>
                          <a:ext cx="295275" cy="1323109"/>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CA871" id="Arrow: Curved Left 141" o:spid="_x0000_s1026" type="#_x0000_t103" style="position:absolute;margin-left:404.9pt;margin-top:196.35pt;width:23.25pt;height:104.2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MavfQIAABMFAAAOAAAAZHJzL2Uyb0RvYy54bWysVEtv2zAMvg/YfxB0X22nydoaTYosQYYB&#10;QRugHXpmZCk2IEsapcTpfv0o2elrPQ3LQSFNio+PH3V9c2w1O0j0jTVTXpzlnEkjbNWY3ZT/fFh9&#10;ueTMBzAVaGvklD9Jz29mnz9dd66UI1tbXUlkFMT4snNTXofgyizzopYt+DPrpCGjsthCIBV3WYXQ&#10;UfRWZ6M8/5p1FiuHVkjv6euyN/JZiq+UFOFOKS8D01NOtYV0Yjq38cxm11DuEFzdiKEM+IcqWmgM&#10;JX0OtYQAbI/NX6HaRqD1VoUzYdvMKtUImXqgbor8XTf3NTiZeiFwvHuGyf+/sOL2sEHWVDS7ccGZ&#10;gZaGNEe0XckWezzIiq2lCixaCavO+ZKu3LsNDponMTZ+VNjGf2qJHRO+T8/4ymNggj6Oriajiwln&#10;gkzF+ei8yK9i0OzltkMfvkvbsihMuUgVxAJSSQlhOKx96G+dvGNeb3VTrRqtk4K77UIjOwCNfby6&#10;LL4th0Rv3LRhHVU1GedEDQFEP6UhkNg6AsSbHWegd8RrETDlfnPbf5AkJa+hkn3qSU6/U+bePbX7&#10;Jk7sYgm+7q8k03BFmxhPJhoPTccB9JBHaWurJxof2p7X3olVQ9HW4MMGkIhMfdFyhjs6lLbUrB0k&#10;zmqLvz/6Hv2JX2TlrKPFICB+7QElZ/qHIeZdFeNx3KSkjCcXI1LwtWX72mL27cLSEIhbVF0So3/Q&#10;J1GhbR9ph+cxK5nACMrdQz4oi9AvLL0CQs7nyY22x0FYm3snYvCIU8Tx4fgI6Ab2BOLdrT0tEZTv&#10;mNP7xpvGzvfBqibR6gVXGlVUaPPS0IZXIq72az15vbxlsz8AAAD//wMAUEsDBBQABgAIAAAAIQD7&#10;m5L64gAAAAsBAAAPAAAAZHJzL2Rvd25yZXYueG1sTI9BS8QwFITvgv8hPMGbm7Rla7f2dZGFlZXF&#10;g1WE3rLNsy02SWnS3frvjSc9DjPMfFNsFz2wM02utwYhWglgZBqretMivL/t7zJgzkuj5GANIXyT&#10;g215fVXIXNmLeaVz5VsWSozLJULn/Zhz7pqOtHQrO5IJ3qedtPRBTi1Xk7yEcj3wWIiUa9mbsNDJ&#10;kXYdNV/VrBGOrj/S4Tl5icVhX891vftYP1WItzfL4wMwT4v/C8MvfkCHMjCd7GyUYwNCJjYB3SMk&#10;m/geWEhk6zQBdkJIRRQBLwv+/0P5AwAA//8DAFBLAQItABQABgAIAAAAIQC2gziS/gAAAOEBAAAT&#10;AAAAAAAAAAAAAAAAAAAAAABbQ29udGVudF9UeXBlc10ueG1sUEsBAi0AFAAGAAgAAAAhADj9If/W&#10;AAAAlAEAAAsAAAAAAAAAAAAAAAAALwEAAF9yZWxzLy5yZWxzUEsBAi0AFAAGAAgAAAAhAPHQxq99&#10;AgAAEwUAAA4AAAAAAAAAAAAAAAAALgIAAGRycy9lMm9Eb2MueG1sUEsBAi0AFAAGAAgAAAAhAPub&#10;kvriAAAACwEAAA8AAAAAAAAAAAAAAAAA1wQAAGRycy9kb3ducmV2LnhtbFBLBQYAAAAABAAEAPMA&#10;AADmBQAAAAA=&#10;" adj="19190,20998,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20352" behindDoc="0" locked="0" layoutInCell="1" allowOverlap="1" wp14:anchorId="006E2463" wp14:editId="1C76A636">
                <wp:simplePos x="0" y="0"/>
                <wp:positionH relativeFrom="column">
                  <wp:posOffset>893617</wp:posOffset>
                </wp:positionH>
                <wp:positionV relativeFrom="paragraph">
                  <wp:posOffset>3872345</wp:posOffset>
                </wp:positionV>
                <wp:extent cx="301856" cy="602673"/>
                <wp:effectExtent l="0" t="0" r="22225" b="26035"/>
                <wp:wrapNone/>
                <wp:docPr id="143" name="Arrow: Curved Left 143"/>
                <wp:cNvGraphicFramePr/>
                <a:graphic xmlns:a="http://schemas.openxmlformats.org/drawingml/2006/main">
                  <a:graphicData uri="http://schemas.microsoft.com/office/word/2010/wordprocessingShape">
                    <wps:wsp>
                      <wps:cNvSpPr/>
                      <wps:spPr>
                        <a:xfrm rot="10800000">
                          <a:off x="0" y="0"/>
                          <a:ext cx="301856" cy="602673"/>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0EB469" id="Arrow: Curved Left 143" o:spid="_x0000_s1026" type="#_x0000_t103" style="position:absolute;margin-left:70.35pt;margin-top:304.9pt;width:23.75pt;height:47.45pt;rotation:180;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uA1hQIAACEFAAAOAAAAZHJzL2Uyb0RvYy54bWysVE1v2zAMvQ/YfxB0X22nSZYZTYosQYYB&#10;QVugHXpmZCk2IEsapcTpfv0o2f3uaZgPgiiSj+Qj6YvLU6vZUaJvrJnz4iznTBphq8bs5/zX3ebL&#10;jDMfwFSgrZFz/iA9v1x8/nTRuVKObG11JZERiPFl5+a8DsGVWeZFLVvwZ9ZJQ0plsYVAIu6zCqEj&#10;9FZnozyfZp3FyqEV0nt6XfdKvkj4SkkRrpXyMjA955RbSCemcxfPbHEB5R7B1Y0Y0oB/yKKFxlDQ&#10;J6g1BGAHbN5BtY1A660KZ8K2mVWqETLVQNUU+ZtqbmtwMtVC5Hj3RJP/f7Di6niDrKmod+Nzzgy0&#10;1KQlou1KtjrgUVZsK1VgUUtcdc6X5HLrbnCQPF1j4SeFLUNLBBf5LI9f4oMqZKdE98MT3fIUmKDH&#10;87yYTaacCVJN89H0awqR9VgR06EPP6RtWbzMuUj5xHRSggkfjlsfKBXyerSOnt7qpto0WicB97uV&#10;RnYEGoLxZlZ8X8dayOWVmTasm/PRZEypMwE0jEpDoGvriB5v9pyB3tOUi4Ap9itv/0GQFLyGSvah&#10;J4mVIXJv/j6LWMUafN27pBBDstpEPJmGeig6tqNvQLztbPVAzUxNoBK8E5uG0Lbgww0gjTU90qqG&#10;azqUtlSsHW6c1Rb/fPQe7WnaSMtZR2tCRPw+AErO9E9Dc/itGI/jXiVhPPk6IgFfanYvNebQriw1&#10;oUjZpWu0D/rxqtC297TRyxiVVGAExe4pH4RV6NeX/glCLpfJjHbJQdiaWycieOQp8nh3ugd0w/QE&#10;Grsr+7hSUL6ZnN42ehq7PASrmjRWz7xSq6JAe5iaNvwz4qK/lJPV859t8RcAAP//AwBQSwMEFAAG&#10;AAgAAAAhANUAsf/dAAAACwEAAA8AAABkcnMvZG93bnJldi54bWxMj8FqwzAQRO+F/oPYQi+lkWJC&#10;7LqWQygEco2d3BVra5tYK2Mpifv33Zza47CP2TfFZnaDuOEUek8algsFAqnxtqdWw7HevWcgQjRk&#10;zeAJNfxggE35/FSY3Po7HfBWxVZwCYXcaOhiHHMpQ9OhM2HhRyS+ffvJmchxaqWdzJ3L3SATpdbS&#10;mZ74Q2dG/OqwuVRXp6EKyWlcmh3t93Q8xK6+1G9bpfXry7z9BBFxjn8wPPRZHUp2Ovsr2SAGziuV&#10;MqphrT54w4PIsgTEWUOqVinIspD/N5S/AAAA//8DAFBLAQItABQABgAIAAAAIQC2gziS/gAAAOEB&#10;AAATAAAAAAAAAAAAAAAAAAAAAABbQ29udGVudF9UeXBlc10ueG1sUEsBAi0AFAAGAAgAAAAhADj9&#10;If/WAAAAlAEAAAsAAAAAAAAAAAAAAAAALwEAAF9yZWxzLy5yZWxzUEsBAi0AFAAGAAgAAAAhACQ+&#10;4DWFAgAAIQUAAA4AAAAAAAAAAAAAAAAALgIAAGRycy9lMm9Eb2MueG1sUEsBAi0AFAAGAAgAAAAh&#10;ANUAsf/dAAAACwEAAA8AAAAAAAAAAAAAAAAA3wQAAGRycy9kb3ducmV2LnhtbFBLBQYAAAAABAAE&#10;APMAAADpBQAAAAA=&#10;" adj="16191,20248,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55168" behindDoc="0" locked="0" layoutInCell="1" allowOverlap="1" wp14:anchorId="0ED31A99" wp14:editId="53B0084E">
                <wp:simplePos x="0" y="0"/>
                <wp:positionH relativeFrom="column">
                  <wp:posOffset>782782</wp:posOffset>
                </wp:positionH>
                <wp:positionV relativeFrom="paragraph">
                  <wp:posOffset>2528455</wp:posOffset>
                </wp:positionV>
                <wp:extent cx="456623" cy="1980103"/>
                <wp:effectExtent l="0" t="0" r="19685" b="20320"/>
                <wp:wrapNone/>
                <wp:docPr id="21" name="Arrow: Curved Left 21"/>
                <wp:cNvGraphicFramePr/>
                <a:graphic xmlns:a="http://schemas.openxmlformats.org/drawingml/2006/main">
                  <a:graphicData uri="http://schemas.microsoft.com/office/word/2010/wordprocessingShape">
                    <wps:wsp>
                      <wps:cNvSpPr/>
                      <wps:spPr>
                        <a:xfrm rot="10800000">
                          <a:off x="0" y="0"/>
                          <a:ext cx="456623" cy="1980103"/>
                        </a:xfrm>
                        <a:prstGeom prst="curvedLeftArrow">
                          <a:avLst>
                            <a:gd name="adj1" fmla="val 25000"/>
                            <a:gd name="adj2" fmla="val 50000"/>
                            <a:gd name="adj3" fmla="val 18694"/>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AA3B54" id="Arrow: Curved Left 21" o:spid="_x0000_s1026" type="#_x0000_t103" style="position:absolute;margin-left:61.65pt;margin-top:199.1pt;width:35.95pt;height:155.9pt;rotation:180;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U5YsQIAAJUFAAAOAAAAZHJzL2Uyb0RvYy54bWysVN9v2jAQfp+0/8Hy+xpCgVHUUDEQ0yTU&#10;VmqnPhvHJpkc27MNofvr99lJKd36NC0Pkc93vvvuux/XN8dGkYNwvja6oPnFgBKhuSlrvSvo98f1&#10;pyklPjBdMmW0KOiz8PRm/vHDdWtnYmgqo0rhCJxoP2ttQasQ7CzLPK9Ew/yFsUJDKY1rWIDodlnp&#10;WAvvjcqGg8Eka40rrTNceI/bVaek8+RfSsHDnZReBKIKCmwh/V36b+M/m1+z2c4xW9W8h8H+AUXD&#10;ao2gJ1crFhjZu/ovV03NnfFGhgtumsxIWXORckA2+eCPbB4qZkXKBeR4e6LJ/z+3/PZw70hdFnSY&#10;U6JZgxotnDPtjCz37iBKshEyECjBVGv9DA8e7L3rJY9jTPsoXUOcAb35YDqIX2ID+ZFjIvv5RLY4&#10;BsJxORpPJsNLSjhU+dUU2V/GGFnnLDq1zoevwjQkHgrKE54IJwFMAdhh40PivezBs/IHEpGNQhkP&#10;TJHhOILpynxmMzy3iSbv2ADcq598Orka9QD7qID6AjFC8EbV5bpWKglut10qRwABqa6n+ZdV//iN&#10;mdKkBfXjEeITzjAAUrGAY2NREq93lDC1w2Tx4FLCb177d4Kk4BUrRRf6lBrA9uaJ4zd+YhYr5qvu&#10;SVL1YJWO/kQaJDAd6xOboCt7PG1N+YwGSqVHCt7ydQ1vG+bDPXOoAS6xHsIdflIZJGv6EyWVcb/e&#10;u4/26HBoKWkxmiDi5545QYn6ptH7V/loFGc5CaPx5yEEd67Znmv0vlkaFAFdAXTpGO2DejlKZ5on&#10;bJFFjAoV0xyxO8p7YRm6lYE9xMVikcwwv5aFjX6wPDqPPEUeH49PzNm+ZQOa/da8jDGbpcbpmvzV&#10;Nr7UZrEPRtYnhjtee7ox+6lo/Z6Ky+VcTlav23T+GwAA//8DAFBLAwQUAAYACAAAACEAq0a05eAA&#10;AAALAQAADwAAAGRycy9kb3ducmV2LnhtbEyPy07DMBBF90j8gzVI7KjzUNo0xKkQAnbQUJDYOvEQ&#10;R8TjKHab9O9xV7Cbqzm6c6bcLWZgJ5xcb0lAvIqAIbVW9dQJ+Px4vsuBOS9JycESCjijg111fVXK&#10;QtmZ3vF08B0LJeQKKUB7Pxacu1ajkW5lR6Sw+7aTkT7EqeNqknMoNwNPomjNjewpXNByxEeN7c/h&#10;aATYfbw+v+i8fpqzrP7a4GtTvykhbm+Wh3tgHhf/B8NFP6hDFZwaeyTl2BBykqYBFZBu8wTYhdhm&#10;YWgEbOIoAl6V/P8P1S8AAAD//wMAUEsBAi0AFAAGAAgAAAAhALaDOJL+AAAA4QEAABMAAAAAAAAA&#10;AAAAAAAAAAAAAFtDb250ZW50X1R5cGVzXS54bWxQSwECLQAUAAYACAAAACEAOP0h/9YAAACUAQAA&#10;CwAAAAAAAAAAAAAAAAAvAQAAX3JlbHMvLnJlbHNQSwECLQAUAAYACAAAACEAl6FOWLECAACVBQAA&#10;DgAAAAAAAAAAAAAAAAAuAgAAZHJzL2Uyb0RvYy54bWxQSwECLQAUAAYACAAAACEAq0a05eAAAAAL&#10;AQAADwAAAAAAAAAAAAAAAAALBQAAZHJzL2Rvd25yZXYueG1sUEsFBgAAAAAEAAQA8wAAABgGAAAA&#10;AA==&#10;" adj="19109,20977,4038"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16256" behindDoc="0" locked="0" layoutInCell="1" allowOverlap="1" wp14:anchorId="233B7AAE" wp14:editId="3BDE3B61">
                <wp:simplePos x="0" y="0"/>
                <wp:positionH relativeFrom="column">
                  <wp:posOffset>775854</wp:posOffset>
                </wp:positionH>
                <wp:positionV relativeFrom="paragraph">
                  <wp:posOffset>2424545</wp:posOffset>
                </wp:positionV>
                <wp:extent cx="295275" cy="1336964"/>
                <wp:effectExtent l="0" t="0" r="28575" b="15875"/>
                <wp:wrapNone/>
                <wp:docPr id="139" name="Arrow: Curved Left 139"/>
                <wp:cNvGraphicFramePr/>
                <a:graphic xmlns:a="http://schemas.openxmlformats.org/drawingml/2006/main">
                  <a:graphicData uri="http://schemas.microsoft.com/office/word/2010/wordprocessingShape">
                    <wps:wsp>
                      <wps:cNvSpPr/>
                      <wps:spPr>
                        <a:xfrm rot="10800000">
                          <a:off x="0" y="0"/>
                          <a:ext cx="295275" cy="1336964"/>
                        </a:xfrm>
                        <a:prstGeom prst="curved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6AE9A" id="Arrow: Curved Left 139" o:spid="_x0000_s1026" type="#_x0000_t103" style="position:absolute;margin-left:61.1pt;margin-top:190.9pt;width:23.25pt;height:105.25pt;rotation:180;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xLVhwIAACIFAAAOAAAAZHJzL2Uyb0RvYy54bWysVE1v2zAMvQ/YfxB0Xx2nSdsYTYosQYYB&#10;QVugLXpmZCk2IEsapcTpfv0o2Uk/1tMwHwRSpB7JR9LXN4dGs71EX1sz5fnZgDNphC1rs53yp8fV&#10;tyvOfABTgrZGTvmL9Pxm9vXLdesKObSV1aVERiDGF62b8ioEV2SZF5VswJ9ZJw0ZlcUGAqm4zUqE&#10;ltAbnQ0Hg4ustVg6tEJ6T7fLzshnCV8pKcKdUl4GpqeccgvpxHRu4pnNrqHYIriqFn0a8A9ZNFAb&#10;CnqCWkIAtsP6L6imFmi9VeFM2CazStVCphqomnzwoZqHCpxMtRA53p1o8v8PVtzu75HVJfXufMKZ&#10;gYaaNEe0bcEWO9zLkq2lCixaiavW+YKePLh77DVPYiz8oLBhaIngfHA1iF/igypkh0T3y4lueQhM&#10;0OVwMh5ejjkTZMrPzy8mF6MYI+vAIqhDH35I27AoTLlICcV8UoYpAOzXPnSvjt7xpbe6Lle11knB&#10;7Wahke2BpmC0usq/L/tA79y0YS1lNR5R7kwATaPSEEhsHPHjzZYz0FsacxEwxX732n8SJAWvoJRd&#10;6HGipUu2d0/lvsOJVSzBV92TZOqT1SbiyTTVfdGxH10HorSx5Qt1M3WBSvBOrGpCW4MP94A013RJ&#10;uxru6FDaUrG2lzirLP7+7D7607iRlbOW9oSI+LUDlJzpn4YGcZKPRnGxkjIaXw5JwbeWzVuL2TUL&#10;S03IU3ZJjP5BH0WFtnmmlZ7HqGQCIyh2R3mvLEK3v/RTEHI+T260TA7C2jw4EcEjT5HHx8MzoOun&#10;J9Dc3drjTkHxYXI63/jS2PkuWFWnsXrllVoVFVrE1LT+pxE3/a2evF5/bbM/AAAA//8DAFBLAwQU&#10;AAYACAAAACEAR3aqJeIAAAALAQAADwAAAGRycy9kb3ducmV2LnhtbEyPwU7DMBBE70j8g7VI3KgT&#10;F0IIcSpaiQNCKkpaIY5uvCRRYzvEbhv+vtsTHEf7NPsmX0ymZ0ccfeeshHgWAUNbO93ZRsJ283qX&#10;AvNBWa16Z1HCL3pYFNdXucq0O9kSj1VoGJVYnykJbQhDxrmvWzTKz9yAlm7fbjQqUBwbrkd1onLT&#10;cxFFCTeqs/ShVQOuWqz31cFI2Cc/q4+1j9+/Ptdvy2QwZXW/LKW8vZlenoEFnMIfDBd9UoeCnHbu&#10;YLVnPWUhBKES5mlMGy5Ekj4C20l4eBJz4EXO/28ozgAAAP//AwBQSwECLQAUAAYACAAAACEAtoM4&#10;kv4AAADhAQAAEwAAAAAAAAAAAAAAAAAAAAAAW0NvbnRlbnRfVHlwZXNdLnhtbFBLAQItABQABgAI&#10;AAAAIQA4/SH/1gAAAJQBAAALAAAAAAAAAAAAAAAAAC8BAABfcmVscy8ucmVsc1BLAQItABQABgAI&#10;AAAAIQAH1xLVhwIAACIFAAAOAAAAAAAAAAAAAAAAAC4CAABkcnMvZTJvRG9jLnhtbFBLAQItABQA&#10;BgAIAAAAIQBHdqol4gAAAAsBAAAPAAAAAAAAAAAAAAAAAOEEAABkcnMvZG93bnJldi54bWxQSwUG&#10;AAAAAAQABADzAAAA8AUAAAAA&#10;" adj="19215,21004,5400" fillcolor="#4f81bd" strokecolor="#385d8a" strokeweight="2pt"/>
            </w:pict>
          </mc:Fallback>
        </mc:AlternateContent>
      </w:r>
      <w:r w:rsidR="0046575C" w:rsidRPr="000D187A">
        <w:rPr>
          <w:rFonts w:ascii="Verdana" w:eastAsia="Verdana" w:hAnsi="Verdana"/>
          <w:noProof/>
          <w:lang w:val="de-DE" w:eastAsia="de-DE"/>
        </w:rPr>
        <mc:AlternateContent>
          <mc:Choice Requires="wps">
            <w:drawing>
              <wp:anchor distT="0" distB="0" distL="114300" distR="114300" simplePos="0" relativeHeight="251650048" behindDoc="1" locked="0" layoutInCell="1" allowOverlap="1" wp14:anchorId="5798CDBB" wp14:editId="1C196271">
                <wp:simplePos x="0" y="0"/>
                <wp:positionH relativeFrom="column">
                  <wp:posOffset>-1092200</wp:posOffset>
                </wp:positionH>
                <wp:positionV relativeFrom="paragraph">
                  <wp:posOffset>4699000</wp:posOffset>
                </wp:positionV>
                <wp:extent cx="1355725" cy="469900"/>
                <wp:effectExtent l="4763" t="0" r="1587" b="1588"/>
                <wp:wrapNone/>
                <wp:docPr id="159" name="Text Box 159"/>
                <wp:cNvGraphicFramePr/>
                <a:graphic xmlns:a="http://schemas.openxmlformats.org/drawingml/2006/main">
                  <a:graphicData uri="http://schemas.microsoft.com/office/word/2010/wordprocessingShape">
                    <wps:wsp>
                      <wps:cNvSpPr txBox="1"/>
                      <wps:spPr>
                        <a:xfrm rot="16200000">
                          <a:off x="0" y="0"/>
                          <a:ext cx="1355725" cy="469900"/>
                        </a:xfrm>
                        <a:prstGeom prst="rect">
                          <a:avLst/>
                        </a:prstGeom>
                        <a:solidFill>
                          <a:srgbClr val="4F81BD">
                            <a:lumMod val="20000"/>
                            <a:lumOff val="80000"/>
                          </a:srgbClr>
                        </a:solidFill>
                        <a:ln w="6350">
                          <a:noFill/>
                        </a:ln>
                      </wps:spPr>
                      <wps:txbx>
                        <w:txbxContent>
                          <w:p w14:paraId="74A972F5"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8CDBB" id="Text Box 159" o:spid="_x0000_s1041" type="#_x0000_t202" style="position:absolute;margin-left:-86pt;margin-top:370pt;width:106.75pt;height:37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rmPZQIAAM4EAAAOAAAAZHJzL2Uyb0RvYy54bWysVMFu2zAMvQ/YPwi6r07aJGuCOkXWIsOA&#10;ri3QDj0rspwYkEVNUmJ3X78nKe66bqdhPggS+fREPpK+uOxbzQ7K+YZMyccnI86UkVQ1Zlvyb4/r&#10;D+ec+SBMJTQZVfJn5fnl8v27i84u1CntSFfKMZAYv+hsyXch2EVReLlTrfAnZJWBsybXioCj2xaV&#10;Ex3YW12cjkazoiNXWUdSeQ/rdXbyZeKvayXDXV17FZguOWILaXVp3cS1WF6IxdYJu2vkMQzxD1G0&#10;ojF49IXqWgTB9q75g6ptpCNPdTiR1BZU141UKQdkMx69yeZhJ6xKuUAcb19k8v+PVt4e7h1rKtRu&#10;OufMiBZFelR9YJ+oZ9EGhTrrFwA+WEBDDwfQg93DGBPva9cyRxB4PENh8CU9kCEDHNI/v8gd2WXk&#10;OJtOP55OOZPwTWbzOe7gtSKTRVLrfPisqGVxU3KHciZWcbjxIUMHSIR70k21brROB7fdXGnHDgKl&#10;n6zPx5+u0129b79Slc0p0NwDMKNTsvk8hZ/5faZJYf3Grw3rSj47m+ZEDcWH8x1tAI+iZXHiLvSb&#10;/ijzoNyGqmcImjSDPt7KdYM0b4QP98KhC2HEZIU7LLUmPEbHHWc7cj/+Zo94NAe8nHXo6pL773vh&#10;FGf6i0HbzMeTSRyDdJhAfRzca8/mtcfs2yuCeuMUXdpGfNDDtnbUPmEAV/FVuISReLvkYdhehTxr&#10;GGCpVqsEQuNbEW7Mg5WReqjzY/8knD1WOqBHbmnof7F4U/CMjTcNrfaB6iZ1QxQ6q3rUH0OTCncc&#10;8DiVr88J9es3tPwJAAD//wMAUEsDBBQABgAIAAAAIQCzftQX3wAAAAwBAAAPAAAAZHJzL2Rvd25y&#10;ZXYueG1sTI/BTsMwDIbvSLxDZCQuqEtXpC4qTSdUicO4se0Bssa0ZY1TmnQrPD3mBLff8qffn8vt&#10;4gZxwSn0njSsVykIpMbbnloNx8NLokCEaMiawRNq+MIA2+r2pjSF9Vd6w8s+toJLKBRGQxfjWEgZ&#10;mg6dCSs/IvHu3U/ORB6nVtrJXLncDTJL01w60xNf6MyIdYfNeT87Defdx1w7ljju1GvM64f8+7B8&#10;an1/tzw/gYi4xD8YfvVZHSp2OvmZbBCDhmSdZhmzGvJNyoGRJFMcThqUetyArEr5/4nqBwAA//8D&#10;AFBLAQItABQABgAIAAAAIQC2gziS/gAAAOEBAAATAAAAAAAAAAAAAAAAAAAAAABbQ29udGVudF9U&#10;eXBlc10ueG1sUEsBAi0AFAAGAAgAAAAhADj9If/WAAAAlAEAAAsAAAAAAAAAAAAAAAAALwEAAF9y&#10;ZWxzLy5yZWxzUEsBAi0AFAAGAAgAAAAhAMTCuY9lAgAAzgQAAA4AAAAAAAAAAAAAAAAALgIAAGRy&#10;cy9lMm9Eb2MueG1sUEsBAi0AFAAGAAgAAAAhALN+1BffAAAADAEAAA8AAAAAAAAAAAAAAAAAvwQA&#10;AGRycy9kb3ducmV2LnhtbFBLBQYAAAAABAAEAPMAAADLBQAAAAA=&#10;" fillcolor="#dce6f2" stroked="f" strokeweight=".5pt">
                <v:textbox>
                  <w:txbxContent>
                    <w:p w14:paraId="74A972F5" w14:textId="77777777" w:rsidR="008D65AF" w:rsidRPr="00E711DF" w:rsidRDefault="008D65AF" w:rsidP="0046575C">
                      <w:pPr>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E711DF">
                        <w:rPr>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p>
    <w:p w14:paraId="5DF427FD" w14:textId="243A1CC5" w:rsidR="0046575C" w:rsidRPr="000D187A" w:rsidRDefault="0046575C" w:rsidP="0046575C">
      <w:pPr>
        <w:pStyle w:val="NoSpacing"/>
        <w:spacing w:line="276" w:lineRule="auto"/>
        <w:rPr>
          <w:rFonts w:cstheme="minorHAnsi"/>
          <w:sz w:val="24"/>
          <w:szCs w:val="24"/>
          <w:lang w:val="en-GB"/>
        </w:rPr>
      </w:pPr>
      <w:r w:rsidRPr="000D187A">
        <w:rPr>
          <w:rFonts w:ascii="Verdana" w:eastAsia="Verdana" w:hAnsi="Verdana" w:cs="Times New Roman"/>
          <w:noProof/>
          <w:sz w:val="18"/>
          <w:lang w:val="de-DE" w:eastAsia="de-DE"/>
        </w:rPr>
        <mc:AlternateContent>
          <mc:Choice Requires="wps">
            <w:drawing>
              <wp:anchor distT="0" distB="0" distL="114300" distR="114300" simplePos="0" relativeHeight="251706368" behindDoc="0" locked="0" layoutInCell="1" allowOverlap="1" wp14:anchorId="14E244EC" wp14:editId="477ACA3B">
                <wp:simplePos x="0" y="0"/>
                <wp:positionH relativeFrom="column">
                  <wp:posOffset>-153351</wp:posOffset>
                </wp:positionH>
                <wp:positionV relativeFrom="paragraph">
                  <wp:posOffset>1878965</wp:posOffset>
                </wp:positionV>
                <wp:extent cx="774295" cy="3568700"/>
                <wp:effectExtent l="38100" t="38100" r="83185" b="69850"/>
                <wp:wrapNone/>
                <wp:docPr id="12" name="Arrow: Curved Left 12"/>
                <wp:cNvGraphicFramePr/>
                <a:graphic xmlns:a="http://schemas.openxmlformats.org/drawingml/2006/main">
                  <a:graphicData uri="http://schemas.microsoft.com/office/word/2010/wordprocessingShape">
                    <wps:wsp>
                      <wps:cNvSpPr/>
                      <wps:spPr>
                        <a:xfrm flipH="1">
                          <a:off x="0" y="0"/>
                          <a:ext cx="774295" cy="3568700"/>
                        </a:xfrm>
                        <a:prstGeom prst="curvedLeftArrow">
                          <a:avLst>
                            <a:gd name="adj1" fmla="val 13486"/>
                            <a:gd name="adj2" fmla="val 50000"/>
                            <a:gd name="adj3" fmla="val 15935"/>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E376C2" id="Arrow: Curved Left 12" o:spid="_x0000_s1026" type="#_x0000_t103" style="position:absolute;margin-left:-12.05pt;margin-top:147.95pt;width:60.95pt;height:281pt;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YrTawMAAPcHAAAOAAAAZHJzL2Uyb0RvYy54bWysVV1vIycUfa/U/4B4b8bjjyS24qysRGkr&#10;pbtRkyrPGBgPFQMUsMfZX98Dgz+yuy+7rR8s4N6595xzL5ebD/tOk530QVmzpPXFiBJpuBXKbJb0&#10;r5eHX64pCZEZwbQ1cknfZKAfbn/+6aZ3Czm2rdVCeoIgJix6t6RtjG5RVYG3smPhwjppYGys71jE&#10;1m8q4VmP6J2uxqPRZdVbL5y3XIaA0/vBSG9z/KaRPH5qmiAj0UsKbDH/+/y/Tv/V7Q1bbDxzreIF&#10;BvsBFB1TBkmPoe5ZZGTr1VehOsW9DbaJF9x2lW0axWXmADb16As2zy1zMnOBOMEdZQr/X1j+cffk&#10;iRKo3ZgSwzrUaOW97Rfkbut3UpBH2UQCI5TqXVjgg2f35MsuYJlo7xvfkUYr9xsCZSFAjeyzzm9H&#10;neU+Eo7Dq6vpeD6jhMM0mV1eX41yIaohTornfIi/StuRtFhSnqEkJBlbTsB2jyFmyUXBzcTfNSVN&#10;p1HBHdOknkyvL0uFz3zA8+QzG+H3tc/k3KeezSez5AOAJStWB4il6uJBaU28ja8qtrlwByU24QA0&#10;EGdRu1HGH97CnfYEQJcUDS1s/wJ9KNEsRBjgln/ZNyoTB88zvIHFP6wYjieD74BxiJzhbkKGVxJP&#10;0tf/IfkEhSpifX/y+kTnx6jXGT0ossW77EdJUJQvqOPkqL5WhrA0lepLDI5EhATOtEytX4qLOZDL&#10;mFJoQ/olnc/GqU8ZJlOjGarDO4cPgtlQwvQGI49HPyhqtTp+/D0EQ8uEHKo4/zbDenQ4f88wnKdM&#10;7XjPQjtEyqbCSpvER+ZhWDrRbqP0z63oyVpv/Z8MlKaDJEKl+5YFokQotOEsW6DW+94ufeQ362MX&#10;Z1WHc6Zdy0prXietS2cO7rk1jxjy7gxelcbMMFjSam3FG0YUsqebQ4LjDwpcH3FNnpjHVcchHqD4&#10;CX+NtiiaLStKWus/f+s8+WOGwkpJj+GPiv6zZV7i9v1ucEPn9XSKsDFvprOrcaJ/blmfW8y2u7O4&#10;xRg+QJeXyT/qw7LxtnvFO7VKWWFihiP30DtlcxfTjcfUsZ7L1Sqv8UI4Fh/Ns+OHWZKq/LJ/Zd6V&#10;yRgxMz7aw0NR5tMg9sk31d/Y1TbaRsVkPOlaNnhdchnKS5ier/N99jq917f/AgAA//8DAFBLAwQU&#10;AAYACAAAACEAdaRtwOIAAAAKAQAADwAAAGRycy9kb3ducmV2LnhtbEyP0U6DMBSG7018h+aYeGO2&#10;MmQykLIsGmNi4qLTByhwhEp7irQb+PbWK708OV/+//uL7Ww0O+HolCUBq2UEDKm2jaJWwPvbw2ID&#10;zHlJjdSWUMA3OtiW52eFzBs70SueDr5lIYRcLgV03g85567u0Ei3tANS+H3Y0UgfzrHlzSinEG40&#10;j6PohhupKDR0csC7Duv+cDQCkvS53+1fHqc+0fdX6nP/dV2pJyEuL+bdLTCPs/+D4Vc/qEMZnCp7&#10;pMYxLWARJ6uACoizdQYsEFkatlQCNus0A14W/P+E8gcAAP//AwBQSwECLQAUAAYACAAAACEAtoM4&#10;kv4AAADhAQAAEwAAAAAAAAAAAAAAAAAAAAAAW0NvbnRlbnRfVHlwZXNdLnhtbFBLAQItABQABgAI&#10;AAAAIQA4/SH/1gAAAJQBAAALAAAAAAAAAAAAAAAAAC8BAABfcmVscy8ucmVsc1BLAQItABQABgAI&#10;AAAAIQDtXYrTawMAAPcHAAAOAAAAAAAAAAAAAAAAAC4CAABkcnMvZTJvRG9jLnhtbFBLAQItABQA&#10;BgAIAAAAIQB1pG3A4gAAAAoBAAAPAAAAAAAAAAAAAAAAAMUFAABkcnMvZG93bnJldi54bWxQSwUG&#10;AAAAAAQABADzAAAA1AYAAAAA&#10;" adj="19257,20745,3442" fillcolor="#bcbcbc">
                <v:fill color2="#ededed" rotate="t" angle="180" colors="0 #bcbcbc;22938f #d0d0d0;1 #ededed" focus="100%" type="gradient"/>
                <v:shadow on="t" color="black" opacity="24903f" origin=",.5" offset="0,.55556mm"/>
              </v:shape>
            </w:pict>
          </mc:Fallback>
        </mc:AlternateContent>
      </w:r>
    </w:p>
    <w:p w14:paraId="7AAEFBC9" w14:textId="77777777" w:rsidR="0046575C" w:rsidRPr="000D187A" w:rsidRDefault="0046575C" w:rsidP="0046575C">
      <w:pPr>
        <w:pStyle w:val="NoSpacing"/>
        <w:spacing w:line="276" w:lineRule="auto"/>
        <w:rPr>
          <w:rFonts w:cstheme="minorHAnsi"/>
          <w:sz w:val="24"/>
          <w:szCs w:val="24"/>
          <w:lang w:val="en-GB"/>
        </w:rPr>
      </w:pPr>
    </w:p>
    <w:p w14:paraId="25FE36EC" w14:textId="73B2FF31" w:rsidR="0046575C" w:rsidRPr="000D187A" w:rsidRDefault="007844C4" w:rsidP="0046575C">
      <w:pPr>
        <w:pStyle w:val="NoSpacing"/>
        <w:spacing w:line="276" w:lineRule="auto"/>
        <w:rPr>
          <w:rFonts w:cstheme="minorHAnsi"/>
          <w:color w:val="008000"/>
          <w:sz w:val="24"/>
          <w:szCs w:val="24"/>
          <w:lang w:val="en-GB"/>
        </w:rPr>
      </w:pPr>
      <w:bookmarkStart w:id="1" w:name="_Toc23751674"/>
      <w:r w:rsidRPr="000D187A">
        <w:rPr>
          <w:rFonts w:ascii="Verdana" w:eastAsia="Verdana" w:hAnsi="Verdana"/>
          <w:noProof/>
          <w:sz w:val="18"/>
          <w:lang w:val="de-DE" w:eastAsia="de-DE"/>
        </w:rPr>
        <mc:AlternateContent>
          <mc:Choice Requires="wpg">
            <w:drawing>
              <wp:anchor distT="0" distB="0" distL="114300" distR="114300" simplePos="0" relativeHeight="251659264" behindDoc="0" locked="0" layoutInCell="1" allowOverlap="1" wp14:anchorId="44920948" wp14:editId="51AC1251">
                <wp:simplePos x="0" y="0"/>
                <wp:positionH relativeFrom="column">
                  <wp:posOffset>492435</wp:posOffset>
                </wp:positionH>
                <wp:positionV relativeFrom="paragraph">
                  <wp:posOffset>882104</wp:posOffset>
                </wp:positionV>
                <wp:extent cx="4913288" cy="3444875"/>
                <wp:effectExtent l="0" t="0" r="20955" b="22225"/>
                <wp:wrapNone/>
                <wp:docPr id="7" name="Group 7"/>
                <wp:cNvGraphicFramePr/>
                <a:graphic xmlns:a="http://schemas.openxmlformats.org/drawingml/2006/main">
                  <a:graphicData uri="http://schemas.microsoft.com/office/word/2010/wordprocessingGroup">
                    <wpg:wgp>
                      <wpg:cNvGrpSpPr/>
                      <wpg:grpSpPr>
                        <a:xfrm>
                          <a:off x="0" y="0"/>
                          <a:ext cx="4913288" cy="3444875"/>
                          <a:chOff x="-63806" y="-319662"/>
                          <a:chExt cx="4914085" cy="3078107"/>
                        </a:xfrm>
                      </wpg:grpSpPr>
                      <wps:wsp>
                        <wps:cNvPr id="8" name="Text Box 2"/>
                        <wps:cNvSpPr txBox="1">
                          <a:spLocks noChangeArrowheads="1"/>
                        </wps:cNvSpPr>
                        <wps:spPr bwMode="auto">
                          <a:xfrm>
                            <a:off x="-56366" y="-319662"/>
                            <a:ext cx="4906645" cy="3078107"/>
                          </a:xfrm>
                          <a:prstGeom prst="rect">
                            <a:avLst/>
                          </a:prstGeom>
                          <a:solidFill>
                            <a:srgbClr val="FFFFFF"/>
                          </a:solidFill>
                          <a:ln w="9525">
                            <a:solidFill>
                              <a:srgbClr val="000000"/>
                            </a:solidFill>
                            <a:miter lim="800000"/>
                            <a:headEnd/>
                            <a:tailEnd/>
                          </a:ln>
                        </wps:spPr>
                        <wps:txbx>
                          <w:txbxContent>
                            <w:p w14:paraId="07B6E667" w14:textId="77777777" w:rsidR="008D65AF" w:rsidRPr="00C92D92" w:rsidRDefault="008D65AF" w:rsidP="0046575C">
                              <w:pPr>
                                <w:jc w:val="center"/>
                                <w:rPr>
                                  <w:b/>
                                  <w:szCs w:val="18"/>
                                </w:rPr>
                              </w:pPr>
                              <w:r>
                                <w:rPr>
                                  <w:b/>
                                  <w:szCs w:val="18"/>
                                </w:rPr>
                                <w:t>I</w:t>
                              </w:r>
                              <w:r w:rsidRPr="00C92D92">
                                <w:rPr>
                                  <w:b/>
                                  <w:szCs w:val="18"/>
                                </w:rPr>
                                <w:t xml:space="preserve">mplementation </w:t>
                              </w:r>
                            </w:p>
                            <w:p w14:paraId="54C1B17F" w14:textId="77777777" w:rsidR="008D65AF" w:rsidRPr="00305172" w:rsidRDefault="008D65AF" w:rsidP="0046575C">
                              <w:pPr>
                                <w:pStyle w:val="ListParagraph"/>
                                <w:numPr>
                                  <w:ilvl w:val="0"/>
                                  <w:numId w:val="15"/>
                                </w:numPr>
                                <w:spacing w:line="240" w:lineRule="auto"/>
                                <w:rPr>
                                  <w:szCs w:val="18"/>
                                </w:rPr>
                              </w:pPr>
                              <w:r w:rsidRPr="00305172">
                                <w:rPr>
                                  <w:b/>
                                  <w:szCs w:val="18"/>
                                </w:rPr>
                                <w:t>Policy processes</w:t>
                              </w:r>
                              <w:r w:rsidRPr="00305172">
                                <w:rPr>
                                  <w:szCs w:val="18"/>
                                </w:rPr>
                                <w:t xml:space="preserve"> </w:t>
                              </w:r>
                            </w:p>
                            <w:p w14:paraId="25C33978" w14:textId="77777777" w:rsidR="008D65AF" w:rsidRPr="00E711DF" w:rsidRDefault="008D65AF" w:rsidP="0046575C">
                              <w:pPr>
                                <w:pStyle w:val="ListParagraph"/>
                                <w:numPr>
                                  <w:ilvl w:val="1"/>
                                  <w:numId w:val="15"/>
                                </w:numPr>
                                <w:spacing w:line="240" w:lineRule="auto"/>
                                <w:ind w:left="1134" w:hanging="357"/>
                                <w:rPr>
                                  <w:sz w:val="16"/>
                                  <w:szCs w:val="18"/>
                                </w:rPr>
                              </w:pPr>
                              <w:r w:rsidRPr="00E711DF">
                                <w:rPr>
                                  <w:b/>
                                  <w:sz w:val="16"/>
                                  <w:szCs w:val="18"/>
                                </w:rPr>
                                <w:t>Structure</w:t>
                              </w:r>
                              <w:r w:rsidRPr="00E711DF">
                                <w:rPr>
                                  <w:sz w:val="16"/>
                                  <w:szCs w:val="18"/>
                                </w:rPr>
                                <w:t xml:space="preserve">: number and types of sectors involved, governance and coordination, public-private partnerships </w:t>
                              </w:r>
                            </w:p>
                            <w:p w14:paraId="4D806C63" w14:textId="77777777" w:rsidR="008D65AF" w:rsidRPr="00E711DF" w:rsidRDefault="008D65AF" w:rsidP="0046575C">
                              <w:pPr>
                                <w:pStyle w:val="ListParagraph"/>
                                <w:numPr>
                                  <w:ilvl w:val="1"/>
                                  <w:numId w:val="15"/>
                                </w:numPr>
                                <w:spacing w:line="240" w:lineRule="auto"/>
                                <w:ind w:left="1134" w:hanging="357"/>
                                <w:rPr>
                                  <w:sz w:val="16"/>
                                  <w:szCs w:val="18"/>
                                </w:rPr>
                              </w:pPr>
                              <w:r w:rsidRPr="00E711DF">
                                <w:rPr>
                                  <w:b/>
                                  <w:sz w:val="16"/>
                                  <w:szCs w:val="18"/>
                                </w:rPr>
                                <w:t xml:space="preserve">Policy instruments selected: </w:t>
                              </w:r>
                              <w:r w:rsidRPr="00E711DF">
                                <w:rPr>
                                  <w:sz w:val="16"/>
                                  <w:szCs w:val="18"/>
                                </w:rPr>
                                <w:t xml:space="preserve">policies comprise of packages of instruments and actions in areas of technology, infrastructure, education, laws, and regulations  </w:t>
                              </w:r>
                            </w:p>
                            <w:p w14:paraId="52CAE9DB" w14:textId="77777777" w:rsidR="008D65AF" w:rsidRPr="00A73472" w:rsidRDefault="008D65AF" w:rsidP="0046575C">
                              <w:pPr>
                                <w:pStyle w:val="ListParagraph"/>
                                <w:numPr>
                                  <w:ilvl w:val="1"/>
                                  <w:numId w:val="15"/>
                                </w:numPr>
                                <w:spacing w:line="240" w:lineRule="auto"/>
                                <w:ind w:left="1134"/>
                                <w:rPr>
                                  <w:b/>
                                  <w:sz w:val="16"/>
                                </w:rPr>
                              </w:pPr>
                              <w:r w:rsidRPr="00A73472">
                                <w:rPr>
                                  <w:b/>
                                  <w:sz w:val="16"/>
                                </w:rPr>
                                <w:t>Cost and resources</w:t>
                              </w:r>
                            </w:p>
                            <w:p w14:paraId="4D7A52DF" w14:textId="77777777" w:rsidR="008D65AF" w:rsidRPr="00F4477C" w:rsidRDefault="008D65AF" w:rsidP="0046575C">
                              <w:pPr>
                                <w:pStyle w:val="ListParagraph"/>
                                <w:ind w:left="1134"/>
                                <w:rPr>
                                  <w:sz w:val="16"/>
                                  <w:szCs w:val="18"/>
                                </w:rPr>
                              </w:pPr>
                            </w:p>
                            <w:p w14:paraId="68CA0675" w14:textId="77777777" w:rsidR="008D65AF" w:rsidRPr="00305172" w:rsidRDefault="008D65AF" w:rsidP="0046575C">
                              <w:pPr>
                                <w:pStyle w:val="ListParagraph"/>
                                <w:numPr>
                                  <w:ilvl w:val="0"/>
                                  <w:numId w:val="15"/>
                                </w:numPr>
                                <w:spacing w:line="240" w:lineRule="auto"/>
                                <w:rPr>
                                  <w:b/>
                                  <w:szCs w:val="18"/>
                                </w:rPr>
                              </w:pPr>
                              <w:r w:rsidRPr="00305172">
                                <w:rPr>
                                  <w:b/>
                                  <w:szCs w:val="18"/>
                                </w:rPr>
                                <w:t>Policy actions:</w:t>
                              </w:r>
                            </w:p>
                            <w:p w14:paraId="2966A15A" w14:textId="77777777" w:rsidR="008D65AF" w:rsidRPr="00E711DF" w:rsidRDefault="008D65AF" w:rsidP="0046575C">
                              <w:pPr>
                                <w:pStyle w:val="ListParagraph"/>
                                <w:numPr>
                                  <w:ilvl w:val="1"/>
                                  <w:numId w:val="15"/>
                                </w:numPr>
                                <w:spacing w:line="240" w:lineRule="auto"/>
                                <w:ind w:left="1134"/>
                                <w:rPr>
                                  <w:b/>
                                  <w:sz w:val="16"/>
                                  <w:szCs w:val="18"/>
                                </w:rPr>
                              </w:pPr>
                              <w:r w:rsidRPr="00E711DF">
                                <w:rPr>
                                  <w:b/>
                                  <w:sz w:val="16"/>
                                  <w:szCs w:val="18"/>
                                </w:rPr>
                                <w:t xml:space="preserve">Execution strategy: </w:t>
                              </w:r>
                              <w:r w:rsidRPr="00E711DF">
                                <w:rPr>
                                  <w:sz w:val="16"/>
                                  <w:szCs w:val="18"/>
                                </w:rPr>
                                <w:t>detailed description of the timing (when?), duration (how long?), target population (for whom?), dose (how much?) and intensity (how often?) of the actions (what? e.g. infrastructure, regulation) that arise from the policy.</w:t>
                              </w:r>
                            </w:p>
                            <w:p w14:paraId="6148D448" w14:textId="77777777" w:rsidR="008D65AF" w:rsidRPr="00E711DF" w:rsidRDefault="008D65AF" w:rsidP="0046575C">
                              <w:pPr>
                                <w:pStyle w:val="ListParagraph"/>
                                <w:numPr>
                                  <w:ilvl w:val="1"/>
                                  <w:numId w:val="15"/>
                                </w:numPr>
                                <w:spacing w:line="240" w:lineRule="auto"/>
                                <w:ind w:left="1134"/>
                                <w:rPr>
                                  <w:sz w:val="16"/>
                                  <w:szCs w:val="18"/>
                                </w:rPr>
                              </w:pPr>
                              <w:r w:rsidRPr="00E711DF">
                                <w:rPr>
                                  <w:b/>
                                  <w:sz w:val="16"/>
                                  <w:szCs w:val="18"/>
                                </w:rPr>
                                <w:t xml:space="preserve">Delivery: </w:t>
                              </w:r>
                              <w:r w:rsidRPr="00E711DF">
                                <w:rPr>
                                  <w:sz w:val="16"/>
                                  <w:szCs w:val="18"/>
                                </w:rPr>
                                <w:t>delivery mechanisms (how?) and delivery agents (by whom?)</w:t>
                              </w:r>
                            </w:p>
                            <w:p w14:paraId="4204BF26" w14:textId="77777777" w:rsidR="008D65AF" w:rsidRPr="00E711DF" w:rsidRDefault="008D65AF" w:rsidP="0046575C">
                              <w:pPr>
                                <w:pStyle w:val="ListParagraph"/>
                                <w:ind w:left="1134"/>
                                <w:rPr>
                                  <w:sz w:val="16"/>
                                  <w:szCs w:val="18"/>
                                </w:rPr>
                              </w:pPr>
                            </w:p>
                            <w:p w14:paraId="4B25EB59" w14:textId="5B5B4348" w:rsidR="008D65AF" w:rsidRPr="00E711DF" w:rsidRDefault="008D65AF" w:rsidP="0046575C">
                              <w:pPr>
                                <w:pStyle w:val="ListParagraph"/>
                                <w:numPr>
                                  <w:ilvl w:val="1"/>
                                  <w:numId w:val="15"/>
                                </w:numPr>
                                <w:spacing w:line="240" w:lineRule="auto"/>
                                <w:ind w:left="709"/>
                                <w:rPr>
                                  <w:b/>
                                  <w:sz w:val="16"/>
                                  <w:szCs w:val="18"/>
                                </w:rPr>
                              </w:pPr>
                              <w:r w:rsidRPr="00E711DF">
                                <w:rPr>
                                  <w:b/>
                                  <w:szCs w:val="18"/>
                                </w:rPr>
                                <w:t>Setting (</w:t>
                              </w:r>
                              <w:r w:rsidRPr="00E711DF">
                                <w:rPr>
                                  <w:b/>
                                  <w:i/>
                                  <w:szCs w:val="18"/>
                                </w:rPr>
                                <w:t>whe</w:t>
                              </w:r>
                              <w:r>
                                <w:rPr>
                                  <w:b/>
                                  <w:i/>
                                  <w:szCs w:val="18"/>
                                </w:rPr>
                                <w:t>re)</w:t>
                              </w:r>
                              <w:r w:rsidRPr="00E711DF">
                                <w:rPr>
                                  <w:b/>
                                  <w:szCs w:val="18"/>
                                </w:rPr>
                                <w:t xml:space="preserve">: </w:t>
                              </w:r>
                              <w:r w:rsidRPr="00E711DF">
                                <w:rPr>
                                  <w:sz w:val="16"/>
                                  <w:szCs w:val="18"/>
                                </w:rPr>
                                <w:t>refers to the specific physical location in which the actions are put into practice, including other policies implemented in the same time frame. Policy actions, execution and their delivery interact with the specific characteristics of the setting and the seven contextual domains (see box below)</w:t>
                              </w:r>
                            </w:p>
                            <w:p w14:paraId="08C2874F" w14:textId="77777777" w:rsidR="008D65AF" w:rsidRPr="00E711DF" w:rsidRDefault="008D65AF" w:rsidP="0046575C">
                              <w:pPr>
                                <w:pStyle w:val="ListParagraph"/>
                                <w:ind w:left="709"/>
                                <w:rPr>
                                  <w:b/>
                                  <w:sz w:val="16"/>
                                  <w:szCs w:val="18"/>
                                </w:rPr>
                              </w:pPr>
                            </w:p>
                            <w:p w14:paraId="29CD8A3D" w14:textId="77777777" w:rsidR="008D65AF" w:rsidRPr="00E711DF" w:rsidRDefault="008D65AF" w:rsidP="0046575C">
                              <w:pPr>
                                <w:pStyle w:val="ListParagraph"/>
                                <w:numPr>
                                  <w:ilvl w:val="1"/>
                                  <w:numId w:val="15"/>
                                </w:numPr>
                                <w:spacing w:line="240" w:lineRule="auto"/>
                                <w:ind w:left="709"/>
                                <w:rPr>
                                  <w:b/>
                                  <w:sz w:val="16"/>
                                  <w:szCs w:val="16"/>
                                </w:rPr>
                              </w:pPr>
                              <w:r w:rsidRPr="00C336AC">
                                <w:rPr>
                                  <w:b/>
                                  <w:szCs w:val="18"/>
                                </w:rPr>
                                <w:t>Equity focus</w:t>
                              </w:r>
                              <w:r w:rsidRPr="00C336AC">
                                <w:rPr>
                                  <w:b/>
                                  <w:sz w:val="16"/>
                                  <w:szCs w:val="16"/>
                                </w:rPr>
                                <w:t xml:space="preserve"> </w:t>
                              </w:r>
                              <w:r w:rsidRPr="00C336AC">
                                <w:rPr>
                                  <w:sz w:val="16"/>
                                  <w:szCs w:val="16"/>
                                </w:rPr>
                                <w:t>(execution and delivery sensitive to diversity of the target population, e.g. in terms of affordability, accessibility and acceptability of policy actions)</w:t>
                              </w:r>
                            </w:p>
                          </w:txbxContent>
                        </wps:txbx>
                        <wps:bodyPr rot="0" vert="horz" wrap="square" lIns="91440" tIns="45720" rIns="91440" bIns="45720" anchor="t" anchorCtr="0">
                          <a:noAutofit/>
                          <a:scene3d>
                            <a:camera prst="orthographicFront"/>
                            <a:lightRig rig="threePt" dir="t"/>
                          </a:scene3d>
                          <a:sp3d extrusionH="57150">
                            <a:bevelT w="38100" h="38100"/>
                          </a:sp3d>
                        </wps:bodyPr>
                      </wps:wsp>
                      <wps:wsp>
                        <wps:cNvPr id="9" name="Rectangle 9"/>
                        <wps:cNvSpPr/>
                        <wps:spPr>
                          <a:xfrm>
                            <a:off x="-63806" y="-319662"/>
                            <a:ext cx="4897120" cy="237512"/>
                          </a:xfrm>
                          <a:prstGeom prst="rect">
                            <a:avLst/>
                          </a:prstGeom>
                          <a:solidFill>
                            <a:srgbClr val="376092">
                              <a:alpha val="16078"/>
                            </a:srgbClr>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4920948" id="Group 7" o:spid="_x0000_s1042" style="position:absolute;margin-left:38.75pt;margin-top:69.45pt;width:386.85pt;height:271.25pt;z-index:251659264;mso-width-relative:margin;mso-height-relative:margin" coordorigin="-638,-3196" coordsize="49140,307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JGeBwQAAMsJAAAOAAAAZHJzL2Uyb0RvYy54bWy0Vt9v2zYQfh+w/4Hge2LJlmRbiFKkSd0N&#10;yNqgydBnmqJ+YBTJkXTk7K/fHSXZnpuuQLv5QSbF0/Huu/s+8urNvpPkWVjXalXQ+DKiRCiuy1bV&#10;Bf39aXOxosR5pkomtRIFfRGOvrn++aer3uRirhstS2EJOFEu701BG+9NPps53oiOuUtthILFStuO&#10;eZjaelZa1oP3Ts7mUZTNem1LYzUXzsHbu2GRXgf/VSW4/1hVTngiCwqx+fC04bnF5+z6iuW1ZaZp&#10;+RgG+44oOtYq2PTg6o55Rna2/cJV13Krna78JdfdTFdVy0XIAbKJo7Ns3lu9MyGXOu9rc4AJoD3D&#10;6bvd8g/PD5a0ZUGXlCjWQYnCrmSJ0PSmzsHivTWP5sGOL+phhtnuK9vhP+RB9gHUlwOoYu8Jh5fJ&#10;Ol7MV9AGHNYWSZKslukAO2+gNvjdRbZYRRklYHCxiNdZNp8M3h2dJNEqHZ1Ey1UchQBnUwwzDPUQ&#10;WW+gm9wRMPdjgD02zIhQB4dwjIBBSgNgT5jqW70nIWzcG4wQMOL38BpoEVrDmXvN/3BE6duGqVrc&#10;WKv7RrASoosxYcjh8Cli73KHTrb9b7qEurCd18HRGeoXabbIXkHvWIAoy5J/wY7lxjr/XuiO4KCg&#10;FmgTdmLP985jZEcTLLfTsi03rZRhYuvtrbTkmQHFNuEXkjkzk4r0BV2n83QA46suovB7zUXXetAK&#10;2XYFXR2MWI4QvlMlhMlyz1o5jCFkqUZMEcYBUL/f7kO3xxnugBhvdfkCKFs9aANoGQwabf+ipAdd&#10;KKj7c8esoET+qqBS6zhJUEjCJEmXc5jY05Xt6QpTHFwV1FMyDG99EB+MVekbqGjVIsAAFhdKLEoc&#10;cqChZWMttPWNHgVqY7XyGDfk1taN/9TWxLagBr6xQjzAJmUbNgMTyP/EpTOLkkBD2B0K9S8FTZdx&#10;GoVKbMWzkE9YnAWwCrJpptHoBT4dcRygGifArwHA/51o64lon6AvgTlSkPVUvZFpEOrEF0TnnCFf&#10;0ZcDQ1brZYyFRImaL5ZpHJh8EJdj9/8wQRbLLFrPB3JJ07CBNnEGkja1/MCnoYKnLBkYNE8TLBLH&#10;zqwkg5rzzoB8O1VDj8kaTmHu7Tc4lmxW8du7wahhpRiiSJFU34oCFeKOuWb4JCjB+AnSjeUiHLqj&#10;bBxr8grTnOGbFrzdM+cfmIVjF/JC+n2ERyU1dKQeR9CUQMjX3v+3dFW77laDjMVwaTE8DCEm6+U0&#10;rKzuPsON4wZFApYmfiPk/2Q4gTsLFzc3wQzOesP8vXo0fDoNEMen/WdmzdhTHrrxg56OGpafae9g&#10;iwif6kY4Mr6kZTgN4cYQmmgUD7ySnM4DjY93sOu/AQAA//8DAFBLAwQUAAYACAAAACEAUui7lOEA&#10;AAAKAQAADwAAAGRycy9kb3ducmV2LnhtbEyPwU7DMAyG70i8Q2QkbizNRrdSmk7TBJwmJDYkxM1r&#10;vbZa41RN1nZvTzjB0fan39+frSfTioF611jWoGYRCOLClg1XGj4Prw8JCOeRS2wtk4YrOVjntzcZ&#10;pqUd+YOGva9ECGGXooba+y6V0hU1GXQz2xGH28n2Bn0Y+0qWPY4h3LRyHkVLabDh8KHGjrY1Fef9&#10;xWh4G3HcLNTLsDufttfvQ/z+tVOk9f3dtHkG4WnyfzD86gd1yIPT0V64dKLVsFrFgQz7RfIEIgBJ&#10;rOYgjhqWiXoEmWfyf4X8BwAA//8DAFBLAQItABQABgAIAAAAIQC2gziS/gAAAOEBAAATAAAAAAAA&#10;AAAAAAAAAAAAAABbQ29udGVudF9UeXBlc10ueG1sUEsBAi0AFAAGAAgAAAAhADj9If/WAAAAlAEA&#10;AAsAAAAAAAAAAAAAAAAALwEAAF9yZWxzLy5yZWxzUEsBAi0AFAAGAAgAAAAhAIKwkZ4HBAAAywkA&#10;AA4AAAAAAAAAAAAAAAAALgIAAGRycy9lMm9Eb2MueG1sUEsBAi0AFAAGAAgAAAAhAFLou5ThAAAA&#10;CgEAAA8AAAAAAAAAAAAAAAAAYQYAAGRycy9kb3ducmV2LnhtbFBLBQYAAAAABAAEAPMAAABvBwAA&#10;AAA=&#10;">
                <v:shape id="_x0000_s1043" type="#_x0000_t202" style="position:absolute;left:-563;top:-3196;width:49065;height:307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07B6E667" w14:textId="77777777" w:rsidR="008D65AF" w:rsidRPr="00C92D92" w:rsidRDefault="008D65AF" w:rsidP="0046575C">
                        <w:pPr>
                          <w:jc w:val="center"/>
                          <w:rPr>
                            <w:b/>
                            <w:szCs w:val="18"/>
                          </w:rPr>
                        </w:pPr>
                        <w:r>
                          <w:rPr>
                            <w:b/>
                            <w:szCs w:val="18"/>
                          </w:rPr>
                          <w:t>I</w:t>
                        </w:r>
                        <w:r w:rsidRPr="00C92D92">
                          <w:rPr>
                            <w:b/>
                            <w:szCs w:val="18"/>
                          </w:rPr>
                          <w:t xml:space="preserve">mplementation </w:t>
                        </w:r>
                      </w:p>
                      <w:p w14:paraId="54C1B17F" w14:textId="77777777" w:rsidR="008D65AF" w:rsidRPr="00305172" w:rsidRDefault="008D65AF" w:rsidP="0046575C">
                        <w:pPr>
                          <w:pStyle w:val="ListParagraph"/>
                          <w:numPr>
                            <w:ilvl w:val="0"/>
                            <w:numId w:val="15"/>
                          </w:numPr>
                          <w:spacing w:line="240" w:lineRule="auto"/>
                          <w:rPr>
                            <w:szCs w:val="18"/>
                          </w:rPr>
                        </w:pPr>
                        <w:r w:rsidRPr="00305172">
                          <w:rPr>
                            <w:b/>
                            <w:szCs w:val="18"/>
                          </w:rPr>
                          <w:t>Policy processes</w:t>
                        </w:r>
                        <w:r w:rsidRPr="00305172">
                          <w:rPr>
                            <w:szCs w:val="18"/>
                          </w:rPr>
                          <w:t xml:space="preserve"> </w:t>
                        </w:r>
                      </w:p>
                      <w:p w14:paraId="25C33978" w14:textId="77777777" w:rsidR="008D65AF" w:rsidRPr="00E711DF" w:rsidRDefault="008D65AF" w:rsidP="0046575C">
                        <w:pPr>
                          <w:pStyle w:val="ListParagraph"/>
                          <w:numPr>
                            <w:ilvl w:val="1"/>
                            <w:numId w:val="15"/>
                          </w:numPr>
                          <w:spacing w:line="240" w:lineRule="auto"/>
                          <w:ind w:left="1134" w:hanging="357"/>
                          <w:rPr>
                            <w:sz w:val="16"/>
                            <w:szCs w:val="18"/>
                          </w:rPr>
                        </w:pPr>
                        <w:r w:rsidRPr="00E711DF">
                          <w:rPr>
                            <w:b/>
                            <w:sz w:val="16"/>
                            <w:szCs w:val="18"/>
                          </w:rPr>
                          <w:t>Structure</w:t>
                        </w:r>
                        <w:r w:rsidRPr="00E711DF">
                          <w:rPr>
                            <w:sz w:val="16"/>
                            <w:szCs w:val="18"/>
                          </w:rPr>
                          <w:t xml:space="preserve">: number and types of sectors involved, governance and coordination, public-private partnerships </w:t>
                        </w:r>
                      </w:p>
                      <w:p w14:paraId="4D806C63" w14:textId="77777777" w:rsidR="008D65AF" w:rsidRPr="00E711DF" w:rsidRDefault="008D65AF" w:rsidP="0046575C">
                        <w:pPr>
                          <w:pStyle w:val="ListParagraph"/>
                          <w:numPr>
                            <w:ilvl w:val="1"/>
                            <w:numId w:val="15"/>
                          </w:numPr>
                          <w:spacing w:line="240" w:lineRule="auto"/>
                          <w:ind w:left="1134" w:hanging="357"/>
                          <w:rPr>
                            <w:sz w:val="16"/>
                            <w:szCs w:val="18"/>
                          </w:rPr>
                        </w:pPr>
                        <w:r w:rsidRPr="00E711DF">
                          <w:rPr>
                            <w:b/>
                            <w:sz w:val="16"/>
                            <w:szCs w:val="18"/>
                          </w:rPr>
                          <w:t xml:space="preserve">Policy instruments selected: </w:t>
                        </w:r>
                        <w:r w:rsidRPr="00E711DF">
                          <w:rPr>
                            <w:sz w:val="16"/>
                            <w:szCs w:val="18"/>
                          </w:rPr>
                          <w:t xml:space="preserve">policies comprise of packages of instruments and actions in areas of technology, infrastructure, education, laws, and regulations  </w:t>
                        </w:r>
                      </w:p>
                      <w:p w14:paraId="52CAE9DB" w14:textId="77777777" w:rsidR="008D65AF" w:rsidRPr="00A73472" w:rsidRDefault="008D65AF" w:rsidP="0046575C">
                        <w:pPr>
                          <w:pStyle w:val="ListParagraph"/>
                          <w:numPr>
                            <w:ilvl w:val="1"/>
                            <w:numId w:val="15"/>
                          </w:numPr>
                          <w:spacing w:line="240" w:lineRule="auto"/>
                          <w:ind w:left="1134"/>
                          <w:rPr>
                            <w:b/>
                            <w:sz w:val="16"/>
                          </w:rPr>
                        </w:pPr>
                        <w:r w:rsidRPr="00A73472">
                          <w:rPr>
                            <w:b/>
                            <w:sz w:val="16"/>
                          </w:rPr>
                          <w:t>Cost and resources</w:t>
                        </w:r>
                      </w:p>
                      <w:p w14:paraId="4D7A52DF" w14:textId="77777777" w:rsidR="008D65AF" w:rsidRPr="00F4477C" w:rsidRDefault="008D65AF" w:rsidP="0046575C">
                        <w:pPr>
                          <w:pStyle w:val="ListParagraph"/>
                          <w:ind w:left="1134"/>
                          <w:rPr>
                            <w:sz w:val="16"/>
                            <w:szCs w:val="18"/>
                          </w:rPr>
                        </w:pPr>
                      </w:p>
                      <w:p w14:paraId="68CA0675" w14:textId="77777777" w:rsidR="008D65AF" w:rsidRPr="00305172" w:rsidRDefault="008D65AF" w:rsidP="0046575C">
                        <w:pPr>
                          <w:pStyle w:val="ListParagraph"/>
                          <w:numPr>
                            <w:ilvl w:val="0"/>
                            <w:numId w:val="15"/>
                          </w:numPr>
                          <w:spacing w:line="240" w:lineRule="auto"/>
                          <w:rPr>
                            <w:b/>
                            <w:szCs w:val="18"/>
                          </w:rPr>
                        </w:pPr>
                        <w:r w:rsidRPr="00305172">
                          <w:rPr>
                            <w:b/>
                            <w:szCs w:val="18"/>
                          </w:rPr>
                          <w:t>Policy actions:</w:t>
                        </w:r>
                      </w:p>
                      <w:p w14:paraId="2966A15A" w14:textId="77777777" w:rsidR="008D65AF" w:rsidRPr="00E711DF" w:rsidRDefault="008D65AF" w:rsidP="0046575C">
                        <w:pPr>
                          <w:pStyle w:val="ListParagraph"/>
                          <w:numPr>
                            <w:ilvl w:val="1"/>
                            <w:numId w:val="15"/>
                          </w:numPr>
                          <w:spacing w:line="240" w:lineRule="auto"/>
                          <w:ind w:left="1134"/>
                          <w:rPr>
                            <w:b/>
                            <w:sz w:val="16"/>
                            <w:szCs w:val="18"/>
                          </w:rPr>
                        </w:pPr>
                        <w:r w:rsidRPr="00E711DF">
                          <w:rPr>
                            <w:b/>
                            <w:sz w:val="16"/>
                            <w:szCs w:val="18"/>
                          </w:rPr>
                          <w:t xml:space="preserve">Execution strategy: </w:t>
                        </w:r>
                        <w:r w:rsidRPr="00E711DF">
                          <w:rPr>
                            <w:sz w:val="16"/>
                            <w:szCs w:val="18"/>
                          </w:rPr>
                          <w:t>detailed description of the timing (when?), duration (how long?), target population (for whom?), dose (how much?) and intensity (how often?) of the actions (what? e.g. infrastructure, regulation) that arise from the policy.</w:t>
                        </w:r>
                      </w:p>
                      <w:p w14:paraId="6148D448" w14:textId="77777777" w:rsidR="008D65AF" w:rsidRPr="00E711DF" w:rsidRDefault="008D65AF" w:rsidP="0046575C">
                        <w:pPr>
                          <w:pStyle w:val="ListParagraph"/>
                          <w:numPr>
                            <w:ilvl w:val="1"/>
                            <w:numId w:val="15"/>
                          </w:numPr>
                          <w:spacing w:line="240" w:lineRule="auto"/>
                          <w:ind w:left="1134"/>
                          <w:rPr>
                            <w:sz w:val="16"/>
                            <w:szCs w:val="18"/>
                          </w:rPr>
                        </w:pPr>
                        <w:r w:rsidRPr="00E711DF">
                          <w:rPr>
                            <w:b/>
                            <w:sz w:val="16"/>
                            <w:szCs w:val="18"/>
                          </w:rPr>
                          <w:t xml:space="preserve">Delivery: </w:t>
                        </w:r>
                        <w:r w:rsidRPr="00E711DF">
                          <w:rPr>
                            <w:sz w:val="16"/>
                            <w:szCs w:val="18"/>
                          </w:rPr>
                          <w:t>delivery mechanisms (how?) and delivery agents (by whom?)</w:t>
                        </w:r>
                      </w:p>
                      <w:p w14:paraId="4204BF26" w14:textId="77777777" w:rsidR="008D65AF" w:rsidRPr="00E711DF" w:rsidRDefault="008D65AF" w:rsidP="0046575C">
                        <w:pPr>
                          <w:pStyle w:val="ListParagraph"/>
                          <w:ind w:left="1134"/>
                          <w:rPr>
                            <w:sz w:val="16"/>
                            <w:szCs w:val="18"/>
                          </w:rPr>
                        </w:pPr>
                      </w:p>
                      <w:p w14:paraId="4B25EB59" w14:textId="5B5B4348" w:rsidR="008D65AF" w:rsidRPr="00E711DF" w:rsidRDefault="008D65AF" w:rsidP="0046575C">
                        <w:pPr>
                          <w:pStyle w:val="ListParagraph"/>
                          <w:numPr>
                            <w:ilvl w:val="1"/>
                            <w:numId w:val="15"/>
                          </w:numPr>
                          <w:spacing w:line="240" w:lineRule="auto"/>
                          <w:ind w:left="709"/>
                          <w:rPr>
                            <w:b/>
                            <w:sz w:val="16"/>
                            <w:szCs w:val="18"/>
                          </w:rPr>
                        </w:pPr>
                        <w:r w:rsidRPr="00E711DF">
                          <w:rPr>
                            <w:b/>
                            <w:szCs w:val="18"/>
                          </w:rPr>
                          <w:t>Setting (</w:t>
                        </w:r>
                        <w:r w:rsidRPr="00E711DF">
                          <w:rPr>
                            <w:b/>
                            <w:i/>
                            <w:szCs w:val="18"/>
                          </w:rPr>
                          <w:t>whe</w:t>
                        </w:r>
                        <w:r>
                          <w:rPr>
                            <w:b/>
                            <w:i/>
                            <w:szCs w:val="18"/>
                          </w:rPr>
                          <w:t>re)</w:t>
                        </w:r>
                        <w:r w:rsidRPr="00E711DF">
                          <w:rPr>
                            <w:b/>
                            <w:szCs w:val="18"/>
                          </w:rPr>
                          <w:t xml:space="preserve">: </w:t>
                        </w:r>
                        <w:r w:rsidRPr="00E711DF">
                          <w:rPr>
                            <w:sz w:val="16"/>
                            <w:szCs w:val="18"/>
                          </w:rPr>
                          <w:t>refers to the specific physical location in which the actions are put into practice, including other policies implemented in the same time frame. Policy actions, execution and their delivery interact with the specific characteristics of the setting and the seven contextual domains (see box below)</w:t>
                        </w:r>
                      </w:p>
                      <w:p w14:paraId="08C2874F" w14:textId="77777777" w:rsidR="008D65AF" w:rsidRPr="00E711DF" w:rsidRDefault="008D65AF" w:rsidP="0046575C">
                        <w:pPr>
                          <w:pStyle w:val="ListParagraph"/>
                          <w:ind w:left="709"/>
                          <w:rPr>
                            <w:b/>
                            <w:sz w:val="16"/>
                            <w:szCs w:val="18"/>
                          </w:rPr>
                        </w:pPr>
                      </w:p>
                      <w:p w14:paraId="29CD8A3D" w14:textId="77777777" w:rsidR="008D65AF" w:rsidRPr="00E711DF" w:rsidRDefault="008D65AF" w:rsidP="0046575C">
                        <w:pPr>
                          <w:pStyle w:val="ListParagraph"/>
                          <w:numPr>
                            <w:ilvl w:val="1"/>
                            <w:numId w:val="15"/>
                          </w:numPr>
                          <w:spacing w:line="240" w:lineRule="auto"/>
                          <w:ind w:left="709"/>
                          <w:rPr>
                            <w:b/>
                            <w:sz w:val="16"/>
                            <w:szCs w:val="16"/>
                          </w:rPr>
                        </w:pPr>
                        <w:r w:rsidRPr="00C336AC">
                          <w:rPr>
                            <w:b/>
                            <w:szCs w:val="18"/>
                          </w:rPr>
                          <w:t>Equity focus</w:t>
                        </w:r>
                        <w:r w:rsidRPr="00C336AC">
                          <w:rPr>
                            <w:b/>
                            <w:sz w:val="16"/>
                            <w:szCs w:val="16"/>
                          </w:rPr>
                          <w:t xml:space="preserve"> </w:t>
                        </w:r>
                        <w:r w:rsidRPr="00C336AC">
                          <w:rPr>
                            <w:sz w:val="16"/>
                            <w:szCs w:val="16"/>
                          </w:rPr>
                          <w:t>(execution and delivery sensitive to diversity of the target population, e.g. in terms of affordability, accessibility and acceptability of policy actions)</w:t>
                        </w:r>
                      </w:p>
                    </w:txbxContent>
                  </v:textbox>
                </v:shape>
                <v:rect id="Rectangle 9" o:spid="_x0000_s1044" style="position:absolute;left:-638;top:-3196;width:48971;height:23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QDqJvgAAANoAAAAPAAAAZHJzL2Rvd25yZXYueG1sRE/LisIw&#10;FN0L/kO4gjtNfTJWozgOggvBx8zsL821LTY3nSZj698bQXB5OO/FqjGFuFHlcssKBv0IBHFidc6p&#10;gp/vbe8DhPPIGgvLpOBODlbLdmuBsbY1n+h29qkIIexiVJB5X8ZSuiQjg65vS+LAXWxl0AdYpVJX&#10;WIdwU8hhFE2lwZxDQ4YlbTJKrud/E2bYv8nveKb3X/Vxsy8Ok9FnrlmpbqdZz0F4avxb/HLvtIIZ&#10;PK8EP8jlAwAA//8DAFBLAQItABQABgAIAAAAIQDb4fbL7gAAAIUBAAATAAAAAAAAAAAAAAAAAAAA&#10;AABbQ29udGVudF9UeXBlc10ueG1sUEsBAi0AFAAGAAgAAAAhAFr0LFu/AAAAFQEAAAsAAAAAAAAA&#10;AAAAAAAAHwEAAF9yZWxzLy5yZWxzUEsBAi0AFAAGAAgAAAAhAPhAOom+AAAA2gAAAA8AAAAAAAAA&#10;AAAAAAAABwIAAGRycy9kb3ducmV2LnhtbFBLBQYAAAAAAwADALcAAADyAgAAAAA=&#10;" fillcolor="#376092" strokecolor="#385d8a" strokeweight="2pt">
                  <v:fill opacity="10537f"/>
                </v:rect>
              </v:group>
            </w:pict>
          </mc:Fallback>
        </mc:AlternateContent>
      </w:r>
      <w:r w:rsidR="0046575C" w:rsidRPr="000D187A">
        <w:rPr>
          <w:rFonts w:cstheme="minorHAnsi"/>
          <w:color w:val="008000"/>
          <w:sz w:val="24"/>
          <w:szCs w:val="24"/>
          <w:lang w:val="en-GB"/>
        </w:rPr>
        <w:t>References</w:t>
      </w:r>
      <w:bookmarkEnd w:id="1"/>
    </w:p>
    <w:p w14:paraId="248DBA9A" w14:textId="77777777" w:rsidR="0046575C" w:rsidRPr="000D187A" w:rsidRDefault="0046575C" w:rsidP="0046575C">
      <w:pPr>
        <w:pStyle w:val="NoSpacing"/>
        <w:spacing w:line="276" w:lineRule="auto"/>
        <w:rPr>
          <w:rFonts w:cstheme="minorHAnsi"/>
          <w:sz w:val="24"/>
          <w:szCs w:val="24"/>
          <w:lang w:val="en-GB"/>
        </w:rPr>
      </w:pPr>
    </w:p>
    <w:p w14:paraId="6C3C68A1" w14:textId="2C23C7C1" w:rsidR="0046575C" w:rsidRPr="000D187A" w:rsidRDefault="0046575C" w:rsidP="0046575C">
      <w:pPr>
        <w:pStyle w:val="NoSpacing"/>
        <w:spacing w:line="276" w:lineRule="auto"/>
        <w:rPr>
          <w:rFonts w:cstheme="minorHAnsi"/>
          <w:color w:val="000000"/>
          <w:sz w:val="24"/>
          <w:szCs w:val="24"/>
          <w:lang w:val="en-GB"/>
        </w:rPr>
      </w:pPr>
      <w:r w:rsidRPr="000D187A">
        <w:rPr>
          <w:rFonts w:cstheme="minorHAnsi"/>
          <w:sz w:val="24"/>
          <w:szCs w:val="24"/>
          <w:lang w:val="en-GB"/>
        </w:rPr>
        <w:t xml:space="preserve">Anderson, L. M., </w:t>
      </w:r>
      <w:proofErr w:type="spellStart"/>
      <w:r w:rsidRPr="000D187A">
        <w:rPr>
          <w:rFonts w:cstheme="minorHAnsi"/>
          <w:sz w:val="24"/>
          <w:szCs w:val="24"/>
          <w:lang w:val="en-GB"/>
        </w:rPr>
        <w:t>Petticrew</w:t>
      </w:r>
      <w:proofErr w:type="spellEnd"/>
      <w:r w:rsidRPr="000D187A">
        <w:rPr>
          <w:rFonts w:cstheme="minorHAnsi"/>
          <w:sz w:val="24"/>
          <w:szCs w:val="24"/>
          <w:lang w:val="en-GB"/>
        </w:rPr>
        <w:t xml:space="preserve">, M., Rehfuess, E., Armstrong, R., </w:t>
      </w:r>
      <w:proofErr w:type="spellStart"/>
      <w:r w:rsidRPr="000D187A">
        <w:rPr>
          <w:rFonts w:cstheme="minorHAnsi"/>
          <w:sz w:val="24"/>
          <w:szCs w:val="24"/>
          <w:lang w:val="en-GB"/>
        </w:rPr>
        <w:t>Ueffing</w:t>
      </w:r>
      <w:proofErr w:type="spellEnd"/>
      <w:r w:rsidRPr="000D187A">
        <w:rPr>
          <w:rFonts w:cstheme="minorHAnsi"/>
          <w:sz w:val="24"/>
          <w:szCs w:val="24"/>
          <w:lang w:val="en-GB"/>
        </w:rPr>
        <w:t xml:space="preserve">, E., Baker, P., Francis, D., &amp; </w:t>
      </w:r>
      <w:proofErr w:type="spellStart"/>
      <w:r w:rsidRPr="000D187A">
        <w:rPr>
          <w:rFonts w:cstheme="minorHAnsi"/>
          <w:sz w:val="24"/>
          <w:szCs w:val="24"/>
          <w:lang w:val="en-GB"/>
        </w:rPr>
        <w:t>Tugwell</w:t>
      </w:r>
      <w:proofErr w:type="spellEnd"/>
      <w:r w:rsidRPr="000D187A">
        <w:rPr>
          <w:rFonts w:cstheme="minorHAnsi"/>
          <w:sz w:val="24"/>
          <w:szCs w:val="24"/>
          <w:lang w:val="en-GB"/>
        </w:rPr>
        <w:t xml:space="preserve">, P. (2011). Using logic models to capture complexity in systematic reviews. </w:t>
      </w:r>
      <w:r w:rsidRPr="000D187A">
        <w:rPr>
          <w:rFonts w:cstheme="minorHAnsi"/>
          <w:i/>
          <w:sz w:val="24"/>
          <w:szCs w:val="24"/>
          <w:lang w:val="en-GB"/>
        </w:rPr>
        <w:t>Research Synthesis Methods</w:t>
      </w:r>
      <w:r w:rsidRPr="000D187A">
        <w:rPr>
          <w:rFonts w:cstheme="minorHAnsi"/>
          <w:sz w:val="24"/>
          <w:szCs w:val="24"/>
          <w:lang w:val="en-GB"/>
        </w:rPr>
        <w:t>, 2(1), 33-42. https://doi.org/</w:t>
      </w:r>
      <w:r w:rsidRPr="000D187A">
        <w:rPr>
          <w:rFonts w:cstheme="minorHAnsi"/>
          <w:color w:val="000000"/>
          <w:sz w:val="24"/>
          <w:szCs w:val="24"/>
          <w:lang w:val="en-GB"/>
        </w:rPr>
        <w:t>10.1002/jrsm.32</w:t>
      </w:r>
    </w:p>
    <w:p w14:paraId="6486DBA7" w14:textId="77777777" w:rsidR="0046575C" w:rsidRPr="000D187A" w:rsidRDefault="0046575C" w:rsidP="0046575C">
      <w:pPr>
        <w:pStyle w:val="NoSpacing"/>
        <w:spacing w:line="276" w:lineRule="auto"/>
        <w:rPr>
          <w:rFonts w:cstheme="minorHAnsi"/>
          <w:sz w:val="24"/>
          <w:szCs w:val="24"/>
          <w:lang w:val="en-GB"/>
        </w:rPr>
      </w:pPr>
      <w:proofErr w:type="spellStart"/>
      <w:r w:rsidRPr="000D187A">
        <w:rPr>
          <w:rFonts w:cstheme="minorHAnsi"/>
          <w:sz w:val="24"/>
          <w:szCs w:val="24"/>
          <w:lang w:val="en-GB"/>
        </w:rPr>
        <w:t>Capano</w:t>
      </w:r>
      <w:proofErr w:type="spellEnd"/>
      <w:r w:rsidRPr="000D187A">
        <w:rPr>
          <w:rFonts w:cstheme="minorHAnsi"/>
          <w:sz w:val="24"/>
          <w:szCs w:val="24"/>
          <w:lang w:val="en-GB"/>
        </w:rPr>
        <w:t xml:space="preserve">, G., Howlett, M. (2019.) Causal logics and mechanisms in policy design: How and why adopting a mechanistic perspective can improve policy design. </w:t>
      </w:r>
      <w:r w:rsidRPr="000D187A">
        <w:rPr>
          <w:rFonts w:cstheme="minorHAnsi"/>
          <w:i/>
          <w:sz w:val="24"/>
          <w:szCs w:val="24"/>
          <w:lang w:val="en-GB"/>
        </w:rPr>
        <w:t>Public Policy and Administration</w:t>
      </w:r>
      <w:r w:rsidRPr="000D187A">
        <w:rPr>
          <w:rFonts w:cstheme="minorHAnsi"/>
          <w:sz w:val="24"/>
          <w:szCs w:val="24"/>
          <w:lang w:val="en-GB"/>
        </w:rPr>
        <w:t xml:space="preserve">. </w:t>
      </w:r>
      <w:hyperlink r:id="rId8" w:history="1">
        <w:r w:rsidRPr="000D187A">
          <w:rPr>
            <w:rStyle w:val="Hyperlink"/>
            <w:rFonts w:cstheme="minorHAnsi"/>
            <w:color w:val="006ACC"/>
            <w:sz w:val="24"/>
            <w:szCs w:val="24"/>
            <w:shd w:val="clear" w:color="auto" w:fill="FFFFFF"/>
            <w:lang w:val="en-GB"/>
          </w:rPr>
          <w:t>https://doi.org/10.1177/0952076719827068</w:t>
        </w:r>
      </w:hyperlink>
    </w:p>
    <w:p w14:paraId="24A5768D" w14:textId="77777777" w:rsidR="0046575C" w:rsidRPr="000D187A" w:rsidRDefault="0046575C" w:rsidP="0046575C">
      <w:pPr>
        <w:pStyle w:val="NoSpacing"/>
        <w:spacing w:line="276" w:lineRule="auto"/>
        <w:rPr>
          <w:rFonts w:cstheme="minorHAnsi"/>
          <w:sz w:val="24"/>
          <w:szCs w:val="24"/>
          <w:lang w:val="en-GB"/>
        </w:rPr>
      </w:pPr>
      <w:proofErr w:type="spellStart"/>
      <w:r w:rsidRPr="000D187A">
        <w:rPr>
          <w:rFonts w:cstheme="minorHAnsi"/>
          <w:sz w:val="24"/>
          <w:szCs w:val="24"/>
          <w:lang w:val="en-GB"/>
        </w:rPr>
        <w:t>Centers</w:t>
      </w:r>
      <w:proofErr w:type="spellEnd"/>
      <w:r w:rsidRPr="000D187A">
        <w:rPr>
          <w:rFonts w:cstheme="minorHAnsi"/>
          <w:sz w:val="24"/>
          <w:szCs w:val="24"/>
          <w:lang w:val="en-GB"/>
        </w:rPr>
        <w:t xml:space="preserve"> for Disease Control and Prevention.  CDC’s Policy </w:t>
      </w:r>
      <w:proofErr w:type="spellStart"/>
      <w:r w:rsidRPr="000D187A">
        <w:rPr>
          <w:rFonts w:cstheme="minorHAnsi"/>
          <w:sz w:val="24"/>
          <w:szCs w:val="24"/>
          <w:lang w:val="en-GB"/>
        </w:rPr>
        <w:t>Policy</w:t>
      </w:r>
      <w:proofErr w:type="spellEnd"/>
      <w:r w:rsidRPr="000D187A">
        <w:rPr>
          <w:rFonts w:cstheme="minorHAnsi"/>
          <w:sz w:val="24"/>
          <w:szCs w:val="24"/>
          <w:lang w:val="en-GB"/>
        </w:rPr>
        <w:t xml:space="preserve"> brief 1: Overview of policy evaluation. 2013b. Available at: </w:t>
      </w:r>
      <w:hyperlink r:id="rId9">
        <w:r w:rsidRPr="000D187A">
          <w:rPr>
            <w:rFonts w:cstheme="minorHAnsi"/>
            <w:sz w:val="24"/>
            <w:szCs w:val="24"/>
            <w:lang w:val="en-GB"/>
          </w:rPr>
          <w:t>https://www.cdc.gov/injury/pdfs/policy/brief%201-a.pdf</w:t>
        </w:r>
      </w:hyperlink>
      <w:r w:rsidRPr="000D187A">
        <w:rPr>
          <w:rFonts w:cstheme="minorHAnsi"/>
          <w:sz w:val="24"/>
          <w:szCs w:val="24"/>
          <w:lang w:val="en-GB"/>
        </w:rPr>
        <w:t xml:space="preserve"> (accessed on November 28th, 2017; policy briefs 1-6, available at this web address were consulted as part of this application)</w:t>
      </w:r>
    </w:p>
    <w:p w14:paraId="7AC1D3BD" w14:textId="09DB8EE1" w:rsidR="0046575C" w:rsidRPr="000D187A" w:rsidRDefault="007844C4" w:rsidP="0046575C">
      <w:pPr>
        <w:pStyle w:val="NoSpacing"/>
        <w:spacing w:line="276" w:lineRule="auto"/>
        <w:rPr>
          <w:rFonts w:cstheme="minorHAnsi"/>
          <w:sz w:val="24"/>
          <w:szCs w:val="24"/>
          <w:lang w:val="en-US"/>
        </w:rPr>
      </w:pPr>
      <w:r w:rsidRPr="000D187A">
        <w:rPr>
          <w:rFonts w:ascii="Verdana" w:eastAsia="Verdana" w:hAnsi="Verdana" w:cs="Times New Roman"/>
          <w:noProof/>
          <w:sz w:val="18"/>
          <w:lang w:val="de-DE" w:eastAsia="de-DE"/>
        </w:rPr>
        <mc:AlternateContent>
          <mc:Choice Requires="wps">
            <w:drawing>
              <wp:anchor distT="0" distB="0" distL="114300" distR="114300" simplePos="0" relativeHeight="251722752" behindDoc="0" locked="0" layoutInCell="1" allowOverlap="1" wp14:anchorId="4CAD11A0" wp14:editId="5CCB96FC">
                <wp:simplePos x="0" y="0"/>
                <wp:positionH relativeFrom="margin">
                  <wp:posOffset>-407965</wp:posOffset>
                </wp:positionH>
                <wp:positionV relativeFrom="paragraph">
                  <wp:posOffset>3310137</wp:posOffset>
                </wp:positionV>
                <wp:extent cx="6690995" cy="839972"/>
                <wp:effectExtent l="0" t="0" r="14605" b="17780"/>
                <wp:wrapNone/>
                <wp:docPr id="132" name="Text Box 132"/>
                <wp:cNvGraphicFramePr/>
                <a:graphic xmlns:a="http://schemas.openxmlformats.org/drawingml/2006/main">
                  <a:graphicData uri="http://schemas.microsoft.com/office/word/2010/wordprocessingShape">
                    <wps:wsp>
                      <wps:cNvSpPr txBox="1"/>
                      <wps:spPr>
                        <a:xfrm>
                          <a:off x="0" y="0"/>
                          <a:ext cx="6690995" cy="839972"/>
                        </a:xfrm>
                        <a:prstGeom prst="rect">
                          <a:avLst/>
                        </a:prstGeom>
                        <a:solidFill>
                          <a:srgbClr val="4F81BD">
                            <a:lumMod val="75000"/>
                          </a:srgbClr>
                        </a:solidFill>
                        <a:ln w="6350">
                          <a:solidFill>
                            <a:prstClr val="black"/>
                          </a:solidFill>
                        </a:ln>
                      </wps:spPr>
                      <wps:txbx>
                        <w:txbxContent>
                          <w:p w14:paraId="1C29CF86" w14:textId="77777777" w:rsidR="008D65AF" w:rsidRPr="00C336AC" w:rsidRDefault="008D65AF" w:rsidP="0046575C">
                            <w:pPr>
                              <w:jc w:val="center"/>
                              <w:rPr>
                                <w:rFonts w:ascii="Arial" w:hAnsi="Arial" w:cs="Arial"/>
                                <w:b/>
                                <w:color w:val="FFFFFF"/>
                                <w:sz w:val="20"/>
                              </w:rPr>
                            </w:pPr>
                            <w:r w:rsidRPr="00C336AC">
                              <w:rPr>
                                <w:rFonts w:ascii="Arial" w:hAnsi="Arial" w:cs="Arial"/>
                                <w:b/>
                                <w:color w:val="FFFFFF"/>
                                <w:sz w:val="20"/>
                              </w:rPr>
                              <w:t xml:space="preserve">CONTEXT constitutes 7 characteristics: the </w:t>
                            </w:r>
                            <w:bookmarkStart w:id="2" w:name="_Hlk19265673"/>
                            <w:r w:rsidRPr="00C336AC">
                              <w:rPr>
                                <w:rFonts w:ascii="Arial" w:hAnsi="Arial" w:cs="Arial"/>
                                <w:b/>
                                <w:color w:val="FFFFFF"/>
                                <w:sz w:val="20"/>
                              </w:rPr>
                              <w:t>geographical, epidemiological, socio-cultural, socio-economic, ethical, legal, and political context</w:t>
                            </w:r>
                            <w:bookmarkEnd w:id="2"/>
                            <w:r w:rsidRPr="00C336AC">
                              <w:rPr>
                                <w:rFonts w:ascii="Arial" w:hAnsi="Arial" w:cs="Arial"/>
                                <w:b/>
                                <w:color w:val="FFFFFF"/>
                                <w:sz w:val="20"/>
                              </w:rPr>
                              <w:t xml:space="preserve"> characteristics that act on local, national, and international levels. Context includes other policies occurring in a similar time frame as the policy of interest. The context and its characteristics are associated with policy development, implementation and outcomes. </w:t>
                            </w:r>
                          </w:p>
                          <w:p w14:paraId="0B0AFD7B" w14:textId="77777777" w:rsidR="008D65AF" w:rsidRPr="00E711DF" w:rsidRDefault="008D65AF" w:rsidP="0046575C">
                            <w:pPr>
                              <w:jc w:val="center"/>
                              <w:rPr>
                                <w:rFonts w:ascii="Arial" w:hAnsi="Arial" w:cs="Arial"/>
                                <w:b/>
                                <w:color w:val="FFFFFF"/>
                                <w:sz w:val="14"/>
                                <w:szCs w:val="16"/>
                              </w:rPr>
                            </w:pPr>
                          </w:p>
                          <w:p w14:paraId="3FAB1B32" w14:textId="77777777" w:rsidR="008D65AF" w:rsidRPr="00E711DF" w:rsidRDefault="008D65AF" w:rsidP="0046575C">
                            <w:pPr>
                              <w:jc w:val="center"/>
                              <w:rPr>
                                <w:rFonts w:ascii="Arial" w:hAnsi="Arial" w:cs="Arial"/>
                                <w:b/>
                                <w:color w:val="FFFFFF"/>
                                <w:sz w:val="16"/>
                                <w:szCs w:val="16"/>
                              </w:rPr>
                            </w:pPr>
                            <w:r w:rsidRPr="00E711DF">
                              <w:rPr>
                                <w:rFonts w:ascii="Arial" w:hAnsi="Arial" w:cs="Arial"/>
                                <w:b/>
                                <w:color w:val="FFFFFF"/>
                                <w:sz w:val="16"/>
                                <w:szCs w:val="16"/>
                              </w:rPr>
                              <w:t>FEEDBACK: covering first order (directly affect actor or system behavior) and second order (activating policy learning, diffusion, knowledge transfer, positive &amp; negative) mechanisms; role of temporal dimen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AD11A0" id="Text Box 132" o:spid="_x0000_s1045" type="#_x0000_t202" style="position:absolute;margin-left:-32.1pt;margin-top:260.65pt;width:526.85pt;height:66.15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LcjZwIAANAEAAAOAAAAZHJzL2Uyb0RvYy54bWysVE1v2zAMvQ/YfxB0X+2kSdMEdYq0RYYB&#10;XVugHXZWZDkxJouapMTufv2e5CT92E7DLrL4oUfykfTFZddotlPO12QKPjjJOVNGUlmbdcG/PS0/&#10;nXPmgzCl0GRUwZ+V55fzjx8uWjtTQ9qQLpVjADF+1tqCb0KwsyzzcqMa4U/IKgNjRa4RAaJbZ6UT&#10;LdAbnQ3z/CxryZXWkVTeQ3vTG/k84VeVkuG+qrwKTBccuYV0unSu4pnNL8Rs7YTd1HKfhviHLBpR&#10;GwQ9Qt2IINjW1X9ANbV05KkKJ5KajKqqlirVgGoG+btqHjfCqlQLyPH2SJP/f7DybvfgWF2id6dD&#10;zoxo0KQn1QV2RR2LOjDUWj+D46OFa+hggPdB76GMhXeVa+IXJTHYwfXzkd8IJ6E8O5vm0+mYMwnb&#10;+el0Oknw2ctr63z4rKhh8VJwh/4lWsXu1gdkAteDSwzmSdflstY6CW69utaO7QR6PVqeD65u0lu9&#10;bb5S2asn4zxPTQeQ7/0T6BsgbViLZE/HeXr/xhajH4OstJA/IhER7SUVSNpAGWnr6Ym30K26nujJ&#10;gbsVlc+g1FE/lt7KZQ38W+HDg3CYQ7CI3Qr3OCpNSIr2N8425H79TR/9MR6wctZirgvuf26FU5zp&#10;LwaDMx2MRnERkjAaT4YQ3GvL6rXFbJtrAp0DbLGV6Rr9gz5cK0fNd6zgIkaFSRiJ2AUPh+t16LcN&#10;KyzVYpGcMPpWhFvzaGWEjs2LvD5134Wz+9YHDM0dHTZAzN5NQO8bXxpabANVdRqPSHTP6p5/rE1q&#10;z37F416+lpPXy49o/hsAAP//AwBQSwMEFAAGAAgAAAAhAPEeySrjAAAACwEAAA8AAABkcnMvZG93&#10;bnJldi54bWxMj8FqwkAQhu8F32EZoTfdJDZB02xEBKGIh2pbyHHNTpNgdjdkNxr79J2e7HGY7//n&#10;m2w96pZdsXeNNQLCeQAMTWlVYyoBnx+72RKY89Io2VqDAu7oYJ1PnjKZKnszR7yefMWoxLhUCqi9&#10;71LOXVmjlm5uOzS0+7a9lp7GvuKqlzcq1y2PgiDhWjaGLtSyw22N5eU0aNLY794HdT9027ei2P/g&#10;4etY6FCI5+m4eQXmcfQPGP70KQM5OZ3tYJRjrYBZ8hIRKiCOwgUwIlbLVQzsLCCJFwnwPOP/f8h/&#10;AQAA//8DAFBLAQItABQABgAIAAAAIQC2gziS/gAAAOEBAAATAAAAAAAAAAAAAAAAAAAAAABbQ29u&#10;dGVudF9UeXBlc10ueG1sUEsBAi0AFAAGAAgAAAAhADj9If/WAAAAlAEAAAsAAAAAAAAAAAAAAAAA&#10;LwEAAF9yZWxzLy5yZWxzUEsBAi0AFAAGAAgAAAAhAIJEtyNnAgAA0AQAAA4AAAAAAAAAAAAAAAAA&#10;LgIAAGRycy9lMm9Eb2MueG1sUEsBAi0AFAAGAAgAAAAhAPEeySrjAAAACwEAAA8AAAAAAAAAAAAA&#10;AAAAwQQAAGRycy9kb3ducmV2LnhtbFBLBQYAAAAABAAEAPMAAADRBQAAAAA=&#10;" fillcolor="#376092" strokeweight=".5pt">
                <v:textbox>
                  <w:txbxContent>
                    <w:p w14:paraId="1C29CF86" w14:textId="77777777" w:rsidR="008D65AF" w:rsidRPr="00C336AC" w:rsidRDefault="008D65AF" w:rsidP="0046575C">
                      <w:pPr>
                        <w:jc w:val="center"/>
                        <w:rPr>
                          <w:rFonts w:ascii="Arial" w:hAnsi="Arial" w:cs="Arial"/>
                          <w:b/>
                          <w:color w:val="FFFFFF"/>
                          <w:sz w:val="20"/>
                        </w:rPr>
                      </w:pPr>
                      <w:r w:rsidRPr="00C336AC">
                        <w:rPr>
                          <w:rFonts w:ascii="Arial" w:hAnsi="Arial" w:cs="Arial"/>
                          <w:b/>
                          <w:color w:val="FFFFFF"/>
                          <w:sz w:val="20"/>
                        </w:rPr>
                        <w:t xml:space="preserve">CONTEXT constitutes 7 characteristics: the </w:t>
                      </w:r>
                      <w:bookmarkStart w:id="3" w:name="_Hlk19265673"/>
                      <w:r w:rsidRPr="00C336AC">
                        <w:rPr>
                          <w:rFonts w:ascii="Arial" w:hAnsi="Arial" w:cs="Arial"/>
                          <w:b/>
                          <w:color w:val="FFFFFF"/>
                          <w:sz w:val="20"/>
                        </w:rPr>
                        <w:t>geographical, epidemiological, socio-cultural, socio-economic, ethical, legal, and political context</w:t>
                      </w:r>
                      <w:bookmarkEnd w:id="3"/>
                      <w:r w:rsidRPr="00C336AC">
                        <w:rPr>
                          <w:rFonts w:ascii="Arial" w:hAnsi="Arial" w:cs="Arial"/>
                          <w:b/>
                          <w:color w:val="FFFFFF"/>
                          <w:sz w:val="20"/>
                        </w:rPr>
                        <w:t xml:space="preserve"> characteristics that act on local, national, and international levels. Context includes other policies occurring in a similar time frame as the policy of interest. The context and its characteristics are associated with policy development, implementation and outcomes. </w:t>
                      </w:r>
                    </w:p>
                    <w:p w14:paraId="0B0AFD7B" w14:textId="77777777" w:rsidR="008D65AF" w:rsidRPr="00E711DF" w:rsidRDefault="008D65AF" w:rsidP="0046575C">
                      <w:pPr>
                        <w:jc w:val="center"/>
                        <w:rPr>
                          <w:rFonts w:ascii="Arial" w:hAnsi="Arial" w:cs="Arial"/>
                          <w:b/>
                          <w:color w:val="FFFFFF"/>
                          <w:sz w:val="14"/>
                          <w:szCs w:val="16"/>
                        </w:rPr>
                      </w:pPr>
                    </w:p>
                    <w:p w14:paraId="3FAB1B32" w14:textId="77777777" w:rsidR="008D65AF" w:rsidRPr="00E711DF" w:rsidRDefault="008D65AF" w:rsidP="0046575C">
                      <w:pPr>
                        <w:jc w:val="center"/>
                        <w:rPr>
                          <w:rFonts w:ascii="Arial" w:hAnsi="Arial" w:cs="Arial"/>
                          <w:b/>
                          <w:color w:val="FFFFFF"/>
                          <w:sz w:val="16"/>
                          <w:szCs w:val="16"/>
                        </w:rPr>
                      </w:pPr>
                      <w:r w:rsidRPr="00E711DF">
                        <w:rPr>
                          <w:rFonts w:ascii="Arial" w:hAnsi="Arial" w:cs="Arial"/>
                          <w:b/>
                          <w:color w:val="FFFFFF"/>
                          <w:sz w:val="16"/>
                          <w:szCs w:val="16"/>
                        </w:rPr>
                        <w:t>FEEDBACK: covering first order (directly affect actor or system behavior) and second order (activating policy learning, diffusion, knowledge transfer, positive &amp; negative) mechanisms; role of temporal dimension</w:t>
                      </w:r>
                    </w:p>
                  </w:txbxContent>
                </v:textbox>
                <w10:wrap anchorx="margin"/>
              </v:shape>
            </w:pict>
          </mc:Fallback>
        </mc:AlternateContent>
      </w:r>
      <w:r w:rsidRPr="000D187A">
        <w:rPr>
          <w:rFonts w:ascii="Verdana" w:eastAsia="Verdana" w:hAnsi="Verdana"/>
          <w:noProof/>
          <w:sz w:val="18"/>
          <w:lang w:val="de-DE" w:eastAsia="de-DE"/>
        </w:rPr>
        <mc:AlternateContent>
          <mc:Choice Requires="wps">
            <w:drawing>
              <wp:anchor distT="45720" distB="45720" distL="114300" distR="114300" simplePos="0" relativeHeight="251604992" behindDoc="0" locked="0" layoutInCell="1" allowOverlap="1" wp14:anchorId="664FB2BA" wp14:editId="2BDFA3F9">
                <wp:simplePos x="0" y="0"/>
                <wp:positionH relativeFrom="column">
                  <wp:posOffset>566596</wp:posOffset>
                </wp:positionH>
                <wp:positionV relativeFrom="paragraph">
                  <wp:posOffset>661301</wp:posOffset>
                </wp:positionV>
                <wp:extent cx="4889500" cy="2460625"/>
                <wp:effectExtent l="0" t="0" r="25400" b="158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9500" cy="2460625"/>
                        </a:xfrm>
                        <a:prstGeom prst="rect">
                          <a:avLst/>
                        </a:prstGeom>
                        <a:solidFill>
                          <a:srgbClr val="FFFFFF"/>
                        </a:solidFill>
                        <a:ln w="9525">
                          <a:solidFill>
                            <a:srgbClr val="000000"/>
                          </a:solidFill>
                          <a:miter lim="800000"/>
                          <a:headEnd/>
                          <a:tailEnd/>
                        </a:ln>
                      </wps:spPr>
                      <wps:txbx>
                        <w:txbxContent>
                          <w:p w14:paraId="4889F323" w14:textId="77777777" w:rsidR="008D65AF" w:rsidRPr="00E711DF" w:rsidRDefault="008D65AF" w:rsidP="0046575C">
                            <w:pPr>
                              <w:jc w:val="center"/>
                              <w:rPr>
                                <w:b/>
                              </w:rPr>
                            </w:pPr>
                            <w:r w:rsidRPr="00E711DF">
                              <w:rPr>
                                <w:b/>
                              </w:rPr>
                              <w:t xml:space="preserve">       Policy outcomes  (short, medium and long term)</w:t>
                            </w:r>
                          </w:p>
                          <w:p w14:paraId="6F4153F0" w14:textId="77777777" w:rsidR="008D65AF" w:rsidRPr="009150CB" w:rsidRDefault="008D65AF" w:rsidP="0046575C">
                            <w:pPr>
                              <w:pStyle w:val="ListParagraph"/>
                              <w:numPr>
                                <w:ilvl w:val="0"/>
                                <w:numId w:val="15"/>
                              </w:numPr>
                              <w:spacing w:line="240" w:lineRule="auto"/>
                              <w:ind w:hanging="357"/>
                            </w:pPr>
                            <w:r>
                              <w:rPr>
                                <w:b/>
                              </w:rPr>
                              <w:t xml:space="preserve">Intermediate outcomes </w:t>
                            </w:r>
                            <w:r w:rsidRPr="00F829BC">
                              <w:rPr>
                                <w:b/>
                              </w:rPr>
                              <w:t xml:space="preserve"> </w:t>
                            </w:r>
                          </w:p>
                          <w:p w14:paraId="383E104E" w14:textId="77777777" w:rsidR="008D65AF" w:rsidRPr="00E711DF" w:rsidRDefault="008D65AF" w:rsidP="0046575C">
                            <w:pPr>
                              <w:pStyle w:val="ListParagraph"/>
                              <w:numPr>
                                <w:ilvl w:val="1"/>
                                <w:numId w:val="15"/>
                              </w:numPr>
                              <w:spacing w:line="240" w:lineRule="auto"/>
                              <w:ind w:left="1134" w:hanging="357"/>
                              <w:rPr>
                                <w:sz w:val="16"/>
                              </w:rPr>
                            </w:pPr>
                            <w:r w:rsidRPr="00E711DF">
                              <w:rPr>
                                <w:sz w:val="16"/>
                              </w:rPr>
                              <w:t>Process outcomes: can be quantitative or qualitative, including participation, implementation, acceptability, feasibility, fidelity, reach, barriers experienced, experiences of participants and intervention providers, and effects of other co-occurring policies and contextual circumstances.</w:t>
                            </w:r>
                          </w:p>
                          <w:p w14:paraId="40044C63" w14:textId="77777777" w:rsidR="008D65AF" w:rsidRPr="00E711DF" w:rsidRDefault="008D65AF" w:rsidP="0046575C">
                            <w:pPr>
                              <w:pStyle w:val="ListParagraph"/>
                              <w:numPr>
                                <w:ilvl w:val="1"/>
                                <w:numId w:val="15"/>
                              </w:numPr>
                              <w:spacing w:line="240" w:lineRule="auto"/>
                              <w:ind w:left="1134" w:hanging="357"/>
                              <w:rPr>
                                <w:sz w:val="16"/>
                              </w:rPr>
                            </w:pPr>
                            <w:r w:rsidRPr="00E711DF">
                              <w:rPr>
                                <w:sz w:val="16"/>
                              </w:rPr>
                              <w:t>Behavior outcomes: include participant behaviors required for the policy to have an effect, such as adherence, but can also refer to other behavioral outcomes occurring intentionally or unintentionally.</w:t>
                            </w:r>
                          </w:p>
                          <w:p w14:paraId="35C97753" w14:textId="77777777" w:rsidR="008D65AF" w:rsidRPr="00E711DF" w:rsidRDefault="008D65AF" w:rsidP="0046575C">
                            <w:pPr>
                              <w:pStyle w:val="ListParagraph"/>
                              <w:numPr>
                                <w:ilvl w:val="0"/>
                                <w:numId w:val="15"/>
                              </w:numPr>
                              <w:spacing w:line="240" w:lineRule="auto"/>
                              <w:ind w:hanging="357"/>
                              <w:rPr>
                                <w:sz w:val="16"/>
                              </w:rPr>
                            </w:pPr>
                            <w:r w:rsidRPr="00E711DF">
                              <w:rPr>
                                <w:b/>
                              </w:rPr>
                              <w:t>Health outcomes</w:t>
                            </w:r>
                            <w:r w:rsidRPr="00E711DF">
                              <w:rPr>
                                <w:sz w:val="16"/>
                              </w:rPr>
                              <w:t>: health-related behaviors, morbidity, mortality, well-being, and quality of life.</w:t>
                            </w:r>
                          </w:p>
                          <w:p w14:paraId="74B21C69" w14:textId="77777777" w:rsidR="008D65AF" w:rsidRPr="00E711DF" w:rsidRDefault="008D65AF" w:rsidP="0046575C">
                            <w:pPr>
                              <w:pStyle w:val="ListParagraph"/>
                              <w:numPr>
                                <w:ilvl w:val="0"/>
                                <w:numId w:val="15"/>
                              </w:numPr>
                              <w:spacing w:line="240" w:lineRule="auto"/>
                              <w:ind w:hanging="357"/>
                              <w:rPr>
                                <w:sz w:val="16"/>
                              </w:rPr>
                            </w:pPr>
                            <w:r w:rsidRPr="00E711DF">
                              <w:rPr>
                                <w:b/>
                              </w:rPr>
                              <w:t>Non-health outcomes:</w:t>
                            </w:r>
                            <w:r w:rsidRPr="00E711DF">
                              <w:t xml:space="preserve"> </w:t>
                            </w:r>
                            <w:r w:rsidRPr="00E711DF">
                              <w:rPr>
                                <w:sz w:val="16"/>
                              </w:rPr>
                              <w:t>all other relevant impacts of an intervention, e.g. social, economic, or environmental outcomes (e.g. improved air quality).</w:t>
                            </w:r>
                          </w:p>
                          <w:p w14:paraId="37479A80" w14:textId="77777777" w:rsidR="008D65AF" w:rsidRPr="008C04FF" w:rsidRDefault="008D65AF" w:rsidP="0046575C">
                            <w:pPr>
                              <w:pStyle w:val="ListParagraph"/>
                              <w:numPr>
                                <w:ilvl w:val="0"/>
                                <w:numId w:val="15"/>
                              </w:numPr>
                              <w:spacing w:line="240" w:lineRule="auto"/>
                              <w:ind w:hanging="357"/>
                              <w:rPr>
                                <w:sz w:val="16"/>
                              </w:rPr>
                            </w:pPr>
                            <w:r w:rsidRPr="00C068CD">
                              <w:rPr>
                                <w:b/>
                              </w:rPr>
                              <w:t xml:space="preserve">Unintended or harmful consequences </w:t>
                            </w:r>
                          </w:p>
                          <w:p w14:paraId="5D6CD497" w14:textId="77777777" w:rsidR="008D65AF" w:rsidRPr="00E711DF" w:rsidRDefault="008D65AF" w:rsidP="0046575C">
                            <w:pPr>
                              <w:pStyle w:val="ListParagraph"/>
                              <w:numPr>
                                <w:ilvl w:val="0"/>
                                <w:numId w:val="15"/>
                              </w:numPr>
                              <w:spacing w:line="240" w:lineRule="auto"/>
                              <w:ind w:hanging="357"/>
                              <w:rPr>
                                <w:sz w:val="16"/>
                                <w:szCs w:val="16"/>
                              </w:rPr>
                            </w:pPr>
                            <w:r w:rsidRPr="00C336AC">
                              <w:rPr>
                                <w:b/>
                                <w:szCs w:val="18"/>
                              </w:rPr>
                              <w:t>Equity focus</w:t>
                            </w:r>
                            <w:r w:rsidRPr="00C336AC">
                              <w:rPr>
                                <w:b/>
                                <w:sz w:val="16"/>
                                <w:szCs w:val="16"/>
                              </w:rPr>
                              <w:t xml:space="preserve"> </w:t>
                            </w:r>
                            <w:r w:rsidRPr="00C336AC">
                              <w:rPr>
                                <w:sz w:val="16"/>
                                <w:szCs w:val="16"/>
                              </w:rPr>
                              <w:t>(differential impacts across diverse groups; policy should contribute toward reducing systematic health differences across population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4FB2BA" id="_x0000_s1046" type="#_x0000_t202" style="position:absolute;margin-left:44.6pt;margin-top:52.05pt;width:385pt;height:193.75pt;z-index:251604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EqqJAIAAE4EAAAOAAAAZHJzL2Uyb0RvYy54bWysVNuO2yAQfa/Uf0C8N3asJE2sOKtttqkq&#10;bS/Sbj8AYxyjAkOBxE6/vgPOZtOL+lDVD4hhhjOHMzNe3wxakaNwXoKp6HSSUyIMh0aafUW/PO5e&#10;LSnxgZmGKTCioifh6c3m5Yt1b0tRQAeqEY4giPFlbyvahWDLLPO8E5r5CVhh0NmC0yyg6fZZ41iP&#10;6FplRZ4vsh5cYx1w4T2e3o1Oukn4bSt4+NS2XgSiKorcQlpdWuu4Zps1K/eO2U7yMw32Dyw0kwaT&#10;XqDuWGDk4ORvUFpyBx7aMOGgM2hbyUV6A75mmv/ymoeOWZHeguJ4e5HJ/z9Y/vH42RHZYO1QHsM0&#10;1uhRDIG8gYEUUZ7e+hKjHizGhQGPMTQ91dt74F89MbDtmNmLW+eg7wRrkN403syuro44PoLU/Qdo&#10;MA07BEhAQ+t01A7VIIiOPE6X0kQqHA9ny+VqnqOLo6+YLfJFMU85WPl03Tof3gnQJG4q6rD2CZ4d&#10;732IdFj5FBKzeVCy2UmlkuH29VY5cmTYJ7v0ndF/ClOG9BVdzTH33yHy9P0JQsuADa+krujyEsTK&#10;qNtb06R2DEyqcY+UlTkLGbUbVQxDPYwlW8YMUeUamhNK62BscBxI3HTgvlPSY3NX1H87MCcoUe8N&#10;lmc1nc3iNCRjNn9doOGuPfW1hxmOUBUNlIzbbUgTFCUwcItlbGUS+JnJmTM2bdL9PGBxKq7tFPX8&#10;G9j8AAAA//8DAFBLAwQUAAYACAAAACEAA7R4ht8AAAAKAQAADwAAAGRycy9kb3ducmV2LnhtbEyP&#10;y07DMBBF90j8gzVIbBB1UkJIQpwKIYFgB20FWzeeJhF+BNtNw98zXcFy7lydOVOvZqPZhD4MzgpI&#10;FwkwtK1Tg+0EbDdP1wWwEKVVUjuLAn4wwKo5P6tlpdzRvuO0jh0jiA2VFNDHOFach7ZHI8PCjWhp&#10;t3feyEij77jy8khwo/kySXJu5GDpQi9HfOyx/VofjIAie5k+w+vN20eb73UZr+6m528vxOXF/HAP&#10;LOIc/8pw0id1aMhp5w5WBaaJUS6pSXmSpcCoUNyekp2ArExz4E3N/7/Q/AIAAP//AwBQSwECLQAU&#10;AAYACAAAACEAtoM4kv4AAADhAQAAEwAAAAAAAAAAAAAAAAAAAAAAW0NvbnRlbnRfVHlwZXNdLnht&#10;bFBLAQItABQABgAIAAAAIQA4/SH/1gAAAJQBAAALAAAAAAAAAAAAAAAAAC8BAABfcmVscy8ucmVs&#10;c1BLAQItABQABgAIAAAAIQCIYEqqJAIAAE4EAAAOAAAAAAAAAAAAAAAAAC4CAABkcnMvZTJvRG9j&#10;LnhtbFBLAQItABQABgAIAAAAIQADtHiG3wAAAAoBAAAPAAAAAAAAAAAAAAAAAH4EAABkcnMvZG93&#10;bnJldi54bWxQSwUGAAAAAAQABADzAAAAigUAAAAA&#10;">
                <v:textbox>
                  <w:txbxContent>
                    <w:p w14:paraId="4889F323" w14:textId="77777777" w:rsidR="008D65AF" w:rsidRPr="00E711DF" w:rsidRDefault="008D65AF" w:rsidP="0046575C">
                      <w:pPr>
                        <w:jc w:val="center"/>
                        <w:rPr>
                          <w:b/>
                        </w:rPr>
                      </w:pPr>
                      <w:r w:rsidRPr="00E711DF">
                        <w:rPr>
                          <w:b/>
                        </w:rPr>
                        <w:t xml:space="preserve">       Policy outcomes  (short, medium and long term)</w:t>
                      </w:r>
                    </w:p>
                    <w:p w14:paraId="6F4153F0" w14:textId="77777777" w:rsidR="008D65AF" w:rsidRPr="009150CB" w:rsidRDefault="008D65AF" w:rsidP="0046575C">
                      <w:pPr>
                        <w:pStyle w:val="ListParagraph"/>
                        <w:numPr>
                          <w:ilvl w:val="0"/>
                          <w:numId w:val="15"/>
                        </w:numPr>
                        <w:spacing w:line="240" w:lineRule="auto"/>
                        <w:ind w:hanging="357"/>
                      </w:pPr>
                      <w:r>
                        <w:rPr>
                          <w:b/>
                        </w:rPr>
                        <w:t xml:space="preserve">Intermediate outcomes </w:t>
                      </w:r>
                      <w:r w:rsidRPr="00F829BC">
                        <w:rPr>
                          <w:b/>
                        </w:rPr>
                        <w:t xml:space="preserve"> </w:t>
                      </w:r>
                    </w:p>
                    <w:p w14:paraId="383E104E" w14:textId="77777777" w:rsidR="008D65AF" w:rsidRPr="00E711DF" w:rsidRDefault="008D65AF" w:rsidP="0046575C">
                      <w:pPr>
                        <w:pStyle w:val="ListParagraph"/>
                        <w:numPr>
                          <w:ilvl w:val="1"/>
                          <w:numId w:val="15"/>
                        </w:numPr>
                        <w:spacing w:line="240" w:lineRule="auto"/>
                        <w:ind w:left="1134" w:hanging="357"/>
                        <w:rPr>
                          <w:sz w:val="16"/>
                        </w:rPr>
                      </w:pPr>
                      <w:r w:rsidRPr="00E711DF">
                        <w:rPr>
                          <w:sz w:val="16"/>
                        </w:rPr>
                        <w:t>Process outcomes: can be quantitative or qualitative, including participation, implementation, acceptability, feasibility, fidelity, reach, barriers experienced, experiences of participants and intervention providers, and effects of other co-occurring policies and contextual circumstances.</w:t>
                      </w:r>
                    </w:p>
                    <w:p w14:paraId="40044C63" w14:textId="77777777" w:rsidR="008D65AF" w:rsidRPr="00E711DF" w:rsidRDefault="008D65AF" w:rsidP="0046575C">
                      <w:pPr>
                        <w:pStyle w:val="ListParagraph"/>
                        <w:numPr>
                          <w:ilvl w:val="1"/>
                          <w:numId w:val="15"/>
                        </w:numPr>
                        <w:spacing w:line="240" w:lineRule="auto"/>
                        <w:ind w:left="1134" w:hanging="357"/>
                        <w:rPr>
                          <w:sz w:val="16"/>
                        </w:rPr>
                      </w:pPr>
                      <w:r w:rsidRPr="00E711DF">
                        <w:rPr>
                          <w:sz w:val="16"/>
                        </w:rPr>
                        <w:t>Behavior outcomes: include participant behaviors required for the policy to have an effect, such as adherence, but can also refer to other behavioral outcomes occurring intentionally or unintentionally.</w:t>
                      </w:r>
                    </w:p>
                    <w:p w14:paraId="35C97753" w14:textId="77777777" w:rsidR="008D65AF" w:rsidRPr="00E711DF" w:rsidRDefault="008D65AF" w:rsidP="0046575C">
                      <w:pPr>
                        <w:pStyle w:val="ListParagraph"/>
                        <w:numPr>
                          <w:ilvl w:val="0"/>
                          <w:numId w:val="15"/>
                        </w:numPr>
                        <w:spacing w:line="240" w:lineRule="auto"/>
                        <w:ind w:hanging="357"/>
                        <w:rPr>
                          <w:sz w:val="16"/>
                        </w:rPr>
                      </w:pPr>
                      <w:r w:rsidRPr="00E711DF">
                        <w:rPr>
                          <w:b/>
                        </w:rPr>
                        <w:t>Health outcomes</w:t>
                      </w:r>
                      <w:r w:rsidRPr="00E711DF">
                        <w:rPr>
                          <w:sz w:val="16"/>
                        </w:rPr>
                        <w:t>: health-related behaviors, morbidity, mortality, well-being, and quality of life.</w:t>
                      </w:r>
                    </w:p>
                    <w:p w14:paraId="74B21C69" w14:textId="77777777" w:rsidR="008D65AF" w:rsidRPr="00E711DF" w:rsidRDefault="008D65AF" w:rsidP="0046575C">
                      <w:pPr>
                        <w:pStyle w:val="ListParagraph"/>
                        <w:numPr>
                          <w:ilvl w:val="0"/>
                          <w:numId w:val="15"/>
                        </w:numPr>
                        <w:spacing w:line="240" w:lineRule="auto"/>
                        <w:ind w:hanging="357"/>
                        <w:rPr>
                          <w:sz w:val="16"/>
                        </w:rPr>
                      </w:pPr>
                      <w:r w:rsidRPr="00E711DF">
                        <w:rPr>
                          <w:b/>
                        </w:rPr>
                        <w:t>Non-health outcomes:</w:t>
                      </w:r>
                      <w:r w:rsidRPr="00E711DF">
                        <w:t xml:space="preserve"> </w:t>
                      </w:r>
                      <w:r w:rsidRPr="00E711DF">
                        <w:rPr>
                          <w:sz w:val="16"/>
                        </w:rPr>
                        <w:t>all other relevant impacts of an intervention, e.g. social, economic, or environmental outcomes (e.g. improved air quality).</w:t>
                      </w:r>
                    </w:p>
                    <w:p w14:paraId="37479A80" w14:textId="77777777" w:rsidR="008D65AF" w:rsidRPr="008C04FF" w:rsidRDefault="008D65AF" w:rsidP="0046575C">
                      <w:pPr>
                        <w:pStyle w:val="ListParagraph"/>
                        <w:numPr>
                          <w:ilvl w:val="0"/>
                          <w:numId w:val="15"/>
                        </w:numPr>
                        <w:spacing w:line="240" w:lineRule="auto"/>
                        <w:ind w:hanging="357"/>
                        <w:rPr>
                          <w:sz w:val="16"/>
                        </w:rPr>
                      </w:pPr>
                      <w:r w:rsidRPr="00C068CD">
                        <w:rPr>
                          <w:b/>
                        </w:rPr>
                        <w:t xml:space="preserve">Unintended or harmful consequences </w:t>
                      </w:r>
                    </w:p>
                    <w:p w14:paraId="5D6CD497" w14:textId="77777777" w:rsidR="008D65AF" w:rsidRPr="00E711DF" w:rsidRDefault="008D65AF" w:rsidP="0046575C">
                      <w:pPr>
                        <w:pStyle w:val="ListParagraph"/>
                        <w:numPr>
                          <w:ilvl w:val="0"/>
                          <w:numId w:val="15"/>
                        </w:numPr>
                        <w:spacing w:line="240" w:lineRule="auto"/>
                        <w:ind w:hanging="357"/>
                        <w:rPr>
                          <w:sz w:val="16"/>
                          <w:szCs w:val="16"/>
                        </w:rPr>
                      </w:pPr>
                      <w:r w:rsidRPr="00C336AC">
                        <w:rPr>
                          <w:b/>
                          <w:szCs w:val="18"/>
                        </w:rPr>
                        <w:t>Equity focus</w:t>
                      </w:r>
                      <w:r w:rsidRPr="00C336AC">
                        <w:rPr>
                          <w:b/>
                          <w:sz w:val="16"/>
                          <w:szCs w:val="16"/>
                        </w:rPr>
                        <w:t xml:space="preserve"> </w:t>
                      </w:r>
                      <w:r w:rsidRPr="00C336AC">
                        <w:rPr>
                          <w:sz w:val="16"/>
                          <w:szCs w:val="16"/>
                        </w:rPr>
                        <w:t>(differential impacts across diverse groups; policy should contribute toward reducing systematic health differences across population groups)</w:t>
                      </w:r>
                    </w:p>
                  </w:txbxContent>
                </v:textbox>
                <w10:wrap type="square"/>
              </v:shape>
            </w:pict>
          </mc:Fallback>
        </mc:AlternateContent>
      </w:r>
      <w:r w:rsidRPr="000D187A">
        <w:rPr>
          <w:rFonts w:ascii="Verdana" w:eastAsia="Verdana" w:hAnsi="Verdana"/>
          <w:b/>
          <w:noProof/>
          <w:color w:val="70AD47"/>
          <w:spacing w:val="10"/>
          <w:sz w:val="72"/>
          <w:szCs w:val="72"/>
          <w:lang w:val="de-DE" w:eastAsia="de-DE"/>
        </w:rPr>
        <mc:AlternateContent>
          <mc:Choice Requires="wps">
            <w:drawing>
              <wp:anchor distT="0" distB="0" distL="114300" distR="114300" simplePos="0" relativeHeight="251672576" behindDoc="0" locked="0" layoutInCell="1" allowOverlap="1" wp14:anchorId="1620433E" wp14:editId="4E492455">
                <wp:simplePos x="0" y="0"/>
                <wp:positionH relativeFrom="column">
                  <wp:posOffset>574897</wp:posOffset>
                </wp:positionH>
                <wp:positionV relativeFrom="paragraph">
                  <wp:posOffset>664653</wp:posOffset>
                </wp:positionV>
                <wp:extent cx="4896485" cy="207645"/>
                <wp:effectExtent l="0" t="0" r="18415" b="20955"/>
                <wp:wrapNone/>
                <wp:docPr id="17" name="Rectangle 17"/>
                <wp:cNvGraphicFramePr/>
                <a:graphic xmlns:a="http://schemas.openxmlformats.org/drawingml/2006/main">
                  <a:graphicData uri="http://schemas.microsoft.com/office/word/2010/wordprocessingShape">
                    <wps:wsp>
                      <wps:cNvSpPr/>
                      <wps:spPr>
                        <a:xfrm>
                          <a:off x="0" y="0"/>
                          <a:ext cx="4896485" cy="207645"/>
                        </a:xfrm>
                        <a:prstGeom prst="rect">
                          <a:avLst/>
                        </a:prstGeom>
                        <a:solidFill>
                          <a:srgbClr val="376092">
                            <a:alpha val="16078"/>
                          </a:srgbClr>
                        </a:solidFill>
                        <a:ln w="25400" cap="flat" cmpd="sng" algn="ctr">
                          <a:solidFill>
                            <a:srgbClr val="4F81BD">
                              <a:shade val="50000"/>
                            </a:srgbClr>
                          </a:solidFill>
                          <a:prstDash val="solid"/>
                        </a:ln>
                        <a:effectLst/>
                      </wps:spPr>
                      <wps:txbx>
                        <w:txbxContent>
                          <w:p w14:paraId="69D119AA" w14:textId="77777777" w:rsidR="008D65AF" w:rsidRDefault="008D65AF" w:rsidP="0046575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20433E" id="Rectangle 17" o:spid="_x0000_s1047" style="position:absolute;margin-left:45.25pt;margin-top:52.35pt;width:385.55pt;height:16.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U/DiAIAADEFAAAOAAAAZHJzL2Uyb0RvYy54bWysVFlrGzEQfi/0Pwi9N7t21yexgxvjUgiJ&#10;SVLyPNZqD9BVSfZu+us7kjZnC4XSfdDOPZqZb3R+0UtBTty6VqsVHZ3llHDFdNmqekW/3+8+zSlx&#10;HlQJQiu+oo/c0Yv1xw/nnVnysW60KLklGES5ZWdWtPHeLLPMsYZLcGfacIXKSlsJHllbZ6WFDqNL&#10;kY3zfJp12pbGasadQ+k2Kek6xq8qzvxNVTnuiVhRvJuPp43nIZzZ+hyWtQXTtGy4BvzDLSS0CpM+&#10;h9qCB3K07W+hZMusdrryZ0zLTFdVy3isAasZ5e+quWvA8FgLNseZ5za5/xeWXZ/2lrQlzm5GiQKJ&#10;M7rFroGqBScowwZ1xi3R7s7s7cA5JEO1fWVl+GMdpI9NfXxuKu89YSgs5otpMZ9QwlA3zmfTYhKC&#10;Zi/exjr/lWtJArGiFtPHXsLpyvlk+mQSkjkt2nLXChEZWx8uhSUnwAF/nk3zxTj5CtNAko6m+Ww+&#10;pHTJPKZ/E0co0uH1JkWOKGGASKwEeCSlwd44VVMCokaIM29jgjfeQ9iUr9jNR1+2yaiBkifpJMfv&#10;b7cIZW7BNcklphhchArV8ojooSthLGkQgfL9oU9zXASXIDro8hGHa3VCvTNs12KCK3B+DxZhjqXi&#10;6vobPCqhsX49UJQ02v78kzzYI/pQS0mHa4O9+XEEyykR3xTicjEqirBnkSkmszEy9rXm8FqjjvJS&#10;4+BG+EgYFslg78UTWVktH3DDNyErqkAxzJ2mMDCXPq0zvhGMbzbRDHfLgL9Sd4aF4KF1obX3/QNY&#10;M8DMI0Cv9dOKwfId2pJt8FR6c/S6aiMUX/qKGAoM7mVE0/CGhMV/zUerl5du/QsAAP//AwBQSwME&#10;FAAGAAgAAAAhACGSzu/eAAAACgEAAA8AAABkcnMvZG93bnJldi54bWxMj0FPwzAMhe9I/IfISNxY&#10;MtZ2W2k6wRC3SYMB96wxbUXjlCZby7/HnODo5+fn7xWbyXXijENoPWmYzxQIpMrblmoNb69PNysQ&#10;IRqypvOEGr4xwKa8vChMbv1IL3g+xFpwCIXcaGhi7HMpQ9WgM2HmeyTeffjBmcjjUEs7mJHDXSdv&#10;lcqkMy3xh8b0uG2w+jycHGP4r/Q9Wdvd4/i83XX7dPHQWtL6+mq6vwMRcYp/ZvjF5xsomenoT2SD&#10;6DSsVcpO1lWyBMGGVTbPQBxZWSwTkGUh/1cofwAAAP//AwBQSwECLQAUAAYACAAAACEAtoM4kv4A&#10;AADhAQAAEwAAAAAAAAAAAAAAAAAAAAAAW0NvbnRlbnRfVHlwZXNdLnhtbFBLAQItABQABgAIAAAA&#10;IQA4/SH/1gAAAJQBAAALAAAAAAAAAAAAAAAAAC8BAABfcmVscy8ucmVsc1BLAQItABQABgAIAAAA&#10;IQBKaU/DiAIAADEFAAAOAAAAAAAAAAAAAAAAAC4CAABkcnMvZTJvRG9jLnhtbFBLAQItABQABgAI&#10;AAAAIQAhks7v3gAAAAoBAAAPAAAAAAAAAAAAAAAAAOIEAABkcnMvZG93bnJldi54bWxQSwUGAAAA&#10;AAQABADzAAAA7QUAAAAA&#10;" fillcolor="#376092" strokecolor="#385d8a" strokeweight="2pt">
                <v:fill opacity="10537f"/>
                <v:textbox>
                  <w:txbxContent>
                    <w:p w14:paraId="69D119AA" w14:textId="77777777" w:rsidR="008D65AF" w:rsidRDefault="008D65AF" w:rsidP="0046575C">
                      <w:pPr>
                        <w:jc w:val="center"/>
                      </w:pPr>
                    </w:p>
                  </w:txbxContent>
                </v:textbox>
              </v:rect>
            </w:pict>
          </mc:Fallback>
        </mc:AlternateContent>
      </w:r>
      <w:r w:rsidR="0046575C" w:rsidRPr="000D187A">
        <w:rPr>
          <w:rFonts w:cstheme="minorHAnsi"/>
          <w:sz w:val="24"/>
          <w:szCs w:val="24"/>
          <w:lang w:val="en-US"/>
        </w:rPr>
        <w:t xml:space="preserve">Centers for Disease Control and Prevention. CDC’s Policy Analytical Framework. Atlanta, GA: Centers for Disease Control and Prevention, US Department of Health and Human Services. 2013a. Available from: </w:t>
      </w:r>
      <w:hyperlink r:id="rId10" w:history="1">
        <w:r w:rsidR="0046575C" w:rsidRPr="000D187A">
          <w:rPr>
            <w:rStyle w:val="Hyperlink"/>
            <w:rFonts w:cstheme="minorHAnsi"/>
            <w:sz w:val="24"/>
            <w:szCs w:val="24"/>
            <w:lang w:val="en-US"/>
          </w:rPr>
          <w:t>https://www.cdc.gov/policy/analysis/process/docs/cdcpolicyanalyticalframework.pdf</w:t>
        </w:r>
      </w:hyperlink>
      <w:r w:rsidR="0046575C" w:rsidRPr="000D187A">
        <w:rPr>
          <w:rFonts w:cstheme="minorHAnsi"/>
          <w:sz w:val="24"/>
          <w:szCs w:val="24"/>
          <w:lang w:val="en-US"/>
        </w:rPr>
        <w:t xml:space="preserve"> </w:t>
      </w:r>
    </w:p>
    <w:p w14:paraId="78E4F5AA" w14:textId="19145C67" w:rsidR="0046575C" w:rsidRPr="000D187A" w:rsidRDefault="0046575C" w:rsidP="0046575C">
      <w:pPr>
        <w:pStyle w:val="NoSpacing"/>
        <w:spacing w:line="276" w:lineRule="auto"/>
        <w:rPr>
          <w:rFonts w:cstheme="minorHAnsi"/>
          <w:sz w:val="24"/>
          <w:szCs w:val="24"/>
          <w:lang w:val="en-GB"/>
        </w:rPr>
      </w:pPr>
    </w:p>
    <w:p w14:paraId="6C42E4CA" w14:textId="77777777" w:rsidR="007D45DE" w:rsidRPr="000D187A" w:rsidRDefault="007D45DE">
      <w:pPr>
        <w:rPr>
          <w:lang w:val="en-GB"/>
        </w:rPr>
        <w:sectPr w:rsidR="007D45DE" w:rsidRPr="000D187A">
          <w:pgSz w:w="11906" w:h="16838"/>
          <w:pgMar w:top="1440" w:right="1440" w:bottom="1440" w:left="1440" w:header="708" w:footer="708" w:gutter="0"/>
          <w:cols w:space="708"/>
          <w:docGrid w:linePitch="360"/>
        </w:sectPr>
      </w:pPr>
    </w:p>
    <w:p w14:paraId="0F72DB73" w14:textId="77777777" w:rsidR="00C336AC" w:rsidRPr="000D187A" w:rsidRDefault="007D45DE">
      <w:pPr>
        <w:rPr>
          <w:lang w:val="en-GB"/>
        </w:rPr>
      </w:pPr>
      <w:r w:rsidRPr="000D187A">
        <w:rPr>
          <w:b/>
          <w:bCs/>
          <w:lang w:val="en-GB"/>
        </w:rPr>
        <w:t>Appendix 3:</w:t>
      </w:r>
      <w:r w:rsidRPr="000D187A">
        <w:rPr>
          <w:lang w:val="en-GB"/>
        </w:rPr>
        <w:t xml:space="preserve"> </w:t>
      </w:r>
      <w:r w:rsidRPr="000D187A">
        <w:rPr>
          <w:b/>
          <w:bCs/>
          <w:lang w:val="en-GB"/>
        </w:rPr>
        <w:t>Main feedback on the initial system-based PEN framework, received from PEN researchers via online meetings and e-mail exchanges over summer and autumn 2021</w:t>
      </w:r>
    </w:p>
    <w:p w14:paraId="71F892A8" w14:textId="730D9B16" w:rsidR="008F2C3A" w:rsidRPr="000D187A" w:rsidRDefault="008F2C3A" w:rsidP="008F2C3A">
      <w:pPr>
        <w:rPr>
          <w:i/>
          <w:iCs/>
          <w:lang w:val="en-GB"/>
        </w:rPr>
      </w:pPr>
      <w:r w:rsidRPr="000D187A">
        <w:rPr>
          <w:i/>
          <w:iCs/>
          <w:lang w:val="en-GB"/>
        </w:rPr>
        <w:t xml:space="preserve">General feedback </w:t>
      </w:r>
    </w:p>
    <w:p w14:paraId="62F52CD4" w14:textId="74D740E9" w:rsidR="000D187A" w:rsidRPr="000D187A" w:rsidRDefault="000D187A" w:rsidP="007100C2">
      <w:pPr>
        <w:pStyle w:val="ListParagraph"/>
        <w:numPr>
          <w:ilvl w:val="0"/>
          <w:numId w:val="34"/>
        </w:numPr>
        <w:tabs>
          <w:tab w:val="clear" w:pos="680"/>
          <w:tab w:val="left" w:pos="851"/>
        </w:tabs>
        <w:rPr>
          <w:lang w:val="en-GB"/>
        </w:rPr>
      </w:pPr>
      <w:r w:rsidRPr="000D187A">
        <w:rPr>
          <w:lang w:val="en-GB"/>
        </w:rPr>
        <w:t>The linear arrangement of the three main boxes in the figure does not match the systems perspective.</w:t>
      </w:r>
    </w:p>
    <w:p w14:paraId="2601A866" w14:textId="6EB91211" w:rsidR="000D187A" w:rsidRPr="000D187A" w:rsidRDefault="000D187A" w:rsidP="007100C2">
      <w:pPr>
        <w:pStyle w:val="ListParagraph"/>
        <w:numPr>
          <w:ilvl w:val="0"/>
          <w:numId w:val="34"/>
        </w:numPr>
        <w:tabs>
          <w:tab w:val="clear" w:pos="680"/>
          <w:tab w:val="left" w:pos="851"/>
        </w:tabs>
        <w:rPr>
          <w:lang w:val="en-GB"/>
        </w:rPr>
      </w:pPr>
      <w:r w:rsidRPr="000D187A">
        <w:rPr>
          <w:lang w:val="en-GB"/>
        </w:rPr>
        <w:t xml:space="preserve">The figure is too crowded with text and with arrows depicting potential interactions, which makes the graphic difficult to grasp and led to confusion </w:t>
      </w:r>
    </w:p>
    <w:p w14:paraId="27FA91D2" w14:textId="19C141AF" w:rsidR="004B7826" w:rsidRPr="000D187A" w:rsidRDefault="008F2C3A" w:rsidP="007100C2">
      <w:pPr>
        <w:pStyle w:val="ListParagraph"/>
        <w:numPr>
          <w:ilvl w:val="0"/>
          <w:numId w:val="34"/>
        </w:numPr>
        <w:tabs>
          <w:tab w:val="clear" w:pos="680"/>
          <w:tab w:val="left" w:pos="851"/>
        </w:tabs>
        <w:rPr>
          <w:lang w:val="en-GB"/>
        </w:rPr>
      </w:pPr>
      <w:r w:rsidRPr="000D187A">
        <w:rPr>
          <w:lang w:val="en-GB"/>
        </w:rPr>
        <w:t xml:space="preserve">Describe that the PEN framework is meant to </w:t>
      </w:r>
      <w:r w:rsidR="004B7826" w:rsidRPr="000D187A">
        <w:rPr>
          <w:lang w:val="en-GB"/>
        </w:rPr>
        <w:t>provide researchers and policy makers with an overview of the full policy process, how different stages/domains affect and interact, and what are important things to keep in mind, e.g. interactions and feedback loops, equity aspects and the important role of the context. Describe potential interactions in more detail and give examples.</w:t>
      </w:r>
    </w:p>
    <w:p w14:paraId="4869C9BB" w14:textId="08FEF5EF" w:rsidR="008F2C3A" w:rsidRPr="000D187A" w:rsidRDefault="008F2C3A" w:rsidP="005B1FD1">
      <w:pPr>
        <w:pStyle w:val="ListParagraph"/>
        <w:numPr>
          <w:ilvl w:val="0"/>
          <w:numId w:val="34"/>
        </w:numPr>
        <w:tabs>
          <w:tab w:val="clear" w:pos="680"/>
          <w:tab w:val="left" w:pos="851"/>
        </w:tabs>
        <w:rPr>
          <w:lang w:val="en-GB"/>
        </w:rPr>
      </w:pPr>
      <w:r w:rsidRPr="000D187A">
        <w:rPr>
          <w:lang w:val="en-GB"/>
        </w:rPr>
        <w:t>When studies zoom in into one specific domain (e.g. implementation), more specific frameworks can be applied.</w:t>
      </w:r>
      <w:r w:rsidR="004B7826" w:rsidRPr="000D187A">
        <w:rPr>
          <w:lang w:val="en-GB"/>
        </w:rPr>
        <w:t xml:space="preserve"> </w:t>
      </w:r>
      <w:r w:rsidRPr="000D187A">
        <w:rPr>
          <w:lang w:val="en-GB"/>
        </w:rPr>
        <w:t xml:space="preserve">Give examples of frameworks they used in their own work packages in addition to the PEN framework. Mention that CFIR framework could be helpful to apply in implementation evaluations. </w:t>
      </w:r>
    </w:p>
    <w:p w14:paraId="4766D9B5" w14:textId="37894C43" w:rsidR="004B7826" w:rsidRPr="000D187A" w:rsidRDefault="004B7826" w:rsidP="004B7826">
      <w:pPr>
        <w:pStyle w:val="ListParagraph"/>
        <w:numPr>
          <w:ilvl w:val="0"/>
          <w:numId w:val="34"/>
        </w:numPr>
        <w:tabs>
          <w:tab w:val="clear" w:pos="680"/>
          <w:tab w:val="left" w:pos="851"/>
        </w:tabs>
        <w:rPr>
          <w:lang w:val="en-GB"/>
        </w:rPr>
      </w:pPr>
      <w:r w:rsidRPr="000D187A">
        <w:rPr>
          <w:lang w:val="en-GB"/>
        </w:rPr>
        <w:t>Explain how ‘equity’ is defined.</w:t>
      </w:r>
    </w:p>
    <w:p w14:paraId="43448550" w14:textId="7D83687F" w:rsidR="008F2C3A" w:rsidRPr="000D187A" w:rsidRDefault="008F2C3A" w:rsidP="008F2C3A">
      <w:pPr>
        <w:pStyle w:val="ListParagraph"/>
        <w:numPr>
          <w:ilvl w:val="0"/>
          <w:numId w:val="34"/>
        </w:numPr>
        <w:tabs>
          <w:tab w:val="clear" w:pos="680"/>
          <w:tab w:val="left" w:pos="851"/>
        </w:tabs>
        <w:rPr>
          <w:lang w:val="en-GB"/>
        </w:rPr>
      </w:pPr>
      <w:r w:rsidRPr="000D187A">
        <w:rPr>
          <w:lang w:val="en-GB"/>
        </w:rPr>
        <w:t>Mention importance of actor/stakeholder involvement and involvement of the target group in all domains. Actors in micro- (social actors), meso- (socio-political actors) and macro-level (</w:t>
      </w:r>
      <w:proofErr w:type="spellStart"/>
      <w:r w:rsidRPr="000D187A">
        <w:rPr>
          <w:lang w:val="en-GB"/>
        </w:rPr>
        <w:t>politicial</w:t>
      </w:r>
      <w:proofErr w:type="spellEnd"/>
      <w:r w:rsidRPr="000D187A">
        <w:rPr>
          <w:lang w:val="en-GB"/>
        </w:rPr>
        <w:t>).</w:t>
      </w:r>
      <w:r w:rsidR="004B7826" w:rsidRPr="000D187A">
        <w:rPr>
          <w:lang w:val="en-GB"/>
        </w:rPr>
        <w:t xml:space="preserve"> </w:t>
      </w:r>
      <w:r w:rsidRPr="000D187A">
        <w:rPr>
          <w:lang w:val="en-GB"/>
        </w:rPr>
        <w:t>Describe that stakeholder interaction within and between policy domains is important.</w:t>
      </w:r>
    </w:p>
    <w:p w14:paraId="1C90D8A4" w14:textId="44ABEDFC" w:rsidR="004B7826" w:rsidRPr="000D187A" w:rsidRDefault="004B7826" w:rsidP="008F2C3A">
      <w:pPr>
        <w:pStyle w:val="ListParagraph"/>
        <w:numPr>
          <w:ilvl w:val="0"/>
          <w:numId w:val="34"/>
        </w:numPr>
        <w:tabs>
          <w:tab w:val="clear" w:pos="680"/>
          <w:tab w:val="left" w:pos="851"/>
        </w:tabs>
        <w:rPr>
          <w:lang w:val="en-GB"/>
        </w:rPr>
      </w:pPr>
      <w:r w:rsidRPr="000D187A">
        <w:rPr>
          <w:lang w:val="en-GB"/>
        </w:rPr>
        <w:t>Describe that, within each domain (policy formulation, implementation, impact) different stakeholders have different views and interests, e.g. on the importance of a certain policy, and whether and how it should be implemented and evaluated.</w:t>
      </w:r>
    </w:p>
    <w:p w14:paraId="5F13F48D" w14:textId="77777777" w:rsidR="008F2C3A" w:rsidRPr="000D187A" w:rsidRDefault="008F2C3A" w:rsidP="004B7826">
      <w:pPr>
        <w:pStyle w:val="ListParagraph"/>
        <w:tabs>
          <w:tab w:val="clear" w:pos="680"/>
          <w:tab w:val="left" w:pos="851"/>
        </w:tabs>
        <w:rPr>
          <w:lang w:val="en-GB"/>
        </w:rPr>
      </w:pPr>
    </w:p>
    <w:p w14:paraId="4380C687" w14:textId="69BDA800" w:rsidR="008F2C3A" w:rsidRPr="000D187A" w:rsidRDefault="008F2C3A" w:rsidP="008F2C3A">
      <w:pPr>
        <w:rPr>
          <w:i/>
          <w:iCs/>
          <w:lang w:val="en-GB"/>
        </w:rPr>
      </w:pPr>
      <w:r w:rsidRPr="000D187A">
        <w:rPr>
          <w:i/>
          <w:iCs/>
          <w:lang w:val="en-GB"/>
        </w:rPr>
        <w:t>Feedback regarding the Policy design domain</w:t>
      </w:r>
    </w:p>
    <w:p w14:paraId="34B1A6DD" w14:textId="62BA4A2C" w:rsidR="004B7826" w:rsidRPr="000D187A" w:rsidRDefault="004B7826" w:rsidP="008F2C3A">
      <w:pPr>
        <w:pStyle w:val="ListParagraph"/>
        <w:numPr>
          <w:ilvl w:val="0"/>
          <w:numId w:val="33"/>
        </w:numPr>
        <w:tabs>
          <w:tab w:val="clear" w:pos="680"/>
          <w:tab w:val="left" w:pos="851"/>
        </w:tabs>
        <w:rPr>
          <w:lang w:val="en-GB"/>
        </w:rPr>
      </w:pPr>
      <w:r w:rsidRPr="000D187A">
        <w:rPr>
          <w:lang w:val="en-GB"/>
        </w:rPr>
        <w:t>Describe that policy initiation is driven by a specific driver, event or tipping point that gave rise to the policy’s inception.</w:t>
      </w:r>
    </w:p>
    <w:p w14:paraId="39687910" w14:textId="1E3364E0" w:rsidR="00E4270E" w:rsidRPr="000D187A" w:rsidRDefault="00253DBA" w:rsidP="008F2C3A">
      <w:pPr>
        <w:pStyle w:val="ListParagraph"/>
        <w:numPr>
          <w:ilvl w:val="0"/>
          <w:numId w:val="33"/>
        </w:numPr>
        <w:tabs>
          <w:tab w:val="clear" w:pos="680"/>
          <w:tab w:val="left" w:pos="851"/>
        </w:tabs>
        <w:rPr>
          <w:lang w:val="en-GB"/>
        </w:rPr>
      </w:pPr>
      <w:r w:rsidRPr="000D187A">
        <w:rPr>
          <w:lang w:val="en-GB"/>
        </w:rPr>
        <w:t>Describe that policies should preferably be evidence-based to ensure adequate efficiency of the intervention. However, given the skewed evidence, it should be considered just one input into the policy development process. Further, the translation of scientific evidence requires effective communication of researchers with policy-makers and stakeholders, so that they will not only understand the evidence lying behind proposed actions (to become policy), but they will also understand the need to formulate and implement a given type of policy.</w:t>
      </w:r>
    </w:p>
    <w:p w14:paraId="15401F71" w14:textId="0DED3AE2" w:rsidR="008F2C3A" w:rsidRPr="000D187A" w:rsidRDefault="008F2C3A" w:rsidP="008F2C3A">
      <w:pPr>
        <w:pStyle w:val="ListParagraph"/>
        <w:numPr>
          <w:ilvl w:val="0"/>
          <w:numId w:val="33"/>
        </w:numPr>
        <w:tabs>
          <w:tab w:val="clear" w:pos="680"/>
          <w:tab w:val="left" w:pos="851"/>
        </w:tabs>
        <w:rPr>
          <w:lang w:val="en-GB"/>
        </w:rPr>
      </w:pPr>
      <w:r w:rsidRPr="000D187A">
        <w:rPr>
          <w:lang w:val="en-GB"/>
        </w:rPr>
        <w:t>Mention importance of ‘piloting’ in the text.</w:t>
      </w:r>
    </w:p>
    <w:p w14:paraId="60F8A6A6" w14:textId="72A895AC" w:rsidR="004B7826" w:rsidRPr="000D187A" w:rsidRDefault="004B7826" w:rsidP="008F2C3A">
      <w:pPr>
        <w:pStyle w:val="ListParagraph"/>
        <w:numPr>
          <w:ilvl w:val="0"/>
          <w:numId w:val="33"/>
        </w:numPr>
        <w:tabs>
          <w:tab w:val="clear" w:pos="680"/>
          <w:tab w:val="left" w:pos="851"/>
        </w:tabs>
        <w:rPr>
          <w:lang w:val="en-GB"/>
        </w:rPr>
      </w:pPr>
      <w:r w:rsidRPr="000D187A">
        <w:rPr>
          <w:lang w:val="en-GB"/>
        </w:rPr>
        <w:t>Describe that potential side effects of policies need to be thought through during policy design (as then maybe additional, counteracting policies can be designed as well).</w:t>
      </w:r>
    </w:p>
    <w:p w14:paraId="637D3D3A" w14:textId="293F692D" w:rsidR="008F2C3A" w:rsidRPr="000D187A" w:rsidRDefault="008F2C3A" w:rsidP="008F2C3A">
      <w:pPr>
        <w:pStyle w:val="ListParagraph"/>
        <w:numPr>
          <w:ilvl w:val="0"/>
          <w:numId w:val="33"/>
        </w:numPr>
        <w:tabs>
          <w:tab w:val="clear" w:pos="680"/>
          <w:tab w:val="left" w:pos="851"/>
        </w:tabs>
        <w:rPr>
          <w:lang w:val="en-GB"/>
        </w:rPr>
      </w:pPr>
      <w:r w:rsidRPr="000D187A">
        <w:rPr>
          <w:lang w:val="en-GB"/>
        </w:rPr>
        <w:t>Describe that as policy content is being created it is essential to already identify the potential indicators of change at different levels (not just on individual outcomes, also ‘ecological’ outcomes)</w:t>
      </w:r>
      <w:r w:rsidR="004B7826" w:rsidRPr="000D187A">
        <w:rPr>
          <w:lang w:val="en-GB"/>
        </w:rPr>
        <w:t>.</w:t>
      </w:r>
    </w:p>
    <w:p w14:paraId="56A2C704" w14:textId="530732F4" w:rsidR="008F2C3A" w:rsidRPr="000D187A" w:rsidRDefault="008F2C3A" w:rsidP="008F2C3A">
      <w:pPr>
        <w:pStyle w:val="ListParagraph"/>
        <w:numPr>
          <w:ilvl w:val="0"/>
          <w:numId w:val="33"/>
        </w:numPr>
        <w:tabs>
          <w:tab w:val="clear" w:pos="680"/>
          <w:tab w:val="left" w:pos="851"/>
        </w:tabs>
        <w:rPr>
          <w:lang w:val="en-GB"/>
        </w:rPr>
      </w:pPr>
      <w:r w:rsidRPr="000D187A">
        <w:rPr>
          <w:lang w:val="en-GB"/>
        </w:rPr>
        <w:t>Note that structural actions are more likely to reduce inequities than those calling upon individual agency. Consider that mutual reinforcing actions may be needed to tackle health inequities.</w:t>
      </w:r>
    </w:p>
    <w:p w14:paraId="061D9490" w14:textId="199FB6A3" w:rsidR="008F2C3A" w:rsidRPr="000D187A" w:rsidRDefault="004B7826" w:rsidP="008F2C3A">
      <w:pPr>
        <w:pStyle w:val="ListParagraph"/>
        <w:numPr>
          <w:ilvl w:val="0"/>
          <w:numId w:val="33"/>
        </w:numPr>
        <w:tabs>
          <w:tab w:val="clear" w:pos="680"/>
          <w:tab w:val="left" w:pos="851"/>
        </w:tabs>
        <w:rPr>
          <w:lang w:val="en-GB"/>
        </w:rPr>
      </w:pPr>
      <w:r w:rsidRPr="000D187A">
        <w:rPr>
          <w:lang w:val="en-GB"/>
        </w:rPr>
        <w:t>Describe that work within PEN WP6.1 showed that subjective beliefs of policy makers about the effectiveness, potential side effects and appropriateness of a policy intervention play a role in policy development. And also beliefs of policy makers of what the public would think of a certain policy. If policy makers think that the policy would not be seen as acceptable by the public, then they may be less likely to choose for this policy, as they want to be elected during the next elections.</w:t>
      </w:r>
    </w:p>
    <w:p w14:paraId="2B91F639" w14:textId="77777777" w:rsidR="004B7826" w:rsidRPr="000D187A" w:rsidRDefault="004B7826" w:rsidP="004B7826">
      <w:pPr>
        <w:pStyle w:val="ListParagraph"/>
        <w:tabs>
          <w:tab w:val="clear" w:pos="680"/>
          <w:tab w:val="left" w:pos="851"/>
        </w:tabs>
        <w:rPr>
          <w:lang w:val="en-GB"/>
        </w:rPr>
      </w:pPr>
    </w:p>
    <w:p w14:paraId="1657A93D" w14:textId="6A4BF3F4" w:rsidR="008F2C3A" w:rsidRPr="000D187A" w:rsidRDefault="008F2C3A" w:rsidP="00B63861">
      <w:pPr>
        <w:rPr>
          <w:i/>
          <w:iCs/>
          <w:lang w:val="en-GB"/>
        </w:rPr>
      </w:pPr>
      <w:r w:rsidRPr="000D187A">
        <w:rPr>
          <w:i/>
          <w:iCs/>
          <w:lang w:val="en-GB"/>
        </w:rPr>
        <w:t>Feedback regarding the Policy implementation domain</w:t>
      </w:r>
    </w:p>
    <w:p w14:paraId="52359EBF" w14:textId="707D4EAB" w:rsidR="004B7826" w:rsidRPr="000D187A" w:rsidRDefault="004B7826" w:rsidP="004B7826">
      <w:pPr>
        <w:pStyle w:val="ListParagraph"/>
        <w:numPr>
          <w:ilvl w:val="0"/>
          <w:numId w:val="36"/>
        </w:numPr>
        <w:tabs>
          <w:tab w:val="clear" w:pos="680"/>
          <w:tab w:val="left" w:pos="851"/>
        </w:tabs>
        <w:rPr>
          <w:lang w:val="en-GB"/>
        </w:rPr>
      </w:pPr>
      <w:r w:rsidRPr="000D187A">
        <w:rPr>
          <w:lang w:val="en-GB"/>
        </w:rPr>
        <w:t>Mention that a PEN review study identified 3 frameworks that addressed determinants, processes and outcomes of implementation, included system-, community-, and individual – level characteristics, provided information about the ways the implementation variables are associated and included at least some equity factors. These were: the Context and Implementation of Complex Interventions (CICI) framework; the DPAS (Global Strategy on Diet, Physical Activity and Health") School Policy Framework; and Global Strategy on Diet, Physical Activity and Health: A framework to monitor and evaluate implementation DPAS.</w:t>
      </w:r>
    </w:p>
    <w:p w14:paraId="123FEFF5" w14:textId="013982D3" w:rsidR="004B7826" w:rsidRPr="000D187A" w:rsidRDefault="004B7826" w:rsidP="004B7826">
      <w:pPr>
        <w:pStyle w:val="ListParagraph"/>
        <w:numPr>
          <w:ilvl w:val="0"/>
          <w:numId w:val="36"/>
        </w:numPr>
        <w:tabs>
          <w:tab w:val="clear" w:pos="680"/>
          <w:tab w:val="left" w:pos="851"/>
        </w:tabs>
        <w:rPr>
          <w:lang w:val="en-GB"/>
        </w:rPr>
      </w:pPr>
      <w:r w:rsidRPr="000D187A">
        <w:rPr>
          <w:lang w:val="en-GB"/>
        </w:rPr>
        <w:t xml:space="preserve">Mention that many models of policy implementation  (including CICI, DPAS - schools, DPAS - general) suggest </w:t>
      </w:r>
      <w:proofErr w:type="spellStart"/>
      <w:r w:rsidRPr="000D187A">
        <w:rPr>
          <w:lang w:val="en-GB"/>
        </w:rPr>
        <w:t>bidirectorial</w:t>
      </w:r>
      <w:proofErr w:type="spellEnd"/>
      <w:r w:rsidRPr="000D187A">
        <w:rPr>
          <w:lang w:val="en-GB"/>
        </w:rPr>
        <w:t xml:space="preserve"> associations between implementation process variables and the implementation content and </w:t>
      </w:r>
      <w:proofErr w:type="spellStart"/>
      <w:r w:rsidRPr="000D187A">
        <w:rPr>
          <w:lang w:val="en-GB"/>
        </w:rPr>
        <w:t>bidirectorial</w:t>
      </w:r>
      <w:proofErr w:type="spellEnd"/>
      <w:r w:rsidRPr="000D187A">
        <w:rPr>
          <w:lang w:val="en-GB"/>
        </w:rPr>
        <w:t xml:space="preserve"> variables between effectiveness of policies and their implementation (in particular sustainable implementation)</w:t>
      </w:r>
    </w:p>
    <w:p w14:paraId="0D3A60FD" w14:textId="311CC550" w:rsidR="008F2C3A" w:rsidRPr="000D187A" w:rsidRDefault="004B7826" w:rsidP="004B7826">
      <w:pPr>
        <w:pStyle w:val="ListParagraph"/>
        <w:numPr>
          <w:ilvl w:val="0"/>
          <w:numId w:val="36"/>
        </w:numPr>
        <w:tabs>
          <w:tab w:val="clear" w:pos="680"/>
          <w:tab w:val="left" w:pos="851"/>
        </w:tabs>
        <w:rPr>
          <w:lang w:val="en-GB"/>
        </w:rPr>
      </w:pPr>
      <w:r w:rsidRPr="000D187A">
        <w:rPr>
          <w:lang w:val="en-GB"/>
        </w:rPr>
        <w:t>E</w:t>
      </w:r>
      <w:r w:rsidR="008F2C3A" w:rsidRPr="000D187A">
        <w:rPr>
          <w:lang w:val="en-GB"/>
        </w:rPr>
        <w:t>xplain that policy actions should be implemented in such a way that these fit with preferences of different groups. So not only evaluate whether actions were perceived as acceptable afterwards, but also in the implementation phase, pro-actively design the implementation strategy in such a way that it matches with preferences/ capabilities/ opportunities of different groups.</w:t>
      </w:r>
    </w:p>
    <w:p w14:paraId="37CA4E94" w14:textId="77777777" w:rsidR="004B7826" w:rsidRPr="000D187A" w:rsidRDefault="004B7826" w:rsidP="004B7826">
      <w:pPr>
        <w:pStyle w:val="ListParagraph"/>
        <w:tabs>
          <w:tab w:val="clear" w:pos="680"/>
          <w:tab w:val="left" w:pos="851"/>
        </w:tabs>
        <w:rPr>
          <w:lang w:val="en-GB"/>
        </w:rPr>
      </w:pPr>
    </w:p>
    <w:p w14:paraId="672C0C33" w14:textId="5444FD79" w:rsidR="008F2C3A" w:rsidRPr="000D187A" w:rsidRDefault="008F2C3A" w:rsidP="008F2C3A">
      <w:pPr>
        <w:rPr>
          <w:i/>
          <w:iCs/>
          <w:lang w:val="en-GB"/>
        </w:rPr>
      </w:pPr>
      <w:r w:rsidRPr="000D187A">
        <w:rPr>
          <w:i/>
          <w:iCs/>
          <w:lang w:val="en-GB"/>
        </w:rPr>
        <w:t>Feedback regarding the Policy outcomes domain</w:t>
      </w:r>
    </w:p>
    <w:p w14:paraId="2A6A1D42" w14:textId="5A537AEE" w:rsidR="004B7826" w:rsidRPr="000D187A" w:rsidRDefault="004B7826" w:rsidP="004B7826">
      <w:pPr>
        <w:pStyle w:val="ListParagraph"/>
        <w:numPr>
          <w:ilvl w:val="0"/>
          <w:numId w:val="37"/>
        </w:numPr>
        <w:tabs>
          <w:tab w:val="clear" w:pos="680"/>
          <w:tab w:val="left" w:pos="709"/>
        </w:tabs>
        <w:rPr>
          <w:lang w:val="en-GB"/>
        </w:rPr>
      </w:pPr>
      <w:r w:rsidRPr="000D187A">
        <w:rPr>
          <w:lang w:val="en-GB"/>
        </w:rPr>
        <w:t>Mention that causal loop diagrams or other conceptual systems models are needed for the implementation and impact evaluation of each specific policy</w:t>
      </w:r>
    </w:p>
    <w:p w14:paraId="031E64D4" w14:textId="1343C85C" w:rsidR="008F2C3A" w:rsidRPr="000D187A" w:rsidRDefault="008F2C3A" w:rsidP="004B7826">
      <w:pPr>
        <w:pStyle w:val="ListParagraph"/>
        <w:numPr>
          <w:ilvl w:val="0"/>
          <w:numId w:val="37"/>
        </w:numPr>
        <w:tabs>
          <w:tab w:val="clear" w:pos="680"/>
          <w:tab w:val="left" w:pos="709"/>
        </w:tabs>
        <w:rPr>
          <w:lang w:val="en-GB"/>
        </w:rPr>
      </w:pPr>
      <w:r w:rsidRPr="000D187A">
        <w:rPr>
          <w:lang w:val="en-GB"/>
        </w:rPr>
        <w:t>Give examples of indicators to measure intermediate outcomes, health outcomes and non-health outcomes</w:t>
      </w:r>
    </w:p>
    <w:p w14:paraId="6C259695" w14:textId="77777777" w:rsidR="008F2C3A" w:rsidRPr="000D187A" w:rsidRDefault="008F2C3A" w:rsidP="004B7826">
      <w:pPr>
        <w:pStyle w:val="ListParagraph"/>
        <w:numPr>
          <w:ilvl w:val="0"/>
          <w:numId w:val="37"/>
        </w:numPr>
        <w:tabs>
          <w:tab w:val="clear" w:pos="680"/>
          <w:tab w:val="left" w:pos="709"/>
        </w:tabs>
        <w:rPr>
          <w:lang w:val="en-GB"/>
        </w:rPr>
      </w:pPr>
      <w:r w:rsidRPr="000D187A">
        <w:rPr>
          <w:lang w:val="en-GB"/>
        </w:rPr>
        <w:t>Mention that the loop going from the policy outcome domain to the policy design domain is especially important.</w:t>
      </w:r>
    </w:p>
    <w:p w14:paraId="0E9FEC7A" w14:textId="35AE452D" w:rsidR="008F2C3A" w:rsidRPr="000D187A" w:rsidRDefault="008F2C3A" w:rsidP="004B7826">
      <w:pPr>
        <w:pStyle w:val="ListParagraph"/>
        <w:numPr>
          <w:ilvl w:val="0"/>
          <w:numId w:val="37"/>
        </w:numPr>
        <w:tabs>
          <w:tab w:val="clear" w:pos="680"/>
          <w:tab w:val="left" w:pos="709"/>
        </w:tabs>
        <w:rPr>
          <w:lang w:val="en-GB"/>
        </w:rPr>
      </w:pPr>
      <w:r w:rsidRPr="000D187A">
        <w:rPr>
          <w:lang w:val="en-GB"/>
        </w:rPr>
        <w:t>During impact evaluation studies, data for analysing potential mechanisms should be collected as well, not only final health outcomes.</w:t>
      </w:r>
    </w:p>
    <w:p w14:paraId="79A09ED8" w14:textId="06F303CD" w:rsidR="008F2C3A" w:rsidRPr="000D187A" w:rsidRDefault="008F2C3A" w:rsidP="004B7826">
      <w:pPr>
        <w:pStyle w:val="ListParagraph"/>
        <w:numPr>
          <w:ilvl w:val="0"/>
          <w:numId w:val="37"/>
        </w:numPr>
        <w:tabs>
          <w:tab w:val="clear" w:pos="680"/>
          <w:tab w:val="left" w:pos="709"/>
        </w:tabs>
        <w:rPr>
          <w:lang w:val="en-GB"/>
        </w:rPr>
      </w:pPr>
      <w:r w:rsidRPr="000D187A">
        <w:rPr>
          <w:lang w:val="en-GB"/>
        </w:rPr>
        <w:t xml:space="preserve">Interactions of the policy of interest with other policies should be evaluated.  </w:t>
      </w:r>
    </w:p>
    <w:p w14:paraId="33E57FF4" w14:textId="4A0DB030" w:rsidR="008F2C3A" w:rsidRPr="000D187A" w:rsidRDefault="008F2C3A" w:rsidP="004B7826">
      <w:pPr>
        <w:pStyle w:val="ListParagraph"/>
        <w:numPr>
          <w:ilvl w:val="0"/>
          <w:numId w:val="37"/>
        </w:numPr>
        <w:tabs>
          <w:tab w:val="clear" w:pos="680"/>
          <w:tab w:val="left" w:pos="709"/>
        </w:tabs>
        <w:rPr>
          <w:lang w:val="en-GB"/>
        </w:rPr>
      </w:pPr>
      <w:r w:rsidRPr="000D187A">
        <w:rPr>
          <w:lang w:val="en-GB"/>
        </w:rPr>
        <w:t>Draw on diverse types of evidence when evaluating the impact of a policy in a complex system (i.e. holistic sense-making, using evidence from different study designs and drawing on theoretical as well as empirical evidence). This acknowledges that it is easier to conduct traditionally ‘gold-standard’ evaluations of certain types of policies (e.g. labelling or pricing vs promotion), leading to a bias in the evidence base.</w:t>
      </w:r>
    </w:p>
    <w:p w14:paraId="08C20348" w14:textId="16049AEE" w:rsidR="008F2C3A" w:rsidRPr="000D187A" w:rsidRDefault="008F2C3A" w:rsidP="004B7826">
      <w:pPr>
        <w:pStyle w:val="ListParagraph"/>
        <w:numPr>
          <w:ilvl w:val="0"/>
          <w:numId w:val="37"/>
        </w:numPr>
        <w:tabs>
          <w:tab w:val="clear" w:pos="680"/>
          <w:tab w:val="left" w:pos="709"/>
        </w:tabs>
        <w:rPr>
          <w:lang w:val="en-GB"/>
        </w:rPr>
      </w:pPr>
      <w:r w:rsidRPr="000D187A">
        <w:rPr>
          <w:lang w:val="en-GB"/>
        </w:rPr>
        <w:t>Potential differential effects of policies for different population groups (e.g. low and high SES groups, or those with different ethnic backgrounds) should be investigated, as well as the potential underlying mechanisms.</w:t>
      </w:r>
    </w:p>
    <w:p w14:paraId="0EAD4675" w14:textId="0C9017E8" w:rsidR="008F2C3A" w:rsidRPr="000D187A" w:rsidRDefault="008F2C3A" w:rsidP="004B7826">
      <w:pPr>
        <w:pStyle w:val="ListParagraph"/>
        <w:numPr>
          <w:ilvl w:val="0"/>
          <w:numId w:val="37"/>
        </w:numPr>
        <w:tabs>
          <w:tab w:val="clear" w:pos="680"/>
          <w:tab w:val="left" w:pos="709"/>
        </w:tabs>
        <w:rPr>
          <w:lang w:val="en-GB"/>
        </w:rPr>
      </w:pPr>
      <w:r w:rsidRPr="000D187A">
        <w:rPr>
          <w:lang w:val="en-GB"/>
        </w:rPr>
        <w:t xml:space="preserve">Mention that it is important to consider potential adverse consequences of the policy (especially those unequally impacting some population groups), and how these could be mitigated. </w:t>
      </w:r>
    </w:p>
    <w:p w14:paraId="0EF1D575" w14:textId="46DFAC99" w:rsidR="004B7826" w:rsidRPr="000D187A" w:rsidRDefault="004B7826" w:rsidP="004B7826">
      <w:pPr>
        <w:pStyle w:val="ListParagraph"/>
        <w:numPr>
          <w:ilvl w:val="0"/>
          <w:numId w:val="37"/>
        </w:numPr>
        <w:tabs>
          <w:tab w:val="clear" w:pos="680"/>
          <w:tab w:val="left" w:pos="709"/>
        </w:tabs>
        <w:rPr>
          <w:lang w:val="en-GB"/>
        </w:rPr>
      </w:pPr>
      <w:r w:rsidRPr="000D187A">
        <w:rPr>
          <w:lang w:val="en-GB"/>
        </w:rPr>
        <w:t xml:space="preserve">And potential side effects need to be monitored and evaluated. </w:t>
      </w:r>
    </w:p>
    <w:p w14:paraId="03582264" w14:textId="77777777" w:rsidR="008F2C3A" w:rsidRPr="000D187A" w:rsidRDefault="008F2C3A" w:rsidP="00B63861">
      <w:pPr>
        <w:rPr>
          <w:lang w:val="en-GB"/>
        </w:rPr>
      </w:pPr>
    </w:p>
    <w:p w14:paraId="5C0D03D0" w14:textId="67A1F413" w:rsidR="008F2C3A" w:rsidRPr="000D187A" w:rsidRDefault="008F2C3A" w:rsidP="00B63861">
      <w:pPr>
        <w:rPr>
          <w:i/>
          <w:iCs/>
          <w:lang w:val="en-GB"/>
        </w:rPr>
      </w:pPr>
      <w:r w:rsidRPr="000D187A">
        <w:rPr>
          <w:i/>
          <w:iCs/>
          <w:lang w:val="en-GB"/>
        </w:rPr>
        <w:t>Feedback regarding Context</w:t>
      </w:r>
    </w:p>
    <w:p w14:paraId="07F518F6" w14:textId="35F305C3" w:rsidR="00E4270E" w:rsidRPr="000D187A" w:rsidRDefault="00B63861" w:rsidP="008F2C3A">
      <w:pPr>
        <w:pStyle w:val="ListParagraph"/>
        <w:numPr>
          <w:ilvl w:val="0"/>
          <w:numId w:val="35"/>
        </w:numPr>
        <w:tabs>
          <w:tab w:val="clear" w:pos="680"/>
          <w:tab w:val="left" w:pos="709"/>
        </w:tabs>
        <w:rPr>
          <w:lang w:val="en-GB"/>
        </w:rPr>
      </w:pPr>
      <w:r w:rsidRPr="000D187A">
        <w:rPr>
          <w:lang w:val="en-GB"/>
        </w:rPr>
        <w:t>D</w:t>
      </w:r>
      <w:r w:rsidR="00E4270E" w:rsidRPr="000D187A">
        <w:rPr>
          <w:lang w:val="en-GB"/>
        </w:rPr>
        <w:t xml:space="preserve">etail what is meant with ‘context’, </w:t>
      </w:r>
      <w:r w:rsidRPr="000D187A">
        <w:rPr>
          <w:lang w:val="en-GB"/>
        </w:rPr>
        <w:t>and</w:t>
      </w:r>
      <w:r w:rsidR="00E4270E" w:rsidRPr="000D187A">
        <w:rPr>
          <w:lang w:val="en-GB"/>
        </w:rPr>
        <w:t xml:space="preserve"> provide</w:t>
      </w:r>
      <w:r w:rsidRPr="000D187A">
        <w:rPr>
          <w:lang w:val="en-GB"/>
        </w:rPr>
        <w:t xml:space="preserve"> concrete</w:t>
      </w:r>
      <w:r w:rsidR="00E4270E" w:rsidRPr="000D187A">
        <w:rPr>
          <w:lang w:val="en-GB"/>
        </w:rPr>
        <w:t xml:space="preserve"> examples of contextual influences;</w:t>
      </w:r>
    </w:p>
    <w:p w14:paraId="0DBD61F0" w14:textId="77777777" w:rsidR="007D45DE" w:rsidRPr="000D187A" w:rsidRDefault="00B63861" w:rsidP="008F2C3A">
      <w:pPr>
        <w:pStyle w:val="ListParagraph"/>
        <w:numPr>
          <w:ilvl w:val="0"/>
          <w:numId w:val="35"/>
        </w:numPr>
        <w:tabs>
          <w:tab w:val="clear" w:pos="680"/>
          <w:tab w:val="left" w:pos="709"/>
        </w:tabs>
        <w:rPr>
          <w:lang w:val="en-GB"/>
        </w:rPr>
      </w:pPr>
      <w:r w:rsidRPr="000D187A">
        <w:rPr>
          <w:lang w:val="en-GB"/>
        </w:rPr>
        <w:t>Hig</w:t>
      </w:r>
      <w:r w:rsidR="00E4270E" w:rsidRPr="000D187A">
        <w:rPr>
          <w:lang w:val="en-GB"/>
        </w:rPr>
        <w:t xml:space="preserve">hlight that three aspects of the context are particularly important in relation to the implementation domain, namely economic resources, sociocultural context, and political context.  </w:t>
      </w:r>
    </w:p>
    <w:p w14:paraId="297F9967" w14:textId="28C52046" w:rsidR="00B63861" w:rsidRPr="000D187A" w:rsidRDefault="00B63861" w:rsidP="008F2C3A">
      <w:pPr>
        <w:pStyle w:val="ListParagraph"/>
        <w:numPr>
          <w:ilvl w:val="0"/>
          <w:numId w:val="35"/>
        </w:numPr>
        <w:tabs>
          <w:tab w:val="clear" w:pos="680"/>
          <w:tab w:val="left" w:pos="709"/>
        </w:tabs>
        <w:rPr>
          <w:lang w:val="en-GB"/>
        </w:rPr>
      </w:pPr>
      <w:r w:rsidRPr="000D187A">
        <w:rPr>
          <w:lang w:val="en-GB"/>
        </w:rPr>
        <w:t>Mention political climate and the features of political rivalry as examples of the political context; as well as social trust, especially confidence in political institutions</w:t>
      </w:r>
      <w:r w:rsidR="008F2C3A" w:rsidRPr="000D187A">
        <w:rPr>
          <w:lang w:val="en-GB"/>
        </w:rPr>
        <w:t>.</w:t>
      </w:r>
    </w:p>
    <w:p w14:paraId="2D73F300" w14:textId="764BEE05" w:rsidR="004B7826" w:rsidRPr="000D187A" w:rsidRDefault="004B7826" w:rsidP="008F2C3A">
      <w:pPr>
        <w:pStyle w:val="ListParagraph"/>
        <w:numPr>
          <w:ilvl w:val="0"/>
          <w:numId w:val="35"/>
        </w:numPr>
        <w:tabs>
          <w:tab w:val="clear" w:pos="680"/>
          <w:tab w:val="left" w:pos="709"/>
        </w:tabs>
        <w:rPr>
          <w:lang w:val="en-GB"/>
        </w:rPr>
      </w:pPr>
      <w:r w:rsidRPr="000D187A">
        <w:rPr>
          <w:lang w:val="en-GB"/>
        </w:rPr>
        <w:t>Describe the role of the context in more detail, e.g. how historical and cultural traditions affect the development of policy plans (e.g. to what extent principles of sustainability or Health in All Policies are applied)</w:t>
      </w:r>
    </w:p>
    <w:p w14:paraId="1D97E7DB" w14:textId="77777777" w:rsidR="008F2C3A" w:rsidRPr="000D187A" w:rsidRDefault="008F2C3A" w:rsidP="00FF6C9E">
      <w:pPr>
        <w:spacing w:after="0"/>
        <w:rPr>
          <w:rFonts w:ascii="Calibri" w:eastAsia="Calibri" w:hAnsi="Calibri" w:cs="Times New Roman"/>
          <w:b/>
          <w:bCs/>
          <w:noProof/>
          <w:sz w:val="24"/>
          <w:szCs w:val="24"/>
          <w:lang w:eastAsia="de-DE"/>
        </w:rPr>
      </w:pPr>
      <w:bookmarkStart w:id="4" w:name="_Hlk91511463"/>
    </w:p>
    <w:p w14:paraId="61F6BFA2" w14:textId="7783FD43" w:rsidR="004B7826" w:rsidRPr="000D187A" w:rsidRDefault="004B7826" w:rsidP="00FF6C9E">
      <w:pPr>
        <w:spacing w:after="0"/>
        <w:rPr>
          <w:rFonts w:ascii="Calibri" w:eastAsia="Calibri" w:hAnsi="Calibri" w:cs="Times New Roman"/>
          <w:b/>
          <w:bCs/>
          <w:noProof/>
          <w:sz w:val="24"/>
          <w:szCs w:val="24"/>
          <w:lang w:eastAsia="de-DE"/>
        </w:rPr>
        <w:sectPr w:rsidR="004B7826" w:rsidRPr="000D187A" w:rsidSect="004B7826">
          <w:pgSz w:w="11906" w:h="16838" w:code="9"/>
          <w:pgMar w:top="1418" w:right="1274" w:bottom="2127" w:left="1418" w:header="709" w:footer="709" w:gutter="0"/>
          <w:cols w:space="708"/>
          <w:titlePg/>
          <w:docGrid w:linePitch="360"/>
        </w:sectPr>
      </w:pPr>
    </w:p>
    <w:p w14:paraId="586C8AEF" w14:textId="6DEE170A" w:rsidR="00FF6C9E" w:rsidRPr="000D187A" w:rsidRDefault="00FF6C9E" w:rsidP="00FF6C9E">
      <w:pPr>
        <w:spacing w:after="0"/>
        <w:rPr>
          <w:rFonts w:ascii="Calibri" w:eastAsia="Calibri" w:hAnsi="Calibri" w:cs="Calibri"/>
          <w:b/>
          <w:bCs/>
          <w:sz w:val="24"/>
          <w:szCs w:val="24"/>
        </w:rPr>
      </w:pPr>
      <w:r w:rsidRPr="000D187A">
        <w:rPr>
          <w:rFonts w:ascii="Calibri" w:eastAsia="Calibri" w:hAnsi="Calibri" w:cs="Times New Roman"/>
          <w:b/>
          <w:bCs/>
          <w:noProof/>
          <w:sz w:val="24"/>
          <w:szCs w:val="24"/>
          <w:lang w:val="de-DE" w:eastAsia="de-DE"/>
        </w:rPr>
        <mc:AlternateContent>
          <mc:Choice Requires="wps">
            <w:drawing>
              <wp:anchor distT="0" distB="0" distL="114300" distR="114300" simplePos="0" relativeHeight="251735040" behindDoc="1" locked="0" layoutInCell="1" allowOverlap="1" wp14:anchorId="07460153" wp14:editId="73E10171">
                <wp:simplePos x="0" y="0"/>
                <wp:positionH relativeFrom="column">
                  <wp:posOffset>-628056</wp:posOffset>
                </wp:positionH>
                <wp:positionV relativeFrom="paragraph">
                  <wp:posOffset>276738</wp:posOffset>
                </wp:positionV>
                <wp:extent cx="10155677" cy="6497172"/>
                <wp:effectExtent l="0" t="0" r="17145" b="18415"/>
                <wp:wrapNone/>
                <wp:docPr id="152" name="Text Box 152"/>
                <wp:cNvGraphicFramePr/>
                <a:graphic xmlns:a="http://schemas.openxmlformats.org/drawingml/2006/main">
                  <a:graphicData uri="http://schemas.microsoft.com/office/word/2010/wordprocessingShape">
                    <wps:wsp>
                      <wps:cNvSpPr txBox="1"/>
                      <wps:spPr>
                        <a:xfrm>
                          <a:off x="0" y="0"/>
                          <a:ext cx="10155677" cy="6497172"/>
                        </a:xfrm>
                        <a:prstGeom prst="rect">
                          <a:avLst/>
                        </a:prstGeom>
                        <a:solidFill>
                          <a:srgbClr val="4F81BD">
                            <a:lumMod val="20000"/>
                            <a:lumOff val="80000"/>
                          </a:srgbClr>
                        </a:solidFill>
                        <a:ln w="6350">
                          <a:solidFill>
                            <a:prstClr val="black"/>
                          </a:solidFill>
                        </a:ln>
                      </wps:spPr>
                      <wps:txbx>
                        <w:txbxContent>
                          <w:p w14:paraId="11C0B1A1" w14:textId="77777777" w:rsidR="008D65AF" w:rsidRPr="00FF6C9E" w:rsidRDefault="008D65AF" w:rsidP="00FF6C9E">
                            <w:pPr>
                              <w:jc w:val="center"/>
                              <w:rPr>
                                <w:b/>
                                <w:color w:val="70AD47"/>
                                <w:spacing w:val="10"/>
                                <w:sz w:val="72"/>
                                <w:szCs w:val="7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460153" id="Text Box 152" o:spid="_x0000_s1048" type="#_x0000_t202" style="position:absolute;margin-left:-49.45pt;margin-top:21.8pt;width:799.65pt;height:511.6pt;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vPdbwIAAOkEAAAOAAAAZHJzL2Uyb0RvYy54bWysVE1v2zAMvQ/YfxB0X+1kSdMGdYq0RYYB&#10;XVugHXpWZDkxJouapMTufv2e5Hy03U7DLjJFUo/kI+mLy67RbKucr8kUfHCSc6aMpLI2q4J/f1p8&#10;OuPMB2FKocmogr8ozy9nHz9ctHaqhrQmXSrHAGL8tLUFX4dgp1nm5Vo1wp+QVQbGilwjAq5ulZVO&#10;tEBvdDbM89OsJVdaR1J5D+1Nb+SzhF9VSob7qvIqMF1w5BbS6dK5jGc2uxDTlRN2XctdGuIfsmhE&#10;bRD0AHUjgmAbV/8B1dTSkacqnEhqMqqqWqpUA6oZ5O+qeVwLq1ItIMfbA03+/8HKu+2DY3WJ3o2H&#10;nBnRoElPqgvsijoWdWCotX4Kx0cL19DBAO+93kMZC+8q18QvSmKwg+uXA78RTsZH+WA8Pp1MOJMw&#10;no7OJ4NJCpAd31vnwxdFDYtCwR06mIgV21sfkAtc9y4xnCddl4ta63Rxq+W1dmwr0O3R4mxwdZPe&#10;6k3zjcpejaHJd22HGsPRq8/2auD7HibFeoOvDWuR9+dxnmDf2GJSh9hLLeSPyFBEO2aImzZQRj57&#10;3qIUumWXOjBMeUXVksoXcO2on1dv5aIG/q3w4UE4DCjoxdKFexyVJiRFO4mzNblff9NHf8wNrJy1&#10;GPiC+58b4RRn+qvBRJ0PRqO4IekyGk+QDXOvLcvXFrNprgksD7DeViYx+ge9FytHzTN2cx6jwiSM&#10;ROyCh714Hfo1xG5LNZ8nJ+yEFeHWPFoZoWNPI69P3bNwdjcRAdN0R/vVENN3g9H7xpeG5ptAVZ2m&#10;5sjqjn/sU2rPbvfjwr6+J6/jH2r2GwAA//8DAFBLAwQUAAYACAAAACEAc9Pk0+AAAAAMAQAADwAA&#10;AGRycy9kb3ducmV2LnhtbEyPwU7DMAyG70i8Q2QkblvCNqquNJ3QpB05dCAkbm5j2o7GqZqsKzw9&#10;2Qlutvzp9/fnu9n2YqLRd441PCwVCOLamY4bDW+vh0UKwgdkg71j0vBNHnbF7U2OmXEXLmk6hkbE&#10;EPYZamhDGDIpfd2SRb90A3G8fbrRYojr2Egz4iWG216ulEqkxY7jhxYH2rdUfx3PVsPHO5/Cz6k7&#10;7F9Wau2msipLHLW+v5ufn0AEmsMfDFf9qA5FdKrcmY0XvYbFNt1GVMNmnYC4Ao9KbUBUcVJJkoIs&#10;cvm/RPELAAD//wMAUEsBAi0AFAAGAAgAAAAhALaDOJL+AAAA4QEAABMAAAAAAAAAAAAAAAAAAAAA&#10;AFtDb250ZW50X1R5cGVzXS54bWxQSwECLQAUAAYACAAAACEAOP0h/9YAAACUAQAACwAAAAAAAAAA&#10;AAAAAAAvAQAAX3JlbHMvLnJlbHNQSwECLQAUAAYACAAAACEAps7z3W8CAADpBAAADgAAAAAAAAAA&#10;AAAAAAAuAgAAZHJzL2Uyb0RvYy54bWxQSwECLQAUAAYACAAAACEAc9Pk0+AAAAAMAQAADwAAAAAA&#10;AAAAAAAAAADJBAAAZHJzL2Rvd25yZXYueG1sUEsFBgAAAAAEAAQA8wAAANYFAAAAAA==&#10;" fillcolor="#dce6f2" strokeweight=".5pt">
                <v:textbox>
                  <w:txbxContent>
                    <w:p w14:paraId="11C0B1A1" w14:textId="77777777" w:rsidR="008D65AF" w:rsidRPr="00FF6C9E" w:rsidRDefault="008D65AF" w:rsidP="00FF6C9E">
                      <w:pPr>
                        <w:jc w:val="center"/>
                        <w:rPr>
                          <w:b/>
                          <w:color w:val="70AD47"/>
                          <w:spacing w:val="10"/>
                          <w:sz w:val="72"/>
                          <w:szCs w:val="7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p>
                  </w:txbxContent>
                </v:textbox>
              </v:shape>
            </w:pict>
          </mc:Fallback>
        </mc:AlternateContent>
      </w:r>
      <w:r w:rsidRPr="000D187A">
        <w:rPr>
          <w:rFonts w:ascii="Calibri" w:eastAsia="Calibri" w:hAnsi="Calibri" w:cs="Times New Roman"/>
          <w:b/>
          <w:bCs/>
          <w:noProof/>
          <w:sz w:val="24"/>
          <w:szCs w:val="24"/>
          <w:lang w:eastAsia="de-DE"/>
        </w:rPr>
        <w:t>Appendix 4</w:t>
      </w:r>
      <w:r w:rsidRPr="000D187A">
        <w:rPr>
          <w:rFonts w:ascii="Calibri" w:eastAsia="Calibri" w:hAnsi="Calibri" w:cs="Calibri"/>
          <w:b/>
          <w:bCs/>
          <w:sz w:val="24"/>
          <w:szCs w:val="24"/>
        </w:rPr>
        <w:t>: The interim system-based PEN framework</w:t>
      </w:r>
    </w:p>
    <w:p w14:paraId="571ADFEB" w14:textId="40F9C066" w:rsidR="00FF6C9E" w:rsidRPr="000D187A" w:rsidRDefault="00FF6C9E" w:rsidP="00FF6C9E">
      <w:pPr>
        <w:spacing w:after="0"/>
        <w:rPr>
          <w:rFonts w:ascii="Calibri" w:eastAsia="Calibri" w:hAnsi="Calibri" w:cs="Calibri"/>
          <w:b/>
          <w:bCs/>
          <w:sz w:val="24"/>
          <w:szCs w:val="24"/>
        </w:rPr>
      </w:pPr>
      <w:r w:rsidRPr="000D187A">
        <w:rPr>
          <w:rFonts w:ascii="Calibri" w:eastAsia="Calibri" w:hAnsi="Calibri" w:cs="Times New Roman"/>
          <w:noProof/>
          <w:sz w:val="22"/>
          <w:lang w:val="de-DE" w:eastAsia="de-DE"/>
        </w:rPr>
        <mc:AlternateContent>
          <mc:Choice Requires="wps">
            <w:drawing>
              <wp:anchor distT="0" distB="0" distL="114300" distR="114300" simplePos="0" relativeHeight="251747328" behindDoc="0" locked="0" layoutInCell="1" allowOverlap="1" wp14:anchorId="3BECE36B" wp14:editId="30734826">
                <wp:simplePos x="0" y="0"/>
                <wp:positionH relativeFrom="column">
                  <wp:posOffset>8262620</wp:posOffset>
                </wp:positionH>
                <wp:positionV relativeFrom="paragraph">
                  <wp:posOffset>169545</wp:posOffset>
                </wp:positionV>
                <wp:extent cx="1038225" cy="371475"/>
                <wp:effectExtent l="0" t="0" r="9525" b="9525"/>
                <wp:wrapNone/>
                <wp:docPr id="1" name="Text Box 1"/>
                <wp:cNvGraphicFramePr/>
                <a:graphic xmlns:a="http://schemas.openxmlformats.org/drawingml/2006/main">
                  <a:graphicData uri="http://schemas.microsoft.com/office/word/2010/wordprocessingShape">
                    <wps:wsp>
                      <wps:cNvSpPr txBox="1"/>
                      <wps:spPr>
                        <a:xfrm>
                          <a:off x="0" y="0"/>
                          <a:ext cx="1038225" cy="371475"/>
                        </a:xfrm>
                        <a:prstGeom prst="rect">
                          <a:avLst/>
                        </a:prstGeom>
                        <a:solidFill>
                          <a:srgbClr val="4F81BD">
                            <a:lumMod val="20000"/>
                            <a:lumOff val="80000"/>
                          </a:srgbClr>
                        </a:solidFill>
                        <a:ln w="6350">
                          <a:noFill/>
                        </a:ln>
                      </wps:spPr>
                      <wps:txbx>
                        <w:txbxContent>
                          <w:p w14:paraId="572020AD"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ECE36B" id="Text Box 1" o:spid="_x0000_s1049" type="#_x0000_t202" style="position:absolute;margin-left:650.6pt;margin-top:13.35pt;width:81.75pt;height:29.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YYoXwIAALsEAAAOAAAAZHJzL2Uyb0RvYy54bWysVE2P2jAQvVfqf7B8LwkBdikirFgQVSW6&#10;uxJUezaOA5Fsj2sbEvrrO3YCS7c9Vb0445nxfLx5k+lDoyQ5Cesq0Dnt91JKhOZQVHqf0+/b1acx&#10;Jc4zXTAJWuT0LBx9mH38MK3NRGRwAFkISzCIdpPa5PTgvZkkieMHoZjrgREajSVYxTxe7T4pLKsx&#10;upJJlqZ3SQ22MBa4cA61y9ZIZzF+WQrun8vSCU9kTrE2H08bz104k9mUTfaWmUPFuzLYP1ShWKUx&#10;6TXUknlGjrb6I5SquAUHpe9xUAmUZcVF7AG76afvutkcmBGxFwTHmStM7v+F5U+nF0uqAmdHiWYK&#10;R7QVjSeP0JB+QKc2boJOG4NuvkF18Oz0DpWh6aa0KnyxHYJ2xPl8xTYE4+FROhhn2YgSjrbBfX94&#10;PwphkrfXxjr/RYAiQcipxdlFSNlp7XzrenEJyRzIqlhVUsaL3e8W0pITwzkPV+P+4zK+lUf1DYpW&#10;jXRJu4GjGmnRqscXNZbi2jCxrN/iS03qnN4NRmkMqyEkbmuSGt0DSi0aQfLNromYZleodlCcEUEL&#10;LQOd4asK21wz51+YRcohaLhG/hmPUgImg06i5AD259/0wR+ZgFZKaqRwTt2PI7OCEvlVI0c+94fD&#10;wPl4GY7uM7zYW8vu1qKPagGIHvIAq4ti8PfyIpYW1Ctu2zxkRRPTHHPn1F/EhW8XC7eVi/k8OiHL&#10;DfNrvTE8hA6zCkPcNq/Mmm7SHjnyBBeys8m7gbe+4aWG+dFDWUU2BKBbVDv8cUPi4LptDit4e49e&#10;b/+c2S8AAAD//wMAUEsDBBQABgAIAAAAIQDxizpK4AAAAAsBAAAPAAAAZHJzL2Rvd25yZXYueG1s&#10;TI/BSsNAEIbvgu+wjODNbprWWNJsihWCXhSshV432WkSmp0N2W2Tvr3Tk97mZz7++SbbTLYTFxx8&#10;60jBfBaBQKqcaalWsP8pnlYgfNBkdOcIFVzRwya/v8t0atxI33jZhVpwCflUK2hC6FMpfdWg1X7m&#10;eiTeHd1gdeA41NIMeuRy28k4ihJpdUt8odE9vjVYnXZnq+D4Wcp9seiKrf3YHvrrOyaH8Uupx4fp&#10;dQ0i4BT+YLjpszrk7FS6MxkvOs6LaB4zqyBOXkDciGWy5KlUsHqOQeaZ/P9D/gsAAP//AwBQSwEC&#10;LQAUAAYACAAAACEAtoM4kv4AAADhAQAAEwAAAAAAAAAAAAAAAAAAAAAAW0NvbnRlbnRfVHlwZXNd&#10;LnhtbFBLAQItABQABgAIAAAAIQA4/SH/1gAAAJQBAAALAAAAAAAAAAAAAAAAAC8BAABfcmVscy8u&#10;cmVsc1BLAQItABQABgAIAAAAIQDssYYoXwIAALsEAAAOAAAAAAAAAAAAAAAAAC4CAABkcnMvZTJv&#10;RG9jLnhtbFBLAQItABQABgAIAAAAIQDxizpK4AAAAAsBAAAPAAAAAAAAAAAAAAAAALkEAABkcnMv&#10;ZG93bnJldi54bWxQSwUGAAAAAAQABADzAAAAxgUAAAAA&#10;" fillcolor="#dce6f2" stroked="f" strokeweight=".5pt">
                <v:textbox>
                  <w:txbxContent>
                    <w:p w14:paraId="572020AD"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29920" behindDoc="0" locked="0" layoutInCell="1" allowOverlap="1" wp14:anchorId="4FE20C8B" wp14:editId="24DA307D">
                <wp:simplePos x="0" y="0"/>
                <wp:positionH relativeFrom="column">
                  <wp:posOffset>233045</wp:posOffset>
                </wp:positionH>
                <wp:positionV relativeFrom="paragraph">
                  <wp:posOffset>102869</wp:posOffset>
                </wp:positionV>
                <wp:extent cx="1381125" cy="371475"/>
                <wp:effectExtent l="0" t="0" r="9525" b="9525"/>
                <wp:wrapNone/>
                <wp:docPr id="221" name="Text Box 221"/>
                <wp:cNvGraphicFramePr/>
                <a:graphic xmlns:a="http://schemas.openxmlformats.org/drawingml/2006/main">
                  <a:graphicData uri="http://schemas.microsoft.com/office/word/2010/wordprocessingShape">
                    <wps:wsp>
                      <wps:cNvSpPr txBox="1"/>
                      <wps:spPr>
                        <a:xfrm>
                          <a:off x="0" y="0"/>
                          <a:ext cx="1381125" cy="371475"/>
                        </a:xfrm>
                        <a:prstGeom prst="rect">
                          <a:avLst/>
                        </a:prstGeom>
                        <a:solidFill>
                          <a:srgbClr val="4F81BD">
                            <a:lumMod val="20000"/>
                            <a:lumOff val="80000"/>
                          </a:srgbClr>
                        </a:solidFill>
                        <a:ln w="6350">
                          <a:noFill/>
                        </a:ln>
                      </wps:spPr>
                      <wps:txbx>
                        <w:txbxContent>
                          <w:p w14:paraId="315AEFB7"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20C8B" id="Text Box 221" o:spid="_x0000_s1050" type="#_x0000_t202" style="position:absolute;margin-left:18.35pt;margin-top:8.1pt;width:108.75pt;height:29.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VIRYQIAAL8EAAAOAAAAZHJzL2Uyb0RvYy54bWysVEuP2jAQvlfqf7B8LyE8dikirFgQVSW6&#10;uxJUezaOA5Fsj2sbEvrrO3YSlm57qnpxxjPjeXzzTWYPtZLkLKwrQWc07fUpEZpDXupDRr/v1p8m&#10;lDjPdM4kaJHRi3D0Yf7xw6wyUzGAI8hcWIJBtJtWJqNH7800SRw/CsVcD4zQaCzAKubxag9JblmF&#10;0ZVMBv3+XVKBzY0FLpxD7aox0nmMXxSC++eicMITmVGszcfTxnMfzmQ+Y9ODZeZY8rYM9g9VKFZq&#10;THoNtWKekZMt/wilSm7BQeF7HFQCRVFyEXvAbtL+u262R2ZE7AXBceYKk/t/YfnT+cWSMs/oYJBS&#10;opnCIe1E7ckj1CToEKHKuCk6bg26+hoNOOlO71AZGq8Lq8IXWyJoR6wvV3xDOB4eDSdpOhhTwtE2&#10;vE9H9+MQJnl7bazzXwQoEoSMWpxfhJWdN843rp1LSOZAlvm6lDJe7GG/lJacGc56tJ6kj6v4Vp7U&#10;N8gbNVKm3w4d1UiNRj3p1FiKa8LEsn6LLzWpMno3HPdjWA0hcVOT1OgeUGrQCJKv93WLawfVHvIL&#10;ImihYaEzfF1imxvm/AuzSDsEDVfJP+NRSMBk0EqUHMH+/Js++CMb0EpJhTTOqPtxYlZQIr9q5Mnn&#10;dDQKvI+X0fh+gBd7a9nfWvRJLQHRQyZgdVEM/l52YmFBveLGLUJWNDHNMXdGfScufbNcuLFcLBbR&#10;CZlumN/oreEhdJhVGOKufmXWtJP2yJEn6AjPpu8G3viGlxoWJw9FGdkQgG5QbfHHLYmDazc6rOHt&#10;PXq9/XfmvwAAAP//AwBQSwMEFAAGAAgAAAAhAFGeYxTfAAAACAEAAA8AAABkcnMvZG93bnJldi54&#10;bWxMj0FPg0AQhe8m/ofNmHizi7SCoSyNNSF60cTapNeFnQIpO0vYbaH/3vGkt5l5L2++l29m24sL&#10;jr5zpOBxEYFAqp3pqFGw/y4fnkH4oMno3hEquKKHTXF7k+vMuIm+8LILjeAQ8plW0IYwZFL6ukWr&#10;/cINSKwd3Wh14HVspBn1xOG2l3EUJdLqjvhDqwd8bbE+7c5WwfGjkvty2Zdb+749DNc3TA7Tp1L3&#10;d/PLGkTAOfyZ4Ref0aFgpsqdyXjRK1gmKTv5nsQgWI+fVjxUCtJVCrLI5f8CxQ8AAAD//wMAUEsB&#10;Ai0AFAAGAAgAAAAhALaDOJL+AAAA4QEAABMAAAAAAAAAAAAAAAAAAAAAAFtDb250ZW50X1R5cGVz&#10;XS54bWxQSwECLQAUAAYACAAAACEAOP0h/9YAAACUAQAACwAAAAAAAAAAAAAAAAAvAQAAX3JlbHMv&#10;LnJlbHNQSwECLQAUAAYACAAAACEA6K1SEWECAAC/BAAADgAAAAAAAAAAAAAAAAAuAgAAZHJzL2Uy&#10;b0RvYy54bWxQSwECLQAUAAYACAAAACEAUZ5jFN8AAAAIAQAADwAAAAAAAAAAAAAAAAC7BAAAZHJz&#10;L2Rvd25yZXYueG1sUEsFBgAAAAAEAAQA8wAAAMcFAAAAAA==&#10;" fillcolor="#dce6f2" stroked="f" strokeweight=".5pt">
                <v:textbox>
                  <w:txbxContent>
                    <w:p w14:paraId="315AEFB7"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p>
    <w:p w14:paraId="3D0D2632" w14:textId="020005BB" w:rsidR="00FF6C9E" w:rsidRPr="000D187A" w:rsidRDefault="00FF6C9E" w:rsidP="00FF6C9E">
      <w:pPr>
        <w:spacing w:after="0"/>
        <w:rPr>
          <w:rFonts w:ascii="Calibri" w:eastAsia="Calibri" w:hAnsi="Calibri" w:cs="Calibri"/>
          <w:sz w:val="24"/>
          <w:szCs w:val="24"/>
        </w:rPr>
      </w:pPr>
      <w:r w:rsidRPr="000D187A">
        <w:rPr>
          <w:rFonts w:ascii="Calibri" w:eastAsia="Calibri" w:hAnsi="Calibri" w:cs="Calibri"/>
          <w:b/>
          <w:bCs/>
          <w:noProof/>
          <w:sz w:val="24"/>
          <w:szCs w:val="24"/>
          <w:lang w:val="de-DE" w:eastAsia="de-DE"/>
        </w:rPr>
        <w:drawing>
          <wp:anchor distT="0" distB="0" distL="114300" distR="114300" simplePos="0" relativeHeight="251738112" behindDoc="0" locked="0" layoutInCell="1" allowOverlap="1" wp14:anchorId="04F19D62" wp14:editId="52C28A76">
            <wp:simplePos x="0" y="0"/>
            <wp:positionH relativeFrom="column">
              <wp:posOffset>3715157</wp:posOffset>
            </wp:positionH>
            <wp:positionV relativeFrom="paragraph">
              <wp:posOffset>51810</wp:posOffset>
            </wp:positionV>
            <wp:extent cx="1932449" cy="605079"/>
            <wp:effectExtent l="38100" t="171450" r="48895" b="157480"/>
            <wp:wrapNone/>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69598">
                      <a:off x="0" y="0"/>
                      <a:ext cx="1934236" cy="605639"/>
                    </a:xfrm>
                    <a:prstGeom prst="rect">
                      <a:avLst/>
                    </a:prstGeom>
                    <a:noFill/>
                  </pic:spPr>
                </pic:pic>
              </a:graphicData>
            </a:graphic>
            <wp14:sizeRelH relativeFrom="margin">
              <wp14:pctWidth>0</wp14:pctWidth>
            </wp14:sizeRelH>
            <wp14:sizeRelV relativeFrom="margin">
              <wp14:pctHeight>0</wp14:pctHeight>
            </wp14:sizeRelV>
          </wp:anchor>
        </w:drawing>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42208" behindDoc="0" locked="0" layoutInCell="1" allowOverlap="1" wp14:anchorId="6C62F524" wp14:editId="2B634876">
                <wp:simplePos x="0" y="0"/>
                <wp:positionH relativeFrom="column">
                  <wp:posOffset>724535</wp:posOffset>
                </wp:positionH>
                <wp:positionV relativeFrom="paragraph">
                  <wp:posOffset>158750</wp:posOffset>
                </wp:positionV>
                <wp:extent cx="194310" cy="437515"/>
                <wp:effectExtent l="19050" t="19050" r="34290" b="38735"/>
                <wp:wrapNone/>
                <wp:docPr id="224" name="Arrow: Up-Down 224"/>
                <wp:cNvGraphicFramePr/>
                <a:graphic xmlns:a="http://schemas.openxmlformats.org/drawingml/2006/main">
                  <a:graphicData uri="http://schemas.microsoft.com/office/word/2010/wordprocessingShape">
                    <wps:wsp>
                      <wps:cNvSpPr/>
                      <wps:spPr>
                        <a:xfrm>
                          <a:off x="0" y="0"/>
                          <a:ext cx="194310" cy="437515"/>
                        </a:xfrm>
                        <a:prstGeom prst="upDownArrow">
                          <a:avLst/>
                        </a:prstGeom>
                        <a:solidFill>
                          <a:sysClr val="window" lastClr="FFFFFF"/>
                        </a:solidFill>
                        <a:ln w="12700" cap="flat" cmpd="sng" algn="ctr">
                          <a:solidFill>
                            <a:srgbClr val="1F497D">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B80D21F"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Arrow: Up-Down 224" o:spid="_x0000_s1026" type="#_x0000_t70" style="position:absolute;margin-left:57.05pt;margin-top:12.5pt;width:15.3pt;height:34.4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JR8kwIAADIFAAAOAAAAZHJzL2Uyb0RvYy54bWysVEtv2zAMvg/YfxB0bx2nbtMadYqgQYYB&#10;XVugLXpWZDkxIIkapcTJfv0o2Ukf22mYDzJf4uMjqeubndFsq9C3YCuen444U1ZC3dpVxV+eFyeX&#10;nPkgbC00WFXxvfL8Zvr1y3XnSjWGNehaISMn1pedq/g6BFdmmZdrZYQ/BacsKRtAIwKxuMpqFB15&#10;Nzobj0YXWQdYOwSpvCfpvFfyafLfNEqGh6bxKjBdccotpBPTuYxnNr0W5QqFW7dySEP8QxZGtJaC&#10;Hl3NRRBsg+0frkwrETw04VSCyaBpWqlSDVRNPvpUzdNaOJVqIXC8O8Lk/59beb99RNbWFR+PC86s&#10;MNSkGSJ0JXtxJ3PoLIsawqlzviTzJ/eIA+eJjEXvGjTxT+WwXcJ2f8RW7QKTJMyvirOcOiBJVZxN&#10;zvPz6DN7u+zQh28KDItExTcuxk6ZJGDF9s6H/sbBMob0oNt60WqdmL2/1ci2gppNM1JDx5kWPpCw&#10;4ov0DUE/XNOWdZTgeDKK+QmawkaLQKRxhIu3K86EXtF4y4Aplw+3Pa6Wx6j5oriazJOR3pgfUPfJ&#10;XIzoi6FFSWKayF5cHMQEw+AmQfLBf6x2Lvy6v5JUQxHaRocqTfkATuxR35VILaHeU3cR+rH3Ti5a&#10;8nZHkDwKpDmneml3wwMdjQYCAQaKszXgr7/Joz2NH2k562hvCKCfG4GKkP5uaTCv8qKIi5aY4nwy&#10;Jgbfa5bvNXZjboG6ldMr4WQio33QB7JBMK+04rMYlVTCSordt2JgbkO/z/RISDWbJTNaLifCnX1y&#10;MjqPOEUcn3evAt0wYYFG8x4OOybKTxPW28abFmabAE2bxu8NV2pVZGgxU9OGRyRu/ns+Wb09ddPf&#10;AAAA//8DAFBLAwQUAAYACAAAACEAdfVw+d8AAAAJAQAADwAAAGRycy9kb3ducmV2LnhtbEyPQUvD&#10;QBCF74L/YRnBi9hNaqo2ZlOK0JMgtSk9b7LTJJidjdltE/31Tk96fMzHm+9lq8l24oyDbx0piGcR&#10;CKTKmZZqBftic/8MwgdNRneOUME3eljl11eZTo0b6QPPu1ALLiGfagVNCH0qpa8atNrPXI/Et6Mb&#10;rA4ch1qaQY9cbjs5j6JHaXVL/KHRPb42WH3uTlbBcV0e7hZvP1/Fu91vqnFrQxEOSt3eTOsXEAGn&#10;8AfDRZ/VIWen0p3IeNFxjpOYUQXzBW+6AEnyBKJUsHxYgswz+X9B/gsAAP//AwBQSwECLQAUAAYA&#10;CAAAACEAtoM4kv4AAADhAQAAEwAAAAAAAAAAAAAAAAAAAAAAW0NvbnRlbnRfVHlwZXNdLnhtbFBL&#10;AQItABQABgAIAAAAIQA4/SH/1gAAAJQBAAALAAAAAAAAAAAAAAAAAC8BAABfcmVscy8ucmVsc1BL&#10;AQItABQABgAIAAAAIQD53JR8kwIAADIFAAAOAAAAAAAAAAAAAAAAAC4CAABkcnMvZTJvRG9jLnht&#10;bFBLAQItABQABgAIAAAAIQB19XD53wAAAAkBAAAPAAAAAAAAAAAAAAAAAO0EAABkcnMvZG93bnJl&#10;di54bWxQSwUGAAAAAAQABADzAAAA+QUAAAAA&#10;" adj=",4797" fillcolor="window" strokecolor="#558ed5" strokeweight="1pt"/>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34016" behindDoc="0" locked="0" layoutInCell="1" allowOverlap="1" wp14:anchorId="1ADF9D61" wp14:editId="0FA542CC">
                <wp:simplePos x="0" y="0"/>
                <wp:positionH relativeFrom="margin">
                  <wp:posOffset>1300480</wp:posOffset>
                </wp:positionH>
                <wp:positionV relativeFrom="paragraph">
                  <wp:posOffset>164897</wp:posOffset>
                </wp:positionV>
                <wp:extent cx="1676400" cy="257175"/>
                <wp:effectExtent l="0" t="0" r="19050" b="28575"/>
                <wp:wrapNone/>
                <wp:docPr id="29" name="Text Box 29"/>
                <wp:cNvGraphicFramePr/>
                <a:graphic xmlns:a="http://schemas.openxmlformats.org/drawingml/2006/main">
                  <a:graphicData uri="http://schemas.microsoft.com/office/word/2010/wordprocessingShape">
                    <wps:wsp>
                      <wps:cNvSpPr txBox="1"/>
                      <wps:spPr>
                        <a:xfrm>
                          <a:off x="0" y="0"/>
                          <a:ext cx="1676400" cy="257175"/>
                        </a:xfrm>
                        <a:prstGeom prst="rect">
                          <a:avLst/>
                        </a:prstGeom>
                        <a:solidFill>
                          <a:srgbClr val="1F497D">
                            <a:lumMod val="40000"/>
                            <a:lumOff val="60000"/>
                          </a:srgbClr>
                        </a:solidFill>
                        <a:ln w="6350">
                          <a:solidFill>
                            <a:prstClr val="black"/>
                          </a:solidFill>
                        </a:ln>
                      </wps:spPr>
                      <wps:txbx>
                        <w:txbxContent>
                          <w:p w14:paraId="22B8A159" w14:textId="77777777" w:rsidR="008D65AF" w:rsidRPr="00B90EA1" w:rsidRDefault="008D65AF" w:rsidP="00FF6C9E">
                            <w:pPr>
                              <w:rPr>
                                <w:rFonts w:ascii="Verdana" w:hAnsi="Verdana" w:cs="Calibri"/>
                                <w:b/>
                                <w:sz w:val="20"/>
                                <w:szCs w:val="20"/>
                              </w:rPr>
                            </w:pPr>
                            <w:r w:rsidRPr="00B90EA1">
                              <w:rPr>
                                <w:rFonts w:ascii="Verdana" w:hAnsi="Verdana" w:cs="Calibri"/>
                                <w:b/>
                                <w:sz w:val="20"/>
                                <w:szCs w:val="20"/>
                              </w:rPr>
                              <w:t>Content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F9D61" id="Text Box 29" o:spid="_x0000_s1051" type="#_x0000_t202" style="position:absolute;margin-left:102.4pt;margin-top:13pt;width:132pt;height:20.2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QyHawIAAOUEAAAOAAAAZHJzL2Uyb0RvYy54bWysVE1v2zAMvQ/YfxB0X52k+ViDOkXWIsOA&#10;ri3QDjsrspwYk0VNUmJ3v35Pcpym3U7DLjJFUo/kI+nLq7bWbK+cr8jkfHg24EwZSUVlNjn/9rT6&#10;8JEzH4QphCajcv6sPL9avH932di5GtGWdKEcA4jx88bmfBuCnWeZl1tVC39GVhkYS3K1CLi6TVY4&#10;0QC91tloMJhmDbnCOpLKe2hvOiNfJPyyVDLcl6VXgemcI7eQTpfOdTyzxaWYb5yw20oe0hD/kEUt&#10;KoOgR6gbEQTbueoPqLqSjjyV4UxSnVFZVlKlGlDNcPCmmsetsCrVAnK8PdLk/x+svNs/OFYVOR9d&#10;cGZEjR49qTawT9QyqMBPY/0cbo8WjqGFHn3u9R7KWHZbujp+URCDHUw/H9mNaDI+ms6m4wFMErbR&#10;ZDacTSJM9vLaOh8+K6pZFHLu0L1Eqtjf+tC59i4xmCddFatK63Rxm/W1dmwv0Onhanwxu0lv9a7+&#10;SkWnRnTETy2HGoPRqae9Gqn4Dial9QpfG9bkfHo+GSTYV7aY1DH2Wgv541DYiRewtQFsZLNjLUqh&#10;Xbcd++c9pWsqnsG0o25WvZWrCvi3wocH4TCcYBALF+5xlJqQFB0kzrbkfv1NH/0xM7By1mDYc+5/&#10;7oRTnOkvBtN0MRyP43aky3gyG+HiTi3rU4vZ1dcUWcZqW5nE6B90L5aO6u/Yy2WMCpMwErFzHnrx&#10;OnQriL2WarlMTtgHK8KtebQyQseeRl6f2u/C2cNEBMzSHfVrIeZvBqPzjS8NLXeByipNTSS6Y/XA&#10;P3YpNfiw93FZT+/J6+XvtPgNAAD//wMAUEsDBBQABgAIAAAAIQA8mBYX3wAAAAkBAAAPAAAAZHJz&#10;L2Rvd25yZXYueG1sTI/BTsMwEETvSPyDtUjcqN2otaIQp6oqOBVRCD1wdONtEiW2o9hNw9+znOht&#10;d2c0+ybfzLZnE46h9U7BciGAoau8aV2t4Pj1+pQCC1E7o3vvUMEPBtgU93e5zoy/uk+cylgzCnEh&#10;0wqaGIeM81A1aHVY+AEdaWc/Wh1pHWtuRn2lcNvzRAjJrW4dfWj0gLsGq668WAVTetgf3vnbWizL&#10;l499IrrvbndU6vFh3j4DizjHfzP84RM6FMR08hdnAusVJGJF6JEGSZ3IsJIpHU4KpFwDL3J+26D4&#10;BQAA//8DAFBLAQItABQABgAIAAAAIQC2gziS/gAAAOEBAAATAAAAAAAAAAAAAAAAAAAAAABbQ29u&#10;dGVudF9UeXBlc10ueG1sUEsBAi0AFAAGAAgAAAAhADj9If/WAAAAlAEAAAsAAAAAAAAAAAAAAAAA&#10;LwEAAF9yZWxzLy5yZWxzUEsBAi0AFAAGAAgAAAAhADTlDIdrAgAA5QQAAA4AAAAAAAAAAAAAAAAA&#10;LgIAAGRycy9lMm9Eb2MueG1sUEsBAi0AFAAGAAgAAAAhADyYFhffAAAACQEAAA8AAAAAAAAAAAAA&#10;AAAAxQQAAGRycy9kb3ducmV2LnhtbFBLBQYAAAAABAAEAPMAAADRBQAAAAA=&#10;" fillcolor="#8eb4e3" strokeweight=".5pt">
                <v:textbox>
                  <w:txbxContent>
                    <w:p w14:paraId="22B8A159" w14:textId="77777777" w:rsidR="008D65AF" w:rsidRPr="00B90EA1" w:rsidRDefault="008D65AF" w:rsidP="00FF6C9E">
                      <w:pPr>
                        <w:rPr>
                          <w:rFonts w:ascii="Verdana" w:hAnsi="Verdana" w:cs="Calibri"/>
                          <w:b/>
                          <w:sz w:val="20"/>
                          <w:szCs w:val="20"/>
                        </w:rPr>
                      </w:pPr>
                      <w:r w:rsidRPr="00B90EA1">
                        <w:rPr>
                          <w:rFonts w:ascii="Verdana" w:hAnsi="Verdana" w:cs="Calibri"/>
                          <w:b/>
                          <w:sz w:val="20"/>
                          <w:szCs w:val="20"/>
                        </w:rPr>
                        <w:t>Content evaluation</w:t>
                      </w:r>
                    </w:p>
                  </w:txbxContent>
                </v:textbox>
                <w10:wrap anchorx="margin"/>
              </v:shape>
            </w:pict>
          </mc:Fallback>
        </mc:AlternateContent>
      </w:r>
    </w:p>
    <w:p w14:paraId="3C7F0E40" w14:textId="55E87AF9" w:rsidR="00FF6C9E" w:rsidRPr="000D187A" w:rsidRDefault="00FF6C9E" w:rsidP="00FF6C9E">
      <w:pPr>
        <w:spacing w:after="0" w:line="240" w:lineRule="auto"/>
        <w:rPr>
          <w:rFonts w:ascii="Calibri" w:eastAsia="Times New Roman" w:hAnsi="Calibri" w:cs="Times New Roman"/>
          <w:sz w:val="22"/>
        </w:rPr>
      </w:pPr>
      <w:r w:rsidRPr="000D187A">
        <w:rPr>
          <w:rFonts w:ascii="Calibri" w:eastAsia="Times New Roman" w:hAnsi="Calibri" w:cs="Times New Roman"/>
          <w:noProof/>
          <w:sz w:val="22"/>
          <w:lang w:val="de-DE" w:eastAsia="de-DE"/>
        </w:rPr>
        <mc:AlternateContent>
          <mc:Choice Requires="wps">
            <w:drawing>
              <wp:anchor distT="0" distB="0" distL="114300" distR="114300" simplePos="0" relativeHeight="251748352" behindDoc="0" locked="0" layoutInCell="1" allowOverlap="1" wp14:anchorId="4C135844" wp14:editId="75F10474">
                <wp:simplePos x="0" y="0"/>
                <wp:positionH relativeFrom="column">
                  <wp:posOffset>8754745</wp:posOffset>
                </wp:positionH>
                <wp:positionV relativeFrom="paragraph">
                  <wp:posOffset>138430</wp:posOffset>
                </wp:positionV>
                <wp:extent cx="194554" cy="437745"/>
                <wp:effectExtent l="19050" t="19050" r="34290" b="38735"/>
                <wp:wrapNone/>
                <wp:docPr id="225" name="Arrow: Up-Down 225"/>
                <wp:cNvGraphicFramePr/>
                <a:graphic xmlns:a="http://schemas.openxmlformats.org/drawingml/2006/main">
                  <a:graphicData uri="http://schemas.microsoft.com/office/word/2010/wordprocessingShape">
                    <wps:wsp>
                      <wps:cNvSpPr/>
                      <wps:spPr>
                        <a:xfrm>
                          <a:off x="0" y="0"/>
                          <a:ext cx="194554" cy="437745"/>
                        </a:xfrm>
                        <a:prstGeom prst="upDownArrow">
                          <a:avLst/>
                        </a:prstGeom>
                        <a:solidFill>
                          <a:sysClr val="window" lastClr="FFFFFF"/>
                        </a:solidFill>
                        <a:ln w="12700" cap="flat" cmpd="sng" algn="ctr">
                          <a:solidFill>
                            <a:srgbClr val="1F497D">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ECB4B0" id="Arrow: Up-Down 225" o:spid="_x0000_s1026" type="#_x0000_t70" style="position:absolute;margin-left:689.35pt;margin-top:10.9pt;width:15.3pt;height:34.4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rDKlAIAADIFAAAOAAAAZHJzL2Uyb0RvYy54bWysVMtu2zAQvBfoPxC8J7JdOW6MyIERw0WB&#10;tAmQBDnTFGULoLgsSVt2v75DSnZePRXVgeJyl/uYneXV9b7RbKecr8kUfHg+4EwZSWVt1gV/elye&#10;feXMB2FKocmogh+U59ezz5+uWjtVI9qQLpVjcGL8tLUF34Rgp1nm5UY1wp+TVQbKilwjAkS3zkon&#10;WnhvdDYaDC6yllxpHUnlPU4XnZLPkv+qUjLcVZVXgemCI7eQVpfWVVyz2ZWYrp2wm1r2aYh/yKIR&#10;tUHQk6uFCIJtXf3BVVNLR56qcC6pyaiqaqlSDahmOHhXzcNGWJVqATjenmDy/8+t/Lm7d6wuCz4a&#10;jTkzokGT5s5RO2VP9mxBrWFRA5xa66cwf7D3rpc8trHofeWa+Ec5bJ+wPZywVfvAJA6Hl/l4nHMm&#10;ocq/TCZ58pm9XLbOh2+KGhY3Bd/aGDtlkoAVu1sfEBc3jpYxpCddl8ta6yQc/I12bCfQbHCkpJYz&#10;LXzAYcGX6YuFwMWba9qwFgmOJgMwRAqwsNIiYNtY4OLNmjOh16C3DC7l8ua2d+vVKepwmV9OFslI&#10;b5sfVHbJXAzwdVzDMRjZHefH45hR5+ZjdrHahfCb7koK3RehTSxaJZb34MQedV2JuxWVB3TXUUd7&#10;b+WyhrdbQHIvHHiOejG74Q5LpQkgUL/jbEPu99/Ooz3oBy1nLeYGAP3aCqeA9HcDYl4O8zwOWhLy&#10;8WQEwb3WrF5rzLa5IXRriFfCyrSN9kEft5Wj5hkjPo9RoRJGInbXil64Cd0845GQaj5PZhguK8Kt&#10;ebAyOo84RRwf98/C2Z5hAdT8SccZE9N3DOts401D822gqk70e8EVrYoCBjM1rX9E4uS/lpPVy1M3&#10;+wMAAP//AwBQSwMEFAAGAAgAAAAhAA88QzviAAAACwEAAA8AAABkcnMvZG93bnJldi54bWxMj8tO&#10;wzAQRfdI/IM1SGwQtdMW8iBOhZCgQoJFSwVbN546UeNxFLtt+ve4K1hezdGdc8vFaDt2xMG3jiQk&#10;EwEMqXa6JSNh8/V6nwHzQZFWnSOUcEYPi+r6qlSFdida4XEdDIsl5AsloQmhLzj3dYNW+YnrkeJt&#10;5warQoyD4XpQp1huOz4V4pFb1VL80KgeXxqs9+uDlUBJvTH7+dvP94d6X+5W5vMhu8ulvL0Zn5+A&#10;BRzDHwwX/agOVXTaugNpz7qYZ2mWRlbCNIkbLsRc5DNgWwm5SIFXJf+/ofoFAAD//wMAUEsBAi0A&#10;FAAGAAgAAAAhALaDOJL+AAAA4QEAABMAAAAAAAAAAAAAAAAAAAAAAFtDb250ZW50X1R5cGVzXS54&#10;bWxQSwECLQAUAAYACAAAACEAOP0h/9YAAACUAQAACwAAAAAAAAAAAAAAAAAvAQAAX3JlbHMvLnJl&#10;bHNQSwECLQAUAAYACAAAACEA7EKwypQCAAAyBQAADgAAAAAAAAAAAAAAAAAuAgAAZHJzL2Uyb0Rv&#10;Yy54bWxQSwECLQAUAAYACAAAACEADzxDO+IAAAALAQAADwAAAAAAAAAAAAAAAADuBAAAZHJzL2Rv&#10;d25yZXYueG1sUEsFBgAAAAAEAAQA8wAAAP0FAAAAAA==&#10;" adj=",4800" fillcolor="window" strokecolor="#558ed5" strokeweight="1pt"/>
            </w:pict>
          </mc:Fallback>
        </mc:AlternateContent>
      </w:r>
    </w:p>
    <w:p w14:paraId="71528F07" w14:textId="4D58EFD1" w:rsidR="00FF6C9E" w:rsidRPr="000D187A" w:rsidRDefault="00FF6C9E" w:rsidP="00FF6C9E">
      <w:pPr>
        <w:spacing w:after="0"/>
        <w:rPr>
          <w:rFonts w:ascii="Calibri" w:eastAsia="Calibri" w:hAnsi="Calibri" w:cs="Calibri"/>
          <w:b/>
          <w:bCs/>
          <w:color w:val="0000FF"/>
          <w:sz w:val="24"/>
          <w:szCs w:val="24"/>
        </w:rPr>
        <w:sectPr w:rsidR="00FF6C9E" w:rsidRPr="000D187A" w:rsidSect="000318C2">
          <w:pgSz w:w="16838" w:h="11906" w:orient="landscape" w:code="9"/>
          <w:pgMar w:top="851" w:right="2127" w:bottom="1418" w:left="1418" w:header="709" w:footer="709" w:gutter="0"/>
          <w:cols w:space="708"/>
          <w:titlePg/>
          <w:docGrid w:linePitch="360"/>
        </w:sectPr>
      </w:pPr>
      <w:r w:rsidRPr="000D187A">
        <w:rPr>
          <w:rFonts w:ascii="Calibri" w:eastAsia="Calibri" w:hAnsi="Calibri" w:cs="Times New Roman"/>
          <w:noProof/>
          <w:sz w:val="22"/>
          <w:lang w:val="de-DE" w:eastAsia="de-DE"/>
        </w:rPr>
        <mc:AlternateContent>
          <mc:Choice Requires="wps">
            <w:drawing>
              <wp:anchor distT="0" distB="0" distL="114300" distR="114300" simplePos="0" relativeHeight="251730944" behindDoc="0" locked="0" layoutInCell="1" allowOverlap="1" wp14:anchorId="0A6091F2" wp14:editId="38DFF4CB">
                <wp:simplePos x="0" y="0"/>
                <wp:positionH relativeFrom="column">
                  <wp:posOffset>156845</wp:posOffset>
                </wp:positionH>
                <wp:positionV relativeFrom="paragraph">
                  <wp:posOffset>2343150</wp:posOffset>
                </wp:positionV>
                <wp:extent cx="4773930" cy="3562350"/>
                <wp:effectExtent l="0" t="0" r="26670" b="19050"/>
                <wp:wrapNone/>
                <wp:docPr id="1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3930" cy="3562350"/>
                        </a:xfrm>
                        <a:prstGeom prst="rect">
                          <a:avLst/>
                        </a:prstGeom>
                        <a:solidFill>
                          <a:srgbClr val="FFFFFF"/>
                        </a:solidFill>
                        <a:ln w="9525">
                          <a:solidFill>
                            <a:srgbClr val="000000"/>
                          </a:solidFill>
                          <a:miter lim="800000"/>
                          <a:headEnd/>
                          <a:tailEnd/>
                        </a:ln>
                      </wps:spPr>
                      <wps:txbx>
                        <w:txbxContent>
                          <w:p w14:paraId="2B17D349" w14:textId="77777777" w:rsidR="008D65AF" w:rsidRPr="00FF6C9E" w:rsidRDefault="008D65AF" w:rsidP="00FF6C9E">
                            <w:pPr>
                              <w:ind w:right="-156"/>
                              <w:jc w:val="center"/>
                              <w:rPr>
                                <w:rFonts w:ascii="Verdana" w:hAnsi="Verdana"/>
                                <w:b/>
                                <w:sz w:val="22"/>
                              </w:rPr>
                            </w:pPr>
                            <w:r w:rsidRPr="00FF6C9E">
                              <w:rPr>
                                <w:rFonts w:ascii="Verdana" w:hAnsi="Verdana"/>
                                <w:b/>
                                <w:sz w:val="22"/>
                              </w:rPr>
                              <w:t xml:space="preserve">Policy implementation </w:t>
                            </w:r>
                          </w:p>
                          <w:p w14:paraId="52A43A33" w14:textId="77777777" w:rsidR="008D65AF" w:rsidRPr="00CA6D23" w:rsidRDefault="008D65AF" w:rsidP="00FF6C9E">
                            <w:pPr>
                              <w:pStyle w:val="ListParagraph"/>
                              <w:numPr>
                                <w:ilvl w:val="0"/>
                                <w:numId w:val="15"/>
                              </w:numPr>
                              <w:tabs>
                                <w:tab w:val="clear" w:pos="680"/>
                                <w:tab w:val="left" w:pos="426"/>
                              </w:tabs>
                              <w:spacing w:line="240" w:lineRule="auto"/>
                              <w:ind w:left="284" w:right="-156" w:hanging="284"/>
                              <w:rPr>
                                <w:rFonts w:ascii="Verdana" w:hAnsi="Verdana"/>
                                <w:szCs w:val="14"/>
                              </w:rPr>
                            </w:pPr>
                            <w:r w:rsidRPr="00CA6D23">
                              <w:rPr>
                                <w:rFonts w:ascii="Verdana" w:hAnsi="Verdana"/>
                                <w:b/>
                                <w:szCs w:val="14"/>
                              </w:rPr>
                              <w:t>Policy processes</w:t>
                            </w:r>
                            <w:r w:rsidRPr="00CA6D23">
                              <w:rPr>
                                <w:rFonts w:ascii="Verdana" w:hAnsi="Verdana"/>
                                <w:szCs w:val="14"/>
                              </w:rPr>
                              <w:t xml:space="preserve"> </w:t>
                            </w:r>
                          </w:p>
                          <w:p w14:paraId="0159916B" w14:textId="77777777" w:rsidR="008D65AF" w:rsidRPr="00FF6C9E" w:rsidRDefault="008D65AF" w:rsidP="00FF6C9E">
                            <w:pPr>
                              <w:pStyle w:val="ListParagraph"/>
                              <w:numPr>
                                <w:ilvl w:val="2"/>
                                <w:numId w:val="15"/>
                              </w:numPr>
                              <w:tabs>
                                <w:tab w:val="clear" w:pos="680"/>
                                <w:tab w:val="left" w:pos="426"/>
                              </w:tabs>
                              <w:spacing w:line="240" w:lineRule="auto"/>
                              <w:ind w:left="709" w:right="-156" w:hanging="283"/>
                              <w:rPr>
                                <w:rFonts w:ascii="Verdana" w:hAnsi="Verdana"/>
                                <w:b/>
                                <w:color w:val="365F91"/>
                                <w:sz w:val="16"/>
                              </w:rPr>
                            </w:pPr>
                            <w:r w:rsidRPr="00CA6D23">
                              <w:rPr>
                                <w:rFonts w:ascii="Verdana" w:hAnsi="Verdana"/>
                                <w:b/>
                                <w:sz w:val="16"/>
                                <w:szCs w:val="18"/>
                              </w:rPr>
                              <w:t>Structure</w:t>
                            </w:r>
                            <w:r w:rsidRPr="00CA6D23">
                              <w:rPr>
                                <w:rFonts w:ascii="Verdana" w:hAnsi="Verdana"/>
                                <w:sz w:val="16"/>
                                <w:szCs w:val="18"/>
                              </w:rPr>
                              <w:t>: number and types of sectors involved, governance and coordination, public-private partnerships</w:t>
                            </w:r>
                            <w:r>
                              <w:rPr>
                                <w:rFonts w:ascii="Verdana" w:hAnsi="Verdana"/>
                                <w:sz w:val="16"/>
                                <w:szCs w:val="18"/>
                              </w:rPr>
                              <w:t xml:space="preserve">; stakeholder involvement; </w:t>
                            </w:r>
                            <w:r w:rsidRPr="00820891">
                              <w:rPr>
                                <w:rFonts w:ascii="Verdana" w:hAnsi="Verdana"/>
                                <w:b/>
                                <w:bCs/>
                                <w:sz w:val="16"/>
                                <w:szCs w:val="18"/>
                              </w:rPr>
                              <w:t>interactions</w:t>
                            </w:r>
                            <w:r>
                              <w:rPr>
                                <w:rFonts w:ascii="Verdana" w:hAnsi="Verdana"/>
                                <w:sz w:val="16"/>
                                <w:szCs w:val="18"/>
                              </w:rPr>
                              <w:t xml:space="preserve"> b</w:t>
                            </w:r>
                            <w:r w:rsidRPr="00E82B01">
                              <w:rPr>
                                <w:rFonts w:ascii="Verdana" w:hAnsi="Verdana"/>
                                <w:sz w:val="16"/>
                                <w:szCs w:val="18"/>
                              </w:rPr>
                              <w:t xml:space="preserve">etween involved sectors and stakeholders may lead to </w:t>
                            </w:r>
                            <w:r>
                              <w:rPr>
                                <w:rFonts w:ascii="Verdana" w:hAnsi="Verdana"/>
                                <w:sz w:val="16"/>
                                <w:szCs w:val="18"/>
                              </w:rPr>
                              <w:t xml:space="preserve">a </w:t>
                            </w:r>
                            <w:r w:rsidRPr="00E82B01">
                              <w:rPr>
                                <w:rFonts w:ascii="Verdana" w:hAnsi="Verdana"/>
                                <w:sz w:val="16"/>
                                <w:szCs w:val="18"/>
                              </w:rPr>
                              <w:t>certain selection of instruments, and certain execution strategy</w:t>
                            </w:r>
                          </w:p>
                          <w:p w14:paraId="642C7602" w14:textId="77777777" w:rsidR="008D65AF" w:rsidRPr="00CA6D23" w:rsidRDefault="008D65AF" w:rsidP="00FF6C9E">
                            <w:pPr>
                              <w:pStyle w:val="ListParagraph"/>
                              <w:numPr>
                                <w:ilvl w:val="2"/>
                                <w:numId w:val="15"/>
                              </w:numPr>
                              <w:tabs>
                                <w:tab w:val="clear" w:pos="680"/>
                                <w:tab w:val="left" w:pos="426"/>
                              </w:tabs>
                              <w:spacing w:line="240" w:lineRule="auto"/>
                              <w:ind w:left="709" w:right="-156" w:hanging="283"/>
                              <w:rPr>
                                <w:rFonts w:ascii="Verdana" w:hAnsi="Verdana"/>
                                <w:sz w:val="16"/>
                                <w:szCs w:val="18"/>
                              </w:rPr>
                            </w:pPr>
                            <w:r w:rsidRPr="00CA6D23">
                              <w:rPr>
                                <w:rFonts w:ascii="Verdana" w:hAnsi="Verdana"/>
                                <w:b/>
                                <w:sz w:val="16"/>
                                <w:szCs w:val="18"/>
                              </w:rPr>
                              <w:t xml:space="preserve">Policy instruments: </w:t>
                            </w:r>
                            <w:r w:rsidRPr="00CA6D23">
                              <w:rPr>
                                <w:rFonts w:ascii="Verdana" w:hAnsi="Verdana"/>
                                <w:sz w:val="16"/>
                                <w:szCs w:val="18"/>
                              </w:rPr>
                              <w:t>polic</w:t>
                            </w:r>
                            <w:r>
                              <w:rPr>
                                <w:rFonts w:ascii="Verdana" w:hAnsi="Verdana"/>
                                <w:sz w:val="16"/>
                                <w:szCs w:val="18"/>
                              </w:rPr>
                              <w:t>y</w:t>
                            </w:r>
                            <w:r w:rsidRPr="00CA6D23">
                              <w:rPr>
                                <w:rFonts w:ascii="Verdana" w:hAnsi="Verdana"/>
                                <w:sz w:val="16"/>
                                <w:szCs w:val="18"/>
                              </w:rPr>
                              <w:t xml:space="preserve"> comprise</w:t>
                            </w:r>
                            <w:r>
                              <w:rPr>
                                <w:rFonts w:ascii="Verdana" w:hAnsi="Verdana"/>
                                <w:sz w:val="16"/>
                                <w:szCs w:val="18"/>
                              </w:rPr>
                              <w:t>s</w:t>
                            </w:r>
                            <w:r w:rsidRPr="00CA6D23">
                              <w:rPr>
                                <w:rFonts w:ascii="Verdana" w:hAnsi="Verdana"/>
                                <w:sz w:val="16"/>
                                <w:szCs w:val="18"/>
                              </w:rPr>
                              <w:t xml:space="preserve"> of package of</w:t>
                            </w:r>
                            <w:r>
                              <w:rPr>
                                <w:rFonts w:ascii="Verdana" w:hAnsi="Verdana"/>
                                <w:sz w:val="16"/>
                                <w:szCs w:val="18"/>
                              </w:rPr>
                              <w:t xml:space="preserve"> </w:t>
                            </w:r>
                            <w:r w:rsidRPr="00CA6D23">
                              <w:rPr>
                                <w:rFonts w:ascii="Verdana" w:hAnsi="Verdana"/>
                                <w:sz w:val="16"/>
                                <w:szCs w:val="18"/>
                              </w:rPr>
                              <w:t xml:space="preserve">instruments </w:t>
                            </w:r>
                            <w:r>
                              <w:rPr>
                                <w:rFonts w:ascii="Verdana" w:hAnsi="Verdana"/>
                                <w:sz w:val="16"/>
                                <w:szCs w:val="18"/>
                              </w:rPr>
                              <w:t>i</w:t>
                            </w:r>
                            <w:r w:rsidRPr="00CA6D23">
                              <w:rPr>
                                <w:rFonts w:ascii="Verdana" w:hAnsi="Verdana"/>
                                <w:sz w:val="16"/>
                                <w:szCs w:val="18"/>
                              </w:rPr>
                              <w:t>n areas of education</w:t>
                            </w:r>
                            <w:r>
                              <w:rPr>
                                <w:rFonts w:ascii="Verdana" w:hAnsi="Verdana"/>
                                <w:sz w:val="16"/>
                                <w:szCs w:val="18"/>
                              </w:rPr>
                              <w:t xml:space="preserve"> (e.g. communication via media)</w:t>
                            </w:r>
                            <w:r w:rsidRPr="00CA6D23">
                              <w:rPr>
                                <w:rFonts w:ascii="Verdana" w:hAnsi="Verdana"/>
                                <w:sz w:val="16"/>
                                <w:szCs w:val="18"/>
                              </w:rPr>
                              <w:t>,</w:t>
                            </w:r>
                            <w:r>
                              <w:rPr>
                                <w:rFonts w:ascii="Verdana" w:hAnsi="Verdana"/>
                                <w:sz w:val="16"/>
                                <w:szCs w:val="18"/>
                              </w:rPr>
                              <w:t xml:space="preserve"> technology, infrastructure, </w:t>
                            </w:r>
                            <w:r w:rsidRPr="00CA6D23">
                              <w:rPr>
                                <w:rFonts w:ascii="Verdana" w:hAnsi="Verdana"/>
                                <w:sz w:val="16"/>
                                <w:szCs w:val="18"/>
                              </w:rPr>
                              <w:t xml:space="preserve">laws, and regulations </w:t>
                            </w:r>
                            <w:r>
                              <w:rPr>
                                <w:rFonts w:ascii="Verdana" w:hAnsi="Verdana"/>
                                <w:sz w:val="16"/>
                                <w:szCs w:val="18"/>
                              </w:rPr>
                              <w:t>(e.g. conditional or unconditional prohibitions, economic incentives or disincentives)</w:t>
                            </w:r>
                            <w:r w:rsidRPr="00CA6D23">
                              <w:rPr>
                                <w:rFonts w:ascii="Verdana" w:hAnsi="Verdana"/>
                                <w:sz w:val="16"/>
                                <w:szCs w:val="18"/>
                              </w:rPr>
                              <w:t xml:space="preserve"> </w:t>
                            </w:r>
                          </w:p>
                          <w:p w14:paraId="18B81727" w14:textId="77777777" w:rsidR="008D65AF" w:rsidRPr="00E82B01" w:rsidRDefault="008D65AF" w:rsidP="00FF6C9E">
                            <w:pPr>
                              <w:pStyle w:val="ListParagraph"/>
                              <w:numPr>
                                <w:ilvl w:val="2"/>
                                <w:numId w:val="15"/>
                              </w:numPr>
                              <w:tabs>
                                <w:tab w:val="clear" w:pos="680"/>
                                <w:tab w:val="left" w:pos="426"/>
                              </w:tabs>
                              <w:spacing w:line="240" w:lineRule="auto"/>
                              <w:ind w:left="709" w:right="-156" w:hanging="283"/>
                              <w:rPr>
                                <w:rFonts w:ascii="Verdana" w:hAnsi="Verdana"/>
                                <w:b/>
                                <w:sz w:val="16"/>
                              </w:rPr>
                            </w:pPr>
                            <w:r w:rsidRPr="00E82B01">
                              <w:rPr>
                                <w:rFonts w:ascii="Verdana" w:hAnsi="Verdana"/>
                                <w:b/>
                                <w:sz w:val="16"/>
                              </w:rPr>
                              <w:t xml:space="preserve">Cost and resources </w:t>
                            </w:r>
                            <w:r w:rsidRPr="00E82B01">
                              <w:rPr>
                                <w:rFonts w:ascii="Verdana" w:hAnsi="Verdana"/>
                                <w:bCs/>
                                <w:sz w:val="16"/>
                              </w:rPr>
                              <w:t xml:space="preserve">(e.g. knowledge </w:t>
                            </w:r>
                            <w:r>
                              <w:rPr>
                                <w:rFonts w:ascii="Verdana" w:hAnsi="Verdana"/>
                                <w:bCs/>
                                <w:sz w:val="16"/>
                              </w:rPr>
                              <w:t>of instruments and execution strategy</w:t>
                            </w:r>
                            <w:r w:rsidRPr="00E82B01">
                              <w:rPr>
                                <w:rFonts w:ascii="Verdana" w:hAnsi="Verdana"/>
                                <w:bCs/>
                                <w:sz w:val="16"/>
                              </w:rPr>
                              <w:t>)</w:t>
                            </w:r>
                          </w:p>
                          <w:p w14:paraId="695CEBBD" w14:textId="77777777" w:rsidR="008D65AF" w:rsidRPr="00E82B01" w:rsidRDefault="008D65AF" w:rsidP="00FF6C9E">
                            <w:pPr>
                              <w:pStyle w:val="ListParagraph"/>
                              <w:tabs>
                                <w:tab w:val="left" w:pos="426"/>
                              </w:tabs>
                              <w:ind w:left="851" w:right="-156"/>
                              <w:rPr>
                                <w:rFonts w:ascii="Verdana" w:hAnsi="Verdana"/>
                                <w:b/>
                                <w:sz w:val="16"/>
                              </w:rPr>
                            </w:pPr>
                          </w:p>
                          <w:p w14:paraId="2CCC90D2" w14:textId="77777777" w:rsidR="008D65AF" w:rsidRPr="00CA6D23" w:rsidRDefault="008D65AF" w:rsidP="00FF6C9E">
                            <w:pPr>
                              <w:pStyle w:val="ListParagraph"/>
                              <w:numPr>
                                <w:ilvl w:val="0"/>
                                <w:numId w:val="15"/>
                              </w:numPr>
                              <w:tabs>
                                <w:tab w:val="clear" w:pos="680"/>
                                <w:tab w:val="left" w:pos="426"/>
                              </w:tabs>
                              <w:spacing w:line="240" w:lineRule="auto"/>
                              <w:ind w:left="284" w:right="-156" w:hanging="284"/>
                              <w:rPr>
                                <w:rFonts w:ascii="Verdana" w:hAnsi="Verdana"/>
                                <w:b/>
                                <w:szCs w:val="14"/>
                              </w:rPr>
                            </w:pPr>
                            <w:r w:rsidRPr="00CA6D23">
                              <w:rPr>
                                <w:rFonts w:ascii="Verdana" w:hAnsi="Verdana"/>
                                <w:b/>
                                <w:szCs w:val="14"/>
                              </w:rPr>
                              <w:t>Policy actions:</w:t>
                            </w:r>
                          </w:p>
                          <w:p w14:paraId="3EDC95FD" w14:textId="77777777" w:rsidR="008D65AF" w:rsidRPr="00CA6D23" w:rsidRDefault="008D65AF" w:rsidP="00FF6C9E">
                            <w:pPr>
                              <w:pStyle w:val="ListParagraph"/>
                              <w:numPr>
                                <w:ilvl w:val="2"/>
                                <w:numId w:val="15"/>
                              </w:numPr>
                              <w:tabs>
                                <w:tab w:val="clear" w:pos="680"/>
                                <w:tab w:val="left" w:pos="426"/>
                              </w:tabs>
                              <w:spacing w:line="240" w:lineRule="auto"/>
                              <w:ind w:left="709" w:right="-156" w:hanging="218"/>
                              <w:rPr>
                                <w:rFonts w:ascii="Verdana" w:hAnsi="Verdana"/>
                                <w:b/>
                                <w:sz w:val="16"/>
                                <w:szCs w:val="18"/>
                              </w:rPr>
                            </w:pPr>
                            <w:r w:rsidRPr="00CA6D23">
                              <w:rPr>
                                <w:rFonts w:ascii="Verdana" w:hAnsi="Verdana"/>
                                <w:b/>
                                <w:sz w:val="16"/>
                                <w:szCs w:val="18"/>
                              </w:rPr>
                              <w:t xml:space="preserve">Execution strategy: </w:t>
                            </w:r>
                            <w:r w:rsidRPr="00CA6D23">
                              <w:rPr>
                                <w:rFonts w:ascii="Verdana" w:hAnsi="Verdana"/>
                                <w:sz w:val="16"/>
                                <w:szCs w:val="18"/>
                              </w:rPr>
                              <w:t>detailed description of the timing (</w:t>
                            </w:r>
                            <w:r w:rsidRPr="00E82B01">
                              <w:rPr>
                                <w:rFonts w:ascii="Verdana" w:hAnsi="Verdana"/>
                                <w:i/>
                                <w:iCs/>
                                <w:sz w:val="16"/>
                                <w:szCs w:val="18"/>
                              </w:rPr>
                              <w:t>when</w:t>
                            </w:r>
                            <w:r w:rsidRPr="00CA6D23">
                              <w:rPr>
                                <w:rFonts w:ascii="Verdana" w:hAnsi="Verdana"/>
                                <w:sz w:val="16"/>
                                <w:szCs w:val="18"/>
                              </w:rPr>
                              <w:t>), duration (</w:t>
                            </w:r>
                            <w:r w:rsidRPr="00E82B01">
                              <w:rPr>
                                <w:rFonts w:ascii="Verdana" w:hAnsi="Verdana"/>
                                <w:i/>
                                <w:iCs/>
                                <w:sz w:val="16"/>
                                <w:szCs w:val="18"/>
                              </w:rPr>
                              <w:t>how long</w:t>
                            </w:r>
                            <w:r w:rsidRPr="00CA6D23">
                              <w:rPr>
                                <w:rFonts w:ascii="Verdana" w:hAnsi="Verdana"/>
                                <w:sz w:val="16"/>
                                <w:szCs w:val="18"/>
                              </w:rPr>
                              <w:t>), target population (</w:t>
                            </w:r>
                            <w:r w:rsidRPr="00E82B01">
                              <w:rPr>
                                <w:rFonts w:ascii="Verdana" w:hAnsi="Verdana"/>
                                <w:i/>
                                <w:iCs/>
                                <w:sz w:val="16"/>
                                <w:szCs w:val="18"/>
                              </w:rPr>
                              <w:t>for whom</w:t>
                            </w:r>
                            <w:r w:rsidRPr="00CA6D23">
                              <w:rPr>
                                <w:rFonts w:ascii="Verdana" w:hAnsi="Verdana"/>
                                <w:sz w:val="16"/>
                                <w:szCs w:val="18"/>
                              </w:rPr>
                              <w:t>), dose (</w:t>
                            </w:r>
                            <w:r w:rsidRPr="00E82B01">
                              <w:rPr>
                                <w:rFonts w:ascii="Verdana" w:hAnsi="Verdana"/>
                                <w:i/>
                                <w:iCs/>
                                <w:sz w:val="16"/>
                                <w:szCs w:val="18"/>
                              </w:rPr>
                              <w:t>how much</w:t>
                            </w:r>
                            <w:r w:rsidRPr="00CA6D23">
                              <w:rPr>
                                <w:rFonts w:ascii="Verdana" w:hAnsi="Verdana"/>
                                <w:sz w:val="16"/>
                                <w:szCs w:val="18"/>
                              </w:rPr>
                              <w:t>) and intensity (</w:t>
                            </w:r>
                            <w:r w:rsidRPr="00E82B01">
                              <w:rPr>
                                <w:rFonts w:ascii="Verdana" w:hAnsi="Verdana"/>
                                <w:i/>
                                <w:iCs/>
                                <w:sz w:val="16"/>
                                <w:szCs w:val="18"/>
                              </w:rPr>
                              <w:t>how often</w:t>
                            </w:r>
                            <w:r w:rsidRPr="00CA6D23">
                              <w:rPr>
                                <w:rFonts w:ascii="Verdana" w:hAnsi="Verdana"/>
                                <w:sz w:val="16"/>
                                <w:szCs w:val="18"/>
                              </w:rPr>
                              <w:t xml:space="preserve">) of the </w:t>
                            </w:r>
                            <w:r>
                              <w:rPr>
                                <w:rFonts w:ascii="Verdana" w:hAnsi="Verdana"/>
                                <w:sz w:val="16"/>
                                <w:szCs w:val="18"/>
                              </w:rPr>
                              <w:t xml:space="preserve">implementation of (multiple) instruments </w:t>
                            </w:r>
                            <w:r w:rsidRPr="00CA6D23">
                              <w:rPr>
                                <w:rFonts w:ascii="Verdana" w:hAnsi="Verdana"/>
                                <w:sz w:val="16"/>
                                <w:szCs w:val="18"/>
                              </w:rPr>
                              <w:t>(</w:t>
                            </w:r>
                            <w:r w:rsidRPr="00E82B01">
                              <w:rPr>
                                <w:rFonts w:ascii="Verdana" w:hAnsi="Verdana"/>
                                <w:i/>
                                <w:iCs/>
                                <w:sz w:val="16"/>
                                <w:szCs w:val="18"/>
                              </w:rPr>
                              <w:t>what</w:t>
                            </w:r>
                            <w:r w:rsidRPr="00CA6D23">
                              <w:rPr>
                                <w:rFonts w:ascii="Verdana" w:hAnsi="Verdana"/>
                                <w:sz w:val="16"/>
                                <w:szCs w:val="18"/>
                              </w:rPr>
                              <w:t xml:space="preserve"> e.g. regulation</w:t>
                            </w:r>
                            <w:r>
                              <w:rPr>
                                <w:rFonts w:ascii="Verdana" w:hAnsi="Verdana"/>
                                <w:sz w:val="16"/>
                                <w:szCs w:val="18"/>
                              </w:rPr>
                              <w:t>)</w:t>
                            </w:r>
                          </w:p>
                          <w:p w14:paraId="2F72F29D" w14:textId="77777777" w:rsidR="008D65AF" w:rsidRDefault="008D65AF" w:rsidP="00FF6C9E">
                            <w:pPr>
                              <w:pStyle w:val="ListParagraph"/>
                              <w:numPr>
                                <w:ilvl w:val="2"/>
                                <w:numId w:val="15"/>
                              </w:numPr>
                              <w:tabs>
                                <w:tab w:val="clear" w:pos="680"/>
                                <w:tab w:val="left" w:pos="426"/>
                              </w:tabs>
                              <w:spacing w:line="240" w:lineRule="auto"/>
                              <w:ind w:left="709" w:right="-156" w:hanging="218"/>
                              <w:rPr>
                                <w:rFonts w:ascii="Verdana" w:hAnsi="Verdana"/>
                                <w:sz w:val="16"/>
                                <w:szCs w:val="18"/>
                              </w:rPr>
                            </w:pPr>
                            <w:r w:rsidRPr="00CA6D23">
                              <w:rPr>
                                <w:rFonts w:ascii="Verdana" w:hAnsi="Verdana"/>
                                <w:b/>
                                <w:sz w:val="16"/>
                                <w:szCs w:val="18"/>
                              </w:rPr>
                              <w:t xml:space="preserve">Delivery: </w:t>
                            </w:r>
                            <w:r w:rsidRPr="00CA6D23">
                              <w:rPr>
                                <w:rFonts w:ascii="Verdana" w:hAnsi="Verdana"/>
                                <w:sz w:val="16"/>
                                <w:szCs w:val="18"/>
                              </w:rPr>
                              <w:t>delivery mechanisms (</w:t>
                            </w:r>
                            <w:r w:rsidRPr="00E82B01">
                              <w:rPr>
                                <w:rFonts w:ascii="Verdana" w:hAnsi="Verdana"/>
                                <w:i/>
                                <w:iCs/>
                                <w:sz w:val="16"/>
                                <w:szCs w:val="18"/>
                              </w:rPr>
                              <w:t>how</w:t>
                            </w:r>
                            <w:r w:rsidRPr="00CA6D23">
                              <w:rPr>
                                <w:rFonts w:ascii="Verdana" w:hAnsi="Verdana"/>
                                <w:sz w:val="16"/>
                                <w:szCs w:val="18"/>
                              </w:rPr>
                              <w:t>) and delivery agents (</w:t>
                            </w:r>
                            <w:r w:rsidRPr="00E82B01">
                              <w:rPr>
                                <w:rFonts w:ascii="Verdana" w:hAnsi="Verdana"/>
                                <w:i/>
                                <w:iCs/>
                                <w:sz w:val="16"/>
                                <w:szCs w:val="18"/>
                              </w:rPr>
                              <w:t>by whom</w:t>
                            </w:r>
                            <w:r w:rsidRPr="00CA6D23">
                              <w:rPr>
                                <w:rFonts w:ascii="Verdana" w:hAnsi="Verdana"/>
                                <w:sz w:val="16"/>
                                <w:szCs w:val="18"/>
                              </w:rPr>
                              <w:t>)</w:t>
                            </w:r>
                          </w:p>
                          <w:p w14:paraId="67D2337F" w14:textId="77777777" w:rsidR="008D65AF" w:rsidRPr="00CA6D23" w:rsidRDefault="008D65AF" w:rsidP="00FF6C9E">
                            <w:pPr>
                              <w:pStyle w:val="ListParagraph"/>
                              <w:tabs>
                                <w:tab w:val="left" w:pos="426"/>
                              </w:tabs>
                              <w:ind w:left="851" w:right="-156"/>
                              <w:rPr>
                                <w:rFonts w:ascii="Verdana" w:hAnsi="Verdana"/>
                                <w:sz w:val="16"/>
                                <w:szCs w:val="18"/>
                              </w:rPr>
                            </w:pPr>
                          </w:p>
                          <w:p w14:paraId="060E6D66" w14:textId="77777777" w:rsidR="008D65AF" w:rsidRPr="00E82B01" w:rsidRDefault="008D65AF" w:rsidP="00FF6C9E">
                            <w:pPr>
                              <w:pStyle w:val="ListParagraph"/>
                              <w:numPr>
                                <w:ilvl w:val="1"/>
                                <w:numId w:val="15"/>
                              </w:numPr>
                              <w:tabs>
                                <w:tab w:val="clear" w:pos="680"/>
                                <w:tab w:val="left" w:pos="426"/>
                              </w:tabs>
                              <w:spacing w:line="240" w:lineRule="auto"/>
                              <w:ind w:left="284" w:right="-156" w:hanging="284"/>
                              <w:rPr>
                                <w:rFonts w:ascii="Verdana" w:hAnsi="Verdana"/>
                                <w:b/>
                                <w:sz w:val="16"/>
                                <w:szCs w:val="18"/>
                              </w:rPr>
                            </w:pPr>
                            <w:r w:rsidRPr="00CA6D23">
                              <w:rPr>
                                <w:rFonts w:ascii="Verdana" w:hAnsi="Verdana"/>
                                <w:b/>
                                <w:szCs w:val="14"/>
                              </w:rPr>
                              <w:t>Setting:</w:t>
                            </w:r>
                            <w:r w:rsidRPr="00CA6D23">
                              <w:rPr>
                                <w:rFonts w:ascii="Verdana" w:hAnsi="Verdana"/>
                                <w:b/>
                                <w:szCs w:val="18"/>
                              </w:rPr>
                              <w:t xml:space="preserve"> </w:t>
                            </w:r>
                            <w:r w:rsidRPr="00CA6D23">
                              <w:rPr>
                                <w:rFonts w:ascii="Verdana" w:hAnsi="Verdana"/>
                                <w:sz w:val="16"/>
                                <w:szCs w:val="18"/>
                              </w:rPr>
                              <w:t xml:space="preserve">the specific physical location in which the actions are put into practice, including </w:t>
                            </w:r>
                            <w:r w:rsidRPr="00FF6C9E">
                              <w:rPr>
                                <w:rFonts w:ascii="Verdana" w:hAnsi="Verdana"/>
                                <w:b/>
                                <w:bCs/>
                                <w:color w:val="548DD4"/>
                                <w:sz w:val="16"/>
                                <w:szCs w:val="18"/>
                              </w:rPr>
                              <w:t>other policies</w:t>
                            </w:r>
                            <w:r w:rsidRPr="00FF6C9E">
                              <w:rPr>
                                <w:rFonts w:ascii="Verdana" w:hAnsi="Verdana"/>
                                <w:color w:val="548DD4"/>
                                <w:sz w:val="16"/>
                                <w:szCs w:val="18"/>
                              </w:rPr>
                              <w:t xml:space="preserve"> </w:t>
                            </w:r>
                            <w:r w:rsidRPr="00CA6D23">
                              <w:rPr>
                                <w:rFonts w:ascii="Verdana" w:hAnsi="Verdana"/>
                                <w:sz w:val="16"/>
                                <w:szCs w:val="18"/>
                              </w:rPr>
                              <w:t>implemented in the same time frame. Policy</w:t>
                            </w:r>
                            <w:r>
                              <w:rPr>
                                <w:rFonts w:ascii="Verdana" w:hAnsi="Verdana"/>
                                <w:sz w:val="16"/>
                                <w:szCs w:val="18"/>
                              </w:rPr>
                              <w:t xml:space="preserve"> processes (e.g. selected</w:t>
                            </w:r>
                            <w:r w:rsidRPr="00CA6D23">
                              <w:rPr>
                                <w:rFonts w:ascii="Verdana" w:hAnsi="Verdana"/>
                                <w:sz w:val="16"/>
                                <w:szCs w:val="18"/>
                              </w:rPr>
                              <w:t xml:space="preserve"> </w:t>
                            </w:r>
                            <w:r>
                              <w:rPr>
                                <w:rFonts w:ascii="Verdana" w:hAnsi="Verdana"/>
                                <w:sz w:val="16"/>
                                <w:szCs w:val="18"/>
                              </w:rPr>
                              <w:t>instruments) and policy actions (e.g.</w:t>
                            </w:r>
                            <w:r w:rsidRPr="00CA6D23">
                              <w:rPr>
                                <w:rFonts w:ascii="Verdana" w:hAnsi="Verdana"/>
                                <w:sz w:val="16"/>
                                <w:szCs w:val="18"/>
                              </w:rPr>
                              <w:t xml:space="preserve"> execution and delivery</w:t>
                            </w:r>
                            <w:r>
                              <w:rPr>
                                <w:rFonts w:ascii="Verdana" w:hAnsi="Verdana"/>
                                <w:sz w:val="16"/>
                                <w:szCs w:val="18"/>
                              </w:rPr>
                              <w:t>)</w:t>
                            </w:r>
                            <w:r w:rsidRPr="00CA6D23">
                              <w:rPr>
                                <w:rFonts w:ascii="Verdana" w:hAnsi="Verdana"/>
                                <w:sz w:val="16"/>
                                <w:szCs w:val="18"/>
                              </w:rPr>
                              <w:t xml:space="preserve"> </w:t>
                            </w:r>
                            <w:r w:rsidRPr="00820891">
                              <w:rPr>
                                <w:rFonts w:ascii="Verdana" w:hAnsi="Verdana"/>
                                <w:b/>
                                <w:bCs/>
                                <w:sz w:val="16"/>
                                <w:szCs w:val="18"/>
                              </w:rPr>
                              <w:t>interact</w:t>
                            </w:r>
                            <w:r>
                              <w:rPr>
                                <w:rFonts w:ascii="Verdana" w:hAnsi="Verdana"/>
                                <w:sz w:val="16"/>
                                <w:szCs w:val="18"/>
                              </w:rPr>
                              <w:t xml:space="preserve"> w</w:t>
                            </w:r>
                            <w:r w:rsidRPr="00CA6D23">
                              <w:rPr>
                                <w:rFonts w:ascii="Verdana" w:hAnsi="Verdana"/>
                                <w:sz w:val="16"/>
                                <w:szCs w:val="18"/>
                              </w:rPr>
                              <w:t>ith specific characteristics</w:t>
                            </w:r>
                            <w:r>
                              <w:rPr>
                                <w:rFonts w:ascii="Verdana" w:hAnsi="Verdana"/>
                                <w:sz w:val="16"/>
                                <w:szCs w:val="18"/>
                              </w:rPr>
                              <w:t xml:space="preserve"> </w:t>
                            </w:r>
                            <w:r w:rsidRPr="00CA6D23">
                              <w:rPr>
                                <w:rFonts w:ascii="Verdana" w:hAnsi="Verdana"/>
                                <w:sz w:val="16"/>
                                <w:szCs w:val="18"/>
                              </w:rPr>
                              <w:t>of the setting and</w:t>
                            </w:r>
                            <w:r>
                              <w:rPr>
                                <w:rFonts w:ascii="Verdana" w:hAnsi="Verdana"/>
                                <w:sz w:val="16"/>
                                <w:szCs w:val="18"/>
                              </w:rPr>
                              <w:t xml:space="preserve"> with</w:t>
                            </w:r>
                            <w:r w:rsidRPr="00CA6D23">
                              <w:rPr>
                                <w:rFonts w:ascii="Verdana" w:hAnsi="Verdana"/>
                                <w:sz w:val="16"/>
                                <w:szCs w:val="18"/>
                              </w:rPr>
                              <w:t xml:space="preserve"> the seven contextual domains </w:t>
                            </w:r>
                          </w:p>
                          <w:p w14:paraId="7287A8DC" w14:textId="77777777" w:rsidR="008D65AF" w:rsidRPr="00CA6D23" w:rsidRDefault="008D65AF" w:rsidP="00FF6C9E">
                            <w:pPr>
                              <w:pStyle w:val="ListParagraph"/>
                              <w:tabs>
                                <w:tab w:val="left" w:pos="426"/>
                              </w:tabs>
                              <w:ind w:left="284" w:right="-156"/>
                              <w:rPr>
                                <w:rFonts w:ascii="Verdana" w:hAnsi="Verdana"/>
                                <w:b/>
                                <w:sz w:val="16"/>
                                <w:szCs w:val="18"/>
                              </w:rPr>
                            </w:pPr>
                          </w:p>
                          <w:p w14:paraId="5965F2B6" w14:textId="77777777" w:rsidR="008D65AF" w:rsidRPr="00CA6D23" w:rsidRDefault="008D65AF" w:rsidP="00FF6C9E">
                            <w:pPr>
                              <w:pStyle w:val="ListParagraph"/>
                              <w:numPr>
                                <w:ilvl w:val="1"/>
                                <w:numId w:val="15"/>
                              </w:numPr>
                              <w:tabs>
                                <w:tab w:val="clear" w:pos="680"/>
                                <w:tab w:val="clear" w:pos="7371"/>
                                <w:tab w:val="left" w:pos="426"/>
                                <w:tab w:val="left" w:pos="7088"/>
                              </w:tabs>
                              <w:spacing w:line="240" w:lineRule="auto"/>
                              <w:ind w:left="284" w:right="-15" w:hanging="284"/>
                              <w:rPr>
                                <w:rFonts w:ascii="Verdana" w:hAnsi="Verdana"/>
                                <w:b/>
                                <w:sz w:val="16"/>
                                <w:szCs w:val="16"/>
                              </w:rPr>
                            </w:pPr>
                            <w:r w:rsidRPr="00E82B01">
                              <w:rPr>
                                <w:rFonts w:ascii="Verdana" w:hAnsi="Verdana"/>
                                <w:b/>
                                <w:i/>
                                <w:iCs/>
                                <w:szCs w:val="14"/>
                              </w:rPr>
                              <w:t>Equity focus</w:t>
                            </w:r>
                            <w:r w:rsidRPr="00CA6D23">
                              <w:rPr>
                                <w:rFonts w:ascii="Verdana" w:hAnsi="Verdana"/>
                                <w:b/>
                                <w:sz w:val="12"/>
                                <w:szCs w:val="12"/>
                              </w:rPr>
                              <w:t xml:space="preserve"> </w:t>
                            </w:r>
                            <w:r>
                              <w:rPr>
                                <w:rFonts w:ascii="Verdana" w:hAnsi="Verdana"/>
                                <w:sz w:val="16"/>
                                <w:szCs w:val="16"/>
                              </w:rPr>
                              <w:t xml:space="preserve">: instruments, </w:t>
                            </w:r>
                            <w:r w:rsidRPr="00CA6D23">
                              <w:rPr>
                                <w:rFonts w:ascii="Verdana" w:hAnsi="Verdana"/>
                                <w:sz w:val="16"/>
                                <w:szCs w:val="16"/>
                              </w:rPr>
                              <w:t xml:space="preserve">execution and delivery </w:t>
                            </w:r>
                            <w:r>
                              <w:rPr>
                                <w:rFonts w:ascii="Verdana" w:hAnsi="Verdana"/>
                                <w:sz w:val="16"/>
                                <w:szCs w:val="16"/>
                              </w:rPr>
                              <w:t xml:space="preserve">should be </w:t>
                            </w:r>
                            <w:r w:rsidRPr="00CA6D23">
                              <w:rPr>
                                <w:rFonts w:ascii="Verdana" w:hAnsi="Verdana"/>
                                <w:sz w:val="16"/>
                                <w:szCs w:val="16"/>
                              </w:rPr>
                              <w:t>sensitive to diversity of the target population, e.g. in terms of affordability, accessibility and acceptability</w:t>
                            </w:r>
                          </w:p>
                        </w:txbxContent>
                      </wps:txbx>
                      <wps:bodyPr rot="0" vert="horz" wrap="square" lIns="91440" tIns="45720" rIns="91440" bIns="45720" anchor="t" anchorCtr="0">
                        <a:noAutofit/>
                        <a:scene3d>
                          <a:camera prst="orthographicFront"/>
                          <a:lightRig rig="threePt" dir="t"/>
                        </a:scene3d>
                        <a:sp3d extrusionH="57150">
                          <a:bevelT w="38100" h="38100"/>
                        </a:sp3d>
                      </wps:bodyPr>
                    </wps:wsp>
                  </a:graphicData>
                </a:graphic>
                <wp14:sizeRelH relativeFrom="margin">
                  <wp14:pctWidth>0</wp14:pctWidth>
                </wp14:sizeRelH>
                <wp14:sizeRelV relativeFrom="margin">
                  <wp14:pctHeight>0</wp14:pctHeight>
                </wp14:sizeRelV>
              </wp:anchor>
            </w:drawing>
          </mc:Choice>
          <mc:Fallback>
            <w:pict>
              <v:shape w14:anchorId="0A6091F2" id="_x0000_s1052" type="#_x0000_t202" style="position:absolute;margin-left:12.35pt;margin-top:184.5pt;width:375.9pt;height:28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0QlfAIAAPAEAAAOAAAAZHJzL2Uyb0RvYy54bWysVFFv0zAQfkfiP1h+Z2mTlm7R0mlsFJAG&#10;TGz8AMdxEgvHF85u0/HrOTtpqQa8IPIQ+Xznz3ffd+fLq31n2E6h02ALPj+bcaashErbpuBfHzev&#10;zjlzXthKGLCq4E/K8av1yxeXQ5+rFFowlUJGINblQ1/w1vs+TxInW9UJdwa9suSsATvhycQmqVAM&#10;hN6ZJJ3NXicDYNUjSOUc7d6OTr6O+HWtpP9c1055ZgpOufn4x/gvwz9ZX4q8QdG3Wk5piH/IohPa&#10;0qVHqFvhBdui/g2q0xLBQe3PJHQJ1LWWKtZA1cxnz6p5aEWvYi1EjuuPNLn/Bys/7e6R6Yq0S0kq&#10;KzoS6VHtPXsDe5YGfobe5RT20FOg39M2xcZaXX8H8ptjFm5aYRt1jQhDq0RF+c3DyeTk6IjjAkg5&#10;fISKrhFbDxFoX2MXyCM6GKGTTk9HbUIqkjYXq1V2kZFLki9bvk6zZVQvEfnheI/Ov1PQsbAoOJL4&#10;EV7s7pwP6Yj8EBJuc2B0tdHGRAOb8sYg2wlqlE38YgXPwoxlQ8EvlulyZOCvELP4/Qmi05463uiu&#10;4OfHIJEH3t7aKvajF9qMa0rZ2InIwN3Iot+X+6hZujgIVEL1RNQijB1OE0mLFvAHZwN1d8Hd961A&#10;xZn5YEmei/liEcYhGovlKiUDTz3lqUdYSVAF95yNyxsfRygQZ+GaZKx1IJjIksqqrApLSa2EYtIC&#10;0LcwjdkGwfqQN9Wmm9Z/0Q1DTc+Fb1Gpe7qk0vGyUbITSNdnFaOGwG14bt4XfLmaUxcEpFLtlHkM&#10;4mTn8xlV0x5WEwodnXgcqZoMGqvYGFNuYW5P7Rj166Fa/wQAAP//AwBQSwMEFAAGAAgAAAAhALu1&#10;FtbgAAAACgEAAA8AAABkcnMvZG93bnJldi54bWxMj8FOwzAQRO9I/IO1SFwQtWlK0oRsKoQEghsU&#10;BFc3dpMIex1sNw1/jznBcbVPM2/qzWwNm7QPgyOEq4UApql1aqAO4e31/nINLERJShpHGuFbB9g0&#10;pye1rJQ70ouetrFjKYRCJRH6GMeK89D22sqwcKOm9Ns7b2VMp++48vKYwq3hSyFybuVAqaGXo77r&#10;dfu5PViE9epx+ghP2fN7m+9NGS+K6eHLI56fzbc3wKKe4x8Mv/pJHZrktHMHUoEZhOWqSCRClpdp&#10;UwKKIr8GtkMoMyGANzX/P6H5AQAA//8DAFBLAQItABQABgAIAAAAIQC2gziS/gAAAOEBAAATAAAA&#10;AAAAAAAAAAAAAAAAAABbQ29udGVudF9UeXBlc10ueG1sUEsBAi0AFAAGAAgAAAAhADj9If/WAAAA&#10;lAEAAAsAAAAAAAAAAAAAAAAALwEAAF9yZWxzLy5yZWxzUEsBAi0AFAAGAAgAAAAhAHC/RCV8AgAA&#10;8AQAAA4AAAAAAAAAAAAAAAAALgIAAGRycy9lMm9Eb2MueG1sUEsBAi0AFAAGAAgAAAAhALu1Ftbg&#10;AAAACgEAAA8AAAAAAAAAAAAAAAAA1gQAAGRycy9kb3ducmV2LnhtbFBLBQYAAAAABAAEAPMAAADj&#10;BQAAAAA=&#10;">
                <v:textbox>
                  <w:txbxContent>
                    <w:p w14:paraId="2B17D349" w14:textId="77777777" w:rsidR="008D65AF" w:rsidRPr="00FF6C9E" w:rsidRDefault="008D65AF" w:rsidP="00FF6C9E">
                      <w:pPr>
                        <w:ind w:right="-156"/>
                        <w:jc w:val="center"/>
                        <w:rPr>
                          <w:rFonts w:ascii="Verdana" w:hAnsi="Verdana"/>
                          <w:b/>
                          <w:sz w:val="22"/>
                        </w:rPr>
                      </w:pPr>
                      <w:r w:rsidRPr="00FF6C9E">
                        <w:rPr>
                          <w:rFonts w:ascii="Verdana" w:hAnsi="Verdana"/>
                          <w:b/>
                          <w:sz w:val="22"/>
                        </w:rPr>
                        <w:t xml:space="preserve">Policy implementation </w:t>
                      </w:r>
                    </w:p>
                    <w:p w14:paraId="52A43A33" w14:textId="77777777" w:rsidR="008D65AF" w:rsidRPr="00CA6D23" w:rsidRDefault="008D65AF" w:rsidP="00FF6C9E">
                      <w:pPr>
                        <w:pStyle w:val="ListParagraph"/>
                        <w:numPr>
                          <w:ilvl w:val="0"/>
                          <w:numId w:val="15"/>
                        </w:numPr>
                        <w:tabs>
                          <w:tab w:val="clear" w:pos="680"/>
                          <w:tab w:val="left" w:pos="426"/>
                        </w:tabs>
                        <w:spacing w:line="240" w:lineRule="auto"/>
                        <w:ind w:left="284" w:right="-156" w:hanging="284"/>
                        <w:rPr>
                          <w:rFonts w:ascii="Verdana" w:hAnsi="Verdana"/>
                          <w:szCs w:val="14"/>
                        </w:rPr>
                      </w:pPr>
                      <w:r w:rsidRPr="00CA6D23">
                        <w:rPr>
                          <w:rFonts w:ascii="Verdana" w:hAnsi="Verdana"/>
                          <w:b/>
                          <w:szCs w:val="14"/>
                        </w:rPr>
                        <w:t>Policy processes</w:t>
                      </w:r>
                      <w:r w:rsidRPr="00CA6D23">
                        <w:rPr>
                          <w:rFonts w:ascii="Verdana" w:hAnsi="Verdana"/>
                          <w:szCs w:val="14"/>
                        </w:rPr>
                        <w:t xml:space="preserve"> </w:t>
                      </w:r>
                    </w:p>
                    <w:p w14:paraId="0159916B" w14:textId="77777777" w:rsidR="008D65AF" w:rsidRPr="00FF6C9E" w:rsidRDefault="008D65AF" w:rsidP="00FF6C9E">
                      <w:pPr>
                        <w:pStyle w:val="ListParagraph"/>
                        <w:numPr>
                          <w:ilvl w:val="2"/>
                          <w:numId w:val="15"/>
                        </w:numPr>
                        <w:tabs>
                          <w:tab w:val="clear" w:pos="680"/>
                          <w:tab w:val="left" w:pos="426"/>
                        </w:tabs>
                        <w:spacing w:line="240" w:lineRule="auto"/>
                        <w:ind w:left="709" w:right="-156" w:hanging="283"/>
                        <w:rPr>
                          <w:rFonts w:ascii="Verdana" w:hAnsi="Verdana"/>
                          <w:b/>
                          <w:color w:val="365F91"/>
                          <w:sz w:val="16"/>
                        </w:rPr>
                      </w:pPr>
                      <w:r w:rsidRPr="00CA6D23">
                        <w:rPr>
                          <w:rFonts w:ascii="Verdana" w:hAnsi="Verdana"/>
                          <w:b/>
                          <w:sz w:val="16"/>
                          <w:szCs w:val="18"/>
                        </w:rPr>
                        <w:t>Structure</w:t>
                      </w:r>
                      <w:r w:rsidRPr="00CA6D23">
                        <w:rPr>
                          <w:rFonts w:ascii="Verdana" w:hAnsi="Verdana"/>
                          <w:sz w:val="16"/>
                          <w:szCs w:val="18"/>
                        </w:rPr>
                        <w:t>: number and types of sectors involved, governance and coordination, public-private partnerships</w:t>
                      </w:r>
                      <w:r>
                        <w:rPr>
                          <w:rFonts w:ascii="Verdana" w:hAnsi="Verdana"/>
                          <w:sz w:val="16"/>
                          <w:szCs w:val="18"/>
                        </w:rPr>
                        <w:t xml:space="preserve">; stakeholder involvement; </w:t>
                      </w:r>
                      <w:r w:rsidRPr="00820891">
                        <w:rPr>
                          <w:rFonts w:ascii="Verdana" w:hAnsi="Verdana"/>
                          <w:b/>
                          <w:bCs/>
                          <w:sz w:val="16"/>
                          <w:szCs w:val="18"/>
                        </w:rPr>
                        <w:t>interactions</w:t>
                      </w:r>
                      <w:r>
                        <w:rPr>
                          <w:rFonts w:ascii="Verdana" w:hAnsi="Verdana"/>
                          <w:sz w:val="16"/>
                          <w:szCs w:val="18"/>
                        </w:rPr>
                        <w:t xml:space="preserve"> b</w:t>
                      </w:r>
                      <w:r w:rsidRPr="00E82B01">
                        <w:rPr>
                          <w:rFonts w:ascii="Verdana" w:hAnsi="Verdana"/>
                          <w:sz w:val="16"/>
                          <w:szCs w:val="18"/>
                        </w:rPr>
                        <w:t xml:space="preserve">etween involved sectors and stakeholders may lead to </w:t>
                      </w:r>
                      <w:r>
                        <w:rPr>
                          <w:rFonts w:ascii="Verdana" w:hAnsi="Verdana"/>
                          <w:sz w:val="16"/>
                          <w:szCs w:val="18"/>
                        </w:rPr>
                        <w:t xml:space="preserve">a </w:t>
                      </w:r>
                      <w:r w:rsidRPr="00E82B01">
                        <w:rPr>
                          <w:rFonts w:ascii="Verdana" w:hAnsi="Verdana"/>
                          <w:sz w:val="16"/>
                          <w:szCs w:val="18"/>
                        </w:rPr>
                        <w:t>certain selection of instruments, and certain execution strategy</w:t>
                      </w:r>
                    </w:p>
                    <w:p w14:paraId="642C7602" w14:textId="77777777" w:rsidR="008D65AF" w:rsidRPr="00CA6D23" w:rsidRDefault="008D65AF" w:rsidP="00FF6C9E">
                      <w:pPr>
                        <w:pStyle w:val="ListParagraph"/>
                        <w:numPr>
                          <w:ilvl w:val="2"/>
                          <w:numId w:val="15"/>
                        </w:numPr>
                        <w:tabs>
                          <w:tab w:val="clear" w:pos="680"/>
                          <w:tab w:val="left" w:pos="426"/>
                        </w:tabs>
                        <w:spacing w:line="240" w:lineRule="auto"/>
                        <w:ind w:left="709" w:right="-156" w:hanging="283"/>
                        <w:rPr>
                          <w:rFonts w:ascii="Verdana" w:hAnsi="Verdana"/>
                          <w:sz w:val="16"/>
                          <w:szCs w:val="18"/>
                        </w:rPr>
                      </w:pPr>
                      <w:r w:rsidRPr="00CA6D23">
                        <w:rPr>
                          <w:rFonts w:ascii="Verdana" w:hAnsi="Verdana"/>
                          <w:b/>
                          <w:sz w:val="16"/>
                          <w:szCs w:val="18"/>
                        </w:rPr>
                        <w:t xml:space="preserve">Policy instruments: </w:t>
                      </w:r>
                      <w:r w:rsidRPr="00CA6D23">
                        <w:rPr>
                          <w:rFonts w:ascii="Verdana" w:hAnsi="Verdana"/>
                          <w:sz w:val="16"/>
                          <w:szCs w:val="18"/>
                        </w:rPr>
                        <w:t>polic</w:t>
                      </w:r>
                      <w:r>
                        <w:rPr>
                          <w:rFonts w:ascii="Verdana" w:hAnsi="Verdana"/>
                          <w:sz w:val="16"/>
                          <w:szCs w:val="18"/>
                        </w:rPr>
                        <w:t>y</w:t>
                      </w:r>
                      <w:r w:rsidRPr="00CA6D23">
                        <w:rPr>
                          <w:rFonts w:ascii="Verdana" w:hAnsi="Verdana"/>
                          <w:sz w:val="16"/>
                          <w:szCs w:val="18"/>
                        </w:rPr>
                        <w:t xml:space="preserve"> comprise</w:t>
                      </w:r>
                      <w:r>
                        <w:rPr>
                          <w:rFonts w:ascii="Verdana" w:hAnsi="Verdana"/>
                          <w:sz w:val="16"/>
                          <w:szCs w:val="18"/>
                        </w:rPr>
                        <w:t>s</w:t>
                      </w:r>
                      <w:r w:rsidRPr="00CA6D23">
                        <w:rPr>
                          <w:rFonts w:ascii="Verdana" w:hAnsi="Verdana"/>
                          <w:sz w:val="16"/>
                          <w:szCs w:val="18"/>
                        </w:rPr>
                        <w:t xml:space="preserve"> of package of</w:t>
                      </w:r>
                      <w:r>
                        <w:rPr>
                          <w:rFonts w:ascii="Verdana" w:hAnsi="Verdana"/>
                          <w:sz w:val="16"/>
                          <w:szCs w:val="18"/>
                        </w:rPr>
                        <w:t xml:space="preserve"> </w:t>
                      </w:r>
                      <w:r w:rsidRPr="00CA6D23">
                        <w:rPr>
                          <w:rFonts w:ascii="Verdana" w:hAnsi="Verdana"/>
                          <w:sz w:val="16"/>
                          <w:szCs w:val="18"/>
                        </w:rPr>
                        <w:t xml:space="preserve">instruments </w:t>
                      </w:r>
                      <w:r>
                        <w:rPr>
                          <w:rFonts w:ascii="Verdana" w:hAnsi="Verdana"/>
                          <w:sz w:val="16"/>
                          <w:szCs w:val="18"/>
                        </w:rPr>
                        <w:t>i</w:t>
                      </w:r>
                      <w:r w:rsidRPr="00CA6D23">
                        <w:rPr>
                          <w:rFonts w:ascii="Verdana" w:hAnsi="Verdana"/>
                          <w:sz w:val="16"/>
                          <w:szCs w:val="18"/>
                        </w:rPr>
                        <w:t>n areas of education</w:t>
                      </w:r>
                      <w:r>
                        <w:rPr>
                          <w:rFonts w:ascii="Verdana" w:hAnsi="Verdana"/>
                          <w:sz w:val="16"/>
                          <w:szCs w:val="18"/>
                        </w:rPr>
                        <w:t xml:space="preserve"> (e.g. communication via media)</w:t>
                      </w:r>
                      <w:r w:rsidRPr="00CA6D23">
                        <w:rPr>
                          <w:rFonts w:ascii="Verdana" w:hAnsi="Verdana"/>
                          <w:sz w:val="16"/>
                          <w:szCs w:val="18"/>
                        </w:rPr>
                        <w:t>,</w:t>
                      </w:r>
                      <w:r>
                        <w:rPr>
                          <w:rFonts w:ascii="Verdana" w:hAnsi="Verdana"/>
                          <w:sz w:val="16"/>
                          <w:szCs w:val="18"/>
                        </w:rPr>
                        <w:t xml:space="preserve"> technology, infrastructure, </w:t>
                      </w:r>
                      <w:r w:rsidRPr="00CA6D23">
                        <w:rPr>
                          <w:rFonts w:ascii="Verdana" w:hAnsi="Verdana"/>
                          <w:sz w:val="16"/>
                          <w:szCs w:val="18"/>
                        </w:rPr>
                        <w:t xml:space="preserve">laws, and regulations </w:t>
                      </w:r>
                      <w:r>
                        <w:rPr>
                          <w:rFonts w:ascii="Verdana" w:hAnsi="Verdana"/>
                          <w:sz w:val="16"/>
                          <w:szCs w:val="18"/>
                        </w:rPr>
                        <w:t>(e.g. conditional or unconditional prohibitions, economic incentives or disincentives)</w:t>
                      </w:r>
                      <w:r w:rsidRPr="00CA6D23">
                        <w:rPr>
                          <w:rFonts w:ascii="Verdana" w:hAnsi="Verdana"/>
                          <w:sz w:val="16"/>
                          <w:szCs w:val="18"/>
                        </w:rPr>
                        <w:t xml:space="preserve"> </w:t>
                      </w:r>
                    </w:p>
                    <w:p w14:paraId="18B81727" w14:textId="77777777" w:rsidR="008D65AF" w:rsidRPr="00E82B01" w:rsidRDefault="008D65AF" w:rsidP="00FF6C9E">
                      <w:pPr>
                        <w:pStyle w:val="ListParagraph"/>
                        <w:numPr>
                          <w:ilvl w:val="2"/>
                          <w:numId w:val="15"/>
                        </w:numPr>
                        <w:tabs>
                          <w:tab w:val="clear" w:pos="680"/>
                          <w:tab w:val="left" w:pos="426"/>
                        </w:tabs>
                        <w:spacing w:line="240" w:lineRule="auto"/>
                        <w:ind w:left="709" w:right="-156" w:hanging="283"/>
                        <w:rPr>
                          <w:rFonts w:ascii="Verdana" w:hAnsi="Verdana"/>
                          <w:b/>
                          <w:sz w:val="16"/>
                        </w:rPr>
                      </w:pPr>
                      <w:r w:rsidRPr="00E82B01">
                        <w:rPr>
                          <w:rFonts w:ascii="Verdana" w:hAnsi="Verdana"/>
                          <w:b/>
                          <w:sz w:val="16"/>
                        </w:rPr>
                        <w:t xml:space="preserve">Cost and resources </w:t>
                      </w:r>
                      <w:r w:rsidRPr="00E82B01">
                        <w:rPr>
                          <w:rFonts w:ascii="Verdana" w:hAnsi="Verdana"/>
                          <w:bCs/>
                          <w:sz w:val="16"/>
                        </w:rPr>
                        <w:t xml:space="preserve">(e.g. knowledge </w:t>
                      </w:r>
                      <w:r>
                        <w:rPr>
                          <w:rFonts w:ascii="Verdana" w:hAnsi="Verdana"/>
                          <w:bCs/>
                          <w:sz w:val="16"/>
                        </w:rPr>
                        <w:t>of instruments and execution strategy</w:t>
                      </w:r>
                      <w:r w:rsidRPr="00E82B01">
                        <w:rPr>
                          <w:rFonts w:ascii="Verdana" w:hAnsi="Verdana"/>
                          <w:bCs/>
                          <w:sz w:val="16"/>
                        </w:rPr>
                        <w:t>)</w:t>
                      </w:r>
                    </w:p>
                    <w:p w14:paraId="695CEBBD" w14:textId="77777777" w:rsidR="008D65AF" w:rsidRPr="00E82B01" w:rsidRDefault="008D65AF" w:rsidP="00FF6C9E">
                      <w:pPr>
                        <w:pStyle w:val="ListParagraph"/>
                        <w:tabs>
                          <w:tab w:val="left" w:pos="426"/>
                        </w:tabs>
                        <w:ind w:left="851" w:right="-156"/>
                        <w:rPr>
                          <w:rFonts w:ascii="Verdana" w:hAnsi="Verdana"/>
                          <w:b/>
                          <w:sz w:val="16"/>
                        </w:rPr>
                      </w:pPr>
                    </w:p>
                    <w:p w14:paraId="2CCC90D2" w14:textId="77777777" w:rsidR="008D65AF" w:rsidRPr="00CA6D23" w:rsidRDefault="008D65AF" w:rsidP="00FF6C9E">
                      <w:pPr>
                        <w:pStyle w:val="ListParagraph"/>
                        <w:numPr>
                          <w:ilvl w:val="0"/>
                          <w:numId w:val="15"/>
                        </w:numPr>
                        <w:tabs>
                          <w:tab w:val="clear" w:pos="680"/>
                          <w:tab w:val="left" w:pos="426"/>
                        </w:tabs>
                        <w:spacing w:line="240" w:lineRule="auto"/>
                        <w:ind w:left="284" w:right="-156" w:hanging="284"/>
                        <w:rPr>
                          <w:rFonts w:ascii="Verdana" w:hAnsi="Verdana"/>
                          <w:b/>
                          <w:szCs w:val="14"/>
                        </w:rPr>
                      </w:pPr>
                      <w:r w:rsidRPr="00CA6D23">
                        <w:rPr>
                          <w:rFonts w:ascii="Verdana" w:hAnsi="Verdana"/>
                          <w:b/>
                          <w:szCs w:val="14"/>
                        </w:rPr>
                        <w:t>Policy actions:</w:t>
                      </w:r>
                    </w:p>
                    <w:p w14:paraId="3EDC95FD" w14:textId="77777777" w:rsidR="008D65AF" w:rsidRPr="00CA6D23" w:rsidRDefault="008D65AF" w:rsidP="00FF6C9E">
                      <w:pPr>
                        <w:pStyle w:val="ListParagraph"/>
                        <w:numPr>
                          <w:ilvl w:val="2"/>
                          <w:numId w:val="15"/>
                        </w:numPr>
                        <w:tabs>
                          <w:tab w:val="clear" w:pos="680"/>
                          <w:tab w:val="left" w:pos="426"/>
                        </w:tabs>
                        <w:spacing w:line="240" w:lineRule="auto"/>
                        <w:ind w:left="709" w:right="-156" w:hanging="218"/>
                        <w:rPr>
                          <w:rFonts w:ascii="Verdana" w:hAnsi="Verdana"/>
                          <w:b/>
                          <w:sz w:val="16"/>
                          <w:szCs w:val="18"/>
                        </w:rPr>
                      </w:pPr>
                      <w:r w:rsidRPr="00CA6D23">
                        <w:rPr>
                          <w:rFonts w:ascii="Verdana" w:hAnsi="Verdana"/>
                          <w:b/>
                          <w:sz w:val="16"/>
                          <w:szCs w:val="18"/>
                        </w:rPr>
                        <w:t xml:space="preserve">Execution strategy: </w:t>
                      </w:r>
                      <w:r w:rsidRPr="00CA6D23">
                        <w:rPr>
                          <w:rFonts w:ascii="Verdana" w:hAnsi="Verdana"/>
                          <w:sz w:val="16"/>
                          <w:szCs w:val="18"/>
                        </w:rPr>
                        <w:t>detailed description of the timing (</w:t>
                      </w:r>
                      <w:r w:rsidRPr="00E82B01">
                        <w:rPr>
                          <w:rFonts w:ascii="Verdana" w:hAnsi="Verdana"/>
                          <w:i/>
                          <w:iCs/>
                          <w:sz w:val="16"/>
                          <w:szCs w:val="18"/>
                        </w:rPr>
                        <w:t>when</w:t>
                      </w:r>
                      <w:r w:rsidRPr="00CA6D23">
                        <w:rPr>
                          <w:rFonts w:ascii="Verdana" w:hAnsi="Verdana"/>
                          <w:sz w:val="16"/>
                          <w:szCs w:val="18"/>
                        </w:rPr>
                        <w:t>), duration (</w:t>
                      </w:r>
                      <w:r w:rsidRPr="00E82B01">
                        <w:rPr>
                          <w:rFonts w:ascii="Verdana" w:hAnsi="Verdana"/>
                          <w:i/>
                          <w:iCs/>
                          <w:sz w:val="16"/>
                          <w:szCs w:val="18"/>
                        </w:rPr>
                        <w:t>how long</w:t>
                      </w:r>
                      <w:r w:rsidRPr="00CA6D23">
                        <w:rPr>
                          <w:rFonts w:ascii="Verdana" w:hAnsi="Verdana"/>
                          <w:sz w:val="16"/>
                          <w:szCs w:val="18"/>
                        </w:rPr>
                        <w:t>), target population (</w:t>
                      </w:r>
                      <w:r w:rsidRPr="00E82B01">
                        <w:rPr>
                          <w:rFonts w:ascii="Verdana" w:hAnsi="Verdana"/>
                          <w:i/>
                          <w:iCs/>
                          <w:sz w:val="16"/>
                          <w:szCs w:val="18"/>
                        </w:rPr>
                        <w:t>for whom</w:t>
                      </w:r>
                      <w:r w:rsidRPr="00CA6D23">
                        <w:rPr>
                          <w:rFonts w:ascii="Verdana" w:hAnsi="Verdana"/>
                          <w:sz w:val="16"/>
                          <w:szCs w:val="18"/>
                        </w:rPr>
                        <w:t>), dose (</w:t>
                      </w:r>
                      <w:r w:rsidRPr="00E82B01">
                        <w:rPr>
                          <w:rFonts w:ascii="Verdana" w:hAnsi="Verdana"/>
                          <w:i/>
                          <w:iCs/>
                          <w:sz w:val="16"/>
                          <w:szCs w:val="18"/>
                        </w:rPr>
                        <w:t>how much</w:t>
                      </w:r>
                      <w:r w:rsidRPr="00CA6D23">
                        <w:rPr>
                          <w:rFonts w:ascii="Verdana" w:hAnsi="Verdana"/>
                          <w:sz w:val="16"/>
                          <w:szCs w:val="18"/>
                        </w:rPr>
                        <w:t>) and intensity (</w:t>
                      </w:r>
                      <w:r w:rsidRPr="00E82B01">
                        <w:rPr>
                          <w:rFonts w:ascii="Verdana" w:hAnsi="Verdana"/>
                          <w:i/>
                          <w:iCs/>
                          <w:sz w:val="16"/>
                          <w:szCs w:val="18"/>
                        </w:rPr>
                        <w:t>how often</w:t>
                      </w:r>
                      <w:r w:rsidRPr="00CA6D23">
                        <w:rPr>
                          <w:rFonts w:ascii="Verdana" w:hAnsi="Verdana"/>
                          <w:sz w:val="16"/>
                          <w:szCs w:val="18"/>
                        </w:rPr>
                        <w:t xml:space="preserve">) of the </w:t>
                      </w:r>
                      <w:r>
                        <w:rPr>
                          <w:rFonts w:ascii="Verdana" w:hAnsi="Verdana"/>
                          <w:sz w:val="16"/>
                          <w:szCs w:val="18"/>
                        </w:rPr>
                        <w:t xml:space="preserve">implementation of (multiple) instruments </w:t>
                      </w:r>
                      <w:r w:rsidRPr="00CA6D23">
                        <w:rPr>
                          <w:rFonts w:ascii="Verdana" w:hAnsi="Verdana"/>
                          <w:sz w:val="16"/>
                          <w:szCs w:val="18"/>
                        </w:rPr>
                        <w:t>(</w:t>
                      </w:r>
                      <w:r w:rsidRPr="00E82B01">
                        <w:rPr>
                          <w:rFonts w:ascii="Verdana" w:hAnsi="Verdana"/>
                          <w:i/>
                          <w:iCs/>
                          <w:sz w:val="16"/>
                          <w:szCs w:val="18"/>
                        </w:rPr>
                        <w:t>what</w:t>
                      </w:r>
                      <w:r w:rsidRPr="00CA6D23">
                        <w:rPr>
                          <w:rFonts w:ascii="Verdana" w:hAnsi="Verdana"/>
                          <w:sz w:val="16"/>
                          <w:szCs w:val="18"/>
                        </w:rPr>
                        <w:t xml:space="preserve"> e.g. regulation</w:t>
                      </w:r>
                      <w:r>
                        <w:rPr>
                          <w:rFonts w:ascii="Verdana" w:hAnsi="Verdana"/>
                          <w:sz w:val="16"/>
                          <w:szCs w:val="18"/>
                        </w:rPr>
                        <w:t>)</w:t>
                      </w:r>
                    </w:p>
                    <w:p w14:paraId="2F72F29D" w14:textId="77777777" w:rsidR="008D65AF" w:rsidRDefault="008D65AF" w:rsidP="00FF6C9E">
                      <w:pPr>
                        <w:pStyle w:val="ListParagraph"/>
                        <w:numPr>
                          <w:ilvl w:val="2"/>
                          <w:numId w:val="15"/>
                        </w:numPr>
                        <w:tabs>
                          <w:tab w:val="clear" w:pos="680"/>
                          <w:tab w:val="left" w:pos="426"/>
                        </w:tabs>
                        <w:spacing w:line="240" w:lineRule="auto"/>
                        <w:ind w:left="709" w:right="-156" w:hanging="218"/>
                        <w:rPr>
                          <w:rFonts w:ascii="Verdana" w:hAnsi="Verdana"/>
                          <w:sz w:val="16"/>
                          <w:szCs w:val="18"/>
                        </w:rPr>
                      </w:pPr>
                      <w:r w:rsidRPr="00CA6D23">
                        <w:rPr>
                          <w:rFonts w:ascii="Verdana" w:hAnsi="Verdana"/>
                          <w:b/>
                          <w:sz w:val="16"/>
                          <w:szCs w:val="18"/>
                        </w:rPr>
                        <w:t xml:space="preserve">Delivery: </w:t>
                      </w:r>
                      <w:r w:rsidRPr="00CA6D23">
                        <w:rPr>
                          <w:rFonts w:ascii="Verdana" w:hAnsi="Verdana"/>
                          <w:sz w:val="16"/>
                          <w:szCs w:val="18"/>
                        </w:rPr>
                        <w:t>delivery mechanisms (</w:t>
                      </w:r>
                      <w:r w:rsidRPr="00E82B01">
                        <w:rPr>
                          <w:rFonts w:ascii="Verdana" w:hAnsi="Verdana"/>
                          <w:i/>
                          <w:iCs/>
                          <w:sz w:val="16"/>
                          <w:szCs w:val="18"/>
                        </w:rPr>
                        <w:t>how</w:t>
                      </w:r>
                      <w:r w:rsidRPr="00CA6D23">
                        <w:rPr>
                          <w:rFonts w:ascii="Verdana" w:hAnsi="Verdana"/>
                          <w:sz w:val="16"/>
                          <w:szCs w:val="18"/>
                        </w:rPr>
                        <w:t>) and delivery agents (</w:t>
                      </w:r>
                      <w:r w:rsidRPr="00E82B01">
                        <w:rPr>
                          <w:rFonts w:ascii="Verdana" w:hAnsi="Verdana"/>
                          <w:i/>
                          <w:iCs/>
                          <w:sz w:val="16"/>
                          <w:szCs w:val="18"/>
                        </w:rPr>
                        <w:t>by whom</w:t>
                      </w:r>
                      <w:r w:rsidRPr="00CA6D23">
                        <w:rPr>
                          <w:rFonts w:ascii="Verdana" w:hAnsi="Verdana"/>
                          <w:sz w:val="16"/>
                          <w:szCs w:val="18"/>
                        </w:rPr>
                        <w:t>)</w:t>
                      </w:r>
                    </w:p>
                    <w:p w14:paraId="67D2337F" w14:textId="77777777" w:rsidR="008D65AF" w:rsidRPr="00CA6D23" w:rsidRDefault="008D65AF" w:rsidP="00FF6C9E">
                      <w:pPr>
                        <w:pStyle w:val="ListParagraph"/>
                        <w:tabs>
                          <w:tab w:val="left" w:pos="426"/>
                        </w:tabs>
                        <w:ind w:left="851" w:right="-156"/>
                        <w:rPr>
                          <w:rFonts w:ascii="Verdana" w:hAnsi="Verdana"/>
                          <w:sz w:val="16"/>
                          <w:szCs w:val="18"/>
                        </w:rPr>
                      </w:pPr>
                    </w:p>
                    <w:p w14:paraId="060E6D66" w14:textId="77777777" w:rsidR="008D65AF" w:rsidRPr="00E82B01" w:rsidRDefault="008D65AF" w:rsidP="00FF6C9E">
                      <w:pPr>
                        <w:pStyle w:val="ListParagraph"/>
                        <w:numPr>
                          <w:ilvl w:val="1"/>
                          <w:numId w:val="15"/>
                        </w:numPr>
                        <w:tabs>
                          <w:tab w:val="clear" w:pos="680"/>
                          <w:tab w:val="left" w:pos="426"/>
                        </w:tabs>
                        <w:spacing w:line="240" w:lineRule="auto"/>
                        <w:ind w:left="284" w:right="-156" w:hanging="284"/>
                        <w:rPr>
                          <w:rFonts w:ascii="Verdana" w:hAnsi="Verdana"/>
                          <w:b/>
                          <w:sz w:val="16"/>
                          <w:szCs w:val="18"/>
                        </w:rPr>
                      </w:pPr>
                      <w:r w:rsidRPr="00CA6D23">
                        <w:rPr>
                          <w:rFonts w:ascii="Verdana" w:hAnsi="Verdana"/>
                          <w:b/>
                          <w:szCs w:val="14"/>
                        </w:rPr>
                        <w:t>Setting:</w:t>
                      </w:r>
                      <w:r w:rsidRPr="00CA6D23">
                        <w:rPr>
                          <w:rFonts w:ascii="Verdana" w:hAnsi="Verdana"/>
                          <w:b/>
                          <w:szCs w:val="18"/>
                        </w:rPr>
                        <w:t xml:space="preserve"> </w:t>
                      </w:r>
                      <w:r w:rsidRPr="00CA6D23">
                        <w:rPr>
                          <w:rFonts w:ascii="Verdana" w:hAnsi="Verdana"/>
                          <w:sz w:val="16"/>
                          <w:szCs w:val="18"/>
                        </w:rPr>
                        <w:t xml:space="preserve">the specific physical location in which the actions are put into practice, including </w:t>
                      </w:r>
                      <w:r w:rsidRPr="00FF6C9E">
                        <w:rPr>
                          <w:rFonts w:ascii="Verdana" w:hAnsi="Verdana"/>
                          <w:b/>
                          <w:bCs/>
                          <w:color w:val="548DD4"/>
                          <w:sz w:val="16"/>
                          <w:szCs w:val="18"/>
                        </w:rPr>
                        <w:t>other policies</w:t>
                      </w:r>
                      <w:r w:rsidRPr="00FF6C9E">
                        <w:rPr>
                          <w:rFonts w:ascii="Verdana" w:hAnsi="Verdana"/>
                          <w:color w:val="548DD4"/>
                          <w:sz w:val="16"/>
                          <w:szCs w:val="18"/>
                        </w:rPr>
                        <w:t xml:space="preserve"> </w:t>
                      </w:r>
                      <w:r w:rsidRPr="00CA6D23">
                        <w:rPr>
                          <w:rFonts w:ascii="Verdana" w:hAnsi="Verdana"/>
                          <w:sz w:val="16"/>
                          <w:szCs w:val="18"/>
                        </w:rPr>
                        <w:t>implemented in the same time frame. Policy</w:t>
                      </w:r>
                      <w:r>
                        <w:rPr>
                          <w:rFonts w:ascii="Verdana" w:hAnsi="Verdana"/>
                          <w:sz w:val="16"/>
                          <w:szCs w:val="18"/>
                        </w:rPr>
                        <w:t xml:space="preserve"> processes (e.g. selected</w:t>
                      </w:r>
                      <w:r w:rsidRPr="00CA6D23">
                        <w:rPr>
                          <w:rFonts w:ascii="Verdana" w:hAnsi="Verdana"/>
                          <w:sz w:val="16"/>
                          <w:szCs w:val="18"/>
                        </w:rPr>
                        <w:t xml:space="preserve"> </w:t>
                      </w:r>
                      <w:r>
                        <w:rPr>
                          <w:rFonts w:ascii="Verdana" w:hAnsi="Verdana"/>
                          <w:sz w:val="16"/>
                          <w:szCs w:val="18"/>
                        </w:rPr>
                        <w:t>instruments) and policy actions (e.g.</w:t>
                      </w:r>
                      <w:r w:rsidRPr="00CA6D23">
                        <w:rPr>
                          <w:rFonts w:ascii="Verdana" w:hAnsi="Verdana"/>
                          <w:sz w:val="16"/>
                          <w:szCs w:val="18"/>
                        </w:rPr>
                        <w:t xml:space="preserve"> execution and delivery</w:t>
                      </w:r>
                      <w:r>
                        <w:rPr>
                          <w:rFonts w:ascii="Verdana" w:hAnsi="Verdana"/>
                          <w:sz w:val="16"/>
                          <w:szCs w:val="18"/>
                        </w:rPr>
                        <w:t>)</w:t>
                      </w:r>
                      <w:r w:rsidRPr="00CA6D23">
                        <w:rPr>
                          <w:rFonts w:ascii="Verdana" w:hAnsi="Verdana"/>
                          <w:sz w:val="16"/>
                          <w:szCs w:val="18"/>
                        </w:rPr>
                        <w:t xml:space="preserve"> </w:t>
                      </w:r>
                      <w:r w:rsidRPr="00820891">
                        <w:rPr>
                          <w:rFonts w:ascii="Verdana" w:hAnsi="Verdana"/>
                          <w:b/>
                          <w:bCs/>
                          <w:sz w:val="16"/>
                          <w:szCs w:val="18"/>
                        </w:rPr>
                        <w:t>interact</w:t>
                      </w:r>
                      <w:r>
                        <w:rPr>
                          <w:rFonts w:ascii="Verdana" w:hAnsi="Verdana"/>
                          <w:sz w:val="16"/>
                          <w:szCs w:val="18"/>
                        </w:rPr>
                        <w:t xml:space="preserve"> w</w:t>
                      </w:r>
                      <w:r w:rsidRPr="00CA6D23">
                        <w:rPr>
                          <w:rFonts w:ascii="Verdana" w:hAnsi="Verdana"/>
                          <w:sz w:val="16"/>
                          <w:szCs w:val="18"/>
                        </w:rPr>
                        <w:t>ith specific characteristics</w:t>
                      </w:r>
                      <w:r>
                        <w:rPr>
                          <w:rFonts w:ascii="Verdana" w:hAnsi="Verdana"/>
                          <w:sz w:val="16"/>
                          <w:szCs w:val="18"/>
                        </w:rPr>
                        <w:t xml:space="preserve"> </w:t>
                      </w:r>
                      <w:r w:rsidRPr="00CA6D23">
                        <w:rPr>
                          <w:rFonts w:ascii="Verdana" w:hAnsi="Verdana"/>
                          <w:sz w:val="16"/>
                          <w:szCs w:val="18"/>
                        </w:rPr>
                        <w:t>of the setting and</w:t>
                      </w:r>
                      <w:r>
                        <w:rPr>
                          <w:rFonts w:ascii="Verdana" w:hAnsi="Verdana"/>
                          <w:sz w:val="16"/>
                          <w:szCs w:val="18"/>
                        </w:rPr>
                        <w:t xml:space="preserve"> with</w:t>
                      </w:r>
                      <w:r w:rsidRPr="00CA6D23">
                        <w:rPr>
                          <w:rFonts w:ascii="Verdana" w:hAnsi="Verdana"/>
                          <w:sz w:val="16"/>
                          <w:szCs w:val="18"/>
                        </w:rPr>
                        <w:t xml:space="preserve"> the seven contextual domains </w:t>
                      </w:r>
                    </w:p>
                    <w:p w14:paraId="7287A8DC" w14:textId="77777777" w:rsidR="008D65AF" w:rsidRPr="00CA6D23" w:rsidRDefault="008D65AF" w:rsidP="00FF6C9E">
                      <w:pPr>
                        <w:pStyle w:val="ListParagraph"/>
                        <w:tabs>
                          <w:tab w:val="left" w:pos="426"/>
                        </w:tabs>
                        <w:ind w:left="284" w:right="-156"/>
                        <w:rPr>
                          <w:rFonts w:ascii="Verdana" w:hAnsi="Verdana"/>
                          <w:b/>
                          <w:sz w:val="16"/>
                          <w:szCs w:val="18"/>
                        </w:rPr>
                      </w:pPr>
                    </w:p>
                    <w:p w14:paraId="5965F2B6" w14:textId="77777777" w:rsidR="008D65AF" w:rsidRPr="00CA6D23" w:rsidRDefault="008D65AF" w:rsidP="00FF6C9E">
                      <w:pPr>
                        <w:pStyle w:val="ListParagraph"/>
                        <w:numPr>
                          <w:ilvl w:val="1"/>
                          <w:numId w:val="15"/>
                        </w:numPr>
                        <w:tabs>
                          <w:tab w:val="clear" w:pos="680"/>
                          <w:tab w:val="clear" w:pos="7371"/>
                          <w:tab w:val="left" w:pos="426"/>
                          <w:tab w:val="left" w:pos="7088"/>
                        </w:tabs>
                        <w:spacing w:line="240" w:lineRule="auto"/>
                        <w:ind w:left="284" w:right="-15" w:hanging="284"/>
                        <w:rPr>
                          <w:rFonts w:ascii="Verdana" w:hAnsi="Verdana"/>
                          <w:b/>
                          <w:sz w:val="16"/>
                          <w:szCs w:val="16"/>
                        </w:rPr>
                      </w:pPr>
                      <w:r w:rsidRPr="00E82B01">
                        <w:rPr>
                          <w:rFonts w:ascii="Verdana" w:hAnsi="Verdana"/>
                          <w:b/>
                          <w:i/>
                          <w:iCs/>
                          <w:szCs w:val="14"/>
                        </w:rPr>
                        <w:t>Equity focus</w:t>
                      </w:r>
                      <w:r w:rsidRPr="00CA6D23">
                        <w:rPr>
                          <w:rFonts w:ascii="Verdana" w:hAnsi="Verdana"/>
                          <w:b/>
                          <w:sz w:val="12"/>
                          <w:szCs w:val="12"/>
                        </w:rPr>
                        <w:t xml:space="preserve"> </w:t>
                      </w:r>
                      <w:r>
                        <w:rPr>
                          <w:rFonts w:ascii="Verdana" w:hAnsi="Verdana"/>
                          <w:sz w:val="16"/>
                          <w:szCs w:val="16"/>
                        </w:rPr>
                        <w:t xml:space="preserve">: instruments, </w:t>
                      </w:r>
                      <w:r w:rsidRPr="00CA6D23">
                        <w:rPr>
                          <w:rFonts w:ascii="Verdana" w:hAnsi="Verdana"/>
                          <w:sz w:val="16"/>
                          <w:szCs w:val="16"/>
                        </w:rPr>
                        <w:t xml:space="preserve">execution and delivery </w:t>
                      </w:r>
                      <w:r>
                        <w:rPr>
                          <w:rFonts w:ascii="Verdana" w:hAnsi="Verdana"/>
                          <w:sz w:val="16"/>
                          <w:szCs w:val="16"/>
                        </w:rPr>
                        <w:t xml:space="preserve">should be </w:t>
                      </w:r>
                      <w:r w:rsidRPr="00CA6D23">
                        <w:rPr>
                          <w:rFonts w:ascii="Verdana" w:hAnsi="Verdana"/>
                          <w:sz w:val="16"/>
                          <w:szCs w:val="16"/>
                        </w:rPr>
                        <w:t>sensitive to diversity of the target population, e.g. in terms of affordability, accessibility and acceptability</w:t>
                      </w:r>
                    </w:p>
                  </w:txbxContent>
                </v:textbox>
              </v:shape>
            </w:pict>
          </mc:Fallback>
        </mc:AlternateContent>
      </w:r>
      <w:r w:rsidRPr="000D187A">
        <w:rPr>
          <w:rFonts w:ascii="Calibri" w:eastAsia="Calibri" w:hAnsi="Calibri" w:cs="Times New Roman"/>
          <w:noProof/>
          <w:sz w:val="22"/>
          <w:lang w:val="de-DE" w:eastAsia="de-DE"/>
        </w:rPr>
        <mc:AlternateContent>
          <mc:Choice Requires="wps">
            <w:drawing>
              <wp:anchor distT="45720" distB="45720" distL="114300" distR="114300" simplePos="0" relativeHeight="251745280" behindDoc="0" locked="0" layoutInCell="1" allowOverlap="1" wp14:anchorId="1EC2F6D8" wp14:editId="1C0E436C">
                <wp:simplePos x="0" y="0"/>
                <wp:positionH relativeFrom="column">
                  <wp:posOffset>5157470</wp:posOffset>
                </wp:positionH>
                <wp:positionV relativeFrom="paragraph">
                  <wp:posOffset>333375</wp:posOffset>
                </wp:positionV>
                <wp:extent cx="4215765" cy="3295650"/>
                <wp:effectExtent l="0" t="0" r="13335" b="1905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5765" cy="3295650"/>
                        </a:xfrm>
                        <a:prstGeom prst="rect">
                          <a:avLst/>
                        </a:prstGeom>
                        <a:solidFill>
                          <a:srgbClr val="FFFFFF"/>
                        </a:solidFill>
                        <a:ln w="9525">
                          <a:solidFill>
                            <a:srgbClr val="000000"/>
                          </a:solidFill>
                          <a:miter lim="800000"/>
                          <a:headEnd/>
                          <a:tailEnd/>
                        </a:ln>
                      </wps:spPr>
                      <wps:txbx>
                        <w:txbxContent>
                          <w:p w14:paraId="2018021C" w14:textId="2101CEB7" w:rsidR="008D65AF" w:rsidRDefault="008D65AF" w:rsidP="00FF6C9E">
                            <w:pPr>
                              <w:jc w:val="center"/>
                              <w:rPr>
                                <w:rFonts w:ascii="Verdana" w:hAnsi="Verdana"/>
                                <w:b/>
                                <w:szCs w:val="18"/>
                              </w:rPr>
                            </w:pPr>
                            <w:r w:rsidRPr="00CA6D23">
                              <w:rPr>
                                <w:rFonts w:ascii="Verdana" w:hAnsi="Verdana"/>
                                <w:b/>
                              </w:rPr>
                              <w:t xml:space="preserve">      </w:t>
                            </w:r>
                            <w:r w:rsidRPr="00FF6C9E">
                              <w:rPr>
                                <w:rFonts w:ascii="Verdana" w:hAnsi="Verdana"/>
                                <w:b/>
                                <w:sz w:val="22"/>
                                <w:szCs w:val="28"/>
                              </w:rPr>
                              <w:t xml:space="preserve">Policy outcomes </w:t>
                            </w:r>
                            <w:r w:rsidRPr="00FF6C9E">
                              <w:rPr>
                                <w:rFonts w:ascii="Verdana" w:hAnsi="Verdana"/>
                                <w:b/>
                                <w:sz w:val="22"/>
                              </w:rPr>
                              <w:t>(short, medium and long term)</w:t>
                            </w:r>
                          </w:p>
                          <w:p w14:paraId="5EC53C04"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 xml:space="preserve">Intermediate outcomes </w:t>
                            </w:r>
                            <w:r w:rsidRPr="00CA6D23">
                              <w:rPr>
                                <w:rFonts w:ascii="Verdana" w:hAnsi="Verdana"/>
                                <w:b/>
                                <w:sz w:val="16"/>
                                <w:szCs w:val="16"/>
                              </w:rPr>
                              <w:t xml:space="preserve"> </w:t>
                            </w:r>
                          </w:p>
                          <w:p w14:paraId="4F9C491B" w14:textId="77777777" w:rsidR="008D65AF" w:rsidRPr="00CA6D23" w:rsidRDefault="008D65AF" w:rsidP="00FF6C9E">
                            <w:pPr>
                              <w:pStyle w:val="ListParagraph"/>
                              <w:numPr>
                                <w:ilvl w:val="2"/>
                                <w:numId w:val="15"/>
                              </w:numPr>
                              <w:tabs>
                                <w:tab w:val="clear" w:pos="680"/>
                                <w:tab w:val="left" w:pos="363"/>
                              </w:tabs>
                              <w:spacing w:line="240" w:lineRule="auto"/>
                              <w:ind w:left="709" w:hanging="218"/>
                              <w:rPr>
                                <w:rFonts w:ascii="Verdana" w:hAnsi="Verdana"/>
                                <w:sz w:val="16"/>
                                <w:szCs w:val="16"/>
                              </w:rPr>
                            </w:pPr>
                            <w:r w:rsidRPr="00CA6D23">
                              <w:rPr>
                                <w:rFonts w:ascii="Verdana" w:hAnsi="Verdana"/>
                                <w:sz w:val="16"/>
                                <w:szCs w:val="16"/>
                              </w:rPr>
                              <w:t>Process outcomes: can be quantitative or qualitative, including participation, implementation, acceptability</w:t>
                            </w:r>
                            <w:r>
                              <w:rPr>
                                <w:rFonts w:ascii="Verdana" w:hAnsi="Verdana"/>
                                <w:sz w:val="16"/>
                                <w:szCs w:val="16"/>
                              </w:rPr>
                              <w:t xml:space="preserve"> among target group and policy makers</w:t>
                            </w:r>
                            <w:r w:rsidRPr="00CA6D23">
                              <w:rPr>
                                <w:rFonts w:ascii="Verdana" w:hAnsi="Verdana"/>
                                <w:sz w:val="16"/>
                                <w:szCs w:val="16"/>
                              </w:rPr>
                              <w:t xml:space="preserve">, feasibility, fidelity, reach, barriers experienced, experiences of participants and intervention providers, and effects of </w:t>
                            </w:r>
                            <w:r w:rsidRPr="00FF6C9E">
                              <w:rPr>
                                <w:rFonts w:ascii="Verdana" w:hAnsi="Verdana"/>
                                <w:b/>
                                <w:bCs/>
                                <w:color w:val="548DD4"/>
                                <w:sz w:val="16"/>
                                <w:szCs w:val="16"/>
                              </w:rPr>
                              <w:t>other policies</w:t>
                            </w:r>
                            <w:r w:rsidRPr="00FF6C9E">
                              <w:rPr>
                                <w:rFonts w:ascii="Verdana" w:hAnsi="Verdana"/>
                                <w:color w:val="548DD4"/>
                                <w:sz w:val="16"/>
                                <w:szCs w:val="16"/>
                              </w:rPr>
                              <w:t xml:space="preserve"> </w:t>
                            </w:r>
                            <w:r w:rsidRPr="00CA6D23">
                              <w:rPr>
                                <w:rFonts w:ascii="Verdana" w:hAnsi="Verdana"/>
                                <w:sz w:val="16"/>
                                <w:szCs w:val="16"/>
                              </w:rPr>
                              <w:t>and contextual circumstances.</w:t>
                            </w:r>
                          </w:p>
                          <w:p w14:paraId="39AD80FA" w14:textId="77777777" w:rsidR="008D65AF" w:rsidRPr="00CA6D23" w:rsidRDefault="008D65AF" w:rsidP="00FF6C9E">
                            <w:pPr>
                              <w:pStyle w:val="ListParagraph"/>
                              <w:numPr>
                                <w:ilvl w:val="2"/>
                                <w:numId w:val="15"/>
                              </w:numPr>
                              <w:tabs>
                                <w:tab w:val="clear" w:pos="680"/>
                                <w:tab w:val="left" w:pos="363"/>
                              </w:tabs>
                              <w:spacing w:line="240" w:lineRule="auto"/>
                              <w:ind w:left="709" w:hanging="218"/>
                              <w:rPr>
                                <w:rFonts w:ascii="Verdana" w:hAnsi="Verdana"/>
                                <w:sz w:val="16"/>
                                <w:szCs w:val="16"/>
                              </w:rPr>
                            </w:pPr>
                            <w:r w:rsidRPr="00CA6D23">
                              <w:rPr>
                                <w:rFonts w:ascii="Verdana" w:hAnsi="Verdana"/>
                                <w:sz w:val="16"/>
                                <w:szCs w:val="16"/>
                              </w:rPr>
                              <w:t>Behavior outcomes: include participant behaviors required for the policy to have an effect, such as adherence, but can also refer to other behavioral outcomes occurring intentionally or unintentionally.</w:t>
                            </w:r>
                          </w:p>
                          <w:p w14:paraId="5039CD70" w14:textId="77777777" w:rsidR="008D65AF" w:rsidRPr="00CA6D23" w:rsidRDefault="008D65AF" w:rsidP="00FF6C9E">
                            <w:pPr>
                              <w:pStyle w:val="ListParagraph"/>
                              <w:tabs>
                                <w:tab w:val="left" w:pos="363"/>
                              </w:tabs>
                              <w:ind w:left="426" w:hanging="284"/>
                              <w:rPr>
                                <w:rFonts w:ascii="Verdana" w:hAnsi="Verdana"/>
                                <w:sz w:val="16"/>
                                <w:szCs w:val="16"/>
                              </w:rPr>
                            </w:pPr>
                          </w:p>
                          <w:p w14:paraId="548B1AA0"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Health outcomes</w:t>
                            </w:r>
                            <w:r w:rsidRPr="00CA6D23">
                              <w:rPr>
                                <w:rFonts w:ascii="Verdana" w:hAnsi="Verdana"/>
                                <w:sz w:val="16"/>
                                <w:szCs w:val="16"/>
                              </w:rPr>
                              <w:t>: health-related behaviors, morbidity, mortality, well-being, and quality of life.</w:t>
                            </w:r>
                          </w:p>
                          <w:p w14:paraId="77895D43" w14:textId="77777777" w:rsidR="008D65AF" w:rsidRPr="00CA6D23" w:rsidRDefault="008D65AF" w:rsidP="00FF6C9E">
                            <w:pPr>
                              <w:pStyle w:val="ListParagraph"/>
                              <w:tabs>
                                <w:tab w:val="left" w:pos="363"/>
                              </w:tabs>
                              <w:ind w:left="426" w:hanging="284"/>
                              <w:rPr>
                                <w:rFonts w:ascii="Verdana" w:hAnsi="Verdana"/>
                                <w:sz w:val="16"/>
                                <w:szCs w:val="16"/>
                              </w:rPr>
                            </w:pPr>
                          </w:p>
                          <w:p w14:paraId="6BCBDE2E"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Non-health outcomes</w:t>
                            </w:r>
                            <w:r w:rsidRPr="00CA6D23">
                              <w:rPr>
                                <w:rFonts w:ascii="Verdana" w:hAnsi="Verdana"/>
                                <w:b/>
                                <w:sz w:val="16"/>
                                <w:szCs w:val="16"/>
                              </w:rPr>
                              <w:t>:</w:t>
                            </w:r>
                            <w:r w:rsidRPr="00CA6D23">
                              <w:rPr>
                                <w:rFonts w:ascii="Verdana" w:hAnsi="Verdana"/>
                                <w:sz w:val="16"/>
                                <w:szCs w:val="16"/>
                              </w:rPr>
                              <w:t xml:space="preserve"> all other relevant impacts of an intervention, e.g. social, economic, or environmental outcomes</w:t>
                            </w:r>
                          </w:p>
                          <w:p w14:paraId="07177AE2" w14:textId="77777777" w:rsidR="008D65AF" w:rsidRPr="00CA6D23" w:rsidRDefault="008D65AF" w:rsidP="00FF6C9E">
                            <w:pPr>
                              <w:pStyle w:val="ListParagraph"/>
                              <w:tabs>
                                <w:tab w:val="left" w:pos="363"/>
                              </w:tabs>
                              <w:ind w:left="426" w:hanging="284"/>
                              <w:rPr>
                                <w:rFonts w:ascii="Verdana" w:hAnsi="Verdana"/>
                                <w:sz w:val="16"/>
                                <w:szCs w:val="16"/>
                              </w:rPr>
                            </w:pPr>
                          </w:p>
                          <w:p w14:paraId="2AD1E06F"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 xml:space="preserve">Unintended or harmful consequences </w:t>
                            </w:r>
                            <w:r w:rsidRPr="00CA6D23">
                              <w:rPr>
                                <w:rFonts w:ascii="Verdana" w:hAnsi="Verdana"/>
                                <w:bCs/>
                                <w:sz w:val="16"/>
                                <w:szCs w:val="16"/>
                              </w:rPr>
                              <w:t xml:space="preserve">(including those due to </w:t>
                            </w:r>
                            <w:r w:rsidRPr="00820891">
                              <w:rPr>
                                <w:rFonts w:ascii="Verdana" w:hAnsi="Verdana"/>
                                <w:b/>
                                <w:bCs/>
                                <w:sz w:val="16"/>
                                <w:szCs w:val="18"/>
                              </w:rPr>
                              <w:t>interactions</w:t>
                            </w:r>
                            <w:r>
                              <w:rPr>
                                <w:rFonts w:ascii="Verdana" w:hAnsi="Verdana"/>
                                <w:sz w:val="16"/>
                                <w:szCs w:val="18"/>
                              </w:rPr>
                              <w:t xml:space="preserve"> </w:t>
                            </w:r>
                            <w:r w:rsidRPr="00CA6D23">
                              <w:rPr>
                                <w:rFonts w:ascii="Verdana" w:hAnsi="Verdana"/>
                                <w:bCs/>
                                <w:sz w:val="16"/>
                                <w:szCs w:val="16"/>
                              </w:rPr>
                              <w:t xml:space="preserve">with </w:t>
                            </w:r>
                            <w:r w:rsidRPr="00FF6C9E">
                              <w:rPr>
                                <w:rFonts w:ascii="Verdana" w:hAnsi="Verdana"/>
                                <w:b/>
                                <w:color w:val="548DD4"/>
                                <w:sz w:val="16"/>
                                <w:szCs w:val="16"/>
                              </w:rPr>
                              <w:t>other policies</w:t>
                            </w:r>
                            <w:r w:rsidRPr="00CA6D23">
                              <w:rPr>
                                <w:rFonts w:ascii="Verdana" w:hAnsi="Verdana"/>
                                <w:bCs/>
                                <w:sz w:val="16"/>
                                <w:szCs w:val="16"/>
                              </w:rPr>
                              <w:t>)</w:t>
                            </w:r>
                          </w:p>
                          <w:p w14:paraId="509BBBDE" w14:textId="77777777" w:rsidR="008D65AF" w:rsidRPr="00CA6D23" w:rsidRDefault="008D65AF" w:rsidP="00FF6C9E">
                            <w:pPr>
                              <w:pStyle w:val="ListParagraph"/>
                              <w:tabs>
                                <w:tab w:val="left" w:pos="363"/>
                              </w:tabs>
                              <w:ind w:left="426" w:hanging="284"/>
                              <w:rPr>
                                <w:rFonts w:ascii="Verdana" w:hAnsi="Verdana"/>
                                <w:sz w:val="16"/>
                                <w:szCs w:val="16"/>
                              </w:rPr>
                            </w:pPr>
                          </w:p>
                          <w:p w14:paraId="018320AC"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E82B01">
                              <w:rPr>
                                <w:rFonts w:ascii="Verdana" w:hAnsi="Verdana"/>
                                <w:b/>
                                <w:i/>
                                <w:iCs/>
                                <w:szCs w:val="18"/>
                              </w:rPr>
                              <w:t>Equity focus</w:t>
                            </w:r>
                            <w:r>
                              <w:rPr>
                                <w:rFonts w:ascii="Verdana" w:hAnsi="Verdana"/>
                                <w:sz w:val="16"/>
                                <w:szCs w:val="16"/>
                              </w:rPr>
                              <w:t xml:space="preserve">: </w:t>
                            </w:r>
                            <w:r w:rsidRPr="00CA6D23">
                              <w:rPr>
                                <w:rFonts w:ascii="Verdana" w:hAnsi="Verdana"/>
                                <w:sz w:val="16"/>
                                <w:szCs w:val="16"/>
                              </w:rPr>
                              <w:t>potential differential impact</w:t>
                            </w:r>
                            <w:r>
                              <w:rPr>
                                <w:rFonts w:ascii="Verdana" w:hAnsi="Verdana"/>
                                <w:sz w:val="16"/>
                                <w:szCs w:val="16"/>
                              </w:rPr>
                              <w:t>s</w:t>
                            </w:r>
                            <w:r w:rsidRPr="00CA6D23">
                              <w:rPr>
                                <w:rFonts w:ascii="Verdana" w:hAnsi="Verdana"/>
                                <w:sz w:val="16"/>
                                <w:szCs w:val="16"/>
                              </w:rPr>
                              <w:t xml:space="preserve"> of policy across population groups</w:t>
                            </w:r>
                            <w:r>
                              <w:rPr>
                                <w:rFonts w:ascii="Verdana" w:hAnsi="Verdana"/>
                                <w:sz w:val="16"/>
                                <w:szCs w:val="16"/>
                              </w:rPr>
                              <w:t xml:space="preserve"> should be monito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2F6D8" id="_x0000_s1053" type="#_x0000_t202" style="position:absolute;margin-left:406.1pt;margin-top:26.25pt;width:331.95pt;height:259.5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91pKQIAAE4EAAAOAAAAZHJzL2Uyb0RvYy54bWysVNuO2yAQfa/Uf0C8N07cONlYcVbbbFNV&#10;2l6k3X4AwThGBYYCiZ1+/Q44SaNt+1LVD4hhhsPMOTNe3vZakYNwXoKp6GQ0pkQYDrU0u4p+e9q8&#10;uaHEB2ZqpsCIih6Fp7er16+WnS1FDi2oWjiCIMaXna1oG4Its8zzVmjmR2CFQWcDTrOApttltWMd&#10;omuV5ePxLOvA1dYBF97j6f3gpKuE3zSChy9N40UgqqKYW0irS+s2rtlqycqdY7aV/JQG+4csNJMG&#10;H71A3bPAyN7J36C05A48NGHEQWfQNJKLVANWMxm/qOaxZVakWpAcby80+f8Hyz8fvjoi64rmc0oM&#10;06jRk+gDeQc9ySM9nfUlRj1ajAs9HqPMqVRvH4B/98TAumVmJ+6cg64VrMb0JvFmdnV1wPERZNt9&#10;ghqfYfsACahvnI7cIRsE0VGm40WamArHw2k+KeazghKOvrf5opgVSbyMlefr1vnwQYAmcVNRh9on&#10;eHZ48CGmw8pzSHzNg5L1RiqVDLfbrpUjB4Z9sklfquBFmDKkq+iiyIuBgb9CjNP3JwgtAza8krqi&#10;N5cgVkbe3ps6tWNgUg17TFmZE5GRu4HF0G/7QbLiLNAW6iNS62BocBxI3LTgflLSYXNX1P/YMyco&#10;UR8NyrOYTKdxGpIxLeY5Gu7as732MMMRqqKBkmG7DmmCInEG7lDGRiaCo95DJqecsWkT76cBi1Nx&#10;baeoX7+B1TMAAAD//wMAUEsDBBQABgAIAAAAIQACDnL44QAAAAsBAAAPAAAAZHJzL2Rvd25yZXYu&#10;eG1sTI/LTsMwEEX3SPyDNUhsEHUSmqSEOBVCAtEdFARbN54mEX4E203D3zNdwXJmrs6cW69no9mE&#10;PgzOCkgXCTC0rVOD7QS8vz1er4CFKK2S2lkU8IMB1s35WS0r5Y72Fadt7BhBbKikgD7GseI8tD0a&#10;GRZuREu3vfNGRhp9x5WXR4IbzbMkKbiRg6UPvRzxocf2a3swAlbL5+kzbG5ePtpir2/jVTk9fXsh&#10;Li/m+ztgEef4F4aTPqlDQ047d7AqME2MNMsoKiDPcmCnwLIsUmA72pRpDryp+f8OzS8AAAD//wMA&#10;UEsBAi0AFAAGAAgAAAAhALaDOJL+AAAA4QEAABMAAAAAAAAAAAAAAAAAAAAAAFtDb250ZW50X1R5&#10;cGVzXS54bWxQSwECLQAUAAYACAAAACEAOP0h/9YAAACUAQAACwAAAAAAAAAAAAAAAAAvAQAAX3Jl&#10;bHMvLnJlbHNQSwECLQAUAAYACAAAACEA81fdaSkCAABOBAAADgAAAAAAAAAAAAAAAAAuAgAAZHJz&#10;L2Uyb0RvYy54bWxQSwECLQAUAAYACAAAACEAAg5y+OEAAAALAQAADwAAAAAAAAAAAAAAAACDBAAA&#10;ZHJzL2Rvd25yZXYueG1sUEsFBgAAAAAEAAQA8wAAAJEFAAAAAA==&#10;">
                <v:textbox>
                  <w:txbxContent>
                    <w:p w14:paraId="2018021C" w14:textId="2101CEB7" w:rsidR="008D65AF" w:rsidRDefault="008D65AF" w:rsidP="00FF6C9E">
                      <w:pPr>
                        <w:jc w:val="center"/>
                        <w:rPr>
                          <w:rFonts w:ascii="Verdana" w:hAnsi="Verdana"/>
                          <w:b/>
                          <w:szCs w:val="18"/>
                        </w:rPr>
                      </w:pPr>
                      <w:r w:rsidRPr="00CA6D23">
                        <w:rPr>
                          <w:rFonts w:ascii="Verdana" w:hAnsi="Verdana"/>
                          <w:b/>
                        </w:rPr>
                        <w:t xml:space="preserve">      </w:t>
                      </w:r>
                      <w:r w:rsidRPr="00FF6C9E">
                        <w:rPr>
                          <w:rFonts w:ascii="Verdana" w:hAnsi="Verdana"/>
                          <w:b/>
                          <w:sz w:val="22"/>
                          <w:szCs w:val="28"/>
                        </w:rPr>
                        <w:t xml:space="preserve">Policy outcomes </w:t>
                      </w:r>
                      <w:r w:rsidRPr="00FF6C9E">
                        <w:rPr>
                          <w:rFonts w:ascii="Verdana" w:hAnsi="Verdana"/>
                          <w:b/>
                          <w:sz w:val="22"/>
                        </w:rPr>
                        <w:t>(short, medium and long term)</w:t>
                      </w:r>
                    </w:p>
                    <w:p w14:paraId="5EC53C04"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 xml:space="preserve">Intermediate outcomes </w:t>
                      </w:r>
                      <w:r w:rsidRPr="00CA6D23">
                        <w:rPr>
                          <w:rFonts w:ascii="Verdana" w:hAnsi="Verdana"/>
                          <w:b/>
                          <w:sz w:val="16"/>
                          <w:szCs w:val="16"/>
                        </w:rPr>
                        <w:t xml:space="preserve"> </w:t>
                      </w:r>
                    </w:p>
                    <w:p w14:paraId="4F9C491B" w14:textId="77777777" w:rsidR="008D65AF" w:rsidRPr="00CA6D23" w:rsidRDefault="008D65AF" w:rsidP="00FF6C9E">
                      <w:pPr>
                        <w:pStyle w:val="ListParagraph"/>
                        <w:numPr>
                          <w:ilvl w:val="2"/>
                          <w:numId w:val="15"/>
                        </w:numPr>
                        <w:tabs>
                          <w:tab w:val="clear" w:pos="680"/>
                          <w:tab w:val="left" w:pos="363"/>
                        </w:tabs>
                        <w:spacing w:line="240" w:lineRule="auto"/>
                        <w:ind w:left="709" w:hanging="218"/>
                        <w:rPr>
                          <w:rFonts w:ascii="Verdana" w:hAnsi="Verdana"/>
                          <w:sz w:val="16"/>
                          <w:szCs w:val="16"/>
                        </w:rPr>
                      </w:pPr>
                      <w:r w:rsidRPr="00CA6D23">
                        <w:rPr>
                          <w:rFonts w:ascii="Verdana" w:hAnsi="Verdana"/>
                          <w:sz w:val="16"/>
                          <w:szCs w:val="16"/>
                        </w:rPr>
                        <w:t>Process outcomes: can be quantitative or qualitative, including participation, implementation, acceptability</w:t>
                      </w:r>
                      <w:r>
                        <w:rPr>
                          <w:rFonts w:ascii="Verdana" w:hAnsi="Verdana"/>
                          <w:sz w:val="16"/>
                          <w:szCs w:val="16"/>
                        </w:rPr>
                        <w:t xml:space="preserve"> among target group and policy makers</w:t>
                      </w:r>
                      <w:r w:rsidRPr="00CA6D23">
                        <w:rPr>
                          <w:rFonts w:ascii="Verdana" w:hAnsi="Verdana"/>
                          <w:sz w:val="16"/>
                          <w:szCs w:val="16"/>
                        </w:rPr>
                        <w:t xml:space="preserve">, feasibility, fidelity, reach, barriers experienced, experiences of participants and intervention providers, and effects of </w:t>
                      </w:r>
                      <w:r w:rsidRPr="00FF6C9E">
                        <w:rPr>
                          <w:rFonts w:ascii="Verdana" w:hAnsi="Verdana"/>
                          <w:b/>
                          <w:bCs/>
                          <w:color w:val="548DD4"/>
                          <w:sz w:val="16"/>
                          <w:szCs w:val="16"/>
                        </w:rPr>
                        <w:t>other policies</w:t>
                      </w:r>
                      <w:r w:rsidRPr="00FF6C9E">
                        <w:rPr>
                          <w:rFonts w:ascii="Verdana" w:hAnsi="Verdana"/>
                          <w:color w:val="548DD4"/>
                          <w:sz w:val="16"/>
                          <w:szCs w:val="16"/>
                        </w:rPr>
                        <w:t xml:space="preserve"> </w:t>
                      </w:r>
                      <w:r w:rsidRPr="00CA6D23">
                        <w:rPr>
                          <w:rFonts w:ascii="Verdana" w:hAnsi="Verdana"/>
                          <w:sz w:val="16"/>
                          <w:szCs w:val="16"/>
                        </w:rPr>
                        <w:t>and contextual circumstances.</w:t>
                      </w:r>
                    </w:p>
                    <w:p w14:paraId="39AD80FA" w14:textId="77777777" w:rsidR="008D65AF" w:rsidRPr="00CA6D23" w:rsidRDefault="008D65AF" w:rsidP="00FF6C9E">
                      <w:pPr>
                        <w:pStyle w:val="ListParagraph"/>
                        <w:numPr>
                          <w:ilvl w:val="2"/>
                          <w:numId w:val="15"/>
                        </w:numPr>
                        <w:tabs>
                          <w:tab w:val="clear" w:pos="680"/>
                          <w:tab w:val="left" w:pos="363"/>
                        </w:tabs>
                        <w:spacing w:line="240" w:lineRule="auto"/>
                        <w:ind w:left="709" w:hanging="218"/>
                        <w:rPr>
                          <w:rFonts w:ascii="Verdana" w:hAnsi="Verdana"/>
                          <w:sz w:val="16"/>
                          <w:szCs w:val="16"/>
                        </w:rPr>
                      </w:pPr>
                      <w:r w:rsidRPr="00CA6D23">
                        <w:rPr>
                          <w:rFonts w:ascii="Verdana" w:hAnsi="Verdana"/>
                          <w:sz w:val="16"/>
                          <w:szCs w:val="16"/>
                        </w:rPr>
                        <w:t>Behavior outcomes: include participant behaviors required for the policy to have an effect, such as adherence, but can also refer to other behavioral outcomes occurring intentionally or unintentionally.</w:t>
                      </w:r>
                    </w:p>
                    <w:p w14:paraId="5039CD70" w14:textId="77777777" w:rsidR="008D65AF" w:rsidRPr="00CA6D23" w:rsidRDefault="008D65AF" w:rsidP="00FF6C9E">
                      <w:pPr>
                        <w:pStyle w:val="ListParagraph"/>
                        <w:tabs>
                          <w:tab w:val="left" w:pos="363"/>
                        </w:tabs>
                        <w:ind w:left="426" w:hanging="284"/>
                        <w:rPr>
                          <w:rFonts w:ascii="Verdana" w:hAnsi="Verdana"/>
                          <w:sz w:val="16"/>
                          <w:szCs w:val="16"/>
                        </w:rPr>
                      </w:pPr>
                    </w:p>
                    <w:p w14:paraId="548B1AA0"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Health outcomes</w:t>
                      </w:r>
                      <w:r w:rsidRPr="00CA6D23">
                        <w:rPr>
                          <w:rFonts w:ascii="Verdana" w:hAnsi="Verdana"/>
                          <w:sz w:val="16"/>
                          <w:szCs w:val="16"/>
                        </w:rPr>
                        <w:t>: health-related behaviors, morbidity, mortality, well-being, and quality of life.</w:t>
                      </w:r>
                    </w:p>
                    <w:p w14:paraId="77895D43" w14:textId="77777777" w:rsidR="008D65AF" w:rsidRPr="00CA6D23" w:rsidRDefault="008D65AF" w:rsidP="00FF6C9E">
                      <w:pPr>
                        <w:pStyle w:val="ListParagraph"/>
                        <w:tabs>
                          <w:tab w:val="left" w:pos="363"/>
                        </w:tabs>
                        <w:ind w:left="426" w:hanging="284"/>
                        <w:rPr>
                          <w:rFonts w:ascii="Verdana" w:hAnsi="Verdana"/>
                          <w:sz w:val="16"/>
                          <w:szCs w:val="16"/>
                        </w:rPr>
                      </w:pPr>
                    </w:p>
                    <w:p w14:paraId="6BCBDE2E"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Non-health outcomes</w:t>
                      </w:r>
                      <w:r w:rsidRPr="00CA6D23">
                        <w:rPr>
                          <w:rFonts w:ascii="Verdana" w:hAnsi="Verdana"/>
                          <w:b/>
                          <w:sz w:val="16"/>
                          <w:szCs w:val="16"/>
                        </w:rPr>
                        <w:t>:</w:t>
                      </w:r>
                      <w:r w:rsidRPr="00CA6D23">
                        <w:rPr>
                          <w:rFonts w:ascii="Verdana" w:hAnsi="Verdana"/>
                          <w:sz w:val="16"/>
                          <w:szCs w:val="16"/>
                        </w:rPr>
                        <w:t xml:space="preserve"> all other relevant impacts of an intervention, e.g. social, economic, or environmental outcomes</w:t>
                      </w:r>
                    </w:p>
                    <w:p w14:paraId="07177AE2" w14:textId="77777777" w:rsidR="008D65AF" w:rsidRPr="00CA6D23" w:rsidRDefault="008D65AF" w:rsidP="00FF6C9E">
                      <w:pPr>
                        <w:pStyle w:val="ListParagraph"/>
                        <w:tabs>
                          <w:tab w:val="left" w:pos="363"/>
                        </w:tabs>
                        <w:ind w:left="426" w:hanging="284"/>
                        <w:rPr>
                          <w:rFonts w:ascii="Verdana" w:hAnsi="Verdana"/>
                          <w:sz w:val="16"/>
                          <w:szCs w:val="16"/>
                        </w:rPr>
                      </w:pPr>
                    </w:p>
                    <w:p w14:paraId="2AD1E06F"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CA6D23">
                        <w:rPr>
                          <w:rFonts w:ascii="Verdana" w:hAnsi="Verdana"/>
                          <w:b/>
                          <w:szCs w:val="18"/>
                        </w:rPr>
                        <w:t xml:space="preserve">Unintended or harmful consequences </w:t>
                      </w:r>
                      <w:r w:rsidRPr="00CA6D23">
                        <w:rPr>
                          <w:rFonts w:ascii="Verdana" w:hAnsi="Verdana"/>
                          <w:bCs/>
                          <w:sz w:val="16"/>
                          <w:szCs w:val="16"/>
                        </w:rPr>
                        <w:t xml:space="preserve">(including those due to </w:t>
                      </w:r>
                      <w:r w:rsidRPr="00820891">
                        <w:rPr>
                          <w:rFonts w:ascii="Verdana" w:hAnsi="Verdana"/>
                          <w:b/>
                          <w:bCs/>
                          <w:sz w:val="16"/>
                          <w:szCs w:val="18"/>
                        </w:rPr>
                        <w:t>interactions</w:t>
                      </w:r>
                      <w:r>
                        <w:rPr>
                          <w:rFonts w:ascii="Verdana" w:hAnsi="Verdana"/>
                          <w:sz w:val="16"/>
                          <w:szCs w:val="18"/>
                        </w:rPr>
                        <w:t xml:space="preserve"> </w:t>
                      </w:r>
                      <w:r w:rsidRPr="00CA6D23">
                        <w:rPr>
                          <w:rFonts w:ascii="Verdana" w:hAnsi="Verdana"/>
                          <w:bCs/>
                          <w:sz w:val="16"/>
                          <w:szCs w:val="16"/>
                        </w:rPr>
                        <w:t xml:space="preserve">with </w:t>
                      </w:r>
                      <w:r w:rsidRPr="00FF6C9E">
                        <w:rPr>
                          <w:rFonts w:ascii="Verdana" w:hAnsi="Verdana"/>
                          <w:b/>
                          <w:color w:val="548DD4"/>
                          <w:sz w:val="16"/>
                          <w:szCs w:val="16"/>
                        </w:rPr>
                        <w:t>other policies</w:t>
                      </w:r>
                      <w:r w:rsidRPr="00CA6D23">
                        <w:rPr>
                          <w:rFonts w:ascii="Verdana" w:hAnsi="Verdana"/>
                          <w:bCs/>
                          <w:sz w:val="16"/>
                          <w:szCs w:val="16"/>
                        </w:rPr>
                        <w:t>)</w:t>
                      </w:r>
                    </w:p>
                    <w:p w14:paraId="509BBBDE" w14:textId="77777777" w:rsidR="008D65AF" w:rsidRPr="00CA6D23" w:rsidRDefault="008D65AF" w:rsidP="00FF6C9E">
                      <w:pPr>
                        <w:pStyle w:val="ListParagraph"/>
                        <w:tabs>
                          <w:tab w:val="left" w:pos="363"/>
                        </w:tabs>
                        <w:ind w:left="426" w:hanging="284"/>
                        <w:rPr>
                          <w:rFonts w:ascii="Verdana" w:hAnsi="Verdana"/>
                          <w:sz w:val="16"/>
                          <w:szCs w:val="16"/>
                        </w:rPr>
                      </w:pPr>
                    </w:p>
                    <w:p w14:paraId="018320AC" w14:textId="77777777" w:rsidR="008D65AF" w:rsidRPr="00CA6D23" w:rsidRDefault="008D65AF" w:rsidP="00FF6C9E">
                      <w:pPr>
                        <w:pStyle w:val="ListParagraph"/>
                        <w:numPr>
                          <w:ilvl w:val="0"/>
                          <w:numId w:val="15"/>
                        </w:numPr>
                        <w:tabs>
                          <w:tab w:val="clear" w:pos="680"/>
                          <w:tab w:val="left" w:pos="363"/>
                        </w:tabs>
                        <w:spacing w:line="240" w:lineRule="auto"/>
                        <w:ind w:left="426" w:hanging="284"/>
                        <w:rPr>
                          <w:rFonts w:ascii="Verdana" w:hAnsi="Verdana"/>
                          <w:sz w:val="16"/>
                          <w:szCs w:val="16"/>
                        </w:rPr>
                      </w:pPr>
                      <w:r w:rsidRPr="00E82B01">
                        <w:rPr>
                          <w:rFonts w:ascii="Verdana" w:hAnsi="Verdana"/>
                          <w:b/>
                          <w:i/>
                          <w:iCs/>
                          <w:szCs w:val="18"/>
                        </w:rPr>
                        <w:t>Equity focus</w:t>
                      </w:r>
                      <w:r>
                        <w:rPr>
                          <w:rFonts w:ascii="Verdana" w:hAnsi="Verdana"/>
                          <w:sz w:val="16"/>
                          <w:szCs w:val="16"/>
                        </w:rPr>
                        <w:t xml:space="preserve">: </w:t>
                      </w:r>
                      <w:r w:rsidRPr="00CA6D23">
                        <w:rPr>
                          <w:rFonts w:ascii="Verdana" w:hAnsi="Verdana"/>
                          <w:sz w:val="16"/>
                          <w:szCs w:val="16"/>
                        </w:rPr>
                        <w:t>potential differential impact</w:t>
                      </w:r>
                      <w:r>
                        <w:rPr>
                          <w:rFonts w:ascii="Verdana" w:hAnsi="Verdana"/>
                          <w:sz w:val="16"/>
                          <w:szCs w:val="16"/>
                        </w:rPr>
                        <w:t>s</w:t>
                      </w:r>
                      <w:r w:rsidRPr="00CA6D23">
                        <w:rPr>
                          <w:rFonts w:ascii="Verdana" w:hAnsi="Verdana"/>
                          <w:sz w:val="16"/>
                          <w:szCs w:val="16"/>
                        </w:rPr>
                        <w:t xml:space="preserve"> of policy across population groups</w:t>
                      </w:r>
                      <w:r>
                        <w:rPr>
                          <w:rFonts w:ascii="Verdana" w:hAnsi="Verdana"/>
                          <w:sz w:val="16"/>
                          <w:szCs w:val="16"/>
                        </w:rPr>
                        <w:t xml:space="preserve"> should be monitored</w:t>
                      </w:r>
                    </w:p>
                  </w:txbxContent>
                </v:textbox>
                <w10:wrap type="square"/>
              </v:shape>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40160" behindDoc="1" locked="0" layoutInCell="1" allowOverlap="1" wp14:anchorId="616B569E" wp14:editId="6DE6D9C4">
                <wp:simplePos x="0" y="0"/>
                <wp:positionH relativeFrom="margin">
                  <wp:posOffset>6461760</wp:posOffset>
                </wp:positionH>
                <wp:positionV relativeFrom="paragraph">
                  <wp:posOffset>4259580</wp:posOffset>
                </wp:positionV>
                <wp:extent cx="2907030" cy="1459865"/>
                <wp:effectExtent l="0" t="0" r="26670" b="26035"/>
                <wp:wrapNone/>
                <wp:docPr id="146" name="Text Box 146"/>
                <wp:cNvGraphicFramePr/>
                <a:graphic xmlns:a="http://schemas.openxmlformats.org/drawingml/2006/main">
                  <a:graphicData uri="http://schemas.microsoft.com/office/word/2010/wordprocessingShape">
                    <wps:wsp>
                      <wps:cNvSpPr txBox="1"/>
                      <wps:spPr>
                        <a:xfrm>
                          <a:off x="0" y="0"/>
                          <a:ext cx="2907030" cy="1459865"/>
                        </a:xfrm>
                        <a:prstGeom prst="rect">
                          <a:avLst/>
                        </a:prstGeom>
                        <a:solidFill>
                          <a:srgbClr val="4F81BD">
                            <a:lumMod val="75000"/>
                          </a:srgbClr>
                        </a:solidFill>
                        <a:ln w="6350">
                          <a:solidFill>
                            <a:prstClr val="black"/>
                          </a:solidFill>
                        </a:ln>
                      </wps:spPr>
                      <wps:txbx>
                        <w:txbxContent>
                          <w:p w14:paraId="71A63B91" w14:textId="77777777" w:rsidR="008D65AF" w:rsidRPr="00FF6C9E" w:rsidRDefault="008D65AF" w:rsidP="00FF6C9E">
                            <w:pPr>
                              <w:shd w:val="clear" w:color="auto" w:fill="FFFFFF"/>
                              <w:jc w:val="center"/>
                              <w:rPr>
                                <w:rFonts w:ascii="Verdana" w:hAnsi="Verdana" w:cs="Calibri"/>
                                <w:bCs/>
                                <w:color w:val="365F91"/>
                                <w:szCs w:val="20"/>
                              </w:rPr>
                            </w:pPr>
                            <w:r w:rsidRPr="00FF6C9E">
                              <w:rPr>
                                <w:rFonts w:ascii="Verdana" w:hAnsi="Verdana" w:cs="Calibri"/>
                                <w:b/>
                                <w:color w:val="365F91"/>
                                <w:szCs w:val="20"/>
                              </w:rPr>
                              <w:t xml:space="preserve">CONTEXT </w:t>
                            </w:r>
                            <w:r w:rsidRPr="00FF6C9E">
                              <w:rPr>
                                <w:rFonts w:ascii="Verdana" w:hAnsi="Verdana" w:cs="Calibri"/>
                                <w:bCs/>
                                <w:color w:val="365F91"/>
                                <w:szCs w:val="20"/>
                              </w:rPr>
                              <w:t>constitutes</w:t>
                            </w:r>
                            <w:r w:rsidRPr="00FF6C9E">
                              <w:rPr>
                                <w:rFonts w:ascii="Verdana" w:hAnsi="Verdana" w:cs="Calibri"/>
                                <w:b/>
                                <w:color w:val="365F91"/>
                                <w:szCs w:val="20"/>
                              </w:rPr>
                              <w:t xml:space="preserve"> </w:t>
                            </w:r>
                            <w:r w:rsidRPr="00FF6C9E">
                              <w:rPr>
                                <w:rFonts w:ascii="Verdana" w:hAnsi="Verdana" w:cs="Calibri"/>
                                <w:bCs/>
                                <w:color w:val="365F91"/>
                                <w:szCs w:val="20"/>
                              </w:rPr>
                              <w:t xml:space="preserve">the geographical, epidemiological, socio-cultural, socio-economic, ethical, legal, and political context characteristics that act on local, national, and international levels. </w:t>
                            </w:r>
                          </w:p>
                          <w:p w14:paraId="114827EF" w14:textId="77777777" w:rsidR="008D65AF" w:rsidRPr="00FF6C9E" w:rsidRDefault="008D65AF" w:rsidP="00FF6C9E">
                            <w:pPr>
                              <w:shd w:val="clear" w:color="auto" w:fill="FFFFFF"/>
                              <w:jc w:val="center"/>
                              <w:rPr>
                                <w:rFonts w:ascii="Verdana" w:hAnsi="Verdana" w:cs="Calibri"/>
                                <w:b/>
                                <w:color w:val="365F91"/>
                                <w:szCs w:val="20"/>
                              </w:rPr>
                            </w:pPr>
                            <w:r w:rsidRPr="00FF6C9E">
                              <w:rPr>
                                <w:rFonts w:ascii="Verdana" w:hAnsi="Verdana" w:cs="Calibri"/>
                                <w:b/>
                                <w:color w:val="365F91"/>
                                <w:szCs w:val="20"/>
                              </w:rPr>
                              <w:t xml:space="preserve">Context </w:t>
                            </w:r>
                            <w:r w:rsidRPr="00FF6C9E">
                              <w:rPr>
                                <w:rFonts w:ascii="Verdana" w:hAnsi="Verdana" w:cs="Calibri"/>
                                <w:bCs/>
                                <w:color w:val="365F91"/>
                                <w:szCs w:val="20"/>
                              </w:rPr>
                              <w:t>also includes</w:t>
                            </w:r>
                            <w:r w:rsidRPr="00FF6C9E">
                              <w:rPr>
                                <w:rFonts w:ascii="Verdana" w:hAnsi="Verdana" w:cs="Calibri"/>
                                <w:b/>
                                <w:color w:val="365F91"/>
                                <w:szCs w:val="20"/>
                              </w:rPr>
                              <w:t xml:space="preserve"> </w:t>
                            </w:r>
                            <w:r w:rsidRPr="00FF6C9E">
                              <w:rPr>
                                <w:rFonts w:ascii="Verdana" w:hAnsi="Verdana" w:cs="Calibri"/>
                                <w:b/>
                                <w:color w:val="548DD4"/>
                                <w:szCs w:val="20"/>
                              </w:rPr>
                              <w:t xml:space="preserve">other policies </w:t>
                            </w:r>
                            <w:r w:rsidRPr="00FF6C9E">
                              <w:rPr>
                                <w:rFonts w:ascii="Verdana" w:hAnsi="Verdana" w:cs="Calibri"/>
                                <w:bCs/>
                                <w:color w:val="365F91"/>
                                <w:szCs w:val="20"/>
                              </w:rPr>
                              <w:t>occurring in a similar time frame as the policy of interest.</w:t>
                            </w:r>
                            <w:r w:rsidRPr="00FF6C9E">
                              <w:rPr>
                                <w:rFonts w:ascii="Verdana" w:hAnsi="Verdana" w:cs="Calibri"/>
                                <w:b/>
                                <w:color w:val="365F91"/>
                                <w:szCs w:val="20"/>
                              </w:rPr>
                              <w:t xml:space="preserve"> </w:t>
                            </w:r>
                          </w:p>
                          <w:p w14:paraId="1830B1DA" w14:textId="77777777" w:rsidR="008D65AF" w:rsidRPr="00FF6C9E" w:rsidRDefault="008D65AF" w:rsidP="00FF6C9E">
                            <w:pPr>
                              <w:shd w:val="clear" w:color="auto" w:fill="FFFFFF"/>
                              <w:jc w:val="center"/>
                              <w:rPr>
                                <w:rFonts w:ascii="Arial" w:hAnsi="Arial" w:cs="Arial"/>
                                <w:b/>
                                <w:color w:val="FFFFFF"/>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6B569E" id="Text Box 146" o:spid="_x0000_s1054" type="#_x0000_t202" style="position:absolute;margin-left:508.8pt;margin-top:335.4pt;width:228.9pt;height:114.95pt;z-index:-251576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5AUZQIAANEEAAAOAAAAZHJzL2Uyb0RvYy54bWysVE2P2jAQvVfqf7B8Lwks3yKsWBBVJbq7&#10;ElR7No4DUW2PaxsS+ut37ADLbnuqenHsmec3njczmdzXSpKjsK4EndF2K6VEaA55qXcZ/bFZfhlS&#10;4jzTOZOgRUZPwtH76edPk8qMRQf2IHNhCZJoN65MRvfem3GSOL4XirkWGKHRWYBVzOPR7pLcsgrZ&#10;lUw6adpPKrC5scCFc2hdNE46jfxFIbh/KgonPJEZxbf5uNq4bsOaTCdsvLPM7Et+fgb7h1coVmoM&#10;eqVaMM/IwZZ/UKmSW3BQ+BYHlUBRlFzEHDCbdvohm/WeGRFzQXGcucrk/h8tfzw+W1LmWLtunxLN&#10;FBZpI2pPHqAmwYYKVcaNEbg2CPU1OhB9sTs0hsTrwqrwxZQI+lHr01XfQMfR2Bmlg/QOXRx97W5v&#10;NOz3Ak/ydt1Y578KUCRsMmqxgFFXdlw530AvkBDNgSzzZSllPNjddi4tOTIsdnc5bD8s4l15UN8h&#10;b8yDXprGqmNM1+Bj/HdEUpMqo/27Xhrvv/OF6NcgW8n4z3MGNyjklhppg26NPmHn620dle5cRd1C&#10;fkJNLTR96Qxflsi/Ys4/M4uNiFrhcPknXAoJ+Cg47yjZg/39N3vAY3+gl5IKGzuj7teBWUGJ/Kax&#10;c0btbjdMQjx0e4MOHuytZ3vr0Qc1B5SzjWNseNwGvJeXbWFBveAMzkJUdDHNMXZG/WU798244Qxz&#10;MZtFEPa+YX6l14YH6lC8oOumfmHWnEvvsWse4TICbPyhAxpsuKlhdvBQlLE9gtCNqmf9cW5igc8z&#10;Hgbz9hxRb3+i6SsAAAD//wMAUEsDBBQABgAIAAAAIQBA98FP4gAAAA0BAAAPAAAAZHJzL2Rvd25y&#10;ZXYueG1sTI9BS8NAEIXvgv9hGcGb3Y3URmM2RQoFKT3YqpDjNjsmwexsyG7a1F/v9KTHx3zvzXv5&#10;cnKdOOIQWk8akpkCgVR521Kt4eN9ffcIIkRD1nSeUMMZAyyL66vcZNafaIfHfawFh1DIjIYmxj6T&#10;MlQNOhNmvkfi25cfnIksh1rawZw43HXyXqmFdKYl/tCYHlcNVt/70XGNzfpttOdtv3oty80Pbj93&#10;pUu0vr2ZXp5BRJziHwyX+uyBgjsd/Eg2iI61StIFsxoWqeIRF2SePsxBHDQ8KZWCLHL5f0XxCwAA&#10;//8DAFBLAQItABQABgAIAAAAIQC2gziS/gAAAOEBAAATAAAAAAAAAAAAAAAAAAAAAABbQ29udGVu&#10;dF9UeXBlc10ueG1sUEsBAi0AFAAGAAgAAAAhADj9If/WAAAAlAEAAAsAAAAAAAAAAAAAAAAALwEA&#10;AF9yZWxzLy5yZWxzUEsBAi0AFAAGAAgAAAAhAAiDkBRlAgAA0QQAAA4AAAAAAAAAAAAAAAAALgIA&#10;AGRycy9lMm9Eb2MueG1sUEsBAi0AFAAGAAgAAAAhAED3wU/iAAAADQEAAA8AAAAAAAAAAAAAAAAA&#10;vwQAAGRycy9kb3ducmV2LnhtbFBLBQYAAAAABAAEAPMAAADOBQAAAAA=&#10;" fillcolor="#376092" strokeweight=".5pt">
                <v:textbox>
                  <w:txbxContent>
                    <w:p w14:paraId="71A63B91" w14:textId="77777777" w:rsidR="008D65AF" w:rsidRPr="00FF6C9E" w:rsidRDefault="008D65AF" w:rsidP="00FF6C9E">
                      <w:pPr>
                        <w:shd w:val="clear" w:color="auto" w:fill="FFFFFF"/>
                        <w:jc w:val="center"/>
                        <w:rPr>
                          <w:rFonts w:ascii="Verdana" w:hAnsi="Verdana" w:cs="Calibri"/>
                          <w:bCs/>
                          <w:color w:val="365F91"/>
                          <w:szCs w:val="20"/>
                        </w:rPr>
                      </w:pPr>
                      <w:r w:rsidRPr="00FF6C9E">
                        <w:rPr>
                          <w:rFonts w:ascii="Verdana" w:hAnsi="Verdana" w:cs="Calibri"/>
                          <w:b/>
                          <w:color w:val="365F91"/>
                          <w:szCs w:val="20"/>
                        </w:rPr>
                        <w:t xml:space="preserve">CONTEXT </w:t>
                      </w:r>
                      <w:r w:rsidRPr="00FF6C9E">
                        <w:rPr>
                          <w:rFonts w:ascii="Verdana" w:hAnsi="Verdana" w:cs="Calibri"/>
                          <w:bCs/>
                          <w:color w:val="365F91"/>
                          <w:szCs w:val="20"/>
                        </w:rPr>
                        <w:t>constitutes</w:t>
                      </w:r>
                      <w:r w:rsidRPr="00FF6C9E">
                        <w:rPr>
                          <w:rFonts w:ascii="Verdana" w:hAnsi="Verdana" w:cs="Calibri"/>
                          <w:b/>
                          <w:color w:val="365F91"/>
                          <w:szCs w:val="20"/>
                        </w:rPr>
                        <w:t xml:space="preserve"> </w:t>
                      </w:r>
                      <w:r w:rsidRPr="00FF6C9E">
                        <w:rPr>
                          <w:rFonts w:ascii="Verdana" w:hAnsi="Verdana" w:cs="Calibri"/>
                          <w:bCs/>
                          <w:color w:val="365F91"/>
                          <w:szCs w:val="20"/>
                        </w:rPr>
                        <w:t xml:space="preserve">the geographical, epidemiological, socio-cultural, socio-economic, ethical, legal, and political context characteristics that act on local, national, and international levels. </w:t>
                      </w:r>
                    </w:p>
                    <w:p w14:paraId="114827EF" w14:textId="77777777" w:rsidR="008D65AF" w:rsidRPr="00FF6C9E" w:rsidRDefault="008D65AF" w:rsidP="00FF6C9E">
                      <w:pPr>
                        <w:shd w:val="clear" w:color="auto" w:fill="FFFFFF"/>
                        <w:jc w:val="center"/>
                        <w:rPr>
                          <w:rFonts w:ascii="Verdana" w:hAnsi="Verdana" w:cs="Calibri"/>
                          <w:b/>
                          <w:color w:val="365F91"/>
                          <w:szCs w:val="20"/>
                        </w:rPr>
                      </w:pPr>
                      <w:r w:rsidRPr="00FF6C9E">
                        <w:rPr>
                          <w:rFonts w:ascii="Verdana" w:hAnsi="Verdana" w:cs="Calibri"/>
                          <w:b/>
                          <w:color w:val="365F91"/>
                          <w:szCs w:val="20"/>
                        </w:rPr>
                        <w:t xml:space="preserve">Context </w:t>
                      </w:r>
                      <w:r w:rsidRPr="00FF6C9E">
                        <w:rPr>
                          <w:rFonts w:ascii="Verdana" w:hAnsi="Verdana" w:cs="Calibri"/>
                          <w:bCs/>
                          <w:color w:val="365F91"/>
                          <w:szCs w:val="20"/>
                        </w:rPr>
                        <w:t>also includes</w:t>
                      </w:r>
                      <w:r w:rsidRPr="00FF6C9E">
                        <w:rPr>
                          <w:rFonts w:ascii="Verdana" w:hAnsi="Verdana" w:cs="Calibri"/>
                          <w:b/>
                          <w:color w:val="365F91"/>
                          <w:szCs w:val="20"/>
                        </w:rPr>
                        <w:t xml:space="preserve"> </w:t>
                      </w:r>
                      <w:r w:rsidRPr="00FF6C9E">
                        <w:rPr>
                          <w:rFonts w:ascii="Verdana" w:hAnsi="Verdana" w:cs="Calibri"/>
                          <w:b/>
                          <w:color w:val="548DD4"/>
                          <w:szCs w:val="20"/>
                        </w:rPr>
                        <w:t xml:space="preserve">other policies </w:t>
                      </w:r>
                      <w:r w:rsidRPr="00FF6C9E">
                        <w:rPr>
                          <w:rFonts w:ascii="Verdana" w:hAnsi="Verdana" w:cs="Calibri"/>
                          <w:bCs/>
                          <w:color w:val="365F91"/>
                          <w:szCs w:val="20"/>
                        </w:rPr>
                        <w:t>occurring in a similar time frame as the policy of interest.</w:t>
                      </w:r>
                      <w:r w:rsidRPr="00FF6C9E">
                        <w:rPr>
                          <w:rFonts w:ascii="Verdana" w:hAnsi="Verdana" w:cs="Calibri"/>
                          <w:b/>
                          <w:color w:val="365F91"/>
                          <w:szCs w:val="20"/>
                        </w:rPr>
                        <w:t xml:space="preserve"> </w:t>
                      </w:r>
                    </w:p>
                    <w:p w14:paraId="1830B1DA" w14:textId="77777777" w:rsidR="008D65AF" w:rsidRPr="00FF6C9E" w:rsidRDefault="008D65AF" w:rsidP="00FF6C9E">
                      <w:pPr>
                        <w:shd w:val="clear" w:color="auto" w:fill="FFFFFF"/>
                        <w:jc w:val="center"/>
                        <w:rPr>
                          <w:rFonts w:ascii="Arial" w:hAnsi="Arial" w:cs="Arial"/>
                          <w:b/>
                          <w:color w:val="FFFFFF"/>
                          <w:sz w:val="20"/>
                        </w:rPr>
                      </w:pPr>
                    </w:p>
                  </w:txbxContent>
                </v:textbox>
                <w10:wrap anchorx="margin"/>
              </v:shape>
            </w:pict>
          </mc:Fallback>
        </mc:AlternateContent>
      </w:r>
      <w:r w:rsidRPr="000D187A">
        <w:rPr>
          <w:rFonts w:ascii="Calibri" w:eastAsia="Calibri" w:hAnsi="Calibri" w:cs="Calibri"/>
          <w:b/>
          <w:bCs/>
          <w:noProof/>
          <w:sz w:val="24"/>
          <w:szCs w:val="24"/>
          <w:lang w:val="de-DE" w:eastAsia="de-DE"/>
        </w:rPr>
        <w:drawing>
          <wp:anchor distT="0" distB="0" distL="114300" distR="114300" simplePos="0" relativeHeight="251739136" behindDoc="1" locked="0" layoutInCell="1" allowOverlap="1" wp14:anchorId="4C3D2365" wp14:editId="6083C8CF">
            <wp:simplePos x="0" y="0"/>
            <wp:positionH relativeFrom="column">
              <wp:posOffset>4905995</wp:posOffset>
            </wp:positionH>
            <wp:positionV relativeFrom="paragraph">
              <wp:posOffset>3940962</wp:posOffset>
            </wp:positionV>
            <wp:extent cx="1807845" cy="620998"/>
            <wp:effectExtent l="57150" t="361950" r="0" b="351155"/>
            <wp:wrapNone/>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9309317">
                      <a:off x="0" y="0"/>
                      <a:ext cx="1816911" cy="624112"/>
                    </a:xfrm>
                    <a:prstGeom prst="rect">
                      <a:avLst/>
                    </a:prstGeom>
                    <a:noFill/>
                  </pic:spPr>
                </pic:pic>
              </a:graphicData>
            </a:graphic>
            <wp14:sizeRelH relativeFrom="margin">
              <wp14:pctWidth>0</wp14:pctWidth>
            </wp14:sizeRelH>
            <wp14:sizeRelV relativeFrom="margin">
              <wp14:pctHeight>0</wp14:pctHeight>
            </wp14:sizeRelV>
          </wp:anchor>
        </w:drawing>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28896" behindDoc="0" locked="0" layoutInCell="1" allowOverlap="1" wp14:anchorId="3ABB955A" wp14:editId="44CF4AE9">
                <wp:simplePos x="0" y="0"/>
                <wp:positionH relativeFrom="column">
                  <wp:posOffset>4072255</wp:posOffset>
                </wp:positionH>
                <wp:positionV relativeFrom="paragraph">
                  <wp:posOffset>1711960</wp:posOffset>
                </wp:positionV>
                <wp:extent cx="1108710" cy="368300"/>
                <wp:effectExtent l="0" t="0" r="0" b="0"/>
                <wp:wrapNone/>
                <wp:docPr id="220" name="Text Box 220"/>
                <wp:cNvGraphicFramePr/>
                <a:graphic xmlns:a="http://schemas.openxmlformats.org/drawingml/2006/main">
                  <a:graphicData uri="http://schemas.microsoft.com/office/word/2010/wordprocessingShape">
                    <wps:wsp>
                      <wps:cNvSpPr txBox="1"/>
                      <wps:spPr>
                        <a:xfrm>
                          <a:off x="0" y="0"/>
                          <a:ext cx="1108710" cy="368300"/>
                        </a:xfrm>
                        <a:prstGeom prst="rect">
                          <a:avLst/>
                        </a:prstGeom>
                        <a:solidFill>
                          <a:srgbClr val="4F81BD">
                            <a:lumMod val="20000"/>
                            <a:lumOff val="80000"/>
                          </a:srgbClr>
                        </a:solidFill>
                        <a:ln w="6350">
                          <a:noFill/>
                        </a:ln>
                      </wps:spPr>
                      <wps:txbx>
                        <w:txbxContent>
                          <w:p w14:paraId="3647199D"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BB955A" id="Text Box 220" o:spid="_x0000_s1055" type="#_x0000_t202" style="position:absolute;margin-left:320.65pt;margin-top:134.8pt;width:87.3pt;height:29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f7lYQIAAL8EAAAOAAAAZHJzL2Uyb0RvYy54bWysVFFP2zAQfp+0/2D5fSQpBbqIFBVQp0kM&#10;kGDi2XWcNpLj82y3Dfv1++w0wNiepr0457vzd3ff3eX8ou802ynnWzIVL45yzpSRVLdmXfHvj8tP&#10;M858EKYWmoyq+LPy/GL+8cP53pZqQhvStXIMIMaXe1vxTQi2zDIvN6oT/oisMjA25DoRcHXrrHZi&#10;D/ROZ5M8P8325GrrSCrvob0ejHye8JtGyXDXNF4FpiuO3EI6XTpX8czm56JcO2E3rTykIf4hi060&#10;BkFfoK5FEGzr2j+gulY68tSEI0ldRk3TSpVqQDVF/q6ah42wKtUCcrx9ocn/P1h5u7t3rK0rPpmA&#10;HyM6NOlR9YFdUs+iDgztrS/h+GDhGnoY0OlR76GMhfeN6+IXJTHYgfX8wm+Ek/FRkc/OCpgkbMen&#10;s+M8wWevr63z4YuijkWh4g79S7SK3Y0PyASuo0sM5km39bLVOl3cenWlHdsJ9Hq6nBWX1+mt3nbf&#10;qB7UGJkhpiihxmgM6tmoBr4fYFKs3/C1YfuKnx6f5AnWUAw85KQN3CNLAxtRCv2qH3g9G6laUf0M&#10;Bh0NU+itXLYo80b4cC8cxg7MYJXCHY5GE4LRQeJsQ+7n3/TRH9MAK2d7jHHF/Y+tcIoz/dVgTj4X&#10;0ylgQ7pMT85ik91by+qtxWy7KwJ7BZbWyiRG/6BHsXHUPWHjFjEqTMJIxK54GMWrMCwXNlaqxSI5&#10;YdKtCDfmwcoIHXsVm/jYPwlnD50OmJFbGgdelO8aPvjGl4YW20BNm6YhEj2weuAfW5Iad9jouIZv&#10;78nr9b8z/wUAAP//AwBQSwMEFAAGAAgAAAAhAN/9RwTiAAAACwEAAA8AAABkcnMvZG93bnJldi54&#10;bWxMj8tOwzAQRfdI/IM1ldhR5wGmTeNUFCmCDUiUSt068TSJiMdR7Dbp32NWsBzdo3vP5NvZ9OyC&#10;o+ssSYiXETCk2uqOGgmHr/J+Bcx5RVr1llDCFR1si9ubXGXaTvSJl71vWCghlykJrfdDxrmrWzTK&#10;Le2AFLKTHY3y4Rwbrkc1hXLT8ySKBDeqo7DQqgFfWqy/92cj4fRe8UOZ9uXOvO2Ow/UVxXH6kPJu&#10;MT9vgHmc/R8Mv/pBHYrgVNkzacd6CeIhTgMqIRFrASwQq/hxDaySkCZPAniR8/8/FD8AAAD//wMA&#10;UEsBAi0AFAAGAAgAAAAhALaDOJL+AAAA4QEAABMAAAAAAAAAAAAAAAAAAAAAAFtDb250ZW50X1R5&#10;cGVzXS54bWxQSwECLQAUAAYACAAAACEAOP0h/9YAAACUAQAACwAAAAAAAAAAAAAAAAAvAQAAX3Jl&#10;bHMvLnJlbHNQSwECLQAUAAYACAAAACEATBH+5WECAAC/BAAADgAAAAAAAAAAAAAAAAAuAgAAZHJz&#10;L2Uyb0RvYy54bWxQSwECLQAUAAYACAAAACEA3/1HBOIAAAALAQAADwAAAAAAAAAAAAAAAAC7BAAA&#10;ZHJzL2Rvd25yZXYueG1sUEsFBgAAAAAEAAQA8wAAAMoFAAAAAA==&#10;" fillcolor="#dce6f2" stroked="f" strokeweight=".5pt">
                <v:textbox>
                  <w:txbxContent>
                    <w:p w14:paraId="3647199D"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Pr="000D187A">
        <w:rPr>
          <w:rFonts w:ascii="Calibri" w:eastAsia="Calibri" w:hAnsi="Calibri" w:cs="Times New Roman"/>
          <w:noProof/>
          <w:sz w:val="22"/>
          <w:lang w:val="de-DE" w:eastAsia="de-DE"/>
        </w:rPr>
        <mc:AlternateContent>
          <mc:Choice Requires="wps">
            <w:drawing>
              <wp:anchor distT="45720" distB="45720" distL="114300" distR="114300" simplePos="0" relativeHeight="251741184" behindDoc="0" locked="0" layoutInCell="1" allowOverlap="1" wp14:anchorId="4F034357" wp14:editId="4B3B3C64">
                <wp:simplePos x="0" y="0"/>
                <wp:positionH relativeFrom="margin">
                  <wp:posOffset>354438</wp:posOffset>
                </wp:positionH>
                <wp:positionV relativeFrom="paragraph">
                  <wp:posOffset>87145</wp:posOffset>
                </wp:positionV>
                <wp:extent cx="3744595" cy="1760706"/>
                <wp:effectExtent l="0" t="0" r="27305" b="1143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4595" cy="1760706"/>
                        </a:xfrm>
                        <a:prstGeom prst="rect">
                          <a:avLst/>
                        </a:prstGeom>
                        <a:solidFill>
                          <a:srgbClr val="FFFFFF"/>
                        </a:solidFill>
                        <a:ln w="9525">
                          <a:solidFill>
                            <a:srgbClr val="000000"/>
                          </a:solidFill>
                          <a:miter lim="800000"/>
                          <a:headEnd/>
                          <a:tailEnd/>
                        </a:ln>
                      </wps:spPr>
                      <wps:txbx>
                        <w:txbxContent>
                          <w:p w14:paraId="0E5C5108" w14:textId="77777777" w:rsidR="008D65AF" w:rsidRPr="00FF6C9E" w:rsidRDefault="008D65AF" w:rsidP="00FF6C9E">
                            <w:pPr>
                              <w:jc w:val="center"/>
                              <w:rPr>
                                <w:rFonts w:ascii="Verdana" w:hAnsi="Verdana"/>
                                <w:b/>
                                <w:sz w:val="22"/>
                                <w:szCs w:val="28"/>
                              </w:rPr>
                            </w:pPr>
                            <w:r w:rsidRPr="00FF6C9E">
                              <w:rPr>
                                <w:rFonts w:ascii="Verdana" w:hAnsi="Verdana"/>
                                <w:b/>
                                <w:sz w:val="22"/>
                                <w:szCs w:val="28"/>
                              </w:rPr>
                              <w:t>Policy formulation and design</w:t>
                            </w:r>
                          </w:p>
                          <w:p w14:paraId="5F70375C" w14:textId="77777777" w:rsidR="008D65AF" w:rsidRPr="00E82B01" w:rsidRDefault="008D65AF" w:rsidP="00FF6C9E">
                            <w:pPr>
                              <w:pStyle w:val="ListParagraph"/>
                              <w:numPr>
                                <w:ilvl w:val="0"/>
                                <w:numId w:val="15"/>
                              </w:numPr>
                              <w:tabs>
                                <w:tab w:val="clear" w:pos="680"/>
                                <w:tab w:val="left" w:pos="284"/>
                              </w:tabs>
                              <w:spacing w:line="240" w:lineRule="auto"/>
                              <w:ind w:left="284" w:hanging="218"/>
                              <w:rPr>
                                <w:rFonts w:ascii="Verdana" w:hAnsi="Verdana"/>
                                <w:b/>
                                <w:bCs/>
                                <w:szCs w:val="18"/>
                              </w:rPr>
                            </w:pPr>
                            <w:r w:rsidRPr="00E82B01">
                              <w:rPr>
                                <w:rFonts w:ascii="Verdana" w:hAnsi="Verdana"/>
                                <w:b/>
                                <w:bCs/>
                                <w:szCs w:val="18"/>
                              </w:rPr>
                              <w:t>Problem definition</w:t>
                            </w:r>
                          </w:p>
                          <w:p w14:paraId="6F08A3FE" w14:textId="77777777" w:rsidR="008D65AF" w:rsidRPr="00CA6D23" w:rsidRDefault="008D65AF" w:rsidP="00FF6C9E">
                            <w:pPr>
                              <w:pStyle w:val="ListParagraph"/>
                              <w:numPr>
                                <w:ilvl w:val="0"/>
                                <w:numId w:val="15"/>
                              </w:numPr>
                              <w:tabs>
                                <w:tab w:val="clear" w:pos="680"/>
                                <w:tab w:val="left" w:pos="284"/>
                              </w:tabs>
                              <w:spacing w:line="240" w:lineRule="auto"/>
                              <w:ind w:left="284" w:hanging="218"/>
                              <w:rPr>
                                <w:rFonts w:ascii="Verdana" w:hAnsi="Verdana"/>
                                <w:sz w:val="16"/>
                                <w:szCs w:val="16"/>
                              </w:rPr>
                            </w:pPr>
                            <w:r w:rsidRPr="00E82B01">
                              <w:rPr>
                                <w:rFonts w:ascii="Verdana" w:hAnsi="Verdana"/>
                                <w:b/>
                                <w:szCs w:val="18"/>
                              </w:rPr>
                              <w:t>Policy content</w:t>
                            </w:r>
                            <w:r w:rsidRPr="00E82B01">
                              <w:rPr>
                                <w:rFonts w:ascii="Verdana" w:hAnsi="Verdana"/>
                                <w:szCs w:val="18"/>
                              </w:rPr>
                              <w:t xml:space="preserve"> </w:t>
                            </w:r>
                            <w:r w:rsidRPr="00CA6D23">
                              <w:rPr>
                                <w:rFonts w:ascii="Verdana" w:hAnsi="Verdana"/>
                                <w:sz w:val="16"/>
                                <w:szCs w:val="16"/>
                              </w:rPr>
                              <w:t xml:space="preserve">(i.e. </w:t>
                            </w:r>
                            <w:r>
                              <w:rPr>
                                <w:rFonts w:ascii="Verdana" w:hAnsi="Verdana"/>
                                <w:sz w:val="16"/>
                                <w:szCs w:val="16"/>
                              </w:rPr>
                              <w:t>policy</w:t>
                            </w:r>
                            <w:r w:rsidRPr="00CA6D23">
                              <w:rPr>
                                <w:rFonts w:ascii="Verdana" w:hAnsi="Verdana"/>
                                <w:sz w:val="16"/>
                                <w:szCs w:val="16"/>
                              </w:rPr>
                              <w:t xml:space="preserve"> design should</w:t>
                            </w:r>
                            <w:r>
                              <w:rPr>
                                <w:rFonts w:ascii="Verdana" w:hAnsi="Verdana"/>
                                <w:sz w:val="16"/>
                                <w:szCs w:val="16"/>
                              </w:rPr>
                              <w:t xml:space="preserve"> preferably</w:t>
                            </w:r>
                            <w:r w:rsidRPr="00CA6D23">
                              <w:rPr>
                                <w:rFonts w:ascii="Verdana" w:hAnsi="Verdana"/>
                                <w:sz w:val="16"/>
                                <w:szCs w:val="16"/>
                              </w:rPr>
                              <w:t xml:space="preserve"> be evidence-based; involvement of </w:t>
                            </w:r>
                            <w:r>
                              <w:rPr>
                                <w:rFonts w:ascii="Verdana" w:hAnsi="Verdana"/>
                                <w:sz w:val="16"/>
                                <w:szCs w:val="16"/>
                              </w:rPr>
                              <w:t xml:space="preserve">the </w:t>
                            </w:r>
                            <w:r w:rsidRPr="00CA6D23">
                              <w:rPr>
                                <w:rFonts w:ascii="Verdana" w:hAnsi="Verdana"/>
                                <w:sz w:val="16"/>
                                <w:szCs w:val="16"/>
                              </w:rPr>
                              <w:t>public</w:t>
                            </w:r>
                            <w:r>
                              <w:rPr>
                                <w:rFonts w:ascii="Verdana" w:hAnsi="Verdana"/>
                                <w:sz w:val="16"/>
                                <w:szCs w:val="16"/>
                              </w:rPr>
                              <w:t xml:space="preserve"> of</w:t>
                            </w:r>
                            <w:r w:rsidRPr="00CA6D23">
                              <w:rPr>
                                <w:rFonts w:ascii="Verdana" w:hAnsi="Verdana"/>
                                <w:sz w:val="16"/>
                                <w:szCs w:val="16"/>
                              </w:rPr>
                              <w:t xml:space="preserve"> stakeholders</w:t>
                            </w:r>
                            <w:r>
                              <w:rPr>
                                <w:rFonts w:ascii="Verdana" w:hAnsi="Verdana"/>
                                <w:sz w:val="16"/>
                                <w:szCs w:val="16"/>
                              </w:rPr>
                              <w:t xml:space="preserve"> (at micro, meso and macro level)</w:t>
                            </w:r>
                            <w:r w:rsidRPr="00CA6D23">
                              <w:rPr>
                                <w:rFonts w:ascii="Verdana" w:hAnsi="Verdana"/>
                                <w:sz w:val="16"/>
                                <w:szCs w:val="16"/>
                              </w:rPr>
                              <w:t xml:space="preserve"> important; policy re-design based on outcomes of implementation and </w:t>
                            </w:r>
                            <w:r>
                              <w:rPr>
                                <w:rFonts w:ascii="Verdana" w:hAnsi="Verdana"/>
                                <w:sz w:val="16"/>
                                <w:szCs w:val="16"/>
                              </w:rPr>
                              <w:t>impact</w:t>
                            </w:r>
                            <w:r w:rsidRPr="00CA6D23">
                              <w:rPr>
                                <w:rFonts w:ascii="Verdana" w:hAnsi="Verdana"/>
                                <w:sz w:val="16"/>
                                <w:szCs w:val="16"/>
                              </w:rPr>
                              <w:t xml:space="preserve"> evaluation; </w:t>
                            </w:r>
                            <w:r>
                              <w:rPr>
                                <w:rFonts w:ascii="Verdana" w:hAnsi="Verdana"/>
                                <w:sz w:val="16"/>
                                <w:szCs w:val="16"/>
                              </w:rPr>
                              <w:t>anticipate</w:t>
                            </w:r>
                            <w:r w:rsidRPr="00CA6D23">
                              <w:rPr>
                                <w:rFonts w:ascii="Verdana" w:hAnsi="Verdana"/>
                                <w:sz w:val="16"/>
                                <w:szCs w:val="16"/>
                              </w:rPr>
                              <w:t xml:space="preserve"> how policy of interest may </w:t>
                            </w:r>
                            <w:r w:rsidRPr="00820891">
                              <w:rPr>
                                <w:rFonts w:ascii="Verdana" w:hAnsi="Verdana"/>
                                <w:b/>
                                <w:bCs/>
                                <w:sz w:val="16"/>
                                <w:szCs w:val="16"/>
                              </w:rPr>
                              <w:t>interact</w:t>
                            </w:r>
                            <w:r>
                              <w:rPr>
                                <w:rFonts w:ascii="Verdana" w:hAnsi="Verdana"/>
                                <w:sz w:val="16"/>
                                <w:szCs w:val="16"/>
                              </w:rPr>
                              <w:t xml:space="preserve"> </w:t>
                            </w:r>
                            <w:r w:rsidRPr="00CA6D23">
                              <w:rPr>
                                <w:rFonts w:ascii="Verdana" w:hAnsi="Verdana"/>
                                <w:sz w:val="16"/>
                                <w:szCs w:val="16"/>
                              </w:rPr>
                              <w:t xml:space="preserve">with </w:t>
                            </w:r>
                            <w:r w:rsidRPr="00FF6C9E">
                              <w:rPr>
                                <w:rFonts w:ascii="Verdana" w:hAnsi="Verdana"/>
                                <w:b/>
                                <w:bCs/>
                                <w:color w:val="548DD4"/>
                                <w:sz w:val="16"/>
                                <w:szCs w:val="16"/>
                              </w:rPr>
                              <w:t>other policies</w:t>
                            </w:r>
                            <w:r w:rsidRPr="00CA6D23">
                              <w:rPr>
                                <w:rFonts w:ascii="Verdana" w:hAnsi="Verdana"/>
                                <w:sz w:val="16"/>
                                <w:szCs w:val="16"/>
                              </w:rPr>
                              <w:t>)</w:t>
                            </w:r>
                          </w:p>
                          <w:p w14:paraId="39882815" w14:textId="77777777" w:rsidR="008D65AF" w:rsidRPr="00CA6D23" w:rsidRDefault="008D65AF" w:rsidP="00FF6C9E">
                            <w:pPr>
                              <w:pStyle w:val="ListParagraph"/>
                              <w:numPr>
                                <w:ilvl w:val="0"/>
                                <w:numId w:val="15"/>
                              </w:numPr>
                              <w:tabs>
                                <w:tab w:val="clear" w:pos="680"/>
                                <w:tab w:val="left" w:pos="284"/>
                              </w:tabs>
                              <w:spacing w:line="240" w:lineRule="auto"/>
                              <w:ind w:left="284" w:hanging="218"/>
                              <w:rPr>
                                <w:rFonts w:ascii="Verdana" w:hAnsi="Verdana"/>
                                <w:sz w:val="16"/>
                                <w:szCs w:val="16"/>
                              </w:rPr>
                            </w:pPr>
                            <w:r w:rsidRPr="00E82B01">
                              <w:rPr>
                                <w:rFonts w:ascii="Verdana" w:hAnsi="Verdana"/>
                                <w:b/>
                                <w:i/>
                                <w:iCs/>
                                <w:szCs w:val="18"/>
                              </w:rPr>
                              <w:t>Equity focus</w:t>
                            </w:r>
                            <w:r w:rsidRPr="00E60A2C">
                              <w:rPr>
                                <w:rFonts w:ascii="Verdana" w:hAnsi="Verdana"/>
                                <w:sz w:val="16"/>
                                <w:szCs w:val="16"/>
                              </w:rPr>
                              <w:t xml:space="preserve"> (policy incorporates actions to reduce health inequitie</w:t>
                            </w:r>
                            <w:r w:rsidRPr="006379E4">
                              <w:rPr>
                                <w:rFonts w:ascii="Verdana" w:hAnsi="Verdana"/>
                                <w:sz w:val="16"/>
                                <w:szCs w:val="16"/>
                              </w:rPr>
                              <w:t>s across population groups; policies targeting structural conditions are more likely to reduce inequities than those calling on individual ag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034357" id="_x0000_s1056" type="#_x0000_t202" style="position:absolute;margin-left:27.9pt;margin-top:6.85pt;width:294.85pt;height:138.65pt;z-index:2517411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vaKAIAAE4EAAAOAAAAZHJzL2Uyb0RvYy54bWysVNtu2zAMfR+wfxD0vtjxnJsRp+jSZRjQ&#10;XYB2HyDLcixMEj1JiZ19/Sg5TbPbyzA/CKRIHZKHpNc3g1bkKKyTYEo6naSUCMOhlmZf0i+Pu1dL&#10;SpxnpmYKjCjpSTh6s3n5Yt13hcigBVULSxDEuKLvStp63xVJ4ngrNHMT6IRBYwNWM4+q3Se1ZT2i&#10;a5VkaTpPerB1Z4EL5/D2bjTSTcRvGsH9p6ZxwhNVUszNx9PGswpnslmzYm9Z10p+ToP9QxaaSYNB&#10;L1B3zDNysPI3KC25BQeNn3DQCTSN5CLWgNVM01+qeWhZJ2ItSI7rLjS5/wfLPx4/WyLrkmY5JYZp&#10;7NGjGDx5AwPJAj195wr0eujQzw94jW2OpbruHvhXRwxsW2b24tZa6FvBakxvGl4mV09HHBdAqv4D&#10;1BiGHTxEoKGxOnCHbBBExzadLq0JqXC8fL3I89lqRglH23QxTxfpPMZgxdPzzjr/ToAmQSipxd5H&#10;eHa8dz6kw4onlxDNgZL1TioVFbuvtsqSI8M52cXvjP6TmzKkL+lqls1GBv4KkcbvTxBaehx4JXVJ&#10;lxcnVgTe3po6jqNnUo0ypqzMmcjA3ciiH6phbNkyRAgsV1CfkFoL44DjQqLQgv1OSY/DXVL37cCs&#10;oES9N9ie1TTPwzZEJZ8tMlTstaW6tjDDEaqknpJR3Pq4QYE4A7fYxkZGgp8zOeeMQxt5Py9Y2Ipr&#10;PXo9/wY2PwAAAP//AwBQSwMEFAAGAAgAAAAhAK4B3O3gAAAACQEAAA8AAABkcnMvZG93bnJldi54&#10;bWxMj81OwzAQhO9IvIO1SFwQdfqTtA1xKoQEghu0FVzdeJtE2OsQu2l4e5YTHHdmNPNtsRmdFQP2&#10;ofWkYDpJQCBV3rRUK9jvHm9XIELUZLT1hAq+McCmvLwodG78md5w2MZacAmFXCtoYuxyKUPVoNNh&#10;4jsk9o6+dzry2dfS9PrM5c7KWZJk0umWeKHRHT40WH1uT07BavE8fISX+et7lR3tOt4sh6evXqnr&#10;q/H+DkTEMf6F4Ref0aFkpoM/kQnCKkhTJo+sz5cg2M8WaQrioGC2niYgy0L+/6D8AQAA//8DAFBL&#10;AQItABQABgAIAAAAIQC2gziS/gAAAOEBAAATAAAAAAAAAAAAAAAAAAAAAABbQ29udGVudF9UeXBl&#10;c10ueG1sUEsBAi0AFAAGAAgAAAAhADj9If/WAAAAlAEAAAsAAAAAAAAAAAAAAAAALwEAAF9yZWxz&#10;Ly5yZWxzUEsBAi0AFAAGAAgAAAAhAJH/a9ooAgAATgQAAA4AAAAAAAAAAAAAAAAALgIAAGRycy9l&#10;Mm9Eb2MueG1sUEsBAi0AFAAGAAgAAAAhAK4B3O3gAAAACQEAAA8AAAAAAAAAAAAAAAAAggQAAGRy&#10;cy9kb3ducmV2LnhtbFBLBQYAAAAABAAEAPMAAACPBQAAAAA=&#10;">
                <v:textbox>
                  <w:txbxContent>
                    <w:p w14:paraId="0E5C5108" w14:textId="77777777" w:rsidR="008D65AF" w:rsidRPr="00FF6C9E" w:rsidRDefault="008D65AF" w:rsidP="00FF6C9E">
                      <w:pPr>
                        <w:jc w:val="center"/>
                        <w:rPr>
                          <w:rFonts w:ascii="Verdana" w:hAnsi="Verdana"/>
                          <w:b/>
                          <w:sz w:val="22"/>
                          <w:szCs w:val="28"/>
                        </w:rPr>
                      </w:pPr>
                      <w:r w:rsidRPr="00FF6C9E">
                        <w:rPr>
                          <w:rFonts w:ascii="Verdana" w:hAnsi="Verdana"/>
                          <w:b/>
                          <w:sz w:val="22"/>
                          <w:szCs w:val="28"/>
                        </w:rPr>
                        <w:t>Policy formulation and design</w:t>
                      </w:r>
                    </w:p>
                    <w:p w14:paraId="5F70375C" w14:textId="77777777" w:rsidR="008D65AF" w:rsidRPr="00E82B01" w:rsidRDefault="008D65AF" w:rsidP="00FF6C9E">
                      <w:pPr>
                        <w:pStyle w:val="ListParagraph"/>
                        <w:numPr>
                          <w:ilvl w:val="0"/>
                          <w:numId w:val="15"/>
                        </w:numPr>
                        <w:tabs>
                          <w:tab w:val="clear" w:pos="680"/>
                          <w:tab w:val="left" w:pos="284"/>
                        </w:tabs>
                        <w:spacing w:line="240" w:lineRule="auto"/>
                        <w:ind w:left="284" w:hanging="218"/>
                        <w:rPr>
                          <w:rFonts w:ascii="Verdana" w:hAnsi="Verdana"/>
                          <w:b/>
                          <w:bCs/>
                          <w:szCs w:val="18"/>
                        </w:rPr>
                      </w:pPr>
                      <w:r w:rsidRPr="00E82B01">
                        <w:rPr>
                          <w:rFonts w:ascii="Verdana" w:hAnsi="Verdana"/>
                          <w:b/>
                          <w:bCs/>
                          <w:szCs w:val="18"/>
                        </w:rPr>
                        <w:t>Problem definition</w:t>
                      </w:r>
                    </w:p>
                    <w:p w14:paraId="6F08A3FE" w14:textId="77777777" w:rsidR="008D65AF" w:rsidRPr="00CA6D23" w:rsidRDefault="008D65AF" w:rsidP="00FF6C9E">
                      <w:pPr>
                        <w:pStyle w:val="ListParagraph"/>
                        <w:numPr>
                          <w:ilvl w:val="0"/>
                          <w:numId w:val="15"/>
                        </w:numPr>
                        <w:tabs>
                          <w:tab w:val="clear" w:pos="680"/>
                          <w:tab w:val="left" w:pos="284"/>
                        </w:tabs>
                        <w:spacing w:line="240" w:lineRule="auto"/>
                        <w:ind w:left="284" w:hanging="218"/>
                        <w:rPr>
                          <w:rFonts w:ascii="Verdana" w:hAnsi="Verdana"/>
                          <w:sz w:val="16"/>
                          <w:szCs w:val="16"/>
                        </w:rPr>
                      </w:pPr>
                      <w:r w:rsidRPr="00E82B01">
                        <w:rPr>
                          <w:rFonts w:ascii="Verdana" w:hAnsi="Verdana"/>
                          <w:b/>
                          <w:szCs w:val="18"/>
                        </w:rPr>
                        <w:t>Policy content</w:t>
                      </w:r>
                      <w:r w:rsidRPr="00E82B01">
                        <w:rPr>
                          <w:rFonts w:ascii="Verdana" w:hAnsi="Verdana"/>
                          <w:szCs w:val="18"/>
                        </w:rPr>
                        <w:t xml:space="preserve"> </w:t>
                      </w:r>
                      <w:r w:rsidRPr="00CA6D23">
                        <w:rPr>
                          <w:rFonts w:ascii="Verdana" w:hAnsi="Verdana"/>
                          <w:sz w:val="16"/>
                          <w:szCs w:val="16"/>
                        </w:rPr>
                        <w:t xml:space="preserve">(i.e. </w:t>
                      </w:r>
                      <w:r>
                        <w:rPr>
                          <w:rFonts w:ascii="Verdana" w:hAnsi="Verdana"/>
                          <w:sz w:val="16"/>
                          <w:szCs w:val="16"/>
                        </w:rPr>
                        <w:t>policy</w:t>
                      </w:r>
                      <w:r w:rsidRPr="00CA6D23">
                        <w:rPr>
                          <w:rFonts w:ascii="Verdana" w:hAnsi="Verdana"/>
                          <w:sz w:val="16"/>
                          <w:szCs w:val="16"/>
                        </w:rPr>
                        <w:t xml:space="preserve"> design should</w:t>
                      </w:r>
                      <w:r>
                        <w:rPr>
                          <w:rFonts w:ascii="Verdana" w:hAnsi="Verdana"/>
                          <w:sz w:val="16"/>
                          <w:szCs w:val="16"/>
                        </w:rPr>
                        <w:t xml:space="preserve"> preferably</w:t>
                      </w:r>
                      <w:r w:rsidRPr="00CA6D23">
                        <w:rPr>
                          <w:rFonts w:ascii="Verdana" w:hAnsi="Verdana"/>
                          <w:sz w:val="16"/>
                          <w:szCs w:val="16"/>
                        </w:rPr>
                        <w:t xml:space="preserve"> be evidence-based; involvement of </w:t>
                      </w:r>
                      <w:r>
                        <w:rPr>
                          <w:rFonts w:ascii="Verdana" w:hAnsi="Verdana"/>
                          <w:sz w:val="16"/>
                          <w:szCs w:val="16"/>
                        </w:rPr>
                        <w:t xml:space="preserve">the </w:t>
                      </w:r>
                      <w:r w:rsidRPr="00CA6D23">
                        <w:rPr>
                          <w:rFonts w:ascii="Verdana" w:hAnsi="Verdana"/>
                          <w:sz w:val="16"/>
                          <w:szCs w:val="16"/>
                        </w:rPr>
                        <w:t>public</w:t>
                      </w:r>
                      <w:r>
                        <w:rPr>
                          <w:rFonts w:ascii="Verdana" w:hAnsi="Verdana"/>
                          <w:sz w:val="16"/>
                          <w:szCs w:val="16"/>
                        </w:rPr>
                        <w:t xml:space="preserve"> of</w:t>
                      </w:r>
                      <w:r w:rsidRPr="00CA6D23">
                        <w:rPr>
                          <w:rFonts w:ascii="Verdana" w:hAnsi="Verdana"/>
                          <w:sz w:val="16"/>
                          <w:szCs w:val="16"/>
                        </w:rPr>
                        <w:t xml:space="preserve"> stakeholders</w:t>
                      </w:r>
                      <w:r>
                        <w:rPr>
                          <w:rFonts w:ascii="Verdana" w:hAnsi="Verdana"/>
                          <w:sz w:val="16"/>
                          <w:szCs w:val="16"/>
                        </w:rPr>
                        <w:t xml:space="preserve"> (at micro, meso and macro level)</w:t>
                      </w:r>
                      <w:r w:rsidRPr="00CA6D23">
                        <w:rPr>
                          <w:rFonts w:ascii="Verdana" w:hAnsi="Verdana"/>
                          <w:sz w:val="16"/>
                          <w:szCs w:val="16"/>
                        </w:rPr>
                        <w:t xml:space="preserve"> important; policy re-design based on outcomes of implementation and </w:t>
                      </w:r>
                      <w:r>
                        <w:rPr>
                          <w:rFonts w:ascii="Verdana" w:hAnsi="Verdana"/>
                          <w:sz w:val="16"/>
                          <w:szCs w:val="16"/>
                        </w:rPr>
                        <w:t>impact</w:t>
                      </w:r>
                      <w:r w:rsidRPr="00CA6D23">
                        <w:rPr>
                          <w:rFonts w:ascii="Verdana" w:hAnsi="Verdana"/>
                          <w:sz w:val="16"/>
                          <w:szCs w:val="16"/>
                        </w:rPr>
                        <w:t xml:space="preserve"> evaluation; </w:t>
                      </w:r>
                      <w:r>
                        <w:rPr>
                          <w:rFonts w:ascii="Verdana" w:hAnsi="Verdana"/>
                          <w:sz w:val="16"/>
                          <w:szCs w:val="16"/>
                        </w:rPr>
                        <w:t>anticipate</w:t>
                      </w:r>
                      <w:r w:rsidRPr="00CA6D23">
                        <w:rPr>
                          <w:rFonts w:ascii="Verdana" w:hAnsi="Verdana"/>
                          <w:sz w:val="16"/>
                          <w:szCs w:val="16"/>
                        </w:rPr>
                        <w:t xml:space="preserve"> how policy of interest may </w:t>
                      </w:r>
                      <w:r w:rsidRPr="00820891">
                        <w:rPr>
                          <w:rFonts w:ascii="Verdana" w:hAnsi="Verdana"/>
                          <w:b/>
                          <w:bCs/>
                          <w:sz w:val="16"/>
                          <w:szCs w:val="16"/>
                        </w:rPr>
                        <w:t>interact</w:t>
                      </w:r>
                      <w:r>
                        <w:rPr>
                          <w:rFonts w:ascii="Verdana" w:hAnsi="Verdana"/>
                          <w:sz w:val="16"/>
                          <w:szCs w:val="16"/>
                        </w:rPr>
                        <w:t xml:space="preserve"> </w:t>
                      </w:r>
                      <w:r w:rsidRPr="00CA6D23">
                        <w:rPr>
                          <w:rFonts w:ascii="Verdana" w:hAnsi="Verdana"/>
                          <w:sz w:val="16"/>
                          <w:szCs w:val="16"/>
                        </w:rPr>
                        <w:t xml:space="preserve">with </w:t>
                      </w:r>
                      <w:r w:rsidRPr="00FF6C9E">
                        <w:rPr>
                          <w:rFonts w:ascii="Verdana" w:hAnsi="Verdana"/>
                          <w:b/>
                          <w:bCs/>
                          <w:color w:val="548DD4"/>
                          <w:sz w:val="16"/>
                          <w:szCs w:val="16"/>
                        </w:rPr>
                        <w:t>other policies</w:t>
                      </w:r>
                      <w:r w:rsidRPr="00CA6D23">
                        <w:rPr>
                          <w:rFonts w:ascii="Verdana" w:hAnsi="Verdana"/>
                          <w:sz w:val="16"/>
                          <w:szCs w:val="16"/>
                        </w:rPr>
                        <w:t>)</w:t>
                      </w:r>
                    </w:p>
                    <w:p w14:paraId="39882815" w14:textId="77777777" w:rsidR="008D65AF" w:rsidRPr="00CA6D23" w:rsidRDefault="008D65AF" w:rsidP="00FF6C9E">
                      <w:pPr>
                        <w:pStyle w:val="ListParagraph"/>
                        <w:numPr>
                          <w:ilvl w:val="0"/>
                          <w:numId w:val="15"/>
                        </w:numPr>
                        <w:tabs>
                          <w:tab w:val="clear" w:pos="680"/>
                          <w:tab w:val="left" w:pos="284"/>
                        </w:tabs>
                        <w:spacing w:line="240" w:lineRule="auto"/>
                        <w:ind w:left="284" w:hanging="218"/>
                        <w:rPr>
                          <w:rFonts w:ascii="Verdana" w:hAnsi="Verdana"/>
                          <w:sz w:val="16"/>
                          <w:szCs w:val="16"/>
                        </w:rPr>
                      </w:pPr>
                      <w:r w:rsidRPr="00E82B01">
                        <w:rPr>
                          <w:rFonts w:ascii="Verdana" w:hAnsi="Verdana"/>
                          <w:b/>
                          <w:i/>
                          <w:iCs/>
                          <w:szCs w:val="18"/>
                        </w:rPr>
                        <w:t>Equity focus</w:t>
                      </w:r>
                      <w:r w:rsidRPr="00E60A2C">
                        <w:rPr>
                          <w:rFonts w:ascii="Verdana" w:hAnsi="Verdana"/>
                          <w:sz w:val="16"/>
                          <w:szCs w:val="16"/>
                        </w:rPr>
                        <w:t xml:space="preserve"> (policy incorporates actions to reduce health inequitie</w:t>
                      </w:r>
                      <w:r w:rsidRPr="006379E4">
                        <w:rPr>
                          <w:rFonts w:ascii="Verdana" w:hAnsi="Verdana"/>
                          <w:sz w:val="16"/>
                          <w:szCs w:val="16"/>
                        </w:rPr>
                        <w:t>s across population groups; policies targeting structural conditions are more likely to reduce inequities than those calling on individual agency)</w:t>
                      </w:r>
                    </w:p>
                  </w:txbxContent>
                </v:textbox>
                <w10:wrap anchorx="margin"/>
              </v:shape>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32992" behindDoc="0" locked="0" layoutInCell="1" allowOverlap="1" wp14:anchorId="3A88B5B9" wp14:editId="29B05B8A">
                <wp:simplePos x="0" y="0"/>
                <wp:positionH relativeFrom="column">
                  <wp:posOffset>947420</wp:posOffset>
                </wp:positionH>
                <wp:positionV relativeFrom="paragraph">
                  <wp:posOffset>2013848</wp:posOffset>
                </wp:positionV>
                <wp:extent cx="2937754" cy="287020"/>
                <wp:effectExtent l="0" t="0" r="15240" b="17780"/>
                <wp:wrapNone/>
                <wp:docPr id="135" name="Text Box 135"/>
                <wp:cNvGraphicFramePr/>
                <a:graphic xmlns:a="http://schemas.openxmlformats.org/drawingml/2006/main">
                  <a:graphicData uri="http://schemas.microsoft.com/office/word/2010/wordprocessingShape">
                    <wps:wsp>
                      <wps:cNvSpPr txBox="1"/>
                      <wps:spPr>
                        <a:xfrm>
                          <a:off x="0" y="0"/>
                          <a:ext cx="2937754" cy="287020"/>
                        </a:xfrm>
                        <a:prstGeom prst="rect">
                          <a:avLst/>
                        </a:prstGeom>
                        <a:solidFill>
                          <a:srgbClr val="1F497D">
                            <a:lumMod val="40000"/>
                            <a:lumOff val="60000"/>
                          </a:srgbClr>
                        </a:solidFill>
                        <a:ln w="6350">
                          <a:solidFill>
                            <a:prstClr val="black"/>
                          </a:solidFill>
                        </a:ln>
                      </wps:spPr>
                      <wps:txbx>
                        <w:txbxContent>
                          <w:p w14:paraId="57606D79" w14:textId="77777777" w:rsidR="008D65AF" w:rsidRPr="00CA6D23" w:rsidRDefault="008D65AF" w:rsidP="00FF6C9E">
                            <w:pPr>
                              <w:jc w:val="center"/>
                              <w:rPr>
                                <w:rFonts w:ascii="Verdana" w:hAnsi="Verdana"/>
                                <w:b/>
                                <w:sz w:val="20"/>
                                <w:szCs w:val="20"/>
                              </w:rPr>
                            </w:pPr>
                            <w:r w:rsidRPr="00CA6D23">
                              <w:rPr>
                                <w:rFonts w:ascii="Verdana" w:hAnsi="Verdana"/>
                                <w:b/>
                                <w:sz w:val="20"/>
                                <w:szCs w:val="20"/>
                              </w:rPr>
                              <w:t>Implementation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8B5B9" id="Text Box 135" o:spid="_x0000_s1057" type="#_x0000_t202" style="position:absolute;margin-left:74.6pt;margin-top:158.55pt;width:231.3pt;height:22.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pFJcAIAAOcEAAAOAAAAZHJzL2Uyb0RvYy54bWysVE1v2zAMvQ/YfxB0X+2kSdMEdYqsRYYB&#10;XVugHXpWZDkxJouapCTufv2e5Dj92E7DclAoknokH0lfXLaNZjvlfE2m4IOTnDNlJJW1WRf8++Py&#10;0zlnPghTCk1GFfxZeX45//jhYm9nakgb0qVyDCDGz/a24JsQ7CzLvNyoRvgTssrAWJFrRMDVrbPS&#10;iT3QG50N8/ws25MrrSOpvIf2ujPyecKvKiXDXVV5FZguOHIL6XTpXMUzm1+I2doJu6nlIQ3xD1k0&#10;ojYIeoS6FkGwrav/gGpq6chTFU4kNRlVVS1VqgHVDPJ31TxshFWpFpDj7ZEm//9g5e3u3rG6RO9O&#10;x5wZ0aBJj6oN7DO1LOrA0N76GRwfLFxDCwO8e72HMhbeVq6J/yiJwQ6un4/8RjgJ5XB6OpmMR5xJ&#10;2Ibnk3yYGpC9vLbOhy+KGhaFgjv0L9Eqdjc+IBO49i4xmCddl8ta63Rx69WVdmwn0OvBcjSdXKe3&#10;ett8o7JTj3L8uqZDjdHo1Ge9Gvi+g0mx3uBrw/YFPzsd5wn2jS0mdYy90kL+iEEi2kuGuGkDZWSz&#10;Yy1KoV21if/htKd0ReUzmHbUTau3clkD/0b4cC8cxhPkYuXCHY5KE5Kig8TZhtyvv+mjP6YGVs72&#10;GPeC+59b4RRn+qvBPE0Ho1Hcj3QZjSfoDHOvLavXFrNtriiyjOW2MonRP+herBw1T9jMRYwKkzAS&#10;sQseevEqdEuIzZZqsUhO2Agrwo15sDJCx55GXh/bJ+HsYSICZumW+sUQs3eD0fnGl4YW20BVnaYm&#10;Et2xeuAf25Tac9j8uK6v78nr5fs0/w0AAP//AwBQSwMEFAAGAAgAAAAhAIjpcjjgAAAACwEAAA8A&#10;AABkcnMvZG93bnJldi54bWxMj8FOwzAQRO9I/IO1SNyo7RRCCXEqVMGpqIXQA0c3NkmUeB3Fbhr+&#10;nuUEx5l9mp3J17Pr2WTH0HpUIBcCmMXKmxZrBYePl5sVsBA1Gt17tAq+bYB1cXmR68z4M77bqYw1&#10;oxAMmVbQxDhknIeqsU6HhR8s0u3Lj05HkmPNzajPFO56ngiRcqdbpA+NHuymsVVXnpyCabXf7nf8&#10;9U7I8vltm4jus9sclLq+mp8egUU7xz8YfutTdSio09Gf0ATWk759SAhVsJT3EhgRqZQ05khOmiyB&#10;Fzn/v6H4AQAA//8DAFBLAQItABQABgAIAAAAIQC2gziS/gAAAOEBAAATAAAAAAAAAAAAAAAAAAAA&#10;AABbQ29udGVudF9UeXBlc10ueG1sUEsBAi0AFAAGAAgAAAAhADj9If/WAAAAlAEAAAsAAAAAAAAA&#10;AAAAAAAALwEAAF9yZWxzLy5yZWxzUEsBAi0AFAAGAAgAAAAhALsukUlwAgAA5wQAAA4AAAAAAAAA&#10;AAAAAAAALgIAAGRycy9lMm9Eb2MueG1sUEsBAi0AFAAGAAgAAAAhAIjpcjjgAAAACwEAAA8AAAAA&#10;AAAAAAAAAAAAygQAAGRycy9kb3ducmV2LnhtbFBLBQYAAAAABAAEAPMAAADXBQAAAAA=&#10;" fillcolor="#8eb4e3" strokeweight=".5pt">
                <v:textbox>
                  <w:txbxContent>
                    <w:p w14:paraId="57606D79" w14:textId="77777777" w:rsidR="008D65AF" w:rsidRPr="00CA6D23" w:rsidRDefault="008D65AF" w:rsidP="00FF6C9E">
                      <w:pPr>
                        <w:jc w:val="center"/>
                        <w:rPr>
                          <w:rFonts w:ascii="Verdana" w:hAnsi="Verdana"/>
                          <w:b/>
                          <w:sz w:val="20"/>
                          <w:szCs w:val="20"/>
                        </w:rPr>
                      </w:pPr>
                      <w:r w:rsidRPr="00CA6D23">
                        <w:rPr>
                          <w:rFonts w:ascii="Verdana" w:hAnsi="Verdana"/>
                          <w:b/>
                          <w:sz w:val="20"/>
                          <w:szCs w:val="20"/>
                        </w:rPr>
                        <w:t>Implementation evaluation</w:t>
                      </w:r>
                    </w:p>
                  </w:txbxContent>
                </v:textbox>
              </v:shape>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37088" behindDoc="0" locked="0" layoutInCell="1" allowOverlap="1" wp14:anchorId="6DB49519" wp14:editId="43C8C35D">
                <wp:simplePos x="0" y="0"/>
                <wp:positionH relativeFrom="column">
                  <wp:posOffset>7314132</wp:posOffset>
                </wp:positionH>
                <wp:positionV relativeFrom="paragraph">
                  <wp:posOffset>3848965</wp:posOffset>
                </wp:positionV>
                <wp:extent cx="1355725" cy="368300"/>
                <wp:effectExtent l="0" t="0" r="0" b="0"/>
                <wp:wrapNone/>
                <wp:docPr id="138" name="Text Box 138"/>
                <wp:cNvGraphicFramePr/>
                <a:graphic xmlns:a="http://schemas.openxmlformats.org/drawingml/2006/main">
                  <a:graphicData uri="http://schemas.microsoft.com/office/word/2010/wordprocessingShape">
                    <wps:wsp>
                      <wps:cNvSpPr txBox="1"/>
                      <wps:spPr>
                        <a:xfrm>
                          <a:off x="0" y="0"/>
                          <a:ext cx="1355725" cy="368300"/>
                        </a:xfrm>
                        <a:prstGeom prst="rect">
                          <a:avLst/>
                        </a:prstGeom>
                        <a:solidFill>
                          <a:srgbClr val="4F81BD">
                            <a:lumMod val="20000"/>
                            <a:lumOff val="80000"/>
                          </a:srgbClr>
                        </a:solidFill>
                        <a:ln w="6350">
                          <a:noFill/>
                        </a:ln>
                      </wps:spPr>
                      <wps:txbx>
                        <w:txbxContent>
                          <w:p w14:paraId="30583FB1"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B49519" id="Text Box 138" o:spid="_x0000_s1058" type="#_x0000_t202" style="position:absolute;margin-left:575.9pt;margin-top:303.05pt;width:106.75pt;height:29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GXXYQIAAL8EAAAOAAAAZHJzL2Uyb0RvYy54bWysVMFu2zAMvQ/YPwi6r06apMuMOkXWIsOA&#10;ri3QDj0rspwYkERNUmJ3X78nOWm7bqdhF1kiqUfx8dHnF73RbK98aMlWfHwy4kxZSXVrNxX//rD6&#10;MOcsRGFrocmqij+pwC8W79+dd65Up7QlXSvPAGJD2bmKb2N0ZVEEuVVGhBNyysLZkDci4ug3Re1F&#10;B3Sji9PR6KzoyNfOk1QhwHo1OPki4zeNkvG2aYKKTFccb4t59Xldp7VYnIty44XbtvLwDPEPrzCi&#10;tUj6DHUlomA73/4BZVrpKVATTySZgpqmlSrXgGrGozfV3G+FU7kWkBPcM03h/8HKm/2dZ22N3k3Q&#10;KisMmvSg+sg+U8+SDQx1LpQIvHcIjT0ciD7aA4yp8L7xJn1REoMfXD8985vgZLo0mc0+ns44k/BN&#10;zuaTUW5A8XLb+RC/KDIsbSru0b9Mq9hfh4iXIPQYkpIF0m29arXOB79ZX2rP9gK9nq7m489X+a7e&#10;mW9UD2ZIZsgpSpghjcE8P5qBHwaYnOs3fG1ZV/GzyWyUYS2lxMObtEV4YmlgI+1iv+4zr5NcYzKt&#10;qX4Cg54GFQYnVy3KvBYh3gkP2YE0jFK8xdJoQjI67Djbkv/5N3uKhxrg5ayDjCsefuyEV5zprxY6&#10;+TSeTpPu82EK9nHwrz3r1x67M5cE9sYYWifzNsVHfdw2nswjJm6ZssIlrETuisfj9jIOw4WJlWq5&#10;zEFQuhPx2t47maBTr1ITH/pH4d2h0xEauaGj4EX5puFDbLppabmL1LRZDS+sHvjHlOTGHSY6jeHr&#10;c456+e8sfgEAAP//AwBQSwMEFAAGAAgAAAAhAK34txfhAAAADQEAAA8AAABkcnMvZG93bnJldi54&#10;bWxMj81OwzAQhO9IvIO1lbhRJ4RaKMSpKFIEF5AolXp14m0S1T9R7Dbp27M90ePsjGa+LdazNeyM&#10;Y+i9k5AuE2DoGq9710rY/VaPL8BCVE4r4x1KuGCAdXl/V6hc+8n94HkbW0YlLuRKQhfjkHMemg6t&#10;Cks/oCPv4EerIsmx5XpUE5Vbw5+SRHCrekcLnRrwvcPmuD1ZCYevmu+qzFQb+7nZD5cPFPvpW8qH&#10;xfz2CiziHP/DcMUndCiJqfYnpwMzpNNVSuxRgkhECuwaycQqA1bTSTynwMuC335R/gEAAP//AwBQ&#10;SwECLQAUAAYACAAAACEAtoM4kv4AAADhAQAAEwAAAAAAAAAAAAAAAAAAAAAAW0NvbnRlbnRfVHlw&#10;ZXNdLnhtbFBLAQItABQABgAIAAAAIQA4/SH/1gAAAJQBAAALAAAAAAAAAAAAAAAAAC8BAABfcmVs&#10;cy8ucmVsc1BLAQItABQABgAIAAAAIQBRsGXXYQIAAL8EAAAOAAAAAAAAAAAAAAAAAC4CAABkcnMv&#10;ZTJvRG9jLnhtbFBLAQItABQABgAIAAAAIQCt+LcX4QAAAA0BAAAPAAAAAAAAAAAAAAAAALsEAABk&#10;cnMvZG93bnJldi54bWxQSwUGAAAAAAQABADzAAAAyQUAAAAA&#10;" fillcolor="#dce6f2" stroked="f" strokeweight=".5pt">
                <v:textbox>
                  <w:txbxContent>
                    <w:p w14:paraId="30583FB1" w14:textId="77777777" w:rsidR="008D65AF" w:rsidRPr="00FF6C9E" w:rsidRDefault="008D65AF" w:rsidP="00FF6C9E">
                      <w:pPr>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pPr>
                      <w:r w:rsidRPr="00FF6C9E">
                        <w:rPr>
                          <w:rFonts w:ascii="Calibri" w:hAnsi="Calibri" w:cs="Calibri"/>
                          <w:b/>
                          <w:color w:val="70AD47"/>
                          <w:spacing w:val="10"/>
                          <w:sz w:val="32"/>
                          <w14:glow w14:rad="38100">
                            <w14:srgbClr w14:val="4F81BD">
                              <w14:alpha w14:val="60000"/>
                            </w14:srgbClr>
                          </w14:glow>
                          <w14:textOutline w14:w="9525" w14:cap="flat" w14:cmpd="sng" w14:algn="ctr">
                            <w14:solidFill>
                              <w14:srgbClr w14:val="4F81BD"/>
                            </w14:solidFill>
                            <w14:prstDash w14:val="solid"/>
                            <w14:round/>
                          </w14:textOutline>
                          <w14:textFill>
                            <w14:solidFill>
                              <w14:srgbClr w14:val="70AD47">
                                <w14:tint w14:val="1000"/>
                              </w14:srgbClr>
                            </w14:solidFill>
                          </w14:textFill>
                        </w:rPr>
                        <w:t>CONTEXT</w:t>
                      </w:r>
                    </w:p>
                  </w:txbxContent>
                </v:textbox>
              </v:shape>
            </w:pict>
          </mc:Fallback>
        </mc:AlternateContent>
      </w:r>
      <w:r w:rsidRPr="000D187A">
        <w:rPr>
          <w:rFonts w:ascii="Calibri" w:eastAsia="Calibri" w:hAnsi="Calibri" w:cs="Calibri"/>
          <w:b/>
          <w:bCs/>
          <w:noProof/>
          <w:sz w:val="24"/>
          <w:szCs w:val="24"/>
          <w:lang w:val="de-DE" w:eastAsia="de-DE"/>
        </w:rPr>
        <w:drawing>
          <wp:anchor distT="0" distB="0" distL="114300" distR="114300" simplePos="0" relativeHeight="251727872" behindDoc="0" locked="0" layoutInCell="1" allowOverlap="1" wp14:anchorId="07FB9431" wp14:editId="5970C144">
            <wp:simplePos x="0" y="0"/>
            <wp:positionH relativeFrom="column">
              <wp:posOffset>-1089075</wp:posOffset>
            </wp:positionH>
            <wp:positionV relativeFrom="paragraph">
              <wp:posOffset>1299934</wp:posOffset>
            </wp:positionV>
            <wp:extent cx="2010410" cy="715954"/>
            <wp:effectExtent l="94932" t="38418" r="84773" b="27622"/>
            <wp:wrapNone/>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6468339">
                      <a:off x="0" y="0"/>
                      <a:ext cx="2010410" cy="715954"/>
                    </a:xfrm>
                    <a:prstGeom prst="rect">
                      <a:avLst/>
                    </a:prstGeom>
                    <a:noFill/>
                  </pic:spPr>
                </pic:pic>
              </a:graphicData>
            </a:graphic>
            <wp14:sizeRelH relativeFrom="margin">
              <wp14:pctWidth>0</wp14:pctWidth>
            </wp14:sizeRelH>
            <wp14:sizeRelV relativeFrom="margin">
              <wp14:pctHeight>0</wp14:pctHeight>
            </wp14:sizeRelV>
          </wp:anchor>
        </w:drawing>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31968" behindDoc="0" locked="0" layoutInCell="1" allowOverlap="1" wp14:anchorId="55B320A6" wp14:editId="53F85D11">
                <wp:simplePos x="0" y="0"/>
                <wp:positionH relativeFrom="column">
                  <wp:posOffset>5962934</wp:posOffset>
                </wp:positionH>
                <wp:positionV relativeFrom="paragraph">
                  <wp:posOffset>32628</wp:posOffset>
                </wp:positionV>
                <wp:extent cx="2546985" cy="257175"/>
                <wp:effectExtent l="0" t="0" r="24765" b="28575"/>
                <wp:wrapNone/>
                <wp:docPr id="28" name="Text Box 28"/>
                <wp:cNvGraphicFramePr/>
                <a:graphic xmlns:a="http://schemas.openxmlformats.org/drawingml/2006/main">
                  <a:graphicData uri="http://schemas.microsoft.com/office/word/2010/wordprocessingShape">
                    <wps:wsp>
                      <wps:cNvSpPr txBox="1"/>
                      <wps:spPr>
                        <a:xfrm>
                          <a:off x="0" y="0"/>
                          <a:ext cx="2546985" cy="257175"/>
                        </a:xfrm>
                        <a:prstGeom prst="rect">
                          <a:avLst/>
                        </a:prstGeom>
                        <a:solidFill>
                          <a:srgbClr val="1F497D">
                            <a:lumMod val="40000"/>
                            <a:lumOff val="60000"/>
                          </a:srgbClr>
                        </a:solidFill>
                        <a:ln w="6350">
                          <a:solidFill>
                            <a:prstClr val="black"/>
                          </a:solidFill>
                        </a:ln>
                      </wps:spPr>
                      <wps:txbx>
                        <w:txbxContent>
                          <w:p w14:paraId="6BA0A271" w14:textId="77777777" w:rsidR="008D65AF" w:rsidRPr="00B90EA1" w:rsidRDefault="008D65AF" w:rsidP="00FF6C9E">
                            <w:pPr>
                              <w:jc w:val="center"/>
                              <w:rPr>
                                <w:rFonts w:ascii="Verdana" w:hAnsi="Verdana"/>
                                <w:b/>
                                <w:sz w:val="20"/>
                                <w:szCs w:val="20"/>
                              </w:rPr>
                            </w:pPr>
                            <w:r w:rsidRPr="00B90EA1">
                              <w:rPr>
                                <w:rFonts w:ascii="Verdana" w:hAnsi="Verdana"/>
                                <w:b/>
                                <w:sz w:val="20"/>
                                <w:szCs w:val="20"/>
                              </w:rPr>
                              <w:t>Impact evalu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B320A6" id="Text Box 28" o:spid="_x0000_s1059" type="#_x0000_t202" style="position:absolute;margin-left:469.5pt;margin-top:2.55pt;width:200.55pt;height:20.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70XbQIAAOUEAAAOAAAAZHJzL2Uyb0RvYy54bWysVE1v2zAMvQ/YfxB0X52k+WiCOkXWIsOA&#10;ri3QDj0rspwYk0VNUmJ3v35PcpKm3U7DclAoknokH0lfXrW1ZjvlfEUm5/2zHmfKSCoqs87596fl&#10;pwvOfBCmEJqMyvmL8vxq/vHDZWNnakAb0oVyDCDGzxqb800IdpZlXm5ULfwZWWVgLMnVIuDq1lnh&#10;RAP0WmeDXm+cNeQK60gq76G96Yx8nvDLUslwX5ZeBaZzjtxCOl06V/HM5pditnbCbiq5T0P8Qxa1&#10;qAyCHqFuRBBs66o/oOpKOvJUhjNJdUZlWUmVakA1/d67ah43wqpUC8jx9kiT/3+w8m734FhV5HyA&#10;ThlRo0dPqg3sM7UMKvDTWD+D26OFY2ihR58Peg9lLLstXR3/URCDHUy/HNmNaBLKwWg4nl6MOJOw&#10;DUaT/mQUYbLX19b58EVRzaKQc4fuJVLF7taHzvXgEoN50lWxrLROF7deXWvHdgKd7i+H08lNequ3&#10;9TcqOvWwh1/XcqgxGJ16fFAjFd/BpLTe4GvDmpyPz0e9BPvGFpM6xl5pIX/sCzvxArY2gI1sdqxF&#10;KbSrNrF/fqR0RcULmHbUzaq3clkB/1b48CAchhPkYuHCPY5SE5KivcTZhtyvv+mjP2YGVs4aDHvO&#10;/c+tcIoz/dVgmqb94TBuR7oMR5MBLu7Usjq1mG19TZFlrLaVSYz+QR/E0lH9jL1cxKgwCSMRO+fh&#10;IF6HbgWx11ItFskJ+2BFuDWPVkbo2NPI61P7LJzdT0TALN3RYS3E7N1gdL7xpaHFNlBZpamJRHes&#10;7vnHLqUG7/c+LuvpPXm9fp3mvwEAAP//AwBQSwMEFAAGAAgAAAAhAN+9NTfgAAAACQEAAA8AAABk&#10;cnMvZG93bnJldi54bWxMj8FOwzAQRO9I/IO1SNyonbap2pBNhSo4FVEIPXB0kyWJEq+j2E3D3+Oe&#10;4DarWc28SbeT6cRIg2ssI0QzBYK4sGXDFcLx8+VhDcJ5zaXuLBPCDznYZrc3qU5Ke+EPGnNfiRDC&#10;LtEItfd9IqUrajLazWxPHLxvOxjtwzlUshz0JYSbTs6VWkmjGw4Nte5pV1PR5meDMK4P+8ObfI1V&#10;lD+/7+eq/Wp3R8T7u+npEYSnyf89wxU/oEMWmE72zKUTHcJmsQlbPEIcgbj6i6UK6oSwjFcgs1T+&#10;X5D9AgAA//8DAFBLAQItABQABgAIAAAAIQC2gziS/gAAAOEBAAATAAAAAAAAAAAAAAAAAAAAAABb&#10;Q29udGVudF9UeXBlc10ueG1sUEsBAi0AFAAGAAgAAAAhADj9If/WAAAAlAEAAAsAAAAAAAAAAAAA&#10;AAAALwEAAF9yZWxzLy5yZWxzUEsBAi0AFAAGAAgAAAAhAF1vvRdtAgAA5QQAAA4AAAAAAAAAAAAA&#10;AAAALgIAAGRycy9lMm9Eb2MueG1sUEsBAi0AFAAGAAgAAAAhAN+9NTfgAAAACQEAAA8AAAAAAAAA&#10;AAAAAAAAxwQAAGRycy9kb3ducmV2LnhtbFBLBQYAAAAABAAEAPMAAADUBQAAAAA=&#10;" fillcolor="#8eb4e3" strokeweight=".5pt">
                <v:textbox>
                  <w:txbxContent>
                    <w:p w14:paraId="6BA0A271" w14:textId="77777777" w:rsidR="008D65AF" w:rsidRPr="00B90EA1" w:rsidRDefault="008D65AF" w:rsidP="00FF6C9E">
                      <w:pPr>
                        <w:jc w:val="center"/>
                        <w:rPr>
                          <w:rFonts w:ascii="Verdana" w:hAnsi="Verdana"/>
                          <w:b/>
                          <w:sz w:val="20"/>
                          <w:szCs w:val="20"/>
                        </w:rPr>
                      </w:pPr>
                      <w:r w:rsidRPr="00B90EA1">
                        <w:rPr>
                          <w:rFonts w:ascii="Verdana" w:hAnsi="Verdana"/>
                          <w:b/>
                          <w:sz w:val="20"/>
                          <w:szCs w:val="20"/>
                        </w:rPr>
                        <w:t>Impact evaluation</w:t>
                      </w:r>
                    </w:p>
                  </w:txbxContent>
                </v:textbox>
              </v:shape>
            </w:pict>
          </mc:Fallback>
        </mc:AlternateContent>
      </w:r>
      <w:r w:rsidRPr="000D187A">
        <w:rPr>
          <w:rFonts w:ascii="Calibri" w:eastAsia="Calibri" w:hAnsi="Calibri" w:cs="Times New Roman"/>
          <w:noProof/>
          <w:sz w:val="22"/>
          <w:lang w:val="de-DE" w:eastAsia="de-DE"/>
        </w:rPr>
        <mc:AlternateContent>
          <mc:Choice Requires="wps">
            <w:drawing>
              <wp:anchor distT="0" distB="0" distL="114300" distR="114300" simplePos="0" relativeHeight="251744256" behindDoc="0" locked="0" layoutInCell="1" allowOverlap="1" wp14:anchorId="7A172A11" wp14:editId="65B5C6A9">
                <wp:simplePos x="0" y="0"/>
                <wp:positionH relativeFrom="column">
                  <wp:posOffset>4419924</wp:posOffset>
                </wp:positionH>
                <wp:positionV relativeFrom="paragraph">
                  <wp:posOffset>2063007</wp:posOffset>
                </wp:positionV>
                <wp:extent cx="194310" cy="437515"/>
                <wp:effectExtent l="19050" t="19050" r="34290" b="38735"/>
                <wp:wrapNone/>
                <wp:docPr id="228" name="Arrow: Up-Down 228"/>
                <wp:cNvGraphicFramePr/>
                <a:graphic xmlns:a="http://schemas.openxmlformats.org/drawingml/2006/main">
                  <a:graphicData uri="http://schemas.microsoft.com/office/word/2010/wordprocessingShape">
                    <wps:wsp>
                      <wps:cNvSpPr/>
                      <wps:spPr>
                        <a:xfrm>
                          <a:off x="0" y="0"/>
                          <a:ext cx="194310" cy="437515"/>
                        </a:xfrm>
                        <a:prstGeom prst="upDownArrow">
                          <a:avLst/>
                        </a:prstGeom>
                        <a:solidFill>
                          <a:sysClr val="window" lastClr="FFFFFF"/>
                        </a:solidFill>
                        <a:ln w="12700" cap="flat" cmpd="sng" algn="ctr">
                          <a:solidFill>
                            <a:srgbClr val="1F497D">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7D8BB9" id="Arrow: Up-Down 228" o:spid="_x0000_s1026" type="#_x0000_t70" style="position:absolute;margin-left:348.05pt;margin-top:162.45pt;width:15.3pt;height:34.4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3lMkwIAADIFAAAOAAAAZHJzL2Uyb0RvYy54bWysVEtv2zAMvg/YfxB0bx2nadMadYqgQYYB&#10;XVugLXpWZDk2IIkapcTJfv0o2Ukf22mYDzJf4uMjqeubndFsq9C3YEuen444U1ZC1dp1yV+elyeX&#10;nPkgbCU0WFXyvfL8Zvb1y3XnCjWGBnSlkJET64vOlbwJwRVZ5mWjjPCn4JQlZQ1oRCAW11mFoiPv&#10;Rmfj0egi6wArhyCV9yRd9Eo+S/7rWsnwUNdeBaZLTrmFdGI6V/HMZteiWKNwTSuHNMQ/ZGFEayno&#10;0dVCBME22P7hyrQSwUMdTiWYDOq6lSrVQNXko0/VPDXCqVQLgePdESb//9zK++0jsrYq+XhMrbLC&#10;UJPmiNAV7MWdLKCzLGoIp875gsyf3CMOnCcyFr2r0cQ/lcN2Cdv9EVu1C0ySML+anOXUAUmqydn0&#10;PD+PPrO3yw59+KbAsEiUfONi7JRJAlZs73zobxwsY0gPuq2WrdaJ2ftbjWwrqNk0IxV0nGnhAwlL&#10;vkzfEPTDNW1ZRwmOp6OYn6AprLUIRBpHuHi75kzoNY23DJhy+XDb43p1jJovJ1fTRTLSG/MDqj6Z&#10;ixF9MbQoSEwT2YsnBzHBMLhJkHzwH6tdCN/0V5JqKELb6FClKR/AiT3quxKpFVR76i5CP/beyWVL&#10;3u4IkkeBNOdUL+1ueKCj1kAgwEBx1gD++ps82tP4kZazjvaGAPq5EagI6e+WBvMqn0zioiVmcj4d&#10;E4PvNav3Grsxt0DdyumVcDKR0T7oA1kjmFda8XmMSiphJcXuWzEwt6HfZ3okpJrPkxktlxPhzj45&#10;GZ1HnCKOz7tXgW6YsECjeQ+HHRPFpwnrbeNNC/NNgLpN4/eGK7UqMrSYqWnDIxI3/z2frN6eutlv&#10;AAAA//8DAFBLAwQUAAYACAAAACEA/uEWlOIAAAALAQAADwAAAGRycy9kb3ducmV2LnhtbEyPwU6D&#10;QBCG7ya+w2aaeDF2KVVakKVpTHoyMVqanheYAik7i+y2oE/veNLjzHz55/vTzWQ6ccXBtZYULOYB&#10;CKTSVi3VCg757mENwnlNle4soYIvdLDJbm9SnVR2pA+87n0tOIRcohU03veJlK5s0Gg3tz0S3052&#10;MNrzONSyGvTI4aaTYRBE0uiW+EOje3xpsDzvL0bBaVsc759evz/zN3PYleO78bk/KnU3m7bPIDxO&#10;/g+GX31Wh4ydCnuhyolOQRRHC0YVLMPHGAQTqzBagSh4Ey/XILNU/u+Q/QAAAP//AwBQSwECLQAU&#10;AAYACAAAACEAtoM4kv4AAADhAQAAEwAAAAAAAAAAAAAAAAAAAAAAW0NvbnRlbnRfVHlwZXNdLnht&#10;bFBLAQItABQABgAIAAAAIQA4/SH/1gAAAJQBAAALAAAAAAAAAAAAAAAAAC8BAABfcmVscy8ucmVs&#10;c1BLAQItABQABgAIAAAAIQApE3lMkwIAADIFAAAOAAAAAAAAAAAAAAAAAC4CAABkcnMvZTJvRG9j&#10;LnhtbFBLAQItABQABgAIAAAAIQD+4RaU4gAAAAsBAAAPAAAAAAAAAAAAAAAAAO0EAABkcnMvZG93&#10;bnJldi54bWxQSwUGAAAAAAQABADzAAAA/AUAAAAA&#10;" adj=",4797" fillcolor="window" strokecolor="#558ed5" strokeweight="1pt"/>
            </w:pict>
          </mc:Fallback>
        </mc:AlternateContent>
      </w:r>
    </w:p>
    <w:bookmarkEnd w:id="4"/>
    <w:p w14:paraId="12B07581" w14:textId="2EDE2BE0" w:rsidR="007F60C7" w:rsidRPr="000D187A" w:rsidRDefault="0077520A" w:rsidP="00300A09">
      <w:pPr>
        <w:ind w:left="360"/>
        <w:rPr>
          <w:rFonts w:cs="Calibri"/>
          <w:szCs w:val="18"/>
          <w:lang w:val="en-GB"/>
        </w:rPr>
      </w:pPr>
      <w:r w:rsidRPr="000D187A">
        <w:rPr>
          <w:b/>
          <w:bCs/>
          <w:szCs w:val="18"/>
        </w:rPr>
        <w:t xml:space="preserve">Appendix 5: </w:t>
      </w:r>
      <w:r w:rsidR="007F60C7" w:rsidRPr="000D187A">
        <w:rPr>
          <w:rFonts w:cs="Calibri"/>
          <w:b/>
          <w:bCs/>
          <w:szCs w:val="18"/>
          <w:lang w:val="en-GB"/>
        </w:rPr>
        <w:t xml:space="preserve">Main </w:t>
      </w:r>
      <w:r w:rsidR="00300A09" w:rsidRPr="000D187A">
        <w:rPr>
          <w:rFonts w:cs="Calibri"/>
          <w:b/>
          <w:bCs/>
          <w:szCs w:val="18"/>
          <w:lang w:val="en-GB"/>
        </w:rPr>
        <w:t xml:space="preserve">feedback on </w:t>
      </w:r>
      <w:r w:rsidR="007F60C7" w:rsidRPr="000D187A">
        <w:rPr>
          <w:rFonts w:cs="Calibri"/>
          <w:b/>
          <w:bCs/>
          <w:szCs w:val="18"/>
          <w:lang w:val="en-GB"/>
        </w:rPr>
        <w:t>the interim system-based PEN framework</w:t>
      </w:r>
      <w:r w:rsidR="00300A09" w:rsidRPr="000D187A">
        <w:rPr>
          <w:rFonts w:cs="Calibri"/>
          <w:b/>
          <w:bCs/>
          <w:szCs w:val="18"/>
          <w:lang w:val="en-GB"/>
        </w:rPr>
        <w:t xml:space="preserve"> given by PEN researchers </w:t>
      </w:r>
      <w:r w:rsidR="007F60C7" w:rsidRPr="000D187A">
        <w:rPr>
          <w:rFonts w:cs="Calibri"/>
          <w:b/>
          <w:bCs/>
          <w:szCs w:val="18"/>
          <w:lang w:val="en-GB"/>
        </w:rPr>
        <w:t>during an online workshop in January 2022</w:t>
      </w:r>
      <w:r w:rsidR="00300A09" w:rsidRPr="000D187A">
        <w:rPr>
          <w:rFonts w:cs="Calibri"/>
          <w:szCs w:val="18"/>
          <w:lang w:val="en-GB"/>
        </w:rPr>
        <w:t xml:space="preserve"> </w:t>
      </w:r>
    </w:p>
    <w:p w14:paraId="786FAB4E" w14:textId="1B3F8222" w:rsidR="00300A09" w:rsidRPr="000D187A" w:rsidRDefault="00300A09"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 xml:space="preserve">Equity is an overarching concept affecting all policy domains (just like Context), and could therefore be placed in the figure as separate construct, out of the content, impact and implementation boxes. However, it was decided to rather keep it in each box, as that allows specifying </w:t>
      </w:r>
      <w:r w:rsidRPr="00B90293">
        <w:rPr>
          <w:rFonts w:cs="Calibri"/>
          <w:i/>
          <w:iCs/>
          <w:szCs w:val="18"/>
          <w:lang w:val="en-GB"/>
        </w:rPr>
        <w:t>how</w:t>
      </w:r>
      <w:r w:rsidRPr="000D187A">
        <w:rPr>
          <w:rFonts w:cs="Calibri"/>
          <w:szCs w:val="18"/>
          <w:lang w:val="en-GB"/>
        </w:rPr>
        <w:t xml:space="preserve"> equity is important for each of the domains.</w:t>
      </w:r>
    </w:p>
    <w:p w14:paraId="6F0BCB7D" w14:textId="6CCCE780" w:rsidR="00300A09" w:rsidRPr="000D187A" w:rsidRDefault="00300A09"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Most participants liked to keep relative lengthy texts within the figure instead of just mentioning key concepts in each of the boxes. The main reason was that concepts can have a different meaning to people from different fields, and therefore describing in more detail what is meant helps understanding what is shown in the figure.</w:t>
      </w:r>
    </w:p>
    <w:p w14:paraId="328A79DD" w14:textId="3119A774" w:rsidR="00300A09" w:rsidRPr="000D187A" w:rsidRDefault="00300A09"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 xml:space="preserve">It was noted that little information was provided in the framework about what should actually be the content of policies, e.g. which policies should be implemented to promote PA and healthy diets. Some participants stressed that this was totally fine, since policy content is very much depended on the stakeholders involved in the discussion, what is seen as the problem, how the problem is defined and who pushes the problem definition, the context of the problem, etc. However, others indicated that mentioning existing frameworks as an example, for instance the Food-EPI framework and PA-EPI framework, which specify evidence-based policies for promoting PA and healthy diets (as that is what PEN is about), would help to show the complexity and variety of content that should be considered. We decided to mention this in the accompanying text. </w:t>
      </w:r>
    </w:p>
    <w:p w14:paraId="0571EC14" w14:textId="6F468A9D" w:rsidR="00300A09" w:rsidRPr="000D187A" w:rsidRDefault="00300A09"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 xml:space="preserve">It was raised whether we wanted the framework to be more generic, and thus applicable on all kinds of policies that in some way affect health, or specific on policies promoting PA and healthy diets. We decided to keep the figure generic, but in the accompanying text, give PA- and diet-related examples (as these were the focus of PEN). </w:t>
      </w:r>
    </w:p>
    <w:p w14:paraId="7E7A781B" w14:textId="4039D6DF" w:rsidR="00300A09" w:rsidRPr="000D187A" w:rsidRDefault="00300A09"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 xml:space="preserve">The concepts mentioned in this framework should align with the Glossary </w:t>
      </w:r>
      <w:r w:rsidR="004B7826" w:rsidRPr="000D187A">
        <w:rPr>
          <w:rFonts w:cs="Calibri"/>
          <w:szCs w:val="18"/>
          <w:lang w:val="en-GB"/>
        </w:rPr>
        <w:t>paper that will also be published in the special issue,</w:t>
      </w:r>
      <w:r w:rsidRPr="000D187A">
        <w:rPr>
          <w:rFonts w:cs="Calibri"/>
          <w:szCs w:val="18"/>
          <w:lang w:val="en-GB"/>
        </w:rPr>
        <w:t xml:space="preserve"> which </w:t>
      </w:r>
      <w:r w:rsidR="004B7826" w:rsidRPr="000D187A">
        <w:rPr>
          <w:rFonts w:cs="Calibri"/>
          <w:szCs w:val="18"/>
          <w:lang w:val="en-GB"/>
        </w:rPr>
        <w:t>presents</w:t>
      </w:r>
      <w:r w:rsidRPr="000D187A">
        <w:rPr>
          <w:rFonts w:cs="Calibri"/>
          <w:szCs w:val="18"/>
          <w:lang w:val="en-GB"/>
        </w:rPr>
        <w:t xml:space="preserve"> all key concepts used in the PEN project.</w:t>
      </w:r>
    </w:p>
    <w:p w14:paraId="41F33620" w14:textId="5BFC9715" w:rsidR="004B7826" w:rsidRPr="000D187A" w:rsidRDefault="004B7826" w:rsidP="004B7826">
      <w:pPr>
        <w:pStyle w:val="ListParagraph"/>
        <w:numPr>
          <w:ilvl w:val="0"/>
          <w:numId w:val="28"/>
        </w:numPr>
        <w:tabs>
          <w:tab w:val="left" w:pos="709"/>
        </w:tabs>
        <w:rPr>
          <w:rFonts w:cs="Calibri"/>
          <w:szCs w:val="18"/>
          <w:lang w:val="en-GB"/>
        </w:rPr>
      </w:pPr>
      <w:r w:rsidRPr="000D187A">
        <w:rPr>
          <w:rFonts w:cs="Calibri"/>
          <w:szCs w:val="18"/>
          <w:lang w:val="en-GB"/>
        </w:rPr>
        <w:t>In the policy implementation box, it should be mentioned that policy processes, actions, as well as characteristics of the setting or context (including other policies) may act as barriers or facilitators of implementation.</w:t>
      </w:r>
    </w:p>
    <w:p w14:paraId="2A703155" w14:textId="6C48B7B4" w:rsidR="004B7826" w:rsidRPr="000D187A" w:rsidRDefault="004B7826" w:rsidP="004B7826">
      <w:pPr>
        <w:pStyle w:val="ListParagraph"/>
        <w:numPr>
          <w:ilvl w:val="0"/>
          <w:numId w:val="28"/>
        </w:numPr>
        <w:tabs>
          <w:tab w:val="left" w:pos="709"/>
        </w:tabs>
        <w:rPr>
          <w:rFonts w:cs="Calibri"/>
          <w:szCs w:val="18"/>
          <w:lang w:val="en-GB"/>
        </w:rPr>
      </w:pPr>
      <w:r w:rsidRPr="000D187A">
        <w:rPr>
          <w:rFonts w:cs="Calibri"/>
          <w:szCs w:val="18"/>
          <w:lang w:val="en-GB"/>
        </w:rPr>
        <w:t>Re. policy implementation, it should be stated that policy comprises a package of instruments including communication, economy and regulation, and refer in the text to: Bemelmans-</w:t>
      </w:r>
      <w:proofErr w:type="spellStart"/>
      <w:r w:rsidRPr="000D187A">
        <w:rPr>
          <w:rFonts w:cs="Calibri"/>
          <w:szCs w:val="18"/>
          <w:lang w:val="en-GB"/>
        </w:rPr>
        <w:t>Videc</w:t>
      </w:r>
      <w:proofErr w:type="spellEnd"/>
      <w:r w:rsidRPr="000D187A">
        <w:rPr>
          <w:rFonts w:cs="Calibri"/>
          <w:szCs w:val="18"/>
          <w:lang w:val="en-GB"/>
        </w:rPr>
        <w:t xml:space="preserve"> M-L, </w:t>
      </w:r>
      <w:proofErr w:type="spellStart"/>
      <w:r w:rsidRPr="000D187A">
        <w:rPr>
          <w:rFonts w:cs="Calibri"/>
          <w:szCs w:val="18"/>
          <w:lang w:val="en-GB"/>
        </w:rPr>
        <w:t>Rist</w:t>
      </w:r>
      <w:proofErr w:type="spellEnd"/>
      <w:r w:rsidRPr="000D187A">
        <w:rPr>
          <w:rFonts w:cs="Calibri"/>
          <w:szCs w:val="18"/>
          <w:lang w:val="en-GB"/>
        </w:rPr>
        <w:t xml:space="preserve"> RC, </w:t>
      </w:r>
      <w:proofErr w:type="spellStart"/>
      <w:r w:rsidRPr="000D187A">
        <w:rPr>
          <w:rFonts w:cs="Calibri"/>
          <w:szCs w:val="18"/>
          <w:lang w:val="en-GB"/>
        </w:rPr>
        <w:t>Vedung</w:t>
      </w:r>
      <w:proofErr w:type="spellEnd"/>
      <w:r w:rsidRPr="000D187A">
        <w:rPr>
          <w:rFonts w:cs="Calibri"/>
          <w:szCs w:val="18"/>
          <w:lang w:val="en-GB"/>
        </w:rPr>
        <w:t xml:space="preserve"> EO. Carrots, Sticks &amp; Sermons: Policy Instruments and Their Evaluation. Transaction Publishers, 2011.</w:t>
      </w:r>
    </w:p>
    <w:p w14:paraId="05F4F8AA" w14:textId="088CDED9" w:rsidR="004B7826" w:rsidRPr="000D187A" w:rsidRDefault="004B7826"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Regarding policy outcomes</w:t>
      </w:r>
      <w:r w:rsidR="00481C37" w:rsidRPr="000D187A">
        <w:rPr>
          <w:rFonts w:cs="Calibri"/>
          <w:szCs w:val="18"/>
          <w:lang w:val="en-GB"/>
        </w:rPr>
        <w:t xml:space="preserve"> domain</w:t>
      </w:r>
      <w:r w:rsidRPr="000D187A">
        <w:rPr>
          <w:rFonts w:cs="Calibri"/>
          <w:szCs w:val="18"/>
          <w:lang w:val="en-GB"/>
        </w:rPr>
        <w:t xml:space="preserve">, include obesity as an example of a health outcome, and diet and PA as examples of health-related behaviours. </w:t>
      </w:r>
      <w:r w:rsidR="00481C37" w:rsidRPr="000D187A">
        <w:rPr>
          <w:rFonts w:cs="Calibri"/>
          <w:szCs w:val="18"/>
          <w:lang w:val="en-GB"/>
        </w:rPr>
        <w:t>Mention sustainability-related outcomes as an example of important non-health outcomes.</w:t>
      </w:r>
    </w:p>
    <w:p w14:paraId="73D5C6C2" w14:textId="2706146F" w:rsidR="004B7826" w:rsidRPr="000D187A" w:rsidRDefault="004B7826"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Regarding policy outcomes</w:t>
      </w:r>
      <w:r w:rsidR="00481C37" w:rsidRPr="000D187A">
        <w:rPr>
          <w:rFonts w:cs="Calibri"/>
          <w:szCs w:val="18"/>
          <w:lang w:val="en-GB"/>
        </w:rPr>
        <w:t xml:space="preserve"> domain</w:t>
      </w:r>
      <w:r w:rsidRPr="000D187A">
        <w:rPr>
          <w:rFonts w:cs="Calibri"/>
          <w:szCs w:val="18"/>
          <w:lang w:val="en-GB"/>
        </w:rPr>
        <w:t>, stress in the figure as well as the text that continuous monitoring and evaluation of multiple outcomes is needed (whereby findings feed back into policy formulation and implementation).</w:t>
      </w:r>
    </w:p>
    <w:p w14:paraId="0CEC7638" w14:textId="65A2FCDD" w:rsidR="004B7826" w:rsidRPr="000D187A" w:rsidRDefault="004B7826"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Regarding policy outcomes domain, mention that a conceptual systems model should be developed to pre-specify how a policy is expected to affect outcomes in short, medium and long term, including feedback loops and interactions (including those between non-health and health outcomes)</w:t>
      </w:r>
    </w:p>
    <w:p w14:paraId="38CBA458" w14:textId="27E587E5" w:rsidR="00481C37" w:rsidRPr="000D187A" w:rsidRDefault="00481C37"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Regarding policy outcomes domain, mention the drawbacks of collecting individual level data vs. population level data.</w:t>
      </w:r>
    </w:p>
    <w:p w14:paraId="2B9B191C" w14:textId="3B8E1F40" w:rsidR="00481C37" w:rsidRPr="000D187A" w:rsidRDefault="00481C37"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When it comes to stakeholders, mention that the target population is also seen as a stakeholder, together with e.g. implementers, policy makers, and lobbying groups.</w:t>
      </w:r>
    </w:p>
    <w:p w14:paraId="5651A5A0" w14:textId="63909FE6" w:rsidR="00481C37" w:rsidRPr="000D187A" w:rsidRDefault="00481C37"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Mention the Multiple Streams model (</w:t>
      </w:r>
      <w:proofErr w:type="spellStart"/>
      <w:r w:rsidRPr="000D187A">
        <w:rPr>
          <w:rFonts w:cs="Calibri"/>
          <w:szCs w:val="18"/>
          <w:lang w:val="en-GB"/>
        </w:rPr>
        <w:t>Kingdon</w:t>
      </w:r>
      <w:proofErr w:type="spellEnd"/>
      <w:r w:rsidRPr="000D187A">
        <w:rPr>
          <w:rFonts w:cs="Calibri"/>
          <w:szCs w:val="18"/>
          <w:lang w:val="en-GB"/>
        </w:rPr>
        <w:t xml:space="preserve"> (1995)).</w:t>
      </w:r>
    </w:p>
    <w:p w14:paraId="0745662C" w14:textId="3B1C736B" w:rsidR="00481C37" w:rsidRPr="000D187A" w:rsidRDefault="00481C37"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 xml:space="preserve">In the Discussion section of the paper, mention how systems thinking has shifted our thinking of ‘environmental’ determinants of PA and diet more towards a broader perspective on how behaviours, and policies seeking to affect these, interact within food systems and transport systems. </w:t>
      </w:r>
    </w:p>
    <w:p w14:paraId="30217133" w14:textId="264B3933" w:rsidR="00481C37" w:rsidRPr="000D187A" w:rsidRDefault="00481C37" w:rsidP="00300A09">
      <w:pPr>
        <w:pStyle w:val="ListParagraph"/>
        <w:numPr>
          <w:ilvl w:val="0"/>
          <w:numId w:val="28"/>
        </w:numPr>
        <w:tabs>
          <w:tab w:val="clear" w:pos="680"/>
          <w:tab w:val="left" w:pos="709"/>
        </w:tabs>
        <w:spacing w:line="276" w:lineRule="auto"/>
        <w:rPr>
          <w:rFonts w:cs="Calibri"/>
          <w:szCs w:val="18"/>
          <w:lang w:val="en-GB"/>
        </w:rPr>
      </w:pPr>
      <w:r w:rsidRPr="000D187A">
        <w:rPr>
          <w:rFonts w:cs="Calibri"/>
          <w:szCs w:val="18"/>
          <w:lang w:val="en-GB"/>
        </w:rPr>
        <w:t>Regarding the influence of the context, mention PEN-specific examples, e.g. role of jurisdiction on EU level (PEN WP1), SUMPs implementation (WP6), SSBs tax implementation (WP6).</w:t>
      </w:r>
    </w:p>
    <w:sectPr w:rsidR="00481C37" w:rsidRPr="000D187A" w:rsidSect="004B7826">
      <w:pgSz w:w="11906" w:h="16838"/>
      <w:pgMar w:top="1440" w:right="1558"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9D550" w14:textId="77777777" w:rsidR="00302F2C" w:rsidRDefault="00302F2C" w:rsidP="007844C4">
      <w:pPr>
        <w:spacing w:after="0" w:line="240" w:lineRule="auto"/>
      </w:pPr>
      <w:r>
        <w:separator/>
      </w:r>
    </w:p>
  </w:endnote>
  <w:endnote w:type="continuationSeparator" w:id="0">
    <w:p w14:paraId="6BAFE1BD" w14:textId="77777777" w:rsidR="00302F2C" w:rsidRDefault="00302F2C" w:rsidP="00784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07B00" w14:textId="77777777" w:rsidR="00302F2C" w:rsidRDefault="00302F2C" w:rsidP="007844C4">
      <w:pPr>
        <w:spacing w:after="0" w:line="240" w:lineRule="auto"/>
      </w:pPr>
      <w:r>
        <w:separator/>
      </w:r>
    </w:p>
  </w:footnote>
  <w:footnote w:type="continuationSeparator" w:id="0">
    <w:p w14:paraId="1DC139DB" w14:textId="77777777" w:rsidR="00302F2C" w:rsidRDefault="00302F2C" w:rsidP="007844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B61D5"/>
    <w:multiLevelType w:val="hybridMultilevel"/>
    <w:tmpl w:val="E76011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D408E0"/>
    <w:multiLevelType w:val="hybridMultilevel"/>
    <w:tmpl w:val="5B74C9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4F7CFC"/>
    <w:multiLevelType w:val="hybridMultilevel"/>
    <w:tmpl w:val="56BAAA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4" w15:restartNumberingAfterBreak="0">
    <w:nsid w:val="0BCE7DC5"/>
    <w:multiLevelType w:val="hybridMultilevel"/>
    <w:tmpl w:val="5D9816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F16797F"/>
    <w:multiLevelType w:val="hybridMultilevel"/>
    <w:tmpl w:val="C3844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1656A5"/>
    <w:multiLevelType w:val="hybridMultilevel"/>
    <w:tmpl w:val="70B66FB4"/>
    <w:lvl w:ilvl="0" w:tplc="6D8E530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DA75EF"/>
    <w:multiLevelType w:val="hybridMultilevel"/>
    <w:tmpl w:val="35B276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13062AF"/>
    <w:multiLevelType w:val="hybridMultilevel"/>
    <w:tmpl w:val="142EABC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5C95723"/>
    <w:multiLevelType w:val="hybridMultilevel"/>
    <w:tmpl w:val="BC548378"/>
    <w:lvl w:ilvl="0" w:tplc="FAAAF85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CE1210"/>
    <w:multiLevelType w:val="hybridMultilevel"/>
    <w:tmpl w:val="5D9816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CA735F2"/>
    <w:multiLevelType w:val="hybridMultilevel"/>
    <w:tmpl w:val="8A6CB2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D81DB4"/>
    <w:multiLevelType w:val="hybridMultilevel"/>
    <w:tmpl w:val="5106C8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8623E3F"/>
    <w:multiLevelType w:val="hybridMultilevel"/>
    <w:tmpl w:val="859E8982"/>
    <w:lvl w:ilvl="0" w:tplc="44EA3BDC">
      <w:numFmt w:val="bullet"/>
      <w:lvlText w:val="-"/>
      <w:lvlJc w:val="left"/>
      <w:pPr>
        <w:ind w:left="1065" w:hanging="705"/>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D065AC9"/>
    <w:multiLevelType w:val="hybridMultilevel"/>
    <w:tmpl w:val="5D9816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0C03D50"/>
    <w:multiLevelType w:val="hybridMultilevel"/>
    <w:tmpl w:val="C92294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9352D0A"/>
    <w:multiLevelType w:val="hybridMultilevel"/>
    <w:tmpl w:val="17662DD2"/>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17" w15:restartNumberingAfterBreak="0">
    <w:nsid w:val="4B1C4549"/>
    <w:multiLevelType w:val="hybridMultilevel"/>
    <w:tmpl w:val="74C6571A"/>
    <w:lvl w:ilvl="0" w:tplc="44EA3BDC">
      <w:numFmt w:val="bullet"/>
      <w:lvlText w:val="-"/>
      <w:lvlJc w:val="left"/>
      <w:pPr>
        <w:ind w:left="1065" w:hanging="705"/>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F7F1350"/>
    <w:multiLevelType w:val="hybridMultilevel"/>
    <w:tmpl w:val="DB9A31B8"/>
    <w:lvl w:ilvl="0" w:tplc="44EA3BDC">
      <w:numFmt w:val="bullet"/>
      <w:lvlText w:val="-"/>
      <w:lvlJc w:val="left"/>
      <w:pPr>
        <w:ind w:left="1065" w:hanging="705"/>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F5C16E8"/>
    <w:multiLevelType w:val="hybridMultilevel"/>
    <w:tmpl w:val="D354D5C0"/>
    <w:lvl w:ilvl="0" w:tplc="6D8E530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1AD77D7"/>
    <w:multiLevelType w:val="hybridMultilevel"/>
    <w:tmpl w:val="9648C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3401D6"/>
    <w:multiLevelType w:val="hybridMultilevel"/>
    <w:tmpl w:val="55E0E8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8DB5EA1"/>
    <w:multiLevelType w:val="hybridMultilevel"/>
    <w:tmpl w:val="1A6846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F0A0A08"/>
    <w:multiLevelType w:val="hybridMultilevel"/>
    <w:tmpl w:val="030C2586"/>
    <w:lvl w:ilvl="0" w:tplc="EAFED84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8"/>
  </w:num>
  <w:num w:numId="3">
    <w:abstractNumId w:val="18"/>
  </w:num>
  <w:num w:numId="4">
    <w:abstractNumId w:val="18"/>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8"/>
  </w:num>
  <w:num w:numId="16">
    <w:abstractNumId w:val="20"/>
  </w:num>
  <w:num w:numId="17">
    <w:abstractNumId w:val="5"/>
  </w:num>
  <w:num w:numId="18">
    <w:abstractNumId w:val="21"/>
  </w:num>
  <w:num w:numId="19">
    <w:abstractNumId w:val="4"/>
  </w:num>
  <w:num w:numId="20">
    <w:abstractNumId w:val="10"/>
  </w:num>
  <w:num w:numId="21">
    <w:abstractNumId w:val="24"/>
  </w:num>
  <w:num w:numId="22">
    <w:abstractNumId w:val="0"/>
  </w:num>
  <w:num w:numId="23">
    <w:abstractNumId w:val="9"/>
  </w:num>
  <w:num w:numId="24">
    <w:abstractNumId w:val="14"/>
  </w:num>
  <w:num w:numId="25">
    <w:abstractNumId w:val="16"/>
  </w:num>
  <w:num w:numId="26">
    <w:abstractNumId w:val="6"/>
  </w:num>
  <w:num w:numId="27">
    <w:abstractNumId w:val="23"/>
  </w:num>
  <w:num w:numId="28">
    <w:abstractNumId w:val="2"/>
  </w:num>
  <w:num w:numId="29">
    <w:abstractNumId w:val="15"/>
  </w:num>
  <w:num w:numId="30">
    <w:abstractNumId w:val="19"/>
  </w:num>
  <w:num w:numId="31">
    <w:abstractNumId w:val="13"/>
  </w:num>
  <w:num w:numId="32">
    <w:abstractNumId w:val="17"/>
  </w:num>
  <w:num w:numId="33">
    <w:abstractNumId w:val="1"/>
  </w:num>
  <w:num w:numId="34">
    <w:abstractNumId w:val="12"/>
  </w:num>
  <w:num w:numId="35">
    <w:abstractNumId w:val="7"/>
  </w:num>
  <w:num w:numId="36">
    <w:abstractNumId w:val="11"/>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75C"/>
    <w:rsid w:val="000015B1"/>
    <w:rsid w:val="0000392C"/>
    <w:rsid w:val="00004D7E"/>
    <w:rsid w:val="000057A1"/>
    <w:rsid w:val="0000580E"/>
    <w:rsid w:val="000058CA"/>
    <w:rsid w:val="00011EA2"/>
    <w:rsid w:val="000143BC"/>
    <w:rsid w:val="000235C4"/>
    <w:rsid w:val="00025729"/>
    <w:rsid w:val="00025C52"/>
    <w:rsid w:val="00026536"/>
    <w:rsid w:val="000318C2"/>
    <w:rsid w:val="00032F36"/>
    <w:rsid w:val="00033028"/>
    <w:rsid w:val="000337D5"/>
    <w:rsid w:val="0003644A"/>
    <w:rsid w:val="00047462"/>
    <w:rsid w:val="00056118"/>
    <w:rsid w:val="00060EC5"/>
    <w:rsid w:val="0006430C"/>
    <w:rsid w:val="00071EDE"/>
    <w:rsid w:val="000761A0"/>
    <w:rsid w:val="000764E1"/>
    <w:rsid w:val="00080901"/>
    <w:rsid w:val="00083DDE"/>
    <w:rsid w:val="00086934"/>
    <w:rsid w:val="00087218"/>
    <w:rsid w:val="00091703"/>
    <w:rsid w:val="000A2F1F"/>
    <w:rsid w:val="000C1C16"/>
    <w:rsid w:val="000C6DDA"/>
    <w:rsid w:val="000C7696"/>
    <w:rsid w:val="000D187A"/>
    <w:rsid w:val="000D52CE"/>
    <w:rsid w:val="000D5F89"/>
    <w:rsid w:val="000E1835"/>
    <w:rsid w:val="000E4F3B"/>
    <w:rsid w:val="000F049B"/>
    <w:rsid w:val="000F5148"/>
    <w:rsid w:val="0010257A"/>
    <w:rsid w:val="0010386A"/>
    <w:rsid w:val="00114D3B"/>
    <w:rsid w:val="001168EA"/>
    <w:rsid w:val="00117ED1"/>
    <w:rsid w:val="001217CB"/>
    <w:rsid w:val="0012771D"/>
    <w:rsid w:val="00130DB7"/>
    <w:rsid w:val="00132471"/>
    <w:rsid w:val="00143A25"/>
    <w:rsid w:val="00151B0F"/>
    <w:rsid w:val="00160195"/>
    <w:rsid w:val="00163A9B"/>
    <w:rsid w:val="00165776"/>
    <w:rsid w:val="00166AB1"/>
    <w:rsid w:val="0017197B"/>
    <w:rsid w:val="0017604D"/>
    <w:rsid w:val="0017671D"/>
    <w:rsid w:val="001767D8"/>
    <w:rsid w:val="0018006D"/>
    <w:rsid w:val="0019255F"/>
    <w:rsid w:val="001A2CC5"/>
    <w:rsid w:val="001A49D8"/>
    <w:rsid w:val="001A5252"/>
    <w:rsid w:val="001A7138"/>
    <w:rsid w:val="001B6E12"/>
    <w:rsid w:val="001D18AD"/>
    <w:rsid w:val="001D419B"/>
    <w:rsid w:val="001D6323"/>
    <w:rsid w:val="001D6353"/>
    <w:rsid w:val="001D707E"/>
    <w:rsid w:val="001E673C"/>
    <w:rsid w:val="001F011A"/>
    <w:rsid w:val="001F21CB"/>
    <w:rsid w:val="001F7F73"/>
    <w:rsid w:val="00206353"/>
    <w:rsid w:val="00211B12"/>
    <w:rsid w:val="002121D5"/>
    <w:rsid w:val="00213968"/>
    <w:rsid w:val="00216381"/>
    <w:rsid w:val="002208E7"/>
    <w:rsid w:val="002211C0"/>
    <w:rsid w:val="00221E3E"/>
    <w:rsid w:val="002307E4"/>
    <w:rsid w:val="00231904"/>
    <w:rsid w:val="00233F4A"/>
    <w:rsid w:val="00237174"/>
    <w:rsid w:val="00237B5C"/>
    <w:rsid w:val="00242573"/>
    <w:rsid w:val="00245A38"/>
    <w:rsid w:val="00246EE3"/>
    <w:rsid w:val="00247044"/>
    <w:rsid w:val="00251D36"/>
    <w:rsid w:val="00253DBA"/>
    <w:rsid w:val="0025573B"/>
    <w:rsid w:val="00257284"/>
    <w:rsid w:val="00257F67"/>
    <w:rsid w:val="002609E2"/>
    <w:rsid w:val="00261F0B"/>
    <w:rsid w:val="002634B3"/>
    <w:rsid w:val="002669B9"/>
    <w:rsid w:val="00267077"/>
    <w:rsid w:val="00270296"/>
    <w:rsid w:val="00270B0D"/>
    <w:rsid w:val="00270EA0"/>
    <w:rsid w:val="00273475"/>
    <w:rsid w:val="002801CF"/>
    <w:rsid w:val="002832D4"/>
    <w:rsid w:val="0028441C"/>
    <w:rsid w:val="00292C63"/>
    <w:rsid w:val="002A0214"/>
    <w:rsid w:val="002A08E4"/>
    <w:rsid w:val="002A3647"/>
    <w:rsid w:val="002A658C"/>
    <w:rsid w:val="002A7398"/>
    <w:rsid w:val="002A7777"/>
    <w:rsid w:val="002B123D"/>
    <w:rsid w:val="002B58E2"/>
    <w:rsid w:val="002C358E"/>
    <w:rsid w:val="002C55C7"/>
    <w:rsid w:val="002D3C40"/>
    <w:rsid w:val="002D420A"/>
    <w:rsid w:val="002D4F53"/>
    <w:rsid w:val="002D69AB"/>
    <w:rsid w:val="002E2F25"/>
    <w:rsid w:val="002F0AF0"/>
    <w:rsid w:val="00300A09"/>
    <w:rsid w:val="00301CE7"/>
    <w:rsid w:val="003022C9"/>
    <w:rsid w:val="00302F2C"/>
    <w:rsid w:val="00304A4C"/>
    <w:rsid w:val="0031141B"/>
    <w:rsid w:val="00311BE1"/>
    <w:rsid w:val="00312333"/>
    <w:rsid w:val="00313155"/>
    <w:rsid w:val="00320923"/>
    <w:rsid w:val="00320CF8"/>
    <w:rsid w:val="0032129C"/>
    <w:rsid w:val="003250AB"/>
    <w:rsid w:val="00331185"/>
    <w:rsid w:val="00333070"/>
    <w:rsid w:val="00340BA7"/>
    <w:rsid w:val="003448D9"/>
    <w:rsid w:val="00352A22"/>
    <w:rsid w:val="003600AA"/>
    <w:rsid w:val="003622CD"/>
    <w:rsid w:val="00371560"/>
    <w:rsid w:val="00382EC2"/>
    <w:rsid w:val="0039565A"/>
    <w:rsid w:val="00396BF5"/>
    <w:rsid w:val="003A03BF"/>
    <w:rsid w:val="003A17FD"/>
    <w:rsid w:val="003A330C"/>
    <w:rsid w:val="003A58B5"/>
    <w:rsid w:val="003B3308"/>
    <w:rsid w:val="003B62D9"/>
    <w:rsid w:val="003C0064"/>
    <w:rsid w:val="003C011A"/>
    <w:rsid w:val="003C122C"/>
    <w:rsid w:val="003C1773"/>
    <w:rsid w:val="003C70A7"/>
    <w:rsid w:val="003D057C"/>
    <w:rsid w:val="003D163A"/>
    <w:rsid w:val="003D4D67"/>
    <w:rsid w:val="003D6F07"/>
    <w:rsid w:val="003E07FB"/>
    <w:rsid w:val="003E0B7D"/>
    <w:rsid w:val="003E30FF"/>
    <w:rsid w:val="003E4A5C"/>
    <w:rsid w:val="003E776D"/>
    <w:rsid w:val="003F5458"/>
    <w:rsid w:val="003F57D4"/>
    <w:rsid w:val="00404B11"/>
    <w:rsid w:val="0040505C"/>
    <w:rsid w:val="0040690F"/>
    <w:rsid w:val="004104EF"/>
    <w:rsid w:val="00415865"/>
    <w:rsid w:val="00420E95"/>
    <w:rsid w:val="00423C65"/>
    <w:rsid w:val="00431BCC"/>
    <w:rsid w:val="00433E14"/>
    <w:rsid w:val="004343CA"/>
    <w:rsid w:val="00436B67"/>
    <w:rsid w:val="004402D9"/>
    <w:rsid w:val="004531B1"/>
    <w:rsid w:val="0045714F"/>
    <w:rsid w:val="00462443"/>
    <w:rsid w:val="0046575C"/>
    <w:rsid w:val="0046622C"/>
    <w:rsid w:val="0047577B"/>
    <w:rsid w:val="00481C37"/>
    <w:rsid w:val="00486A49"/>
    <w:rsid w:val="00487033"/>
    <w:rsid w:val="004870CA"/>
    <w:rsid w:val="00490D9D"/>
    <w:rsid w:val="00493589"/>
    <w:rsid w:val="004936C1"/>
    <w:rsid w:val="0049609D"/>
    <w:rsid w:val="004A211E"/>
    <w:rsid w:val="004A30A7"/>
    <w:rsid w:val="004B2911"/>
    <w:rsid w:val="004B39A8"/>
    <w:rsid w:val="004B6ABD"/>
    <w:rsid w:val="004B7826"/>
    <w:rsid w:val="004C262E"/>
    <w:rsid w:val="004C3DA8"/>
    <w:rsid w:val="004C4DA5"/>
    <w:rsid w:val="004C6B76"/>
    <w:rsid w:val="004E2AF2"/>
    <w:rsid w:val="004E56CB"/>
    <w:rsid w:val="004F1232"/>
    <w:rsid w:val="004F279A"/>
    <w:rsid w:val="004F5091"/>
    <w:rsid w:val="0050224F"/>
    <w:rsid w:val="005109DD"/>
    <w:rsid w:val="00516345"/>
    <w:rsid w:val="00523E31"/>
    <w:rsid w:val="00530DAE"/>
    <w:rsid w:val="00531B37"/>
    <w:rsid w:val="00540DE7"/>
    <w:rsid w:val="005446C4"/>
    <w:rsid w:val="005550F2"/>
    <w:rsid w:val="00557D64"/>
    <w:rsid w:val="0056299E"/>
    <w:rsid w:val="00565FF0"/>
    <w:rsid w:val="00566968"/>
    <w:rsid w:val="00573C74"/>
    <w:rsid w:val="00573CEB"/>
    <w:rsid w:val="00583BDF"/>
    <w:rsid w:val="0058728C"/>
    <w:rsid w:val="0059129D"/>
    <w:rsid w:val="00596BAF"/>
    <w:rsid w:val="005B7F9F"/>
    <w:rsid w:val="005C09AF"/>
    <w:rsid w:val="005C2E51"/>
    <w:rsid w:val="005C3BF7"/>
    <w:rsid w:val="005D0B59"/>
    <w:rsid w:val="005D5B98"/>
    <w:rsid w:val="005D5E0A"/>
    <w:rsid w:val="005D64DF"/>
    <w:rsid w:val="005D678E"/>
    <w:rsid w:val="005E0008"/>
    <w:rsid w:val="005E3EFB"/>
    <w:rsid w:val="005E5F1B"/>
    <w:rsid w:val="00603CE2"/>
    <w:rsid w:val="006142E1"/>
    <w:rsid w:val="006229AE"/>
    <w:rsid w:val="00625E08"/>
    <w:rsid w:val="00630312"/>
    <w:rsid w:val="006310F1"/>
    <w:rsid w:val="006457E0"/>
    <w:rsid w:val="00653197"/>
    <w:rsid w:val="0065764D"/>
    <w:rsid w:val="00660D37"/>
    <w:rsid w:val="0066305D"/>
    <w:rsid w:val="00672016"/>
    <w:rsid w:val="00675156"/>
    <w:rsid w:val="00677604"/>
    <w:rsid w:val="00681C8D"/>
    <w:rsid w:val="00686718"/>
    <w:rsid w:val="00690C23"/>
    <w:rsid w:val="00695ACE"/>
    <w:rsid w:val="0069696E"/>
    <w:rsid w:val="006A437D"/>
    <w:rsid w:val="006A47BE"/>
    <w:rsid w:val="006A794C"/>
    <w:rsid w:val="006C1B65"/>
    <w:rsid w:val="006D1B46"/>
    <w:rsid w:val="006D3783"/>
    <w:rsid w:val="006D62E2"/>
    <w:rsid w:val="006E13EF"/>
    <w:rsid w:val="006E165D"/>
    <w:rsid w:val="006E3313"/>
    <w:rsid w:val="006F17B8"/>
    <w:rsid w:val="006F72D5"/>
    <w:rsid w:val="007021E6"/>
    <w:rsid w:val="0070594F"/>
    <w:rsid w:val="00706577"/>
    <w:rsid w:val="00706C7E"/>
    <w:rsid w:val="00707E46"/>
    <w:rsid w:val="00710B97"/>
    <w:rsid w:val="00710F21"/>
    <w:rsid w:val="00715900"/>
    <w:rsid w:val="007178BE"/>
    <w:rsid w:val="00720F1D"/>
    <w:rsid w:val="007211E5"/>
    <w:rsid w:val="0072231D"/>
    <w:rsid w:val="00724CBD"/>
    <w:rsid w:val="0072538A"/>
    <w:rsid w:val="007338BC"/>
    <w:rsid w:val="00734BA5"/>
    <w:rsid w:val="00735B67"/>
    <w:rsid w:val="00744844"/>
    <w:rsid w:val="00744BE8"/>
    <w:rsid w:val="00755B44"/>
    <w:rsid w:val="007613DB"/>
    <w:rsid w:val="007658A1"/>
    <w:rsid w:val="00767D53"/>
    <w:rsid w:val="00774E6D"/>
    <w:rsid w:val="0077520A"/>
    <w:rsid w:val="00776B23"/>
    <w:rsid w:val="0077707C"/>
    <w:rsid w:val="007772AD"/>
    <w:rsid w:val="00780F75"/>
    <w:rsid w:val="00782CFE"/>
    <w:rsid w:val="007844C4"/>
    <w:rsid w:val="007870C0"/>
    <w:rsid w:val="007936B0"/>
    <w:rsid w:val="007A0A08"/>
    <w:rsid w:val="007A5BDF"/>
    <w:rsid w:val="007B64AC"/>
    <w:rsid w:val="007B75FA"/>
    <w:rsid w:val="007C5283"/>
    <w:rsid w:val="007D1684"/>
    <w:rsid w:val="007D1A60"/>
    <w:rsid w:val="007D45DE"/>
    <w:rsid w:val="007E476A"/>
    <w:rsid w:val="007E6C4C"/>
    <w:rsid w:val="007F5579"/>
    <w:rsid w:val="007F60C7"/>
    <w:rsid w:val="007F6612"/>
    <w:rsid w:val="007F6C3D"/>
    <w:rsid w:val="007F7D69"/>
    <w:rsid w:val="008004B5"/>
    <w:rsid w:val="00803D66"/>
    <w:rsid w:val="00812843"/>
    <w:rsid w:val="00812AE3"/>
    <w:rsid w:val="00813CF0"/>
    <w:rsid w:val="00814DA0"/>
    <w:rsid w:val="00816AE9"/>
    <w:rsid w:val="00816D83"/>
    <w:rsid w:val="008206A1"/>
    <w:rsid w:val="0082628B"/>
    <w:rsid w:val="0084101D"/>
    <w:rsid w:val="00842286"/>
    <w:rsid w:val="00842413"/>
    <w:rsid w:val="00843D64"/>
    <w:rsid w:val="00845113"/>
    <w:rsid w:val="00845316"/>
    <w:rsid w:val="0085098A"/>
    <w:rsid w:val="008513A2"/>
    <w:rsid w:val="00861047"/>
    <w:rsid w:val="0086338B"/>
    <w:rsid w:val="008647A3"/>
    <w:rsid w:val="00885523"/>
    <w:rsid w:val="00892386"/>
    <w:rsid w:val="008A1A2C"/>
    <w:rsid w:val="008B7966"/>
    <w:rsid w:val="008B79AD"/>
    <w:rsid w:val="008C01DA"/>
    <w:rsid w:val="008C407E"/>
    <w:rsid w:val="008C68A7"/>
    <w:rsid w:val="008D3062"/>
    <w:rsid w:val="008D65AF"/>
    <w:rsid w:val="008E5C0A"/>
    <w:rsid w:val="008F2C3A"/>
    <w:rsid w:val="008F36F8"/>
    <w:rsid w:val="008F7E33"/>
    <w:rsid w:val="00906199"/>
    <w:rsid w:val="00907A5F"/>
    <w:rsid w:val="0091062E"/>
    <w:rsid w:val="00911F49"/>
    <w:rsid w:val="00915EC2"/>
    <w:rsid w:val="00934356"/>
    <w:rsid w:val="0095613D"/>
    <w:rsid w:val="00960D2D"/>
    <w:rsid w:val="00961E36"/>
    <w:rsid w:val="00962E3F"/>
    <w:rsid w:val="00963BC2"/>
    <w:rsid w:val="00971429"/>
    <w:rsid w:val="0097799B"/>
    <w:rsid w:val="009838F3"/>
    <w:rsid w:val="00986B6F"/>
    <w:rsid w:val="00990E82"/>
    <w:rsid w:val="0099377A"/>
    <w:rsid w:val="009947EA"/>
    <w:rsid w:val="009A0E75"/>
    <w:rsid w:val="009A619A"/>
    <w:rsid w:val="009A6C91"/>
    <w:rsid w:val="009B5980"/>
    <w:rsid w:val="009B633F"/>
    <w:rsid w:val="009C0B47"/>
    <w:rsid w:val="009C5CFC"/>
    <w:rsid w:val="009C7E91"/>
    <w:rsid w:val="009D25E0"/>
    <w:rsid w:val="009D4784"/>
    <w:rsid w:val="009E01FE"/>
    <w:rsid w:val="009E18E1"/>
    <w:rsid w:val="009E3E10"/>
    <w:rsid w:val="009E4888"/>
    <w:rsid w:val="009E4C35"/>
    <w:rsid w:val="009F5097"/>
    <w:rsid w:val="00A046EA"/>
    <w:rsid w:val="00A04E63"/>
    <w:rsid w:val="00A05667"/>
    <w:rsid w:val="00A065EB"/>
    <w:rsid w:val="00A104C4"/>
    <w:rsid w:val="00A13F63"/>
    <w:rsid w:val="00A164AD"/>
    <w:rsid w:val="00A2316D"/>
    <w:rsid w:val="00A277B6"/>
    <w:rsid w:val="00A33DA5"/>
    <w:rsid w:val="00A36D8A"/>
    <w:rsid w:val="00A42F11"/>
    <w:rsid w:val="00A44EC9"/>
    <w:rsid w:val="00A46719"/>
    <w:rsid w:val="00A474C6"/>
    <w:rsid w:val="00A512DB"/>
    <w:rsid w:val="00A62A60"/>
    <w:rsid w:val="00A63FC5"/>
    <w:rsid w:val="00A65814"/>
    <w:rsid w:val="00A67883"/>
    <w:rsid w:val="00A71F28"/>
    <w:rsid w:val="00A73C7E"/>
    <w:rsid w:val="00A800D5"/>
    <w:rsid w:val="00A942D1"/>
    <w:rsid w:val="00A96141"/>
    <w:rsid w:val="00A96B23"/>
    <w:rsid w:val="00AA13AC"/>
    <w:rsid w:val="00AA2820"/>
    <w:rsid w:val="00AB27D1"/>
    <w:rsid w:val="00AB3468"/>
    <w:rsid w:val="00AC225D"/>
    <w:rsid w:val="00AC734C"/>
    <w:rsid w:val="00AD3010"/>
    <w:rsid w:val="00AD4F01"/>
    <w:rsid w:val="00AE0843"/>
    <w:rsid w:val="00AE17AC"/>
    <w:rsid w:val="00AE34EB"/>
    <w:rsid w:val="00AE4089"/>
    <w:rsid w:val="00AF19CB"/>
    <w:rsid w:val="00AF2B9A"/>
    <w:rsid w:val="00B11907"/>
    <w:rsid w:val="00B152CE"/>
    <w:rsid w:val="00B1793F"/>
    <w:rsid w:val="00B332D6"/>
    <w:rsid w:val="00B411AC"/>
    <w:rsid w:val="00B43DD1"/>
    <w:rsid w:val="00B47C35"/>
    <w:rsid w:val="00B507C9"/>
    <w:rsid w:val="00B54E55"/>
    <w:rsid w:val="00B565AB"/>
    <w:rsid w:val="00B574E2"/>
    <w:rsid w:val="00B63861"/>
    <w:rsid w:val="00B63C2D"/>
    <w:rsid w:val="00B73684"/>
    <w:rsid w:val="00B73A83"/>
    <w:rsid w:val="00B744AA"/>
    <w:rsid w:val="00B760D7"/>
    <w:rsid w:val="00B80DB4"/>
    <w:rsid w:val="00B847B0"/>
    <w:rsid w:val="00B85B36"/>
    <w:rsid w:val="00B90293"/>
    <w:rsid w:val="00B90571"/>
    <w:rsid w:val="00B91FB5"/>
    <w:rsid w:val="00B95EA9"/>
    <w:rsid w:val="00BA744C"/>
    <w:rsid w:val="00BB35C7"/>
    <w:rsid w:val="00BC1466"/>
    <w:rsid w:val="00BC3A92"/>
    <w:rsid w:val="00BC3F4F"/>
    <w:rsid w:val="00BD3957"/>
    <w:rsid w:val="00BD5007"/>
    <w:rsid w:val="00BE4FB1"/>
    <w:rsid w:val="00BE7695"/>
    <w:rsid w:val="00BF6938"/>
    <w:rsid w:val="00BF6F4B"/>
    <w:rsid w:val="00C03655"/>
    <w:rsid w:val="00C04003"/>
    <w:rsid w:val="00C14B7F"/>
    <w:rsid w:val="00C22B78"/>
    <w:rsid w:val="00C24FF2"/>
    <w:rsid w:val="00C258BB"/>
    <w:rsid w:val="00C31DF6"/>
    <w:rsid w:val="00C336AC"/>
    <w:rsid w:val="00C35C93"/>
    <w:rsid w:val="00C36862"/>
    <w:rsid w:val="00C41428"/>
    <w:rsid w:val="00C4259A"/>
    <w:rsid w:val="00C434E7"/>
    <w:rsid w:val="00C478B8"/>
    <w:rsid w:val="00C55E76"/>
    <w:rsid w:val="00C65918"/>
    <w:rsid w:val="00C66F72"/>
    <w:rsid w:val="00C713BF"/>
    <w:rsid w:val="00C81E57"/>
    <w:rsid w:val="00C8303B"/>
    <w:rsid w:val="00C839A9"/>
    <w:rsid w:val="00C86A9A"/>
    <w:rsid w:val="00C95278"/>
    <w:rsid w:val="00C96A1F"/>
    <w:rsid w:val="00C9709A"/>
    <w:rsid w:val="00C973B6"/>
    <w:rsid w:val="00CA051D"/>
    <w:rsid w:val="00CA7039"/>
    <w:rsid w:val="00CB5CBD"/>
    <w:rsid w:val="00CB710B"/>
    <w:rsid w:val="00CC26A3"/>
    <w:rsid w:val="00CC358A"/>
    <w:rsid w:val="00CC5F3B"/>
    <w:rsid w:val="00CC76CB"/>
    <w:rsid w:val="00CD182C"/>
    <w:rsid w:val="00CD7705"/>
    <w:rsid w:val="00CE03B2"/>
    <w:rsid w:val="00CE0E8B"/>
    <w:rsid w:val="00CE1CCC"/>
    <w:rsid w:val="00CE6AA4"/>
    <w:rsid w:val="00CF7D52"/>
    <w:rsid w:val="00CF7F7D"/>
    <w:rsid w:val="00D04B64"/>
    <w:rsid w:val="00D077A9"/>
    <w:rsid w:val="00D10FB1"/>
    <w:rsid w:val="00D167F5"/>
    <w:rsid w:val="00D26942"/>
    <w:rsid w:val="00D30339"/>
    <w:rsid w:val="00D32F0A"/>
    <w:rsid w:val="00D371DD"/>
    <w:rsid w:val="00D40A62"/>
    <w:rsid w:val="00D42F75"/>
    <w:rsid w:val="00D45447"/>
    <w:rsid w:val="00D5285C"/>
    <w:rsid w:val="00D56732"/>
    <w:rsid w:val="00D63116"/>
    <w:rsid w:val="00D66FDC"/>
    <w:rsid w:val="00D676A1"/>
    <w:rsid w:val="00D77006"/>
    <w:rsid w:val="00D779F2"/>
    <w:rsid w:val="00D8513E"/>
    <w:rsid w:val="00D959ED"/>
    <w:rsid w:val="00D9657A"/>
    <w:rsid w:val="00DA16F6"/>
    <w:rsid w:val="00DA1F99"/>
    <w:rsid w:val="00DA2938"/>
    <w:rsid w:val="00DB376B"/>
    <w:rsid w:val="00DB554F"/>
    <w:rsid w:val="00DB6D8C"/>
    <w:rsid w:val="00DB7FD9"/>
    <w:rsid w:val="00DC0B89"/>
    <w:rsid w:val="00DC7E5B"/>
    <w:rsid w:val="00DD04B1"/>
    <w:rsid w:val="00DD2496"/>
    <w:rsid w:val="00DF11A4"/>
    <w:rsid w:val="00DF2AF1"/>
    <w:rsid w:val="00E03347"/>
    <w:rsid w:val="00E06473"/>
    <w:rsid w:val="00E207D5"/>
    <w:rsid w:val="00E2559D"/>
    <w:rsid w:val="00E301C9"/>
    <w:rsid w:val="00E30480"/>
    <w:rsid w:val="00E310A9"/>
    <w:rsid w:val="00E3657A"/>
    <w:rsid w:val="00E37A87"/>
    <w:rsid w:val="00E4270E"/>
    <w:rsid w:val="00E46440"/>
    <w:rsid w:val="00E533C3"/>
    <w:rsid w:val="00E6127B"/>
    <w:rsid w:val="00E62B4C"/>
    <w:rsid w:val="00E80E58"/>
    <w:rsid w:val="00E81627"/>
    <w:rsid w:val="00E91502"/>
    <w:rsid w:val="00EA09F3"/>
    <w:rsid w:val="00EB1019"/>
    <w:rsid w:val="00EB22D3"/>
    <w:rsid w:val="00EB3B12"/>
    <w:rsid w:val="00EB4275"/>
    <w:rsid w:val="00EB49E3"/>
    <w:rsid w:val="00EB6CCF"/>
    <w:rsid w:val="00EC4620"/>
    <w:rsid w:val="00EC66F0"/>
    <w:rsid w:val="00ED40EC"/>
    <w:rsid w:val="00ED486E"/>
    <w:rsid w:val="00ED4B83"/>
    <w:rsid w:val="00ED558D"/>
    <w:rsid w:val="00EE79DC"/>
    <w:rsid w:val="00EF78FF"/>
    <w:rsid w:val="00F028F6"/>
    <w:rsid w:val="00F04BB8"/>
    <w:rsid w:val="00F05517"/>
    <w:rsid w:val="00F07857"/>
    <w:rsid w:val="00F102DB"/>
    <w:rsid w:val="00F11BFB"/>
    <w:rsid w:val="00F15AD5"/>
    <w:rsid w:val="00F15CD7"/>
    <w:rsid w:val="00F17C19"/>
    <w:rsid w:val="00F204A8"/>
    <w:rsid w:val="00F262C1"/>
    <w:rsid w:val="00F2757C"/>
    <w:rsid w:val="00F27F0C"/>
    <w:rsid w:val="00F41B6F"/>
    <w:rsid w:val="00F4298B"/>
    <w:rsid w:val="00F43A74"/>
    <w:rsid w:val="00F43E99"/>
    <w:rsid w:val="00F4595B"/>
    <w:rsid w:val="00F461DA"/>
    <w:rsid w:val="00F466D6"/>
    <w:rsid w:val="00F545EA"/>
    <w:rsid w:val="00F626A7"/>
    <w:rsid w:val="00F63767"/>
    <w:rsid w:val="00F66834"/>
    <w:rsid w:val="00F7153E"/>
    <w:rsid w:val="00F7275C"/>
    <w:rsid w:val="00F72FBF"/>
    <w:rsid w:val="00F7619D"/>
    <w:rsid w:val="00F81ABD"/>
    <w:rsid w:val="00F82507"/>
    <w:rsid w:val="00F83BCB"/>
    <w:rsid w:val="00F86B25"/>
    <w:rsid w:val="00F86C73"/>
    <w:rsid w:val="00F930C1"/>
    <w:rsid w:val="00F94701"/>
    <w:rsid w:val="00F951A4"/>
    <w:rsid w:val="00FA7425"/>
    <w:rsid w:val="00FA7DEB"/>
    <w:rsid w:val="00FB1989"/>
    <w:rsid w:val="00FB5484"/>
    <w:rsid w:val="00FB5CC7"/>
    <w:rsid w:val="00FC0F5F"/>
    <w:rsid w:val="00FC2D77"/>
    <w:rsid w:val="00FC7A70"/>
    <w:rsid w:val="00FC7EBF"/>
    <w:rsid w:val="00FF028B"/>
    <w:rsid w:val="00FF6C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64694"/>
  <w15:chartTrackingRefBased/>
  <w15:docId w15:val="{3CA83200-2CA8-4AB8-A047-8A135930C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2CE"/>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link w:val="ListParagraphChar"/>
    <w:uiPriority w:val="34"/>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character" w:styleId="Hyperlink">
    <w:name w:val="Hyperlink"/>
    <w:basedOn w:val="DefaultParagraphFont"/>
    <w:uiPriority w:val="99"/>
    <w:unhideWhenUsed/>
    <w:rsid w:val="0046575C"/>
    <w:rPr>
      <w:color w:val="0000FF" w:themeColor="hyperlink"/>
      <w:u w:val="single"/>
    </w:rPr>
  </w:style>
  <w:style w:type="character" w:customStyle="1" w:styleId="ListParagraphChar">
    <w:name w:val="List Paragraph Char"/>
    <w:link w:val="ListParagraph"/>
    <w:uiPriority w:val="34"/>
    <w:locked/>
    <w:rsid w:val="0046575C"/>
    <w:rPr>
      <w:rFonts w:eastAsia="Times" w:cs="Times New Roman"/>
      <w:sz w:val="18"/>
      <w:szCs w:val="20"/>
      <w:lang w:val="en-US"/>
    </w:rPr>
  </w:style>
  <w:style w:type="paragraph" w:styleId="NoSpacing">
    <w:name w:val="No Spacing"/>
    <w:uiPriority w:val="1"/>
    <w:qFormat/>
    <w:rsid w:val="0046575C"/>
    <w:pPr>
      <w:spacing w:after="0" w:line="240" w:lineRule="auto"/>
    </w:pPr>
    <w:rPr>
      <w:lang w:val="fr-FR"/>
    </w:rPr>
  </w:style>
  <w:style w:type="table" w:customStyle="1" w:styleId="TableGrid1">
    <w:name w:val="Table Grid1"/>
    <w:basedOn w:val="TableNormal"/>
    <w:next w:val="TableGrid"/>
    <w:uiPriority w:val="39"/>
    <w:rsid w:val="00C336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36AC"/>
    <w:rPr>
      <w:sz w:val="16"/>
      <w:szCs w:val="16"/>
    </w:rPr>
  </w:style>
  <w:style w:type="paragraph" w:customStyle="1" w:styleId="CommentText1">
    <w:name w:val="Comment Text1"/>
    <w:basedOn w:val="Normal"/>
    <w:next w:val="CommentText"/>
    <w:link w:val="CommentTextChar"/>
    <w:uiPriority w:val="99"/>
    <w:unhideWhenUsed/>
    <w:rsid w:val="00C336AC"/>
    <w:pPr>
      <w:spacing w:after="0" w:line="240" w:lineRule="auto"/>
    </w:pPr>
    <w:rPr>
      <w:rFonts w:eastAsia="Times New Roman" w:cs="Times New Roman"/>
      <w:sz w:val="20"/>
      <w:szCs w:val="20"/>
      <w:lang w:val="nl-NL"/>
    </w:rPr>
  </w:style>
  <w:style w:type="character" w:customStyle="1" w:styleId="CommentTextChar">
    <w:name w:val="Comment Text Char"/>
    <w:basedOn w:val="DefaultParagraphFont"/>
    <w:link w:val="CommentText1"/>
    <w:uiPriority w:val="99"/>
    <w:rsid w:val="00C336AC"/>
    <w:rPr>
      <w:rFonts w:eastAsia="Times New Roman" w:cs="Times New Roman"/>
      <w:sz w:val="20"/>
      <w:szCs w:val="20"/>
      <w:lang w:val="nl-NL"/>
    </w:rPr>
  </w:style>
  <w:style w:type="table" w:styleId="TableGrid">
    <w:name w:val="Table Grid"/>
    <w:basedOn w:val="TableNormal"/>
    <w:uiPriority w:val="59"/>
    <w:unhideWhenUsed/>
    <w:rsid w:val="00C33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C336AC"/>
    <w:pPr>
      <w:spacing w:line="240" w:lineRule="auto"/>
    </w:pPr>
    <w:rPr>
      <w:sz w:val="20"/>
      <w:szCs w:val="20"/>
    </w:rPr>
  </w:style>
  <w:style w:type="character" w:customStyle="1" w:styleId="CommentTextChar1">
    <w:name w:val="Comment Text Char1"/>
    <w:basedOn w:val="DefaultParagraphFont"/>
    <w:link w:val="CommentText"/>
    <w:uiPriority w:val="99"/>
    <w:semiHidden/>
    <w:rsid w:val="00C336AC"/>
    <w:rPr>
      <w:sz w:val="20"/>
      <w:szCs w:val="20"/>
      <w:lang w:val="en-US"/>
    </w:rPr>
  </w:style>
  <w:style w:type="table" w:customStyle="1" w:styleId="TableGrid2">
    <w:name w:val="Table Grid2"/>
    <w:basedOn w:val="TableNormal"/>
    <w:next w:val="TableGrid"/>
    <w:uiPriority w:val="39"/>
    <w:rsid w:val="00C336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44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44C4"/>
    <w:rPr>
      <w:sz w:val="18"/>
      <w:lang w:val="en-US"/>
    </w:rPr>
  </w:style>
  <w:style w:type="paragraph" w:styleId="Footer">
    <w:name w:val="footer"/>
    <w:basedOn w:val="Normal"/>
    <w:link w:val="FooterChar"/>
    <w:uiPriority w:val="99"/>
    <w:unhideWhenUsed/>
    <w:rsid w:val="007844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44C4"/>
    <w:rPr>
      <w:sz w:val="18"/>
      <w:lang w:val="en-US"/>
    </w:rPr>
  </w:style>
  <w:style w:type="paragraph" w:styleId="CommentSubject">
    <w:name w:val="annotation subject"/>
    <w:basedOn w:val="CommentText"/>
    <w:next w:val="CommentText"/>
    <w:link w:val="CommentSubjectChar"/>
    <w:uiPriority w:val="99"/>
    <w:semiHidden/>
    <w:unhideWhenUsed/>
    <w:rsid w:val="003C1773"/>
    <w:rPr>
      <w:b/>
      <w:bCs/>
    </w:rPr>
  </w:style>
  <w:style w:type="character" w:customStyle="1" w:styleId="CommentSubjectChar">
    <w:name w:val="Comment Subject Char"/>
    <w:basedOn w:val="CommentTextChar1"/>
    <w:link w:val="CommentSubject"/>
    <w:uiPriority w:val="99"/>
    <w:semiHidden/>
    <w:rsid w:val="003C1773"/>
    <w:rPr>
      <w:b/>
      <w:bCs/>
      <w:sz w:val="20"/>
      <w:szCs w:val="20"/>
      <w:lang w:val="en-US"/>
    </w:rPr>
  </w:style>
  <w:style w:type="character" w:styleId="UnresolvedMention">
    <w:name w:val="Unresolved Mention"/>
    <w:basedOn w:val="DefaultParagraphFont"/>
    <w:uiPriority w:val="99"/>
    <w:semiHidden/>
    <w:unhideWhenUsed/>
    <w:rsid w:val="004402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568174">
      <w:bodyDiv w:val="1"/>
      <w:marLeft w:val="0"/>
      <w:marRight w:val="0"/>
      <w:marTop w:val="0"/>
      <w:marBottom w:val="0"/>
      <w:divBdr>
        <w:top w:val="none" w:sz="0" w:space="0" w:color="auto"/>
        <w:left w:val="none" w:sz="0" w:space="0" w:color="auto"/>
        <w:bottom w:val="none" w:sz="0" w:space="0" w:color="auto"/>
        <w:right w:val="none" w:sz="0" w:space="0" w:color="auto"/>
      </w:divBdr>
    </w:div>
    <w:div w:id="1130636402">
      <w:bodyDiv w:val="1"/>
      <w:marLeft w:val="0"/>
      <w:marRight w:val="0"/>
      <w:marTop w:val="0"/>
      <w:marBottom w:val="0"/>
      <w:divBdr>
        <w:top w:val="none" w:sz="0" w:space="0" w:color="auto"/>
        <w:left w:val="none" w:sz="0" w:space="0" w:color="auto"/>
        <w:bottom w:val="none" w:sz="0" w:space="0" w:color="auto"/>
        <w:right w:val="none" w:sz="0" w:space="0" w:color="auto"/>
      </w:divBdr>
    </w:div>
    <w:div w:id="1563635853">
      <w:bodyDiv w:val="1"/>
      <w:marLeft w:val="0"/>
      <w:marRight w:val="0"/>
      <w:marTop w:val="0"/>
      <w:marBottom w:val="0"/>
      <w:divBdr>
        <w:top w:val="none" w:sz="0" w:space="0" w:color="auto"/>
        <w:left w:val="none" w:sz="0" w:space="0" w:color="auto"/>
        <w:bottom w:val="none" w:sz="0" w:space="0" w:color="auto"/>
        <w:right w:val="none" w:sz="0" w:space="0" w:color="auto"/>
      </w:divBdr>
    </w:div>
    <w:div w:id="178005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2F0952076719827068"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c.b.m.kamphuis@uu.nl"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dc.gov/policy/analysis/process/docs/cdcpolicyanalyticalframework.pdf" TargetMode="External"/><Relationship Id="rId4" Type="http://schemas.openxmlformats.org/officeDocument/2006/relationships/webSettings" Target="webSettings.xml"/><Relationship Id="rId9" Type="http://schemas.openxmlformats.org/officeDocument/2006/relationships/hyperlink" Target="https://www.cdc.gov/injury/pdfs/policy/brief%201-a.pdf"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593</Words>
  <Characters>14263</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C.B.M. (Carlijn)</dc:creator>
  <cp:keywords/>
  <dc:description/>
  <cp:lastModifiedBy>Kamphuis, C.B.M. (Carlijn)</cp:lastModifiedBy>
  <cp:revision>3</cp:revision>
  <dcterms:created xsi:type="dcterms:W3CDTF">2022-05-25T04:55:00Z</dcterms:created>
  <dcterms:modified xsi:type="dcterms:W3CDTF">2022-05-25T05:00:00Z</dcterms:modified>
</cp:coreProperties>
</file>